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F4D549" w14:textId="3BAF5620" w:rsidR="00882031" w:rsidRPr="00BC62E2" w:rsidRDefault="00C10095" w:rsidP="00281043">
      <w:pPr>
        <w:pStyle w:val="Title"/>
      </w:pPr>
      <w:r>
        <w:t xml:space="preserve">Supplementary material for: </w:t>
      </w:r>
      <w:r w:rsidR="00882031" w:rsidRPr="00BC62E2">
        <w:t xml:space="preserve">Mimicking </w:t>
      </w:r>
      <w:r w:rsidR="00882031" w:rsidRPr="0009781B">
        <w:rPr>
          <w:i/>
        </w:rPr>
        <w:t>in-vivo</w:t>
      </w:r>
      <w:r w:rsidR="00882031" w:rsidRPr="00BC62E2">
        <w:t xml:space="preserve"> exposures to drug combinations </w:t>
      </w:r>
      <w:r w:rsidR="00882031" w:rsidRPr="00BC62E2">
        <w:rPr>
          <w:i/>
        </w:rPr>
        <w:t>in-vitro</w:t>
      </w:r>
      <w:r w:rsidR="00882031" w:rsidRPr="00BC62E2">
        <w:t xml:space="preserve">: anti-tuberculosis drugs in lung lesions and the hollow </w:t>
      </w:r>
      <w:proofErr w:type="spellStart"/>
      <w:r w:rsidR="00882031" w:rsidRPr="00BC62E2">
        <w:t>fiber</w:t>
      </w:r>
      <w:proofErr w:type="spellEnd"/>
      <w:r w:rsidR="00882031" w:rsidRPr="00BC62E2">
        <w:t xml:space="preserve"> model of infection.</w:t>
      </w:r>
    </w:p>
    <w:p w14:paraId="55C9D9A4" w14:textId="77777777" w:rsidR="00C10095" w:rsidRDefault="00C10095" w:rsidP="00882031"/>
    <w:p w14:paraId="4CE1AC03" w14:textId="77777777" w:rsidR="00882031" w:rsidRPr="00BC62E2" w:rsidRDefault="00882031" w:rsidP="00882031">
      <w:r w:rsidRPr="00BC62E2">
        <w:t>Frank Kloprogge</w:t>
      </w:r>
      <w:r w:rsidRPr="00BC62E2">
        <w:rPr>
          <w:vertAlign w:val="superscript"/>
        </w:rPr>
        <w:t>1</w:t>
      </w:r>
      <w:r w:rsidRPr="00BC62E2">
        <w:t>, Robert Hammond</w:t>
      </w:r>
      <w:r w:rsidRPr="00BC62E2">
        <w:rPr>
          <w:vertAlign w:val="superscript"/>
        </w:rPr>
        <w:t>2</w:t>
      </w:r>
      <w:r w:rsidRPr="00BC62E2">
        <w:t>, Karin Kipper</w:t>
      </w:r>
      <w:r w:rsidRPr="00BC62E2">
        <w:rPr>
          <w:vertAlign w:val="superscript"/>
        </w:rPr>
        <w:t>3</w:t>
      </w:r>
      <w:r w:rsidRPr="00BC62E2">
        <w:t>, Stephen H. Gillespie</w:t>
      </w:r>
      <w:r w:rsidRPr="00BC62E2">
        <w:rPr>
          <w:vertAlign w:val="superscript"/>
        </w:rPr>
        <w:t>2</w:t>
      </w:r>
      <w:r w:rsidRPr="00BC62E2">
        <w:t xml:space="preserve"> and Oscar Della Pasqua</w:t>
      </w:r>
      <w:r w:rsidRPr="00BC62E2">
        <w:rPr>
          <w:vertAlign w:val="superscript"/>
        </w:rPr>
        <w:t>4</w:t>
      </w:r>
    </w:p>
    <w:p w14:paraId="38140621" w14:textId="77777777" w:rsidR="00882031" w:rsidRPr="00BC62E2" w:rsidRDefault="00882031" w:rsidP="00882031">
      <w:r w:rsidRPr="00BC62E2">
        <w:rPr>
          <w:vertAlign w:val="superscript"/>
        </w:rPr>
        <w:t>1</w:t>
      </w:r>
      <w:r w:rsidRPr="00BC62E2">
        <w:t xml:space="preserve"> Institute for Global Health, University College London, London, United Kingdom</w:t>
      </w:r>
    </w:p>
    <w:p w14:paraId="733BFC5F" w14:textId="77777777" w:rsidR="00882031" w:rsidRPr="00BC62E2" w:rsidRDefault="00882031" w:rsidP="00882031">
      <w:r w:rsidRPr="00BC62E2">
        <w:rPr>
          <w:vertAlign w:val="superscript"/>
        </w:rPr>
        <w:t>2</w:t>
      </w:r>
      <w:r w:rsidRPr="00BC62E2">
        <w:t xml:space="preserve"> School of Medicine, University of St Andrews, St Andrews, United Kingdom</w:t>
      </w:r>
    </w:p>
    <w:p w14:paraId="5F4DC74A" w14:textId="77777777" w:rsidR="00882031" w:rsidRPr="00BC62E2" w:rsidRDefault="00882031" w:rsidP="00882031">
      <w:r w:rsidRPr="00BC62E2">
        <w:rPr>
          <w:vertAlign w:val="superscript"/>
        </w:rPr>
        <w:t>3</w:t>
      </w:r>
      <w:r w:rsidRPr="00BC62E2">
        <w:t xml:space="preserve"> Analytical Services International Ltd, London, United Kingdom</w:t>
      </w:r>
    </w:p>
    <w:p w14:paraId="45E3489C" w14:textId="77777777" w:rsidR="00882031" w:rsidRPr="00BC62E2" w:rsidRDefault="00882031" w:rsidP="00882031">
      <w:r w:rsidRPr="00BC62E2">
        <w:rPr>
          <w:vertAlign w:val="superscript"/>
        </w:rPr>
        <w:t>4</w:t>
      </w:r>
      <w:r w:rsidRPr="00BC62E2">
        <w:t xml:space="preserve"> Clinical Pharmacology &amp; Therapeutics Group, University College London, London, United Kingdom </w:t>
      </w:r>
    </w:p>
    <w:p w14:paraId="3B6563A3" w14:textId="77777777" w:rsidR="00882031" w:rsidRPr="00BC62E2" w:rsidRDefault="00882031" w:rsidP="00882031">
      <w:pPr>
        <w:pStyle w:val="Heading1"/>
      </w:pPr>
      <w:r w:rsidRPr="00BC62E2">
        <w:t>Corresponding author:</w:t>
      </w:r>
    </w:p>
    <w:p w14:paraId="3BAC2B53" w14:textId="77777777" w:rsidR="00882031" w:rsidRPr="00BC62E2" w:rsidRDefault="00882031" w:rsidP="00882031">
      <w:r w:rsidRPr="00BC62E2">
        <w:t>Frank Kloprogge</w:t>
      </w:r>
    </w:p>
    <w:p w14:paraId="5706D117" w14:textId="77777777" w:rsidR="00882031" w:rsidRPr="00BC62E2" w:rsidRDefault="00882031" w:rsidP="00882031">
      <w:r w:rsidRPr="00BC62E2">
        <w:t>UCL Institute for Global Health</w:t>
      </w:r>
    </w:p>
    <w:p w14:paraId="3B903333" w14:textId="77777777" w:rsidR="00882031" w:rsidRPr="00BC62E2" w:rsidRDefault="00882031" w:rsidP="00882031">
      <w:r w:rsidRPr="00BC62E2">
        <w:t>3</w:t>
      </w:r>
      <w:r w:rsidRPr="00BC62E2">
        <w:rPr>
          <w:vertAlign w:val="superscript"/>
        </w:rPr>
        <w:t>rd</w:t>
      </w:r>
      <w:r w:rsidRPr="00BC62E2">
        <w:t xml:space="preserve"> floor Institute of Child Health </w:t>
      </w:r>
    </w:p>
    <w:p w14:paraId="26090F2F" w14:textId="77777777" w:rsidR="00882031" w:rsidRPr="00BC62E2" w:rsidRDefault="00882031" w:rsidP="00882031">
      <w:r w:rsidRPr="00BC62E2">
        <w:t xml:space="preserve">30 Guilford Street </w:t>
      </w:r>
    </w:p>
    <w:p w14:paraId="449847E1" w14:textId="77777777" w:rsidR="00882031" w:rsidRPr="00BC62E2" w:rsidRDefault="00882031" w:rsidP="00882031">
      <w:r w:rsidRPr="00BC62E2">
        <w:t xml:space="preserve">London </w:t>
      </w:r>
    </w:p>
    <w:p w14:paraId="210A595C" w14:textId="77777777" w:rsidR="00882031" w:rsidRPr="00BC62E2" w:rsidRDefault="00882031" w:rsidP="00882031">
      <w:r w:rsidRPr="00BC62E2">
        <w:t>WC1N 1EH</w:t>
      </w:r>
    </w:p>
    <w:p w14:paraId="7B4B5801" w14:textId="7DDF6A0D" w:rsidR="00D8355D" w:rsidRDefault="00882031">
      <w:pPr>
        <w:spacing w:line="259" w:lineRule="auto"/>
      </w:pPr>
      <w:r w:rsidRPr="00BC62E2">
        <w:t xml:space="preserve">Email: </w:t>
      </w:r>
      <w:hyperlink r:id="rId8" w:history="1">
        <w:r w:rsidRPr="00BC62E2">
          <w:rPr>
            <w:rStyle w:val="Hyperlink"/>
          </w:rPr>
          <w:t>f.kloprogge@ucl.ac.uk</w:t>
        </w:r>
      </w:hyperlink>
      <w:r w:rsidRPr="00BC62E2">
        <w:t xml:space="preserve"> </w:t>
      </w:r>
      <w:r w:rsidR="00D8355D">
        <w:br w:type="page"/>
      </w:r>
    </w:p>
    <w:sdt>
      <w:sdtPr>
        <w:rPr>
          <w:rFonts w:asciiTheme="minorHAnsi" w:eastAsiaTheme="minorHAnsi" w:hAnsiTheme="minorHAnsi" w:cstheme="minorBidi"/>
          <w:color w:val="auto"/>
          <w:sz w:val="22"/>
          <w:szCs w:val="22"/>
          <w:lang w:val="en-GB"/>
        </w:rPr>
        <w:id w:val="-1558694660"/>
        <w:docPartObj>
          <w:docPartGallery w:val="Table of Contents"/>
          <w:docPartUnique/>
        </w:docPartObj>
      </w:sdtPr>
      <w:sdtEndPr>
        <w:rPr>
          <w:b/>
          <w:bCs/>
          <w:noProof/>
        </w:rPr>
      </w:sdtEndPr>
      <w:sdtContent>
        <w:p w14:paraId="0C8CB234" w14:textId="5C8F2A01" w:rsidR="00EB01D8" w:rsidRPr="00EB01D8" w:rsidRDefault="00EB01D8">
          <w:pPr>
            <w:pStyle w:val="TOCHeading"/>
            <w:rPr>
              <w:rStyle w:val="Heading1Char"/>
              <w:color w:val="auto"/>
            </w:rPr>
          </w:pPr>
          <w:r w:rsidRPr="00EB01D8">
            <w:rPr>
              <w:rStyle w:val="Heading1Char"/>
              <w:color w:val="auto"/>
            </w:rPr>
            <w:t>Contents</w:t>
          </w:r>
        </w:p>
        <w:p w14:paraId="10769393" w14:textId="77777777" w:rsidR="00B55EBA" w:rsidRDefault="00EB01D8">
          <w:pPr>
            <w:pStyle w:val="TOC1"/>
            <w:tabs>
              <w:tab w:val="right" w:leader="dot" w:pos="1045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525146395" w:history="1">
            <w:r w:rsidR="00B55EBA" w:rsidRPr="004261B5">
              <w:rPr>
                <w:rStyle w:val="Hyperlink"/>
                <w:noProof/>
              </w:rPr>
              <w:t xml:space="preserve">Quantification of drug concentrations </w:t>
            </w:r>
            <w:r w:rsidR="00B55EBA" w:rsidRPr="004261B5">
              <w:rPr>
                <w:rStyle w:val="Hyperlink"/>
                <w:i/>
                <w:noProof/>
              </w:rPr>
              <w:t>in vitro</w:t>
            </w:r>
            <w:r w:rsidR="00B55EBA">
              <w:rPr>
                <w:noProof/>
                <w:webHidden/>
              </w:rPr>
              <w:tab/>
            </w:r>
            <w:r w:rsidR="00B55EBA">
              <w:rPr>
                <w:noProof/>
                <w:webHidden/>
              </w:rPr>
              <w:fldChar w:fldCharType="begin"/>
            </w:r>
            <w:r w:rsidR="00B55EBA">
              <w:rPr>
                <w:noProof/>
                <w:webHidden/>
              </w:rPr>
              <w:instrText xml:space="preserve"> PAGEREF _Toc525146395 \h </w:instrText>
            </w:r>
            <w:r w:rsidR="00B55EBA">
              <w:rPr>
                <w:noProof/>
                <w:webHidden/>
              </w:rPr>
            </w:r>
            <w:r w:rsidR="00B55EBA">
              <w:rPr>
                <w:noProof/>
                <w:webHidden/>
              </w:rPr>
              <w:fldChar w:fldCharType="separate"/>
            </w:r>
            <w:r w:rsidR="00B55EBA">
              <w:rPr>
                <w:noProof/>
                <w:webHidden/>
              </w:rPr>
              <w:t>2</w:t>
            </w:r>
            <w:r w:rsidR="00B55EBA">
              <w:rPr>
                <w:noProof/>
                <w:webHidden/>
              </w:rPr>
              <w:fldChar w:fldCharType="end"/>
            </w:r>
          </w:hyperlink>
        </w:p>
        <w:p w14:paraId="3008295F" w14:textId="77777777" w:rsidR="00B55EBA" w:rsidRDefault="0034270D">
          <w:pPr>
            <w:pStyle w:val="TOC2"/>
            <w:tabs>
              <w:tab w:val="right" w:leader="dot" w:pos="10456"/>
            </w:tabs>
            <w:rPr>
              <w:rFonts w:eastAsiaTheme="minorEastAsia"/>
              <w:noProof/>
              <w:lang w:eastAsia="en-GB"/>
            </w:rPr>
          </w:pPr>
          <w:hyperlink w:anchor="_Toc525146396" w:history="1">
            <w:r w:rsidR="00B55EBA" w:rsidRPr="004261B5">
              <w:rPr>
                <w:rStyle w:val="Hyperlink"/>
                <w:noProof/>
              </w:rPr>
              <w:t>Chemicals and standards</w:t>
            </w:r>
            <w:r w:rsidR="00B55EBA">
              <w:rPr>
                <w:noProof/>
                <w:webHidden/>
              </w:rPr>
              <w:tab/>
            </w:r>
            <w:r w:rsidR="00B55EBA">
              <w:rPr>
                <w:noProof/>
                <w:webHidden/>
              </w:rPr>
              <w:fldChar w:fldCharType="begin"/>
            </w:r>
            <w:r w:rsidR="00B55EBA">
              <w:rPr>
                <w:noProof/>
                <w:webHidden/>
              </w:rPr>
              <w:instrText xml:space="preserve"> PAGEREF _Toc525146396 \h </w:instrText>
            </w:r>
            <w:r w:rsidR="00B55EBA">
              <w:rPr>
                <w:noProof/>
                <w:webHidden/>
              </w:rPr>
            </w:r>
            <w:r w:rsidR="00B55EBA">
              <w:rPr>
                <w:noProof/>
                <w:webHidden/>
              </w:rPr>
              <w:fldChar w:fldCharType="separate"/>
            </w:r>
            <w:r w:rsidR="00B55EBA">
              <w:rPr>
                <w:noProof/>
                <w:webHidden/>
              </w:rPr>
              <w:t>2</w:t>
            </w:r>
            <w:r w:rsidR="00B55EBA">
              <w:rPr>
                <w:noProof/>
                <w:webHidden/>
              </w:rPr>
              <w:fldChar w:fldCharType="end"/>
            </w:r>
          </w:hyperlink>
        </w:p>
        <w:p w14:paraId="4427F97A" w14:textId="77777777" w:rsidR="00B55EBA" w:rsidRDefault="0034270D">
          <w:pPr>
            <w:pStyle w:val="TOC2"/>
            <w:tabs>
              <w:tab w:val="right" w:leader="dot" w:pos="10456"/>
            </w:tabs>
            <w:rPr>
              <w:rFonts w:eastAsiaTheme="minorEastAsia"/>
              <w:noProof/>
              <w:lang w:eastAsia="en-GB"/>
            </w:rPr>
          </w:pPr>
          <w:hyperlink w:anchor="_Toc525146397" w:history="1">
            <w:r w:rsidR="00B55EBA" w:rsidRPr="004261B5">
              <w:rPr>
                <w:rStyle w:val="Hyperlink"/>
                <w:noProof/>
              </w:rPr>
              <w:t>Sample preparation</w:t>
            </w:r>
            <w:r w:rsidR="00B55EBA">
              <w:rPr>
                <w:noProof/>
                <w:webHidden/>
              </w:rPr>
              <w:tab/>
            </w:r>
            <w:r w:rsidR="00B55EBA">
              <w:rPr>
                <w:noProof/>
                <w:webHidden/>
              </w:rPr>
              <w:fldChar w:fldCharType="begin"/>
            </w:r>
            <w:r w:rsidR="00B55EBA">
              <w:rPr>
                <w:noProof/>
                <w:webHidden/>
              </w:rPr>
              <w:instrText xml:space="preserve"> PAGEREF _Toc525146397 \h </w:instrText>
            </w:r>
            <w:r w:rsidR="00B55EBA">
              <w:rPr>
                <w:noProof/>
                <w:webHidden/>
              </w:rPr>
            </w:r>
            <w:r w:rsidR="00B55EBA">
              <w:rPr>
                <w:noProof/>
                <w:webHidden/>
              </w:rPr>
              <w:fldChar w:fldCharType="separate"/>
            </w:r>
            <w:r w:rsidR="00B55EBA">
              <w:rPr>
                <w:noProof/>
                <w:webHidden/>
              </w:rPr>
              <w:t>2</w:t>
            </w:r>
            <w:r w:rsidR="00B55EBA">
              <w:rPr>
                <w:noProof/>
                <w:webHidden/>
              </w:rPr>
              <w:fldChar w:fldCharType="end"/>
            </w:r>
          </w:hyperlink>
        </w:p>
        <w:p w14:paraId="4C9AA09A" w14:textId="77777777" w:rsidR="00B55EBA" w:rsidRDefault="0034270D">
          <w:pPr>
            <w:pStyle w:val="TOC2"/>
            <w:tabs>
              <w:tab w:val="right" w:leader="dot" w:pos="10456"/>
            </w:tabs>
            <w:rPr>
              <w:rFonts w:eastAsiaTheme="minorEastAsia"/>
              <w:noProof/>
              <w:lang w:eastAsia="en-GB"/>
            </w:rPr>
          </w:pPr>
          <w:hyperlink w:anchor="_Toc525146398" w:history="1">
            <w:r w:rsidR="00B55EBA" w:rsidRPr="004261B5">
              <w:rPr>
                <w:rStyle w:val="Hyperlink"/>
                <w:noProof/>
              </w:rPr>
              <w:t>Ultra-high-performance liquid chromatographic-tandem mass spectrometric detection of analytes</w:t>
            </w:r>
            <w:r w:rsidR="00B55EBA">
              <w:rPr>
                <w:noProof/>
                <w:webHidden/>
              </w:rPr>
              <w:tab/>
            </w:r>
            <w:r w:rsidR="00B55EBA">
              <w:rPr>
                <w:noProof/>
                <w:webHidden/>
              </w:rPr>
              <w:fldChar w:fldCharType="begin"/>
            </w:r>
            <w:r w:rsidR="00B55EBA">
              <w:rPr>
                <w:noProof/>
                <w:webHidden/>
              </w:rPr>
              <w:instrText xml:space="preserve"> PAGEREF _Toc525146398 \h </w:instrText>
            </w:r>
            <w:r w:rsidR="00B55EBA">
              <w:rPr>
                <w:noProof/>
                <w:webHidden/>
              </w:rPr>
            </w:r>
            <w:r w:rsidR="00B55EBA">
              <w:rPr>
                <w:noProof/>
                <w:webHidden/>
              </w:rPr>
              <w:fldChar w:fldCharType="separate"/>
            </w:r>
            <w:r w:rsidR="00B55EBA">
              <w:rPr>
                <w:noProof/>
                <w:webHidden/>
              </w:rPr>
              <w:t>2</w:t>
            </w:r>
            <w:r w:rsidR="00B55EBA">
              <w:rPr>
                <w:noProof/>
                <w:webHidden/>
              </w:rPr>
              <w:fldChar w:fldCharType="end"/>
            </w:r>
          </w:hyperlink>
        </w:p>
        <w:p w14:paraId="63100145" w14:textId="77777777" w:rsidR="00B55EBA" w:rsidRDefault="0034270D">
          <w:pPr>
            <w:pStyle w:val="TOC1"/>
            <w:tabs>
              <w:tab w:val="right" w:leader="dot" w:pos="10456"/>
            </w:tabs>
            <w:rPr>
              <w:rFonts w:eastAsiaTheme="minorEastAsia"/>
              <w:noProof/>
              <w:lang w:eastAsia="en-GB"/>
            </w:rPr>
          </w:pPr>
          <w:hyperlink w:anchor="_Toc525146399" w:history="1">
            <w:r w:rsidR="00B55EBA" w:rsidRPr="004261B5">
              <w:rPr>
                <w:rStyle w:val="Hyperlink"/>
                <w:noProof/>
              </w:rPr>
              <w:t>Development of population pharmacokinetic models</w:t>
            </w:r>
            <w:r w:rsidR="00B55EBA">
              <w:rPr>
                <w:noProof/>
                <w:webHidden/>
              </w:rPr>
              <w:tab/>
            </w:r>
            <w:r w:rsidR="00B55EBA">
              <w:rPr>
                <w:noProof/>
                <w:webHidden/>
              </w:rPr>
              <w:fldChar w:fldCharType="begin"/>
            </w:r>
            <w:r w:rsidR="00B55EBA">
              <w:rPr>
                <w:noProof/>
                <w:webHidden/>
              </w:rPr>
              <w:instrText xml:space="preserve"> PAGEREF _Toc525146399 \h </w:instrText>
            </w:r>
            <w:r w:rsidR="00B55EBA">
              <w:rPr>
                <w:noProof/>
                <w:webHidden/>
              </w:rPr>
            </w:r>
            <w:r w:rsidR="00B55EBA">
              <w:rPr>
                <w:noProof/>
                <w:webHidden/>
              </w:rPr>
              <w:fldChar w:fldCharType="separate"/>
            </w:r>
            <w:r w:rsidR="00B55EBA">
              <w:rPr>
                <w:noProof/>
                <w:webHidden/>
              </w:rPr>
              <w:t>3</w:t>
            </w:r>
            <w:r w:rsidR="00B55EBA">
              <w:rPr>
                <w:noProof/>
                <w:webHidden/>
              </w:rPr>
              <w:fldChar w:fldCharType="end"/>
            </w:r>
          </w:hyperlink>
        </w:p>
        <w:p w14:paraId="780D9F49" w14:textId="77777777" w:rsidR="00B55EBA" w:rsidRDefault="0034270D">
          <w:pPr>
            <w:pStyle w:val="TOC2"/>
            <w:tabs>
              <w:tab w:val="right" w:leader="dot" w:pos="10456"/>
            </w:tabs>
            <w:rPr>
              <w:rFonts w:eastAsiaTheme="minorEastAsia"/>
              <w:noProof/>
              <w:lang w:eastAsia="en-GB"/>
            </w:rPr>
          </w:pPr>
          <w:hyperlink w:anchor="_Toc525146400" w:history="1">
            <w:r w:rsidR="00B55EBA" w:rsidRPr="004261B5">
              <w:rPr>
                <w:rStyle w:val="Hyperlink"/>
                <w:noProof/>
              </w:rPr>
              <w:t>Pharmacokinetic data preparation and formatting</w:t>
            </w:r>
            <w:r w:rsidR="00B55EBA">
              <w:rPr>
                <w:noProof/>
                <w:webHidden/>
              </w:rPr>
              <w:tab/>
            </w:r>
            <w:r w:rsidR="00B55EBA">
              <w:rPr>
                <w:noProof/>
                <w:webHidden/>
              </w:rPr>
              <w:fldChar w:fldCharType="begin"/>
            </w:r>
            <w:r w:rsidR="00B55EBA">
              <w:rPr>
                <w:noProof/>
                <w:webHidden/>
              </w:rPr>
              <w:instrText xml:space="preserve"> PAGEREF _Toc525146400 \h </w:instrText>
            </w:r>
            <w:r w:rsidR="00B55EBA">
              <w:rPr>
                <w:noProof/>
                <w:webHidden/>
              </w:rPr>
            </w:r>
            <w:r w:rsidR="00B55EBA">
              <w:rPr>
                <w:noProof/>
                <w:webHidden/>
              </w:rPr>
              <w:fldChar w:fldCharType="separate"/>
            </w:r>
            <w:r w:rsidR="00B55EBA">
              <w:rPr>
                <w:noProof/>
                <w:webHidden/>
              </w:rPr>
              <w:t>3</w:t>
            </w:r>
            <w:r w:rsidR="00B55EBA">
              <w:rPr>
                <w:noProof/>
                <w:webHidden/>
              </w:rPr>
              <w:fldChar w:fldCharType="end"/>
            </w:r>
          </w:hyperlink>
        </w:p>
        <w:p w14:paraId="3DA4B0F3" w14:textId="77777777" w:rsidR="00B55EBA" w:rsidRDefault="0034270D">
          <w:pPr>
            <w:pStyle w:val="TOC2"/>
            <w:tabs>
              <w:tab w:val="right" w:leader="dot" w:pos="10456"/>
            </w:tabs>
            <w:rPr>
              <w:rFonts w:eastAsiaTheme="minorEastAsia"/>
              <w:noProof/>
              <w:lang w:eastAsia="en-GB"/>
            </w:rPr>
          </w:pPr>
          <w:hyperlink w:anchor="_Toc525146401" w:history="1">
            <w:r w:rsidR="00B55EBA" w:rsidRPr="004261B5">
              <w:rPr>
                <w:rStyle w:val="Hyperlink"/>
                <w:noProof/>
              </w:rPr>
              <w:t>Population pharmacokinetic modelling methods</w:t>
            </w:r>
            <w:r w:rsidR="00B55EBA">
              <w:rPr>
                <w:noProof/>
                <w:webHidden/>
              </w:rPr>
              <w:tab/>
            </w:r>
            <w:r w:rsidR="00B55EBA">
              <w:rPr>
                <w:noProof/>
                <w:webHidden/>
              </w:rPr>
              <w:fldChar w:fldCharType="begin"/>
            </w:r>
            <w:r w:rsidR="00B55EBA">
              <w:rPr>
                <w:noProof/>
                <w:webHidden/>
              </w:rPr>
              <w:instrText xml:space="preserve"> PAGEREF _Toc525146401 \h </w:instrText>
            </w:r>
            <w:r w:rsidR="00B55EBA">
              <w:rPr>
                <w:noProof/>
                <w:webHidden/>
              </w:rPr>
            </w:r>
            <w:r w:rsidR="00B55EBA">
              <w:rPr>
                <w:noProof/>
                <w:webHidden/>
              </w:rPr>
              <w:fldChar w:fldCharType="separate"/>
            </w:r>
            <w:r w:rsidR="00B55EBA">
              <w:rPr>
                <w:noProof/>
                <w:webHidden/>
              </w:rPr>
              <w:t>4</w:t>
            </w:r>
            <w:r w:rsidR="00B55EBA">
              <w:rPr>
                <w:noProof/>
                <w:webHidden/>
              </w:rPr>
              <w:fldChar w:fldCharType="end"/>
            </w:r>
          </w:hyperlink>
        </w:p>
        <w:p w14:paraId="722536D0" w14:textId="77777777" w:rsidR="00B55EBA" w:rsidRDefault="0034270D">
          <w:pPr>
            <w:pStyle w:val="TOC2"/>
            <w:tabs>
              <w:tab w:val="right" w:leader="dot" w:pos="10456"/>
            </w:tabs>
            <w:rPr>
              <w:rFonts w:eastAsiaTheme="minorEastAsia"/>
              <w:noProof/>
              <w:lang w:eastAsia="en-GB"/>
            </w:rPr>
          </w:pPr>
          <w:hyperlink w:anchor="_Toc525146402" w:history="1">
            <w:r w:rsidR="00B55EBA" w:rsidRPr="004261B5">
              <w:rPr>
                <w:rStyle w:val="Hyperlink"/>
                <w:noProof/>
              </w:rPr>
              <w:t>Population pharmacokinetic modelling results</w:t>
            </w:r>
            <w:r w:rsidR="00B55EBA">
              <w:rPr>
                <w:noProof/>
                <w:webHidden/>
              </w:rPr>
              <w:tab/>
            </w:r>
            <w:r w:rsidR="00B55EBA">
              <w:rPr>
                <w:noProof/>
                <w:webHidden/>
              </w:rPr>
              <w:fldChar w:fldCharType="begin"/>
            </w:r>
            <w:r w:rsidR="00B55EBA">
              <w:rPr>
                <w:noProof/>
                <w:webHidden/>
              </w:rPr>
              <w:instrText xml:space="preserve"> PAGEREF _Toc525146402 \h </w:instrText>
            </w:r>
            <w:r w:rsidR="00B55EBA">
              <w:rPr>
                <w:noProof/>
                <w:webHidden/>
              </w:rPr>
            </w:r>
            <w:r w:rsidR="00B55EBA">
              <w:rPr>
                <w:noProof/>
                <w:webHidden/>
              </w:rPr>
              <w:fldChar w:fldCharType="separate"/>
            </w:r>
            <w:r w:rsidR="00B55EBA">
              <w:rPr>
                <w:noProof/>
                <w:webHidden/>
              </w:rPr>
              <w:t>5</w:t>
            </w:r>
            <w:r w:rsidR="00B55EBA">
              <w:rPr>
                <w:noProof/>
                <w:webHidden/>
              </w:rPr>
              <w:fldChar w:fldCharType="end"/>
            </w:r>
          </w:hyperlink>
        </w:p>
        <w:p w14:paraId="18B4AFEB" w14:textId="77777777" w:rsidR="00B55EBA" w:rsidRDefault="0034270D">
          <w:pPr>
            <w:pStyle w:val="TOC3"/>
            <w:tabs>
              <w:tab w:val="right" w:leader="dot" w:pos="10456"/>
            </w:tabs>
            <w:rPr>
              <w:rFonts w:eastAsiaTheme="minorEastAsia"/>
              <w:noProof/>
              <w:lang w:eastAsia="en-GB"/>
            </w:rPr>
          </w:pPr>
          <w:hyperlink w:anchor="_Toc525146403" w:history="1">
            <w:r w:rsidR="00B55EBA" w:rsidRPr="004261B5">
              <w:rPr>
                <w:rStyle w:val="Hyperlink"/>
                <w:noProof/>
              </w:rPr>
              <w:t>Isoniazid</w:t>
            </w:r>
            <w:r w:rsidR="00B55EBA">
              <w:rPr>
                <w:noProof/>
                <w:webHidden/>
              </w:rPr>
              <w:tab/>
            </w:r>
            <w:r w:rsidR="00B55EBA">
              <w:rPr>
                <w:noProof/>
                <w:webHidden/>
              </w:rPr>
              <w:fldChar w:fldCharType="begin"/>
            </w:r>
            <w:r w:rsidR="00B55EBA">
              <w:rPr>
                <w:noProof/>
                <w:webHidden/>
              </w:rPr>
              <w:instrText xml:space="preserve"> PAGEREF _Toc525146403 \h </w:instrText>
            </w:r>
            <w:r w:rsidR="00B55EBA">
              <w:rPr>
                <w:noProof/>
                <w:webHidden/>
              </w:rPr>
            </w:r>
            <w:r w:rsidR="00B55EBA">
              <w:rPr>
                <w:noProof/>
                <w:webHidden/>
              </w:rPr>
              <w:fldChar w:fldCharType="separate"/>
            </w:r>
            <w:r w:rsidR="00B55EBA">
              <w:rPr>
                <w:noProof/>
                <w:webHidden/>
              </w:rPr>
              <w:t>5</w:t>
            </w:r>
            <w:r w:rsidR="00B55EBA">
              <w:rPr>
                <w:noProof/>
                <w:webHidden/>
              </w:rPr>
              <w:fldChar w:fldCharType="end"/>
            </w:r>
          </w:hyperlink>
        </w:p>
        <w:p w14:paraId="66CD82A4" w14:textId="77777777" w:rsidR="00B55EBA" w:rsidRDefault="0034270D">
          <w:pPr>
            <w:pStyle w:val="TOC3"/>
            <w:tabs>
              <w:tab w:val="right" w:leader="dot" w:pos="10456"/>
            </w:tabs>
            <w:rPr>
              <w:rFonts w:eastAsiaTheme="minorEastAsia"/>
              <w:noProof/>
              <w:lang w:eastAsia="en-GB"/>
            </w:rPr>
          </w:pPr>
          <w:hyperlink w:anchor="_Toc525146404" w:history="1">
            <w:r w:rsidR="00B55EBA" w:rsidRPr="004261B5">
              <w:rPr>
                <w:rStyle w:val="Hyperlink"/>
                <w:noProof/>
              </w:rPr>
              <w:t>Rifampicin</w:t>
            </w:r>
            <w:r w:rsidR="00B55EBA">
              <w:rPr>
                <w:noProof/>
                <w:webHidden/>
              </w:rPr>
              <w:tab/>
            </w:r>
            <w:r w:rsidR="00B55EBA">
              <w:rPr>
                <w:noProof/>
                <w:webHidden/>
              </w:rPr>
              <w:fldChar w:fldCharType="begin"/>
            </w:r>
            <w:r w:rsidR="00B55EBA">
              <w:rPr>
                <w:noProof/>
                <w:webHidden/>
              </w:rPr>
              <w:instrText xml:space="preserve"> PAGEREF _Toc525146404 \h </w:instrText>
            </w:r>
            <w:r w:rsidR="00B55EBA">
              <w:rPr>
                <w:noProof/>
                <w:webHidden/>
              </w:rPr>
            </w:r>
            <w:r w:rsidR="00B55EBA">
              <w:rPr>
                <w:noProof/>
                <w:webHidden/>
              </w:rPr>
              <w:fldChar w:fldCharType="separate"/>
            </w:r>
            <w:r w:rsidR="00B55EBA">
              <w:rPr>
                <w:noProof/>
                <w:webHidden/>
              </w:rPr>
              <w:t>6</w:t>
            </w:r>
            <w:r w:rsidR="00B55EBA">
              <w:rPr>
                <w:noProof/>
                <w:webHidden/>
              </w:rPr>
              <w:fldChar w:fldCharType="end"/>
            </w:r>
          </w:hyperlink>
        </w:p>
        <w:p w14:paraId="7519B739" w14:textId="77777777" w:rsidR="00B55EBA" w:rsidRDefault="0034270D">
          <w:pPr>
            <w:pStyle w:val="TOC3"/>
            <w:tabs>
              <w:tab w:val="right" w:leader="dot" w:pos="10456"/>
            </w:tabs>
            <w:rPr>
              <w:rFonts w:eastAsiaTheme="minorEastAsia"/>
              <w:noProof/>
              <w:lang w:eastAsia="en-GB"/>
            </w:rPr>
          </w:pPr>
          <w:hyperlink w:anchor="_Toc525146405" w:history="1">
            <w:r w:rsidR="00B55EBA" w:rsidRPr="004261B5">
              <w:rPr>
                <w:rStyle w:val="Hyperlink"/>
                <w:noProof/>
              </w:rPr>
              <w:t>Pyrazinamide</w:t>
            </w:r>
            <w:r w:rsidR="00B55EBA">
              <w:rPr>
                <w:noProof/>
                <w:webHidden/>
              </w:rPr>
              <w:tab/>
            </w:r>
            <w:r w:rsidR="00B55EBA">
              <w:rPr>
                <w:noProof/>
                <w:webHidden/>
              </w:rPr>
              <w:fldChar w:fldCharType="begin"/>
            </w:r>
            <w:r w:rsidR="00B55EBA">
              <w:rPr>
                <w:noProof/>
                <w:webHidden/>
              </w:rPr>
              <w:instrText xml:space="preserve"> PAGEREF _Toc525146405 \h </w:instrText>
            </w:r>
            <w:r w:rsidR="00B55EBA">
              <w:rPr>
                <w:noProof/>
                <w:webHidden/>
              </w:rPr>
            </w:r>
            <w:r w:rsidR="00B55EBA">
              <w:rPr>
                <w:noProof/>
                <w:webHidden/>
              </w:rPr>
              <w:fldChar w:fldCharType="separate"/>
            </w:r>
            <w:r w:rsidR="00B55EBA">
              <w:rPr>
                <w:noProof/>
                <w:webHidden/>
              </w:rPr>
              <w:t>7</w:t>
            </w:r>
            <w:r w:rsidR="00B55EBA">
              <w:rPr>
                <w:noProof/>
                <w:webHidden/>
              </w:rPr>
              <w:fldChar w:fldCharType="end"/>
            </w:r>
          </w:hyperlink>
        </w:p>
        <w:p w14:paraId="76970A41" w14:textId="77777777" w:rsidR="00B55EBA" w:rsidRDefault="0034270D">
          <w:pPr>
            <w:pStyle w:val="TOC3"/>
            <w:tabs>
              <w:tab w:val="right" w:leader="dot" w:pos="10456"/>
            </w:tabs>
            <w:rPr>
              <w:rFonts w:eastAsiaTheme="minorEastAsia"/>
              <w:noProof/>
              <w:lang w:eastAsia="en-GB"/>
            </w:rPr>
          </w:pPr>
          <w:hyperlink w:anchor="_Toc525146406" w:history="1">
            <w:r w:rsidR="00B55EBA" w:rsidRPr="004261B5">
              <w:rPr>
                <w:rStyle w:val="Hyperlink"/>
                <w:noProof/>
              </w:rPr>
              <w:t>Moxifloxacin</w:t>
            </w:r>
            <w:r w:rsidR="00B55EBA">
              <w:rPr>
                <w:noProof/>
                <w:webHidden/>
              </w:rPr>
              <w:tab/>
            </w:r>
            <w:r w:rsidR="00B55EBA">
              <w:rPr>
                <w:noProof/>
                <w:webHidden/>
              </w:rPr>
              <w:fldChar w:fldCharType="begin"/>
            </w:r>
            <w:r w:rsidR="00B55EBA">
              <w:rPr>
                <w:noProof/>
                <w:webHidden/>
              </w:rPr>
              <w:instrText xml:space="preserve"> PAGEREF _Toc525146406 \h </w:instrText>
            </w:r>
            <w:r w:rsidR="00B55EBA">
              <w:rPr>
                <w:noProof/>
                <w:webHidden/>
              </w:rPr>
            </w:r>
            <w:r w:rsidR="00B55EBA">
              <w:rPr>
                <w:noProof/>
                <w:webHidden/>
              </w:rPr>
              <w:fldChar w:fldCharType="separate"/>
            </w:r>
            <w:r w:rsidR="00B55EBA">
              <w:rPr>
                <w:noProof/>
                <w:webHidden/>
              </w:rPr>
              <w:t>8</w:t>
            </w:r>
            <w:r w:rsidR="00B55EBA">
              <w:rPr>
                <w:noProof/>
                <w:webHidden/>
              </w:rPr>
              <w:fldChar w:fldCharType="end"/>
            </w:r>
          </w:hyperlink>
        </w:p>
        <w:p w14:paraId="1B7145E5" w14:textId="77777777" w:rsidR="00B55EBA" w:rsidRDefault="0034270D">
          <w:pPr>
            <w:pStyle w:val="TOC2"/>
            <w:tabs>
              <w:tab w:val="right" w:leader="dot" w:pos="10456"/>
            </w:tabs>
            <w:rPr>
              <w:rFonts w:eastAsiaTheme="minorEastAsia"/>
              <w:noProof/>
              <w:lang w:eastAsia="en-GB"/>
            </w:rPr>
          </w:pPr>
          <w:hyperlink w:anchor="_Toc525146407" w:history="1">
            <w:r w:rsidR="00B55EBA" w:rsidRPr="004261B5">
              <w:rPr>
                <w:rStyle w:val="Hyperlink"/>
                <w:noProof/>
              </w:rPr>
              <w:t>Population pharmacokinetic modelling discussion</w:t>
            </w:r>
            <w:r w:rsidR="00B55EBA">
              <w:rPr>
                <w:noProof/>
                <w:webHidden/>
              </w:rPr>
              <w:tab/>
            </w:r>
            <w:r w:rsidR="00B55EBA">
              <w:rPr>
                <w:noProof/>
                <w:webHidden/>
              </w:rPr>
              <w:fldChar w:fldCharType="begin"/>
            </w:r>
            <w:r w:rsidR="00B55EBA">
              <w:rPr>
                <w:noProof/>
                <w:webHidden/>
              </w:rPr>
              <w:instrText xml:space="preserve"> PAGEREF _Toc525146407 \h </w:instrText>
            </w:r>
            <w:r w:rsidR="00B55EBA">
              <w:rPr>
                <w:noProof/>
                <w:webHidden/>
              </w:rPr>
            </w:r>
            <w:r w:rsidR="00B55EBA">
              <w:rPr>
                <w:noProof/>
                <w:webHidden/>
              </w:rPr>
              <w:fldChar w:fldCharType="separate"/>
            </w:r>
            <w:r w:rsidR="00B55EBA">
              <w:rPr>
                <w:noProof/>
                <w:webHidden/>
              </w:rPr>
              <w:t>11</w:t>
            </w:r>
            <w:r w:rsidR="00B55EBA">
              <w:rPr>
                <w:noProof/>
                <w:webHidden/>
              </w:rPr>
              <w:fldChar w:fldCharType="end"/>
            </w:r>
          </w:hyperlink>
        </w:p>
        <w:p w14:paraId="6393136B" w14:textId="77777777" w:rsidR="00B55EBA" w:rsidRDefault="0034270D">
          <w:pPr>
            <w:pStyle w:val="TOC1"/>
            <w:tabs>
              <w:tab w:val="right" w:leader="dot" w:pos="10456"/>
            </w:tabs>
            <w:rPr>
              <w:rFonts w:eastAsiaTheme="minorEastAsia"/>
              <w:noProof/>
              <w:lang w:eastAsia="en-GB"/>
            </w:rPr>
          </w:pPr>
          <w:hyperlink w:anchor="_Toc525146408" w:history="1">
            <w:r w:rsidR="00B55EBA" w:rsidRPr="004261B5">
              <w:rPr>
                <w:rStyle w:val="Hyperlink"/>
                <w:noProof/>
                <w:lang w:val="it-IT"/>
              </w:rPr>
              <w:t>References</w:t>
            </w:r>
            <w:r w:rsidR="00B55EBA">
              <w:rPr>
                <w:noProof/>
                <w:webHidden/>
              </w:rPr>
              <w:tab/>
            </w:r>
            <w:r w:rsidR="00B55EBA">
              <w:rPr>
                <w:noProof/>
                <w:webHidden/>
              </w:rPr>
              <w:fldChar w:fldCharType="begin"/>
            </w:r>
            <w:r w:rsidR="00B55EBA">
              <w:rPr>
                <w:noProof/>
                <w:webHidden/>
              </w:rPr>
              <w:instrText xml:space="preserve"> PAGEREF _Toc525146408 \h </w:instrText>
            </w:r>
            <w:r w:rsidR="00B55EBA">
              <w:rPr>
                <w:noProof/>
                <w:webHidden/>
              </w:rPr>
            </w:r>
            <w:r w:rsidR="00B55EBA">
              <w:rPr>
                <w:noProof/>
                <w:webHidden/>
              </w:rPr>
              <w:fldChar w:fldCharType="separate"/>
            </w:r>
            <w:r w:rsidR="00B55EBA">
              <w:rPr>
                <w:noProof/>
                <w:webHidden/>
              </w:rPr>
              <w:t>12</w:t>
            </w:r>
            <w:r w:rsidR="00B55EBA">
              <w:rPr>
                <w:noProof/>
                <w:webHidden/>
              </w:rPr>
              <w:fldChar w:fldCharType="end"/>
            </w:r>
          </w:hyperlink>
        </w:p>
        <w:p w14:paraId="0C9D37BB" w14:textId="5AE8F848" w:rsidR="00EB01D8" w:rsidRDefault="00EB01D8">
          <w:r>
            <w:rPr>
              <w:b/>
              <w:bCs/>
              <w:noProof/>
            </w:rPr>
            <w:fldChar w:fldCharType="end"/>
          </w:r>
        </w:p>
      </w:sdtContent>
    </w:sdt>
    <w:p w14:paraId="76A249F5" w14:textId="77777777" w:rsidR="00D8355D" w:rsidRDefault="00D8355D">
      <w:pPr>
        <w:spacing w:line="259" w:lineRule="auto"/>
        <w:rPr>
          <w:rFonts w:asciiTheme="majorHAnsi" w:eastAsiaTheme="majorEastAsia" w:hAnsiTheme="majorHAnsi" w:cstheme="majorBidi"/>
          <w:b/>
          <w:sz w:val="32"/>
          <w:szCs w:val="32"/>
        </w:rPr>
      </w:pPr>
      <w:bookmarkStart w:id="0" w:name="_Toc525146395"/>
      <w:r>
        <w:br w:type="page"/>
      </w:r>
    </w:p>
    <w:p w14:paraId="74AE1A58" w14:textId="147C10EE" w:rsidR="004D30E1" w:rsidRDefault="004D30E1" w:rsidP="004D30E1">
      <w:pPr>
        <w:pStyle w:val="Heading1"/>
      </w:pPr>
      <w:r w:rsidRPr="00F039AA">
        <w:lastRenderedPageBreak/>
        <w:t xml:space="preserve">Quantification of </w:t>
      </w:r>
      <w:r>
        <w:t xml:space="preserve">drug concentrations </w:t>
      </w:r>
      <w:r w:rsidRPr="003928A6">
        <w:rPr>
          <w:i/>
        </w:rPr>
        <w:t>in vitro</w:t>
      </w:r>
      <w:bookmarkEnd w:id="0"/>
    </w:p>
    <w:p w14:paraId="56359608" w14:textId="77777777" w:rsidR="004D30E1" w:rsidRDefault="004D30E1" w:rsidP="004D30E1">
      <w:pPr>
        <w:pStyle w:val="Heading2"/>
      </w:pPr>
      <w:bookmarkStart w:id="1" w:name="_Toc525146396"/>
      <w:r w:rsidRPr="00972697">
        <w:t>Chemicals and standards</w:t>
      </w:r>
      <w:bookmarkEnd w:id="1"/>
    </w:p>
    <w:p w14:paraId="60C998AE" w14:textId="46096A24" w:rsidR="004D30E1" w:rsidRDefault="004D30E1" w:rsidP="004D30E1">
      <w:pPr>
        <w:shd w:val="clear" w:color="auto" w:fill="FFFFFF" w:themeFill="background1"/>
        <w:autoSpaceDE w:val="0"/>
        <w:autoSpaceDN w:val="0"/>
        <w:adjustRightInd w:val="0"/>
        <w:jc w:val="both"/>
        <w:rPr>
          <w:color w:val="000000"/>
        </w:rPr>
      </w:pPr>
      <w:r>
        <w:t>I</w:t>
      </w:r>
      <w:r w:rsidRPr="00525C28">
        <w:t>soniazid</w:t>
      </w:r>
      <w:r>
        <w:t xml:space="preserve"> was obtained from </w:t>
      </w:r>
      <w:r w:rsidRPr="00D350D7">
        <w:t>LKT Laboratories Inc</w:t>
      </w:r>
      <w:r>
        <w:t xml:space="preserve">. (St. Paul, USA), whereas rifampicin was obtained from </w:t>
      </w:r>
      <w:proofErr w:type="spellStart"/>
      <w:r>
        <w:t>Fargon</w:t>
      </w:r>
      <w:proofErr w:type="spellEnd"/>
      <w:r>
        <w:t xml:space="preserve"> UK Ltd (Newcastle Upon Tyne, UK).  P</w:t>
      </w:r>
      <w:r w:rsidRPr="00525C28">
        <w:t>yrazinamide</w:t>
      </w:r>
      <w:r>
        <w:t xml:space="preserve"> and </w:t>
      </w:r>
      <w:proofErr w:type="spellStart"/>
      <w:r>
        <w:rPr>
          <w:color w:val="000000"/>
        </w:rPr>
        <w:t>Middlebrook</w:t>
      </w:r>
      <w:proofErr w:type="spellEnd"/>
      <w:r>
        <w:rPr>
          <w:color w:val="000000"/>
        </w:rPr>
        <w:t xml:space="preserve"> 7H9 broth base,</w:t>
      </w:r>
      <w:r w:rsidRPr="005405D9">
        <w:rPr>
          <w:color w:val="000000"/>
        </w:rPr>
        <w:t xml:space="preserve"> </w:t>
      </w:r>
      <w:r>
        <w:rPr>
          <w:rStyle w:val="lrzxr"/>
        </w:rPr>
        <w:t>NaHCO</w:t>
      </w:r>
      <w:r>
        <w:rPr>
          <w:rStyle w:val="lrzxr"/>
          <w:vertAlign w:val="subscript"/>
        </w:rPr>
        <w:t>3</w:t>
      </w:r>
      <w:r w:rsidRPr="005405D9">
        <w:rPr>
          <w:rStyle w:val="lrzxr"/>
        </w:rPr>
        <w:t xml:space="preserve">, </w:t>
      </w:r>
      <w:r>
        <w:rPr>
          <w:color w:val="000000"/>
        </w:rPr>
        <w:t>CH</w:t>
      </w:r>
      <w:r w:rsidRPr="001031F5">
        <w:rPr>
          <w:color w:val="000000"/>
          <w:vertAlign w:val="subscript"/>
        </w:rPr>
        <w:t>2</w:t>
      </w:r>
      <w:r>
        <w:rPr>
          <w:color w:val="000000"/>
        </w:rPr>
        <w:t>Cl</w:t>
      </w:r>
      <w:r w:rsidRPr="001031F5">
        <w:rPr>
          <w:color w:val="000000"/>
          <w:vertAlign w:val="subscript"/>
        </w:rPr>
        <w:t>2</w:t>
      </w:r>
      <w:r>
        <w:rPr>
          <w:color w:val="000000"/>
        </w:rPr>
        <w:t xml:space="preserve">, isopropanol and </w:t>
      </w:r>
      <w:r w:rsidRPr="005405D9">
        <w:rPr>
          <w:color w:val="000000"/>
        </w:rPr>
        <w:t xml:space="preserve">LC-MS grade methanol and formic acid were purchased from Sigma (St. Louis, USA). </w:t>
      </w:r>
    </w:p>
    <w:p w14:paraId="30F33B01" w14:textId="0E8F8B8C" w:rsidR="004D30E1" w:rsidRDefault="004D30E1" w:rsidP="004D30E1">
      <w:pPr>
        <w:rPr>
          <w:color w:val="000000"/>
        </w:rPr>
      </w:pPr>
      <w:r>
        <w:rPr>
          <w:color w:val="000000"/>
        </w:rPr>
        <w:t xml:space="preserve">Internal standards - </w:t>
      </w:r>
      <w:r w:rsidRPr="00797921">
        <w:t>[</w:t>
      </w:r>
      <w:r w:rsidRPr="00365C0C">
        <w:rPr>
          <w:vertAlign w:val="superscript"/>
        </w:rPr>
        <w:t>13</w:t>
      </w:r>
      <w:r w:rsidRPr="00797921">
        <w:t>C</w:t>
      </w:r>
      <w:r w:rsidRPr="00365C0C">
        <w:rPr>
          <w:vertAlign w:val="subscript"/>
        </w:rPr>
        <w:t>2</w:t>
      </w:r>
      <w:r w:rsidRPr="00797921">
        <w:t>,</w:t>
      </w:r>
      <w:r w:rsidRPr="00365C0C">
        <w:rPr>
          <w:vertAlign w:val="superscript"/>
        </w:rPr>
        <w:t>15</w:t>
      </w:r>
      <w:r w:rsidRPr="00797921">
        <w:t>N</w:t>
      </w:r>
      <w:r w:rsidRPr="00365C0C">
        <w:rPr>
          <w:vertAlign w:val="subscript"/>
        </w:rPr>
        <w:t>2</w:t>
      </w:r>
      <w:r w:rsidRPr="00797921">
        <w:t>]-pyrazinamide</w:t>
      </w:r>
      <w:r>
        <w:t xml:space="preserve">, </w:t>
      </w:r>
      <w:r w:rsidRPr="00797921">
        <w:t>isoniazide-D</w:t>
      </w:r>
      <w:r w:rsidRPr="00365C0C">
        <w:rPr>
          <w:vertAlign w:val="subscript"/>
        </w:rPr>
        <w:t>4</w:t>
      </w:r>
      <w:r>
        <w:t>, and</w:t>
      </w:r>
      <w:r w:rsidRPr="00797921">
        <w:t xml:space="preserve"> rifampicin-D</w:t>
      </w:r>
      <w:r w:rsidRPr="00365C0C">
        <w:rPr>
          <w:vertAlign w:val="subscript"/>
        </w:rPr>
        <w:t>8</w:t>
      </w:r>
      <w:r>
        <w:t xml:space="preserve"> were obtained from </w:t>
      </w:r>
      <w:proofErr w:type="spellStart"/>
      <w:r>
        <w:t>Alsachim</w:t>
      </w:r>
      <w:proofErr w:type="spellEnd"/>
      <w:r>
        <w:t xml:space="preserve"> (</w:t>
      </w:r>
      <w:proofErr w:type="spellStart"/>
      <w:r>
        <w:rPr>
          <w:rStyle w:val="adr"/>
        </w:rPr>
        <w:t>Illkirch</w:t>
      </w:r>
      <w:proofErr w:type="spellEnd"/>
      <w:r>
        <w:rPr>
          <w:rStyle w:val="adr"/>
        </w:rPr>
        <w:t xml:space="preserve"> </w:t>
      </w:r>
      <w:proofErr w:type="spellStart"/>
      <w:r>
        <w:rPr>
          <w:rStyle w:val="adr"/>
        </w:rPr>
        <w:t>Graffenstaden</w:t>
      </w:r>
      <w:proofErr w:type="spellEnd"/>
      <w:r>
        <w:rPr>
          <w:rStyle w:val="adr"/>
        </w:rPr>
        <w:t xml:space="preserve">, France). </w:t>
      </w:r>
      <w:r w:rsidRPr="005405D9">
        <w:rPr>
          <w:color w:val="000000"/>
        </w:rPr>
        <w:t>Water was purified (18.2 MΩ*cm at 25 °C and a TOC (total organic carbon) value below 3 ppb) in house using a Millipore Advantage A10 system from Millipore (Bedford, USA).</w:t>
      </w:r>
    </w:p>
    <w:p w14:paraId="7E2B6F80" w14:textId="77777777" w:rsidR="004D30E1" w:rsidRPr="007673B4" w:rsidRDefault="004D30E1" w:rsidP="004D30E1">
      <w:pPr>
        <w:pStyle w:val="Heading2"/>
      </w:pPr>
      <w:bookmarkStart w:id="2" w:name="_Toc525146397"/>
      <w:r w:rsidRPr="007673B4">
        <w:t>Sample preparation</w:t>
      </w:r>
      <w:bookmarkEnd w:id="2"/>
    </w:p>
    <w:p w14:paraId="63616F0B" w14:textId="2E410ABD" w:rsidR="004D30E1" w:rsidRPr="00312FE2" w:rsidRDefault="004D30E1" w:rsidP="004D30E1">
      <w:pPr>
        <w:shd w:val="clear" w:color="auto" w:fill="FFFFFF" w:themeFill="background1"/>
        <w:autoSpaceDE w:val="0"/>
        <w:autoSpaceDN w:val="0"/>
        <w:adjustRightInd w:val="0"/>
        <w:jc w:val="both"/>
        <w:rPr>
          <w:color w:val="000000"/>
        </w:rPr>
      </w:pPr>
      <w:r w:rsidRPr="00797921">
        <w:t>Matrix matched calibration and stable i</w:t>
      </w:r>
      <w:r w:rsidRPr="00312FE2">
        <w:t xml:space="preserve">sotope labelled internal standards (IS) were used to quantify </w:t>
      </w:r>
      <w:r>
        <w:t>drug concentration</w:t>
      </w:r>
      <w:r w:rsidRPr="00312FE2">
        <w:t xml:space="preserve">. </w:t>
      </w:r>
      <w:proofErr w:type="spellStart"/>
      <w:r>
        <w:rPr>
          <w:color w:val="000000"/>
        </w:rPr>
        <w:t>Analytes</w:t>
      </w:r>
      <w:proofErr w:type="spellEnd"/>
      <w:r>
        <w:rPr>
          <w:color w:val="000000"/>
        </w:rPr>
        <w:t xml:space="preserve"> were extracted from 500 µL aliquots by liquid-liquid extraction.  300 µL </w:t>
      </w:r>
      <w:r w:rsidR="00C74016">
        <w:rPr>
          <w:color w:val="000000"/>
        </w:rPr>
        <w:t xml:space="preserve">of </w:t>
      </w:r>
      <w:r>
        <w:rPr>
          <w:color w:val="000000"/>
        </w:rPr>
        <w:t xml:space="preserve">internal standard mixture in methanol (containing </w:t>
      </w:r>
      <w:r>
        <w:t xml:space="preserve">5 </w:t>
      </w:r>
      <w:r>
        <w:rPr>
          <w:color w:val="000000"/>
        </w:rPr>
        <w:t>µ</w:t>
      </w:r>
      <w:r>
        <w:t>g/mL</w:t>
      </w:r>
      <w:r>
        <w:rPr>
          <w:color w:val="000000"/>
        </w:rPr>
        <w:t xml:space="preserve"> of </w:t>
      </w:r>
      <w:r w:rsidRPr="00797921">
        <w:t>[</w:t>
      </w:r>
      <w:r w:rsidRPr="00365C0C">
        <w:rPr>
          <w:vertAlign w:val="superscript"/>
        </w:rPr>
        <w:t>13</w:t>
      </w:r>
      <w:r w:rsidRPr="00797921">
        <w:t>C</w:t>
      </w:r>
      <w:r w:rsidRPr="00365C0C">
        <w:rPr>
          <w:vertAlign w:val="subscript"/>
        </w:rPr>
        <w:t>2</w:t>
      </w:r>
      <w:r w:rsidRPr="00797921">
        <w:t>,</w:t>
      </w:r>
      <w:r w:rsidRPr="00365C0C">
        <w:rPr>
          <w:vertAlign w:val="superscript"/>
        </w:rPr>
        <w:t>15</w:t>
      </w:r>
      <w:r w:rsidRPr="00797921">
        <w:t>N</w:t>
      </w:r>
      <w:r w:rsidRPr="00365C0C">
        <w:rPr>
          <w:vertAlign w:val="subscript"/>
        </w:rPr>
        <w:t>2</w:t>
      </w:r>
      <w:r w:rsidRPr="00797921">
        <w:t>]-pyrazinamide</w:t>
      </w:r>
      <w:r>
        <w:t xml:space="preserve">, 1 </w:t>
      </w:r>
      <w:r>
        <w:rPr>
          <w:color w:val="000000"/>
        </w:rPr>
        <w:t>µ</w:t>
      </w:r>
      <w:r>
        <w:t>g/mL</w:t>
      </w:r>
      <w:r w:rsidRPr="00797921">
        <w:t xml:space="preserve"> </w:t>
      </w:r>
      <w:r>
        <w:t xml:space="preserve">of </w:t>
      </w:r>
      <w:r w:rsidRPr="00797921">
        <w:t>isoniazide-D</w:t>
      </w:r>
      <w:r w:rsidRPr="00365C0C">
        <w:rPr>
          <w:vertAlign w:val="subscript"/>
        </w:rPr>
        <w:t>4</w:t>
      </w:r>
      <w:r>
        <w:t>, and</w:t>
      </w:r>
      <w:r w:rsidRPr="00797921">
        <w:t xml:space="preserve"> </w:t>
      </w:r>
      <w:r>
        <w:t xml:space="preserve">1 </w:t>
      </w:r>
      <w:r>
        <w:rPr>
          <w:color w:val="000000"/>
        </w:rPr>
        <w:t>µ</w:t>
      </w:r>
      <w:r>
        <w:t>g/mL of</w:t>
      </w:r>
      <w:r w:rsidRPr="00797921">
        <w:t xml:space="preserve"> rifampicin-D</w:t>
      </w:r>
      <w:r w:rsidRPr="00365C0C">
        <w:rPr>
          <w:vertAlign w:val="subscript"/>
        </w:rPr>
        <w:t>8</w:t>
      </w:r>
      <w:r w:rsidRPr="005405D9">
        <w:t>)</w:t>
      </w:r>
      <w:r>
        <w:t xml:space="preserve"> and </w:t>
      </w:r>
      <w:r>
        <w:rPr>
          <w:color w:val="000000"/>
        </w:rPr>
        <w:t xml:space="preserve">300 µL of </w:t>
      </w:r>
      <w:r>
        <w:rPr>
          <w:rStyle w:val="lrzxr"/>
        </w:rPr>
        <w:t>NaHCO</w:t>
      </w:r>
      <w:r>
        <w:rPr>
          <w:rStyle w:val="lrzxr"/>
          <w:vertAlign w:val="subscript"/>
        </w:rPr>
        <w:t>3</w:t>
      </w:r>
      <w:r>
        <w:t xml:space="preserve"> buffer with pH 8.5 w</w:t>
      </w:r>
      <w:r w:rsidR="004F6826">
        <w:t>ere</w:t>
      </w:r>
      <w:r>
        <w:t xml:space="preserve"> added to samples following 2.5 mL of </w:t>
      </w:r>
      <w:r>
        <w:rPr>
          <w:color w:val="000000"/>
        </w:rPr>
        <w:t>CH</w:t>
      </w:r>
      <w:r w:rsidRPr="001031F5">
        <w:rPr>
          <w:color w:val="000000"/>
          <w:vertAlign w:val="subscript"/>
        </w:rPr>
        <w:t>2</w:t>
      </w:r>
      <w:r>
        <w:rPr>
          <w:color w:val="000000"/>
        </w:rPr>
        <w:t>Cl</w:t>
      </w:r>
      <w:r w:rsidRPr="001031F5">
        <w:rPr>
          <w:color w:val="000000"/>
          <w:vertAlign w:val="subscript"/>
        </w:rPr>
        <w:t>2</w:t>
      </w:r>
      <w:r>
        <w:rPr>
          <w:color w:val="000000"/>
        </w:rPr>
        <w:t>/isopropanol (50/50)</w:t>
      </w:r>
      <w:r>
        <w:t xml:space="preserve">. Thereafter samples were mixed for 10 minutes and centrifuged at 3000 x g. Solvent layer was evaporated to dryness on a </w:t>
      </w:r>
      <w:proofErr w:type="spellStart"/>
      <w:r w:rsidRPr="008702D6">
        <w:t>SpeedVac</w:t>
      </w:r>
      <w:proofErr w:type="spellEnd"/>
      <w:r w:rsidRPr="008702D6">
        <w:t xml:space="preserve"> Concentrator</w:t>
      </w:r>
      <w:r>
        <w:t xml:space="preserve"> at low temperature settings. </w:t>
      </w:r>
      <w:r>
        <w:rPr>
          <w:color w:val="000000"/>
        </w:rPr>
        <w:t xml:space="preserve">Samples were reconstituted in 100 µL of 2 % </w:t>
      </w:r>
      <w:proofErr w:type="spellStart"/>
      <w:r>
        <w:rPr>
          <w:color w:val="000000"/>
        </w:rPr>
        <w:t>MeOH</w:t>
      </w:r>
      <w:proofErr w:type="spellEnd"/>
      <w:r>
        <w:rPr>
          <w:color w:val="000000"/>
        </w:rPr>
        <w:t xml:space="preserve"> and submitted to analysis by ultra-</w:t>
      </w:r>
      <w:r w:rsidR="00154EC3">
        <w:rPr>
          <w:color w:val="000000"/>
        </w:rPr>
        <w:t>high-</w:t>
      </w:r>
      <w:r>
        <w:rPr>
          <w:color w:val="000000"/>
        </w:rPr>
        <w:t>performance liquid chromatography – tandem mass spectrometry (UPLC-MS/MS)</w:t>
      </w:r>
      <w:r w:rsidR="004B0BF1">
        <w:rPr>
          <w:color w:val="000000"/>
        </w:rPr>
        <w:t xml:space="preserve"> using </w:t>
      </w:r>
      <w:r w:rsidR="004B0BF1" w:rsidRPr="0085283D">
        <w:t xml:space="preserve">Waters </w:t>
      </w:r>
      <w:proofErr w:type="spellStart"/>
      <w:r w:rsidR="004B0BF1" w:rsidRPr="0085283D">
        <w:t>Acquity</w:t>
      </w:r>
      <w:proofErr w:type="spellEnd"/>
      <w:r w:rsidR="004B0BF1" w:rsidRPr="0085283D">
        <w:t xml:space="preserve"> Ultra High Performance Liquid Chromatography (UPLC) system equipped with Waters TQ Detector</w:t>
      </w:r>
      <w:r w:rsidR="002E5BB2">
        <w:rPr>
          <w:color w:val="000000"/>
        </w:rPr>
        <w:t xml:space="preserve"> </w:t>
      </w:r>
      <w:r w:rsidR="002E5BB2" w:rsidRPr="00A352B6">
        <w:rPr>
          <w:color w:val="000000"/>
        </w:rPr>
        <w:t>(</w:t>
      </w:r>
      <w:r w:rsidR="004B0BF1" w:rsidRPr="00C74016">
        <w:t>Waters, Milford, USA)</w:t>
      </w:r>
      <w:r w:rsidRPr="00A352B6">
        <w:rPr>
          <w:color w:val="000000"/>
        </w:rPr>
        <w:t>.</w:t>
      </w:r>
    </w:p>
    <w:p w14:paraId="2BEDE86A" w14:textId="6185B0DE" w:rsidR="004D30E1" w:rsidRPr="007673B4" w:rsidRDefault="00154EC3" w:rsidP="004D30E1">
      <w:pPr>
        <w:pStyle w:val="Heading2"/>
      </w:pPr>
      <w:bookmarkStart w:id="3" w:name="_Toc525146398"/>
      <w:r w:rsidRPr="00C20C1C">
        <w:t>Ultra</w:t>
      </w:r>
      <w:r>
        <w:t>-</w:t>
      </w:r>
      <w:r w:rsidRPr="00C20C1C">
        <w:t>high</w:t>
      </w:r>
      <w:r>
        <w:t>-</w:t>
      </w:r>
      <w:r w:rsidR="00C20C1C" w:rsidRPr="00C20C1C">
        <w:t xml:space="preserve">performance liquid chromatographic-tandem mass spectrometric detection of </w:t>
      </w:r>
      <w:proofErr w:type="spellStart"/>
      <w:r w:rsidR="00C20C1C" w:rsidRPr="00C20C1C">
        <w:t>analytes</w:t>
      </w:r>
      <w:bookmarkEnd w:id="3"/>
      <w:proofErr w:type="spellEnd"/>
    </w:p>
    <w:p w14:paraId="60FA082B" w14:textId="68E0C79B" w:rsidR="004D30E1" w:rsidRDefault="00A352B6" w:rsidP="004D30E1">
      <w:pPr>
        <w:shd w:val="clear" w:color="auto" w:fill="FFFFFF" w:themeFill="background1"/>
        <w:autoSpaceDE w:val="0"/>
        <w:autoSpaceDN w:val="0"/>
        <w:adjustRightInd w:val="0"/>
        <w:jc w:val="both"/>
        <w:rPr>
          <w:color w:val="000000"/>
        </w:rPr>
      </w:pPr>
      <w:r>
        <w:rPr>
          <w:color w:val="000000"/>
        </w:rPr>
        <w:t>A novel methodology was developed f</w:t>
      </w:r>
      <w:r w:rsidR="004D30E1" w:rsidRPr="00F45424">
        <w:rPr>
          <w:color w:val="000000"/>
        </w:rPr>
        <w:t xml:space="preserve">or the </w:t>
      </w:r>
      <w:r w:rsidR="004D30E1">
        <w:rPr>
          <w:color w:val="000000"/>
        </w:rPr>
        <w:t xml:space="preserve">chromatographic </w:t>
      </w:r>
      <w:r w:rsidR="004D30E1" w:rsidRPr="00F45424">
        <w:rPr>
          <w:color w:val="000000"/>
        </w:rPr>
        <w:t xml:space="preserve">separation of </w:t>
      </w:r>
      <w:r w:rsidR="004D30E1" w:rsidRPr="00525C28">
        <w:t xml:space="preserve">isoniazid, rifampicin, </w:t>
      </w:r>
      <w:r w:rsidR="004D30E1">
        <w:t xml:space="preserve">and </w:t>
      </w:r>
      <w:r w:rsidR="004D30E1" w:rsidRPr="00525C28">
        <w:t>pyrazinamide</w:t>
      </w:r>
      <w:r>
        <w:t xml:space="preserve"> as </w:t>
      </w:r>
      <w:r w:rsidR="00161C9D">
        <w:t>existing</w:t>
      </w:r>
      <w:r>
        <w:t xml:space="preserve"> methods were suitable for plasma samples whereas in this study broth samples were analyses</w:t>
      </w:r>
      <w:r w:rsidR="00161C9D">
        <w:t xml:space="preserve"> </w:t>
      </w:r>
      <w:r w:rsidR="00D028EA">
        <w:fldChar w:fldCharType="begin">
          <w:fldData xml:space="preserve">PEVuZE5vdGU+PENpdGU+PEF1dGhvcj5HYW88L0F1dGhvcj48WWVhcj4yMDE4PC9ZZWFyPjxSZWNO
dW0+NDg8L1JlY051bT48RGlzcGxheVRleHQ+PHN0eWxlIGZhY2U9InN1cGVyc2NyaXB0Ij4xLDI8
L3N0eWxlPjwvRGlzcGxheVRleHQ+PHJlY29yZD48cmVjLW51bWJlcj40ODwvcmVjLW51bWJlcj48
Zm9yZWlnbi1rZXlzPjxrZXkgYXBwPSJFTiIgZGItaWQ9InRyenRlZndycDlyMnNwZWRzejdwczk1
a3oydnhyMHgwZTlwYSIgdGltZXN0YW1wPSIxNTM1NDQyOTM5Ij40ODwva2V5PjwvZm9yZWlnbi1r
ZXlzPjxyZWYtdHlwZSBuYW1lPSJKb3VybmFsIEFydGljbGUiPjE3PC9yZWYtdHlwZT48Y29udHJp
YnV0b3JzPjxhdXRob3JzPjxhdXRob3I+R2FvLCBTLjwvYXV0aG9yPjxhdXRob3I+V2FuZywgWi48
L2F1dGhvcj48YXV0aG9yPlhpZSwgWC48L2F1dGhvcj48YXV0aG9yPllvdSwgQy48L2F1dGhvcj48
YXV0aG9yPllhbmcsIFkuPC9hdXRob3I+PGF1dGhvcj5YaSwgWS48L2F1dGhvcj48YXV0aG9yPkNo
ZW4sIFcuPC9hdXRob3I+PC9hdXRob3JzPjwvY29udHJpYnV0b3JzPjxhdXRoLWFkZHJlc3M+RGVw
YXJ0bWVudCBvZiBQaGFybWFjeSwgQ2hhbmd6aGVuZyBIb3NwaXRhbCwgU2Vjb25kIE1pbGl0YXJ5
IE1lZGljYWwgVW5pdmVyc2l0eSwgU2hhbmdoYWksIDIwMDAwMywgUFIgQ2hpbmEuJiN4RDtEZXBh
cnRtZW50IG9mIE9ydGhvcGVkaWNzLCBDaGFuZ3poZW5nIEhvc3BpdGFsLCBTZWNvbmQgTWlsaXRh
cnkgTWVkaWNhbCBVbml2ZXJzaXR5LCBTaGFuZ2hhaSwgMjAwMDAzLCBQUiBDaGluYS4gRWxlY3Ry
b25pYyBhZGRyZXNzOiB4aXlhbmhhaUAxMjYuY29tLiYjeEQ7RGVwYXJ0bWVudCBvZiBQaGFybWFj
eSwgQ2hhbmd6aGVuZyBIb3NwaXRhbCwgU2Vjb25kIE1pbGl0YXJ5IE1lZGljYWwgVW5pdmVyc2l0
eSwgU2hhbmdoYWksIDIwMDAwMywgUFIgQ2hpbmEuIEVsZWN0cm9uaWMgYWRkcmVzczogY2hlbndh
bnNoZW5nQHNtbXUuZWR1LmNuLjwvYXV0aC1hZGRyZXNzPjx0aXRsZXM+PHRpdGxlPlJhcGlkIGFu
ZCBzZW5zaXRpdmUgbWV0aG9kIGZvciBzaW11bHRhbmVvdXMgZGV0ZXJtaW5hdGlvbiBvZiBmaXJz
dC1saW5lIGFudGktdHViZXJjdWxvc2lzIGRydWdzIGluIGh1bWFuIHBsYXNtYSBieSBIUExDLU1T
L01TOiBBcHBsaWNhdGlvbiB0byB0aGVyYXBldXRpYyBkcnVnIG1vbml0b3Jpbmc8L3RpdGxlPjxz
ZWNvbmRhcnktdGl0bGU+VHViZXJjdWxvc2lzIChFZGluYik8L3NlY29uZGFyeS10aXRsZT48L3Rp
dGxlcz48cGVyaW9kaWNhbD48ZnVsbC10aXRsZT5UdWJlcmN1bG9zaXMgKEVkaW5iKTwvZnVsbC10
aXRsZT48L3BlcmlvZGljYWw+PHBhZ2VzPjI4LTM0PC9wYWdlcz48dm9sdW1lPjEwOTwvdm9sdW1l
PjxrZXl3b3Jkcz48a2V5d29yZD5BbnRpLXR1YmVyY3Vsb3NpcyBkcnVnczwva2V5d29yZD48a2V5
d29yZD5IdW1hbiBwbGFzbWE8L2tleXdvcmQ+PGtleXdvcmQ+TGMtbXMvbXM8L2tleXdvcmQ+PGtl
eXdvcmQ+VHViZXJjdWxvc2lzIHBhdGllbnRzPC9rZXl3b3JkPjwva2V5d29yZHM+PGRhdGVzPjx5
ZWFyPjIwMTg8L3llYXI+PHB1Yi1kYXRlcz48ZGF0ZT5NYXI8L2RhdGU+PC9wdWItZGF0ZXM+PC9k
YXRlcz48aXNibj4xODczLTI4MVggKEVsZWN0cm9uaWMpJiN4RDsxNDcyLTk3OTIgKExpbmtpbmcp
PC9pc2JuPjxhY2Nlc3Npb24tbnVtPjI5NTU5MTE4PC9hY2Nlc3Npb24tbnVtPjx1cmxzPjxyZWxh
dGVkLXVybHM+PHVybD5odHRwczovL3d3dy5uY2JpLm5sbS5uaWguZ292L3B1Ym1lZC8yOTU1OTEx
ODwvdXJsPjwvcmVsYXRlZC11cmxzPjwvdXJscz48ZWxlY3Ryb25pYy1yZXNvdXJjZS1udW0+MTAu
MTAxNi9qLnR1YmUuMjAxNy4xMS4wMTI8L2VsZWN0cm9uaWMtcmVzb3VyY2UtbnVtPjwvcmVjb3Jk
PjwvQ2l0ZT48Q2l0ZT48QXV0aG9yPkdvdmVuZGVyPC9BdXRob3I+PFllYXI+MjAxODwvWWVhcj48
UmVjTnVtPjQ5PC9SZWNOdW0+PHJlY29yZD48cmVjLW51bWJlcj40OTwvcmVjLW51bWJlcj48Zm9y
ZWlnbi1rZXlzPjxrZXkgYXBwPSJFTiIgZGItaWQ9InRyenRlZndycDlyMnNwZWRzejdwczk1a3oy
dnhyMHgwZTlwYSIgdGltZXN0YW1wPSIxNTM1NDQzMDI4Ij40OTwva2V5PjwvZm9yZWlnbi1rZXlz
PjxyZWYtdHlwZSBuYW1lPSJKb3VybmFsIEFydGljbGUiPjE3PC9yZWYtdHlwZT48Y29udHJpYnV0
b3JzPjxhdXRob3JzPjxhdXRob3I+R292ZW5kZXIsIEsuPC9hdXRob3I+PGF1dGhvcj5BZGFtc29u
LCBKLiBILjwvYXV0aG9yPjxhdXRob3I+T3dpcmEsIFAuPC9hdXRob3I+PC9hdXRob3JzPjwvY29u
dHJpYnV0b3JzPjxhdXRoLWFkZHJlc3M+U2Nob29sIG9mIFBoYXJtYWN5IGFuZCBQaGFybWFjb2xv
Z3ksIEZhY3VsdHkgb2YgSGVhbHRoIFNjaWVuY2VzLCBVbml2ZXJzaXR5IG9mIEt3YVp1bHUtTmF0
YWwgKFVLWk4pLCBEdXJiYW4gNDAwMCwgU291dGggQWZyaWNhOyBBZnJpY2EgSGVhbHRoIFJlc2Vh
cmNoIEluc3RpdHV0ZSAoQUhSSSksIE5lbHNvbiBSLiBNYW5kZWxhIFNjaG9vbCBvZiBNZWRpY2lu
ZSwgVW5pdmVyc2l0eSBvZiBLd2FadWx1LU5hdGFsLCBEdXJiYW4gNDAxMywgU291dGggQWZyaWNh
LiBFbGVjdHJvbmljIGFkZHJlc3M6IGthdHlhLmdvdmVuZGVyQGFocmkub3JnLiYjeEQ7QWZyaWNh
IEhlYWx0aCBSZXNlYXJjaCBJbnN0aXR1dGUgKEFIUkkpLCBOZWxzb24gUi4gTWFuZGVsYSBTY2hv
b2wgb2YgTWVkaWNpbmUsIFVuaXZlcnNpdHkgb2YgS3dhWnVsdS1OYXRhbCwgRHVyYmFuIDQwMTMs
IFNvdXRoIEFmcmljYS4mI3hEO1NjaG9vbCBvZiBQaGFybWFjeSBhbmQgUGhhcm1hY29sb2d5LCBG
YWN1bHR5IG9mIEhlYWx0aCBTY2llbmNlcywgVW5pdmVyc2l0eSBvZiBLd2FadWx1LU5hdGFsIChV
S1pOKSwgRHVyYmFuIDQwMDAsIFNvdXRoIEFmcmljYS48L2F1dGgtYWRkcmVzcz48dGl0bGVzPjx0
aXRsZT5UaGUgZGV2ZWxvcG1lbnQgYW5kIHZhbGlkYXRpb24gb2YgYSBMQy1NUy9NUyBtZXRob2Qg
Zm9yIHRoZSBxdWFudGl0YXRpb24gb2YgbWV0Zm9ybWluLCByaWZhbXBpY2luIGFuZCBpc29uaWF6
aWQgaW4gcmF0IHBsYXNtYSB1c2luZyBISUxJQyBjaHJvbWF0b2dyYXBoeTwvdGl0bGU+PHNlY29u
ZGFyeS10aXRsZT5KIENocm9tYXRvZ3IgQiBBbmFseXQgVGVjaG5vbCBCaW9tZWQgTGlmZSBTY2k8
L3NlY29uZGFyeS10aXRsZT48L3RpdGxlcz48cGVyaW9kaWNhbD48ZnVsbC10aXRsZT5KIENocm9t
YXRvZ3IgQiBBbmFseXQgVGVjaG5vbCBCaW9tZWQgTGlmZSBTY2k8L2Z1bGwtdGl0bGU+PC9wZXJp
b2RpY2FsPjxwYWdlcz4xMjctMTM3PC9wYWdlcz48dm9sdW1lPjEwOTU8L3ZvbHVtZT48ZGF0ZXM+
PHllYXI+MjAxODwveWVhcj48cHViLWRhdGVzPjxkYXRlPlNlcCAxNTwvZGF0ZT48L3B1Yi1kYXRl
cz48L2RhdGVzPjxpc2JuPjE4NzMtMzc2WCAoRWxlY3Ryb25pYykmI3hEOzE1NzAtMDIzMiAoTGlu
a2luZyk8L2lzYm4+PGFjY2Vzc2lvbi1udW0+MzAwNzcwOTI8L2FjY2Vzc2lvbi1udW0+PHVybHM+
PHJlbGF0ZWQtdXJscz48dXJsPmh0dHBzOi8vd3d3Lm5jYmkubmxtLm5paC5nb3YvcHVibWVkLzMw
MDc3MDkyPC91cmw+PC9yZWxhdGVkLXVybHM+PC91cmxzPjxlbGVjdHJvbmljLXJlc291cmNlLW51
bT4xMC4xMDE2L2ouamNocm9tYi4yMDE4LjA3LjA0MTwvZWxlY3Ryb25pYy1yZXNvdXJjZS1udW0+
PC9yZWNvcmQ+PC9DaXRlPjwvRW5kTm90ZT5=
</w:fldData>
        </w:fldChar>
      </w:r>
      <w:r w:rsidR="00EA195E">
        <w:instrText xml:space="preserve"> ADDIN EN.CITE </w:instrText>
      </w:r>
      <w:r w:rsidR="00EA195E">
        <w:fldChar w:fldCharType="begin">
          <w:fldData xml:space="preserve">PEVuZE5vdGU+PENpdGU+PEF1dGhvcj5HYW88L0F1dGhvcj48WWVhcj4yMDE4PC9ZZWFyPjxSZWNO
dW0+NDg8L1JlY051bT48RGlzcGxheVRleHQ+PHN0eWxlIGZhY2U9InN1cGVyc2NyaXB0Ij4xLDI8
L3N0eWxlPjwvRGlzcGxheVRleHQ+PHJlY29yZD48cmVjLW51bWJlcj40ODwvcmVjLW51bWJlcj48
Zm9yZWlnbi1rZXlzPjxrZXkgYXBwPSJFTiIgZGItaWQ9InRyenRlZndycDlyMnNwZWRzejdwczk1
a3oydnhyMHgwZTlwYSIgdGltZXN0YW1wPSIxNTM1NDQyOTM5Ij40ODwva2V5PjwvZm9yZWlnbi1r
ZXlzPjxyZWYtdHlwZSBuYW1lPSJKb3VybmFsIEFydGljbGUiPjE3PC9yZWYtdHlwZT48Y29udHJp
YnV0b3JzPjxhdXRob3JzPjxhdXRob3I+R2FvLCBTLjwvYXV0aG9yPjxhdXRob3I+V2FuZywgWi48
L2F1dGhvcj48YXV0aG9yPlhpZSwgWC48L2F1dGhvcj48YXV0aG9yPllvdSwgQy48L2F1dGhvcj48
YXV0aG9yPllhbmcsIFkuPC9hdXRob3I+PGF1dGhvcj5YaSwgWS48L2F1dGhvcj48YXV0aG9yPkNo
ZW4sIFcuPC9hdXRob3I+PC9hdXRob3JzPjwvY29udHJpYnV0b3JzPjxhdXRoLWFkZHJlc3M+RGVw
YXJ0bWVudCBvZiBQaGFybWFjeSwgQ2hhbmd6aGVuZyBIb3NwaXRhbCwgU2Vjb25kIE1pbGl0YXJ5
IE1lZGljYWwgVW5pdmVyc2l0eSwgU2hhbmdoYWksIDIwMDAwMywgUFIgQ2hpbmEuJiN4RDtEZXBh
cnRtZW50IG9mIE9ydGhvcGVkaWNzLCBDaGFuZ3poZW5nIEhvc3BpdGFsLCBTZWNvbmQgTWlsaXRh
cnkgTWVkaWNhbCBVbml2ZXJzaXR5LCBTaGFuZ2hhaSwgMjAwMDAzLCBQUiBDaGluYS4gRWxlY3Ry
b25pYyBhZGRyZXNzOiB4aXlhbmhhaUAxMjYuY29tLiYjeEQ7RGVwYXJ0bWVudCBvZiBQaGFybWFj
eSwgQ2hhbmd6aGVuZyBIb3NwaXRhbCwgU2Vjb25kIE1pbGl0YXJ5IE1lZGljYWwgVW5pdmVyc2l0
eSwgU2hhbmdoYWksIDIwMDAwMywgUFIgQ2hpbmEuIEVsZWN0cm9uaWMgYWRkcmVzczogY2hlbndh
bnNoZW5nQHNtbXUuZWR1LmNuLjwvYXV0aC1hZGRyZXNzPjx0aXRsZXM+PHRpdGxlPlJhcGlkIGFu
ZCBzZW5zaXRpdmUgbWV0aG9kIGZvciBzaW11bHRhbmVvdXMgZGV0ZXJtaW5hdGlvbiBvZiBmaXJz
dC1saW5lIGFudGktdHViZXJjdWxvc2lzIGRydWdzIGluIGh1bWFuIHBsYXNtYSBieSBIUExDLU1T
L01TOiBBcHBsaWNhdGlvbiB0byB0aGVyYXBldXRpYyBkcnVnIG1vbml0b3Jpbmc8L3RpdGxlPjxz
ZWNvbmRhcnktdGl0bGU+VHViZXJjdWxvc2lzIChFZGluYik8L3NlY29uZGFyeS10aXRsZT48L3Rp
dGxlcz48cGVyaW9kaWNhbD48ZnVsbC10aXRsZT5UdWJlcmN1bG9zaXMgKEVkaW5iKTwvZnVsbC10
aXRsZT48L3BlcmlvZGljYWw+PHBhZ2VzPjI4LTM0PC9wYWdlcz48dm9sdW1lPjEwOTwvdm9sdW1l
PjxrZXl3b3Jkcz48a2V5d29yZD5BbnRpLXR1YmVyY3Vsb3NpcyBkcnVnczwva2V5d29yZD48a2V5
d29yZD5IdW1hbiBwbGFzbWE8L2tleXdvcmQ+PGtleXdvcmQ+TGMtbXMvbXM8L2tleXdvcmQ+PGtl
eXdvcmQ+VHViZXJjdWxvc2lzIHBhdGllbnRzPC9rZXl3b3JkPjwva2V5d29yZHM+PGRhdGVzPjx5
ZWFyPjIwMTg8L3llYXI+PHB1Yi1kYXRlcz48ZGF0ZT5NYXI8L2RhdGU+PC9wdWItZGF0ZXM+PC9k
YXRlcz48aXNibj4xODczLTI4MVggKEVsZWN0cm9uaWMpJiN4RDsxNDcyLTk3OTIgKExpbmtpbmcp
PC9pc2JuPjxhY2Nlc3Npb24tbnVtPjI5NTU5MTE4PC9hY2Nlc3Npb24tbnVtPjx1cmxzPjxyZWxh
dGVkLXVybHM+PHVybD5odHRwczovL3d3dy5uY2JpLm5sbS5uaWguZ292L3B1Ym1lZC8yOTU1OTEx
ODwvdXJsPjwvcmVsYXRlZC11cmxzPjwvdXJscz48ZWxlY3Ryb25pYy1yZXNvdXJjZS1udW0+MTAu
MTAxNi9qLnR1YmUuMjAxNy4xMS4wMTI8L2VsZWN0cm9uaWMtcmVzb3VyY2UtbnVtPjwvcmVjb3Jk
PjwvQ2l0ZT48Q2l0ZT48QXV0aG9yPkdvdmVuZGVyPC9BdXRob3I+PFllYXI+MjAxODwvWWVhcj48
UmVjTnVtPjQ5PC9SZWNOdW0+PHJlY29yZD48cmVjLW51bWJlcj40OTwvcmVjLW51bWJlcj48Zm9y
ZWlnbi1rZXlzPjxrZXkgYXBwPSJFTiIgZGItaWQ9InRyenRlZndycDlyMnNwZWRzejdwczk1a3oy
dnhyMHgwZTlwYSIgdGltZXN0YW1wPSIxNTM1NDQzMDI4Ij40OTwva2V5PjwvZm9yZWlnbi1rZXlz
PjxyZWYtdHlwZSBuYW1lPSJKb3VybmFsIEFydGljbGUiPjE3PC9yZWYtdHlwZT48Y29udHJpYnV0
b3JzPjxhdXRob3JzPjxhdXRob3I+R292ZW5kZXIsIEsuPC9hdXRob3I+PGF1dGhvcj5BZGFtc29u
LCBKLiBILjwvYXV0aG9yPjxhdXRob3I+T3dpcmEsIFAuPC9hdXRob3I+PC9hdXRob3JzPjwvY29u
dHJpYnV0b3JzPjxhdXRoLWFkZHJlc3M+U2Nob29sIG9mIFBoYXJtYWN5IGFuZCBQaGFybWFjb2xv
Z3ksIEZhY3VsdHkgb2YgSGVhbHRoIFNjaWVuY2VzLCBVbml2ZXJzaXR5IG9mIEt3YVp1bHUtTmF0
YWwgKFVLWk4pLCBEdXJiYW4gNDAwMCwgU291dGggQWZyaWNhOyBBZnJpY2EgSGVhbHRoIFJlc2Vh
cmNoIEluc3RpdHV0ZSAoQUhSSSksIE5lbHNvbiBSLiBNYW5kZWxhIFNjaG9vbCBvZiBNZWRpY2lu
ZSwgVW5pdmVyc2l0eSBvZiBLd2FadWx1LU5hdGFsLCBEdXJiYW4gNDAxMywgU291dGggQWZyaWNh
LiBFbGVjdHJvbmljIGFkZHJlc3M6IGthdHlhLmdvdmVuZGVyQGFocmkub3JnLiYjeEQ7QWZyaWNh
IEhlYWx0aCBSZXNlYXJjaCBJbnN0aXR1dGUgKEFIUkkpLCBOZWxzb24gUi4gTWFuZGVsYSBTY2hv
b2wgb2YgTWVkaWNpbmUsIFVuaXZlcnNpdHkgb2YgS3dhWnVsdS1OYXRhbCwgRHVyYmFuIDQwMTMs
IFNvdXRoIEFmcmljYS4mI3hEO1NjaG9vbCBvZiBQaGFybWFjeSBhbmQgUGhhcm1hY29sb2d5LCBG
YWN1bHR5IG9mIEhlYWx0aCBTY2llbmNlcywgVW5pdmVyc2l0eSBvZiBLd2FadWx1LU5hdGFsIChV
S1pOKSwgRHVyYmFuIDQwMDAsIFNvdXRoIEFmcmljYS48L2F1dGgtYWRkcmVzcz48dGl0bGVzPjx0
aXRsZT5UaGUgZGV2ZWxvcG1lbnQgYW5kIHZhbGlkYXRpb24gb2YgYSBMQy1NUy9NUyBtZXRob2Qg
Zm9yIHRoZSBxdWFudGl0YXRpb24gb2YgbWV0Zm9ybWluLCByaWZhbXBpY2luIGFuZCBpc29uaWF6
aWQgaW4gcmF0IHBsYXNtYSB1c2luZyBISUxJQyBjaHJvbWF0b2dyYXBoeTwvdGl0bGU+PHNlY29u
ZGFyeS10aXRsZT5KIENocm9tYXRvZ3IgQiBBbmFseXQgVGVjaG5vbCBCaW9tZWQgTGlmZSBTY2k8
L3NlY29uZGFyeS10aXRsZT48L3RpdGxlcz48cGVyaW9kaWNhbD48ZnVsbC10aXRsZT5KIENocm9t
YXRvZ3IgQiBBbmFseXQgVGVjaG5vbCBCaW9tZWQgTGlmZSBTY2k8L2Z1bGwtdGl0bGU+PC9wZXJp
b2RpY2FsPjxwYWdlcz4xMjctMTM3PC9wYWdlcz48dm9sdW1lPjEwOTU8L3ZvbHVtZT48ZGF0ZXM+
PHllYXI+MjAxODwveWVhcj48cHViLWRhdGVzPjxkYXRlPlNlcCAxNTwvZGF0ZT48L3B1Yi1kYXRl
cz48L2RhdGVzPjxpc2JuPjE4NzMtMzc2WCAoRWxlY3Ryb25pYykmI3hEOzE1NzAtMDIzMiAoTGlu
a2luZyk8L2lzYm4+PGFjY2Vzc2lvbi1udW0+MzAwNzcwOTI8L2FjY2Vzc2lvbi1udW0+PHVybHM+
PHJlbGF0ZWQtdXJscz48dXJsPmh0dHBzOi8vd3d3Lm5jYmkubmxtLm5paC5nb3YvcHVibWVkLzMw
MDc3MDkyPC91cmw+PC9yZWxhdGVkLXVybHM+PC91cmxzPjxlbGVjdHJvbmljLXJlc291cmNlLW51
bT4xMC4xMDE2L2ouamNocm9tYi4yMDE4LjA3LjA0MTwvZWxlY3Ryb25pYy1yZXNvdXJjZS1udW0+
PC9yZWNvcmQ+PC9DaXRlPjwvRW5kTm90ZT5=
</w:fldData>
        </w:fldChar>
      </w:r>
      <w:r w:rsidR="00EA195E">
        <w:instrText xml:space="preserve"> ADDIN EN.CITE.DATA </w:instrText>
      </w:r>
      <w:r w:rsidR="00EA195E">
        <w:fldChar w:fldCharType="end"/>
      </w:r>
      <w:r w:rsidR="00D028EA">
        <w:fldChar w:fldCharType="separate"/>
      </w:r>
      <w:r w:rsidR="00EA195E" w:rsidRPr="00EA195E">
        <w:rPr>
          <w:noProof/>
          <w:vertAlign w:val="superscript"/>
        </w:rPr>
        <w:t>1,2</w:t>
      </w:r>
      <w:r w:rsidR="00D028EA">
        <w:fldChar w:fldCharType="end"/>
      </w:r>
      <w:r>
        <w:t>.</w:t>
      </w:r>
      <w:r>
        <w:rPr>
          <w:color w:val="000000"/>
        </w:rPr>
        <w:t xml:space="preserve"> Separation occurred using</w:t>
      </w:r>
      <w:r w:rsidR="004D30E1">
        <w:rPr>
          <w:color w:val="000000"/>
        </w:rPr>
        <w:t xml:space="preserve"> 0.1% formic acid </w:t>
      </w:r>
      <w:r w:rsidR="004D30E1" w:rsidRPr="00F45424">
        <w:rPr>
          <w:color w:val="000000"/>
        </w:rPr>
        <w:t>in water</w:t>
      </w:r>
      <w:r w:rsidR="004D30E1">
        <w:rPr>
          <w:color w:val="000000"/>
        </w:rPr>
        <w:t xml:space="preserve"> (mobile phase A) </w:t>
      </w:r>
      <w:r w:rsidR="004D30E1" w:rsidRPr="00F45424">
        <w:rPr>
          <w:color w:val="000000"/>
        </w:rPr>
        <w:t xml:space="preserve">and </w:t>
      </w:r>
      <w:r w:rsidR="004D30E1">
        <w:rPr>
          <w:color w:val="000000"/>
        </w:rPr>
        <w:t xml:space="preserve">0.1% formic acid in </w:t>
      </w:r>
      <w:r w:rsidR="004D30E1" w:rsidRPr="00F45424">
        <w:rPr>
          <w:color w:val="000000"/>
        </w:rPr>
        <w:t>methanol</w:t>
      </w:r>
      <w:r w:rsidR="004D30E1">
        <w:rPr>
          <w:color w:val="000000"/>
        </w:rPr>
        <w:t xml:space="preserve"> (mobile phase B)</w:t>
      </w:r>
      <w:r w:rsidR="004D30E1" w:rsidRPr="00F45424">
        <w:rPr>
          <w:color w:val="000000"/>
        </w:rPr>
        <w:t xml:space="preserve"> with gradient elut</w:t>
      </w:r>
      <w:r w:rsidR="004D30E1">
        <w:rPr>
          <w:color w:val="000000"/>
        </w:rPr>
        <w:t>ion and a reversed phase analytical column (</w:t>
      </w:r>
      <w:r w:rsidR="004D30E1" w:rsidRPr="00F45424">
        <w:t xml:space="preserve">50mm x 2.1mm; 1.7 µm </w:t>
      </w:r>
      <w:proofErr w:type="spellStart"/>
      <w:r w:rsidR="004D30E1" w:rsidRPr="00F45424">
        <w:t>Acquity</w:t>
      </w:r>
      <w:proofErr w:type="spellEnd"/>
      <w:r w:rsidR="004D30E1" w:rsidRPr="00F45424">
        <w:t xml:space="preserve"> UPLC BEH C18</w:t>
      </w:r>
      <w:r w:rsidR="004F6826">
        <w:t xml:space="preserve"> (</w:t>
      </w:r>
      <w:r w:rsidR="004B0BF1" w:rsidRPr="0085283D">
        <w:t>Waters, Milford, USA</w:t>
      </w:r>
      <w:r w:rsidR="004B0BF1" w:rsidRPr="00A352B6">
        <w:rPr>
          <w:color w:val="000000" w:themeColor="text1"/>
        </w:rPr>
        <w:t>)</w:t>
      </w:r>
      <w:r w:rsidR="004D30E1" w:rsidRPr="00F45424">
        <w:t>.</w:t>
      </w:r>
      <w:r w:rsidR="004D30E1">
        <w:t xml:space="preserve"> Separation was obtained using the gradient program starting from 3% of mobile phase B for the first minute</w:t>
      </w:r>
      <w:r w:rsidR="004F6826">
        <w:t xml:space="preserve">. </w:t>
      </w:r>
      <w:r w:rsidR="00107143">
        <w:t xml:space="preserve">Thereafter, mobile </w:t>
      </w:r>
      <w:r w:rsidR="004D30E1">
        <w:t>phase B content</w:t>
      </w:r>
      <w:r w:rsidR="004F6826">
        <w:t>s</w:t>
      </w:r>
      <w:r w:rsidR="004D30E1">
        <w:t xml:space="preserve"> was raised to 100% over </w:t>
      </w:r>
      <w:r w:rsidR="004F6826">
        <w:t>one</w:t>
      </w:r>
      <w:r w:rsidR="004D30E1">
        <w:t xml:space="preserve"> minute and kept at 100% for 0.8 minutes</w:t>
      </w:r>
      <w:r w:rsidR="00107143">
        <w:t>,</w:t>
      </w:r>
      <w:r w:rsidR="004D30E1">
        <w:t xml:space="preserve"> the</w:t>
      </w:r>
      <w:r w:rsidR="00107143">
        <w:t>n</w:t>
      </w:r>
      <w:r w:rsidR="004D30E1">
        <w:t xml:space="preserve"> lowered again to 3% over 0.7 minutes and kept at 3% for 0.5 minutes. Eluent flow rate was 0.25 mL/min and injection volume 20 </w:t>
      </w:r>
      <w:r w:rsidR="004D30E1" w:rsidRPr="00F45424">
        <w:t>µ</w:t>
      </w:r>
      <w:r w:rsidR="004D30E1">
        <w:t xml:space="preserve">L. Electrospray interface </w:t>
      </w:r>
      <w:r w:rsidR="004F6826">
        <w:t xml:space="preserve">(ESI) </w:t>
      </w:r>
      <w:r w:rsidR="004D30E1">
        <w:t>was use</w:t>
      </w:r>
      <w:r w:rsidR="004F6826">
        <w:t>d</w:t>
      </w:r>
      <w:r w:rsidR="004D30E1">
        <w:t xml:space="preserve"> for the mass-spectrometric detection in the positive m</w:t>
      </w:r>
      <w:r w:rsidR="004D30E1" w:rsidRPr="00F45424">
        <w:t>ultiple reaction monitoring (MRM)</w:t>
      </w:r>
      <w:r w:rsidR="004D30E1">
        <w:t xml:space="preserve"> </w:t>
      </w:r>
      <w:r w:rsidR="004D30E1" w:rsidRPr="00F45424">
        <w:t xml:space="preserve">mode for </w:t>
      </w:r>
      <w:r w:rsidR="004D30E1" w:rsidRPr="00797921">
        <w:t xml:space="preserve">detection of </w:t>
      </w:r>
      <w:proofErr w:type="spellStart"/>
      <w:r w:rsidR="004D30E1" w:rsidRPr="00797921">
        <w:t>analytes</w:t>
      </w:r>
      <w:proofErr w:type="spellEnd"/>
      <w:r w:rsidR="004D30E1" w:rsidRPr="00797921">
        <w:t xml:space="preserve">. </w:t>
      </w:r>
      <w:r w:rsidR="004D30E1" w:rsidRPr="00312FE2">
        <w:t xml:space="preserve">Triple quadrupole detector transitions </w:t>
      </w:r>
      <w:r w:rsidR="004D30E1" w:rsidRPr="005405D9">
        <w:rPr>
          <w:i/>
        </w:rPr>
        <w:t>m/z</w:t>
      </w:r>
      <w:r w:rsidR="004D30E1" w:rsidRPr="005405D9">
        <w:t xml:space="preserve"> 124.02 [M+H</w:t>
      </w:r>
      <w:r w:rsidR="004D30E1" w:rsidRPr="00797921">
        <w:t>]</w:t>
      </w:r>
      <w:r w:rsidR="004D30E1" w:rsidRPr="005405D9">
        <w:rPr>
          <w:vertAlign w:val="superscript"/>
        </w:rPr>
        <w:t>+</w:t>
      </w:r>
      <w:r w:rsidR="004D30E1" w:rsidRPr="00797921">
        <w:t xml:space="preserve"> -&gt; </w:t>
      </w:r>
      <w:r w:rsidR="004D30E1" w:rsidRPr="005405D9">
        <w:rPr>
          <w:i/>
        </w:rPr>
        <w:t>m/z</w:t>
      </w:r>
      <w:r w:rsidR="004D30E1" w:rsidRPr="005405D9">
        <w:t xml:space="preserve"> 106.93</w:t>
      </w:r>
      <w:r w:rsidR="004D30E1" w:rsidRPr="00797921">
        <w:t xml:space="preserve">; </w:t>
      </w:r>
      <w:r w:rsidR="004D30E1" w:rsidRPr="005405D9">
        <w:t>51.96</w:t>
      </w:r>
      <w:r w:rsidR="004D30E1" w:rsidRPr="00797921">
        <w:t xml:space="preserve"> (for pyrazinamide); </w:t>
      </w:r>
      <w:r w:rsidR="004D30E1" w:rsidRPr="005405D9">
        <w:rPr>
          <w:i/>
        </w:rPr>
        <w:t>m/z</w:t>
      </w:r>
      <w:r w:rsidR="004D30E1" w:rsidRPr="00797921">
        <w:t xml:space="preserve"> 137.98 </w:t>
      </w:r>
      <w:r w:rsidR="004D30E1" w:rsidRPr="005405D9">
        <w:t>[M+H]</w:t>
      </w:r>
      <w:r w:rsidR="004D30E1" w:rsidRPr="005405D9">
        <w:rPr>
          <w:vertAlign w:val="superscript"/>
        </w:rPr>
        <w:t>+</w:t>
      </w:r>
      <w:r w:rsidR="004D30E1" w:rsidRPr="00797921">
        <w:t xml:space="preserve"> -&gt; </w:t>
      </w:r>
      <w:r w:rsidR="004D30E1" w:rsidRPr="005405D9">
        <w:rPr>
          <w:i/>
        </w:rPr>
        <w:t>m/z</w:t>
      </w:r>
      <w:r w:rsidR="004D30E1" w:rsidRPr="00797921">
        <w:t xml:space="preserve"> 120.90; 78.82</w:t>
      </w:r>
      <w:r w:rsidR="004D30E1" w:rsidRPr="00312FE2">
        <w:t xml:space="preserve"> (for isoniazid); </w:t>
      </w:r>
      <w:r w:rsidR="004D30E1" w:rsidRPr="005405D9">
        <w:rPr>
          <w:i/>
        </w:rPr>
        <w:t>m/z</w:t>
      </w:r>
      <w:r w:rsidR="004D30E1" w:rsidRPr="005405D9">
        <w:t xml:space="preserve"> </w:t>
      </w:r>
      <w:r w:rsidR="004D30E1" w:rsidRPr="00797921">
        <w:t xml:space="preserve">823.53 </w:t>
      </w:r>
      <w:r w:rsidR="004D30E1" w:rsidRPr="005405D9">
        <w:t>[M+H]</w:t>
      </w:r>
      <w:r w:rsidR="004D30E1" w:rsidRPr="005405D9">
        <w:rPr>
          <w:vertAlign w:val="superscript"/>
        </w:rPr>
        <w:t>+</w:t>
      </w:r>
      <w:r w:rsidR="004D30E1" w:rsidRPr="005405D9">
        <w:t xml:space="preserve"> </w:t>
      </w:r>
      <w:r w:rsidR="004D30E1" w:rsidRPr="00797921">
        <w:t xml:space="preserve">-&gt; </w:t>
      </w:r>
      <w:r w:rsidR="004D30E1" w:rsidRPr="005405D9">
        <w:rPr>
          <w:i/>
        </w:rPr>
        <w:t>m/z</w:t>
      </w:r>
      <w:r w:rsidR="004D30E1" w:rsidRPr="00797921">
        <w:t xml:space="preserve"> 151.00; 791.35</w:t>
      </w:r>
      <w:r w:rsidR="004D30E1" w:rsidRPr="00312FE2">
        <w:t xml:space="preserve"> (for rifampicin); </w:t>
      </w:r>
      <w:r w:rsidR="004D30E1" w:rsidRPr="005405D9">
        <w:rPr>
          <w:i/>
        </w:rPr>
        <w:t>m/z</w:t>
      </w:r>
      <w:r w:rsidR="004D30E1" w:rsidRPr="00797921">
        <w:t xml:space="preserve"> 127.91 </w:t>
      </w:r>
      <w:r w:rsidR="004D30E1" w:rsidRPr="005405D9">
        <w:t>[M+H]</w:t>
      </w:r>
      <w:r w:rsidR="004D30E1" w:rsidRPr="005405D9">
        <w:rPr>
          <w:vertAlign w:val="superscript"/>
        </w:rPr>
        <w:t>+</w:t>
      </w:r>
      <w:r w:rsidR="004D30E1" w:rsidRPr="005405D9">
        <w:t xml:space="preserve"> </w:t>
      </w:r>
      <w:r w:rsidR="004D30E1" w:rsidRPr="00797921">
        <w:t xml:space="preserve">-&gt; </w:t>
      </w:r>
      <w:r w:rsidR="004D30E1" w:rsidRPr="005405D9">
        <w:rPr>
          <w:i/>
        </w:rPr>
        <w:t>m/z</w:t>
      </w:r>
      <w:r w:rsidR="004D30E1" w:rsidRPr="00797921">
        <w:t xml:space="preserve"> 110.95 (for [</w:t>
      </w:r>
      <w:r w:rsidR="004D30E1" w:rsidRPr="005405D9">
        <w:rPr>
          <w:vertAlign w:val="superscript"/>
        </w:rPr>
        <w:t>13</w:t>
      </w:r>
      <w:r w:rsidR="004D30E1" w:rsidRPr="00797921">
        <w:t>C</w:t>
      </w:r>
      <w:r w:rsidR="004D30E1" w:rsidRPr="005405D9">
        <w:rPr>
          <w:vertAlign w:val="subscript"/>
        </w:rPr>
        <w:t>2</w:t>
      </w:r>
      <w:r w:rsidR="004D30E1" w:rsidRPr="00797921">
        <w:t>,</w:t>
      </w:r>
      <w:r w:rsidR="004D30E1" w:rsidRPr="005405D9">
        <w:rPr>
          <w:vertAlign w:val="superscript"/>
        </w:rPr>
        <w:t>15</w:t>
      </w:r>
      <w:r w:rsidR="004D30E1" w:rsidRPr="00797921">
        <w:t>N</w:t>
      </w:r>
      <w:r w:rsidR="004D30E1" w:rsidRPr="005405D9">
        <w:rPr>
          <w:vertAlign w:val="subscript"/>
        </w:rPr>
        <w:t>2</w:t>
      </w:r>
      <w:r w:rsidR="004D30E1" w:rsidRPr="00797921">
        <w:t>]-pyrazinamide, IS</w:t>
      </w:r>
      <w:r w:rsidR="004D30E1" w:rsidRPr="005405D9">
        <w:t xml:space="preserve">); </w:t>
      </w:r>
      <w:r w:rsidR="004D30E1" w:rsidRPr="005405D9">
        <w:rPr>
          <w:i/>
        </w:rPr>
        <w:t>m/z</w:t>
      </w:r>
      <w:r w:rsidR="004D30E1" w:rsidRPr="005405D9">
        <w:t xml:space="preserve"> </w:t>
      </w:r>
      <w:r w:rsidR="004D30E1" w:rsidRPr="00797921">
        <w:t>142.06</w:t>
      </w:r>
      <w:r w:rsidR="004D30E1" w:rsidRPr="005405D9">
        <w:t xml:space="preserve"> [M+H]</w:t>
      </w:r>
      <w:r w:rsidR="004D30E1" w:rsidRPr="005405D9">
        <w:rPr>
          <w:vertAlign w:val="superscript"/>
        </w:rPr>
        <w:t>+</w:t>
      </w:r>
      <w:r w:rsidR="004D30E1" w:rsidRPr="005405D9">
        <w:t xml:space="preserve"> -&gt; </w:t>
      </w:r>
      <w:r w:rsidR="004D30E1" w:rsidRPr="005405D9">
        <w:rPr>
          <w:i/>
        </w:rPr>
        <w:t>m/z</w:t>
      </w:r>
      <w:r w:rsidR="004D30E1" w:rsidRPr="005405D9">
        <w:t xml:space="preserve"> </w:t>
      </w:r>
      <w:r w:rsidR="004D30E1" w:rsidRPr="00797921">
        <w:t>125,05</w:t>
      </w:r>
      <w:r w:rsidR="004D30E1" w:rsidRPr="005405D9">
        <w:t xml:space="preserve"> (for </w:t>
      </w:r>
      <w:r w:rsidR="004D30E1" w:rsidRPr="00797921">
        <w:t>isoniazide-D</w:t>
      </w:r>
      <w:r w:rsidR="004D30E1" w:rsidRPr="005405D9">
        <w:rPr>
          <w:vertAlign w:val="subscript"/>
        </w:rPr>
        <w:t>4</w:t>
      </w:r>
      <w:r w:rsidR="004D30E1" w:rsidRPr="00797921">
        <w:t>, IS</w:t>
      </w:r>
      <w:r w:rsidR="004D30E1" w:rsidRPr="005405D9">
        <w:t>);</w:t>
      </w:r>
      <w:r w:rsidR="004D30E1" w:rsidRPr="00797921">
        <w:t xml:space="preserve"> and </w:t>
      </w:r>
      <w:r w:rsidR="004D30E1" w:rsidRPr="005405D9">
        <w:rPr>
          <w:i/>
        </w:rPr>
        <w:t>m/z</w:t>
      </w:r>
      <w:r w:rsidR="004D30E1" w:rsidRPr="00797921">
        <w:t xml:space="preserve"> 831.62  </w:t>
      </w:r>
      <w:r w:rsidR="004D30E1" w:rsidRPr="005405D9">
        <w:t>[M+H]</w:t>
      </w:r>
      <w:r w:rsidR="004D30E1" w:rsidRPr="005405D9">
        <w:rPr>
          <w:vertAlign w:val="superscript"/>
        </w:rPr>
        <w:t>+</w:t>
      </w:r>
      <w:r w:rsidR="004D30E1" w:rsidRPr="00797921">
        <w:t xml:space="preserve"> -&gt; </w:t>
      </w:r>
      <w:r w:rsidR="004D30E1" w:rsidRPr="005405D9">
        <w:rPr>
          <w:i/>
        </w:rPr>
        <w:t>m/z</w:t>
      </w:r>
      <w:r w:rsidR="004D30E1" w:rsidRPr="00797921">
        <w:t xml:space="preserve"> 799.52 (for rifampicin-D</w:t>
      </w:r>
      <w:r w:rsidR="004D30E1" w:rsidRPr="005405D9">
        <w:rPr>
          <w:vertAlign w:val="subscript"/>
        </w:rPr>
        <w:t>8</w:t>
      </w:r>
      <w:r w:rsidR="004D30E1" w:rsidRPr="00797921">
        <w:t>, IS) were used for quantification and qualification.</w:t>
      </w:r>
      <w:r w:rsidR="004D30E1" w:rsidRPr="00F45424">
        <w:rPr>
          <w:color w:val="000000"/>
        </w:rPr>
        <w:t xml:space="preserve">  </w:t>
      </w:r>
    </w:p>
    <w:p w14:paraId="02C5C42E" w14:textId="01DC6C3A" w:rsidR="004D30E1" w:rsidRDefault="004D30E1" w:rsidP="003928A6">
      <w:pPr>
        <w:shd w:val="clear" w:color="auto" w:fill="FFFFFF" w:themeFill="background1"/>
        <w:autoSpaceDE w:val="0"/>
        <w:autoSpaceDN w:val="0"/>
        <w:adjustRightInd w:val="0"/>
        <w:jc w:val="both"/>
      </w:pPr>
      <w:r>
        <w:t xml:space="preserve">Optimised parameters for ESI and </w:t>
      </w:r>
      <w:r w:rsidR="00107143">
        <w:t>mass spectrometer</w:t>
      </w:r>
      <w:r>
        <w:t xml:space="preserve"> were used with capillary voltage of 4 kV, cone voltage</w:t>
      </w:r>
      <w:r w:rsidR="004F6826">
        <w:t xml:space="preserve"> of</w:t>
      </w:r>
      <w:r>
        <w:t xml:space="preserve"> 25 V, source temperature </w:t>
      </w:r>
      <w:r w:rsidR="004F6826">
        <w:t xml:space="preserve">of </w:t>
      </w:r>
      <w:r>
        <w:t>150</w:t>
      </w:r>
      <w:r w:rsidRPr="002550FA">
        <w:t>°</w:t>
      </w:r>
      <w:r>
        <w:t xml:space="preserve">C, </w:t>
      </w:r>
      <w:proofErr w:type="spellStart"/>
      <w:r>
        <w:t>desolvation</w:t>
      </w:r>
      <w:proofErr w:type="spellEnd"/>
      <w:r>
        <w:t xml:space="preserve"> gas temperature</w:t>
      </w:r>
      <w:r w:rsidR="004F6826">
        <w:t xml:space="preserve"> of</w:t>
      </w:r>
      <w:r>
        <w:t xml:space="preserve"> 250</w:t>
      </w:r>
      <w:r w:rsidRPr="002550FA">
        <w:t>°</w:t>
      </w:r>
      <w:r>
        <w:t>C</w:t>
      </w:r>
      <w:r w:rsidR="002E5BB2">
        <w:t xml:space="preserve"> and</w:t>
      </w:r>
      <w:r>
        <w:t xml:space="preserve"> flow rate</w:t>
      </w:r>
      <w:r w:rsidR="004F6826">
        <w:t xml:space="preserve"> of </w:t>
      </w:r>
      <w:r>
        <w:t>500 L/h and cone gas flow rate</w:t>
      </w:r>
      <w:r w:rsidR="002E5BB2">
        <w:t xml:space="preserve"> of</w:t>
      </w:r>
      <w:r>
        <w:t xml:space="preserve"> 30 L/h.</w:t>
      </w:r>
      <w:r w:rsidR="002E5BB2">
        <w:rPr>
          <w:color w:val="000000"/>
        </w:rPr>
        <w:t xml:space="preserve"> </w:t>
      </w:r>
      <w:r>
        <w:rPr>
          <w:color w:val="000000"/>
        </w:rPr>
        <w:t xml:space="preserve">For </w:t>
      </w:r>
      <w:proofErr w:type="spellStart"/>
      <w:r>
        <w:rPr>
          <w:color w:val="000000"/>
        </w:rPr>
        <w:t>analyte</w:t>
      </w:r>
      <w:proofErr w:type="spellEnd"/>
      <w:r>
        <w:rPr>
          <w:color w:val="000000"/>
        </w:rPr>
        <w:t xml:space="preserve"> quantification</w:t>
      </w:r>
      <w:r w:rsidR="002E5BB2">
        <w:rPr>
          <w:color w:val="000000"/>
        </w:rPr>
        <w:t xml:space="preserve">, calibration curves were created using </w:t>
      </w:r>
      <w:r>
        <w:rPr>
          <w:color w:val="000000"/>
        </w:rPr>
        <w:t xml:space="preserve">linear regression with </w:t>
      </w:r>
      <w:r w:rsidR="002E5BB2">
        <w:rPr>
          <w:color w:val="000000"/>
        </w:rPr>
        <w:t xml:space="preserve">a </w:t>
      </w:r>
      <w:r>
        <w:rPr>
          <w:color w:val="000000"/>
        </w:rPr>
        <w:t>weighting</w:t>
      </w:r>
      <w:r w:rsidR="002E5BB2">
        <w:rPr>
          <w:color w:val="000000"/>
        </w:rPr>
        <w:t xml:space="preserve"> factor of</w:t>
      </w:r>
      <w:r>
        <w:rPr>
          <w:color w:val="000000"/>
        </w:rPr>
        <w:t xml:space="preserve"> </w:t>
      </w:r>
      <w:r w:rsidR="002E5BB2">
        <w:rPr>
          <w:color w:val="000000"/>
        </w:rPr>
        <w:t>1/x</w:t>
      </w:r>
      <w:r w:rsidR="002E5BB2">
        <w:rPr>
          <w:color w:val="000000"/>
          <w:vertAlign w:val="superscript"/>
        </w:rPr>
        <w:t>2</w:t>
      </w:r>
      <w:r w:rsidR="002E5BB2">
        <w:rPr>
          <w:color w:val="000000"/>
        </w:rPr>
        <w:t xml:space="preserve"> </w:t>
      </w:r>
      <w:r>
        <w:rPr>
          <w:color w:val="000000"/>
        </w:rPr>
        <w:t xml:space="preserve">Quality control (QC) samples at three concentration levels (50 ng/mL, 1000 ng/mL and 7000 ng/mL) were included in the beginning, middle and end of the batch. The </w:t>
      </w:r>
      <w:r>
        <w:t>UPLC-MS/MS method was validated</w:t>
      </w:r>
      <w:r w:rsidR="002E5BB2">
        <w:t xml:space="preserve"> for linearity, accuracy and precision. W</w:t>
      </w:r>
      <w:r>
        <w:t xml:space="preserve">ithin-day and between-day accuracies ranged from 92.0% – 110.8% for all </w:t>
      </w:r>
      <w:proofErr w:type="spellStart"/>
      <w:r>
        <w:t>analytes</w:t>
      </w:r>
      <w:proofErr w:type="spellEnd"/>
      <w:r>
        <w:t xml:space="preserve"> at all QC levels, within-day and between-day precision ranged from 4.6% to 9.9 % for all </w:t>
      </w:r>
      <w:proofErr w:type="spellStart"/>
      <w:r>
        <w:t>analytes</w:t>
      </w:r>
      <w:proofErr w:type="spellEnd"/>
      <w:r>
        <w:t xml:space="preserve"> at all QC levels.</w:t>
      </w:r>
    </w:p>
    <w:p w14:paraId="7A05236A" w14:textId="2CFB9A60" w:rsidR="0062333A" w:rsidRDefault="0062333A" w:rsidP="0062333A">
      <w:pPr>
        <w:pStyle w:val="Heading1"/>
      </w:pPr>
      <w:bookmarkStart w:id="4" w:name="_Toc525146399"/>
      <w:r>
        <w:t>Development of population pharmacokinetic models</w:t>
      </w:r>
      <w:bookmarkEnd w:id="4"/>
    </w:p>
    <w:p w14:paraId="36157987" w14:textId="18A7A519" w:rsidR="007262F4" w:rsidRDefault="007262F4" w:rsidP="0062333A">
      <w:pPr>
        <w:pStyle w:val="Heading2"/>
      </w:pPr>
      <w:bookmarkStart w:id="5" w:name="_Toc525146400"/>
      <w:r>
        <w:t>Pharmacokinetic data preparation and formatting</w:t>
      </w:r>
      <w:bookmarkEnd w:id="5"/>
    </w:p>
    <w:p w14:paraId="70E3EFBB" w14:textId="69F9B0EF" w:rsidR="007262F4" w:rsidRDefault="007262F4" w:rsidP="007262F4">
      <w:pPr>
        <w:jc w:val="both"/>
      </w:pPr>
      <w:r>
        <w:t>Healthy lung tissue as well as lung lesion homogenate data were reported in ng/g tissue, whereas plasma concentrations were reported in ng/ml</w:t>
      </w:r>
      <w:r w:rsidR="00AE33F6">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 </w:instrText>
      </w:r>
      <w:r w:rsidR="00D028EA">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DATA </w:instrText>
      </w:r>
      <w:r w:rsidR="00D028EA">
        <w:fldChar w:fldCharType="end"/>
      </w:r>
      <w:r w:rsidR="00AE33F6">
        <w:fldChar w:fldCharType="separate"/>
      </w:r>
      <w:r w:rsidR="00D028EA" w:rsidRPr="00D028EA">
        <w:rPr>
          <w:noProof/>
          <w:vertAlign w:val="superscript"/>
        </w:rPr>
        <w:t>3</w:t>
      </w:r>
      <w:r w:rsidR="00AE33F6">
        <w:fldChar w:fldCharType="end"/>
      </w:r>
      <w:r>
        <w:t xml:space="preserve">. Healthy lung tissue and lung lesion homogenate data were therefore converted to ng/ml, under the assumption that 1 g of tissue corresponds to a volume of 1mL of tissue homogenate. </w:t>
      </w:r>
    </w:p>
    <w:p w14:paraId="47CBCD8D" w14:textId="3E1DF94C" w:rsidR="007262F4" w:rsidRDefault="00830C5B" w:rsidP="007262F4">
      <w:pPr>
        <w:jc w:val="both"/>
      </w:pPr>
      <w:r>
        <w:t xml:space="preserve">Patients were on a variety of antibiotic drug combinations in the background and consequently one or more of the study drugs (i.e. isoniazid, rifampicin, pyrazinamide and </w:t>
      </w:r>
      <w:proofErr w:type="spellStart"/>
      <w:r>
        <w:t>moxifloxacin</w:t>
      </w:r>
      <w:proofErr w:type="spellEnd"/>
      <w:r>
        <w:t xml:space="preserve">) might have been administered as single dose or as part of the background therapy, </w:t>
      </w:r>
      <w:r w:rsidR="00C500AE">
        <w:t>which was accounted for in the population pharmacokinetic models</w:t>
      </w:r>
      <w:r w:rsidR="00387A4A">
        <w:t xml:space="preserve"> </w:t>
      </w:r>
      <w:r w:rsidR="00387A4A">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 </w:instrText>
      </w:r>
      <w:r w:rsidR="00D028EA">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DATA </w:instrText>
      </w:r>
      <w:r w:rsidR="00D028EA">
        <w:fldChar w:fldCharType="end"/>
      </w:r>
      <w:r w:rsidR="00387A4A">
        <w:fldChar w:fldCharType="separate"/>
      </w:r>
      <w:r w:rsidR="00D028EA" w:rsidRPr="00D028EA">
        <w:rPr>
          <w:noProof/>
          <w:vertAlign w:val="superscript"/>
        </w:rPr>
        <w:t>3</w:t>
      </w:r>
      <w:r w:rsidR="00387A4A">
        <w:fldChar w:fldCharType="end"/>
      </w:r>
      <w:r>
        <w:t>. However, a</w:t>
      </w:r>
      <w:r w:rsidR="000425D4">
        <w:t xml:space="preserve"> few inconsistencies in the reported</w:t>
      </w:r>
      <w:r>
        <w:t xml:space="preserve"> background</w:t>
      </w:r>
      <w:r w:rsidR="000425D4">
        <w:t xml:space="preserve"> treatment and dose schedules were identified. </w:t>
      </w:r>
      <w:r w:rsidR="007262F4" w:rsidRPr="00830C5B">
        <w:t xml:space="preserve">Patient number 9 (G110) was reported to have received </w:t>
      </w:r>
      <w:proofErr w:type="spellStart"/>
      <w:r w:rsidR="007262F4" w:rsidRPr="00830C5B">
        <w:t>moxifloxacin</w:t>
      </w:r>
      <w:proofErr w:type="spellEnd"/>
      <w:r w:rsidR="007262F4" w:rsidRPr="00830C5B">
        <w:t xml:space="preserve"> and pyrazinamide background therapy in the covariate summary although in the raw concentration-time data files this patient </w:t>
      </w:r>
      <w:r w:rsidR="000425D4" w:rsidRPr="00830C5B">
        <w:t>appeared to have received</w:t>
      </w:r>
      <w:r w:rsidR="007262F4" w:rsidRPr="00830C5B">
        <w:t xml:space="preserve"> a single dose </w:t>
      </w:r>
      <w:r w:rsidR="007262F4">
        <w:t xml:space="preserve">for either </w:t>
      </w:r>
      <w:proofErr w:type="spellStart"/>
      <w:r w:rsidR="007262F4">
        <w:t>moxifloxacin</w:t>
      </w:r>
      <w:proofErr w:type="spellEnd"/>
      <w:r w:rsidR="007262F4">
        <w:t xml:space="preserve"> and pyrazinamide. Similarly, patient 14 (G402) was reported to have received </w:t>
      </w:r>
      <w:proofErr w:type="spellStart"/>
      <w:r w:rsidR="007262F4">
        <w:t>moxifloxacin</w:t>
      </w:r>
      <w:proofErr w:type="spellEnd"/>
      <w:r w:rsidR="007262F4">
        <w:t xml:space="preserve"> background therapy in the raw concentration-time data files</w:t>
      </w:r>
      <w:r w:rsidR="00B31C51">
        <w:t>, but this did not reflect th</w:t>
      </w:r>
      <w:r w:rsidR="007262F4">
        <w:t xml:space="preserve">e </w:t>
      </w:r>
      <w:r w:rsidR="008E3A30">
        <w:t xml:space="preserve">data shown in the </w:t>
      </w:r>
      <w:r w:rsidR="007262F4">
        <w:t>covariate summary</w:t>
      </w:r>
      <w:r w:rsidR="008E3A30">
        <w:t>.</w:t>
      </w:r>
      <w:r w:rsidR="007262F4">
        <w:t xml:space="preserve"> To overcome this contradiction</w:t>
      </w:r>
      <w:r w:rsidR="008E3A30">
        <w:t>,</w:t>
      </w:r>
      <w:r w:rsidR="007262F4">
        <w:t xml:space="preserve"> baseline concentration</w:t>
      </w:r>
      <w:r w:rsidR="008E3A30">
        <w:t>s</w:t>
      </w:r>
      <w:r w:rsidR="007262F4">
        <w:t xml:space="preserve"> for patient 9 (G110) were estimated but not coded as steady</w:t>
      </w:r>
      <w:r w:rsidR="008E3A30">
        <w:t>-s</w:t>
      </w:r>
      <w:r w:rsidR="007262F4">
        <w:t xml:space="preserve">tate. </w:t>
      </w:r>
      <w:r w:rsidR="008E3A30">
        <w:t>In addition, no baseline concentrations were estimated f</w:t>
      </w:r>
      <w:r w:rsidR="007262F4">
        <w:t>or patient 14 (G402).</w:t>
      </w:r>
    </w:p>
    <w:p w14:paraId="6E15CF97" w14:textId="34737564" w:rsidR="00F8235B" w:rsidRPr="00F8235B" w:rsidRDefault="00F8235B" w:rsidP="007262F4">
      <w:pPr>
        <w:shd w:val="clear" w:color="auto" w:fill="FFFFFF" w:themeFill="background1"/>
        <w:autoSpaceDE w:val="0"/>
        <w:autoSpaceDN w:val="0"/>
        <w:adjustRightInd w:val="0"/>
        <w:jc w:val="both"/>
      </w:pPr>
    </w:p>
    <w:p w14:paraId="35CE107D" w14:textId="43B7DC96" w:rsidR="00094ED2" w:rsidRDefault="00094ED2" w:rsidP="0062333A">
      <w:pPr>
        <w:pStyle w:val="Heading2"/>
      </w:pPr>
      <w:bookmarkStart w:id="6" w:name="_Toc525146401"/>
      <w:r w:rsidRPr="00071E70">
        <w:t>Population pharmacokinetic modelling</w:t>
      </w:r>
      <w:r>
        <w:t xml:space="preserve"> methods</w:t>
      </w:r>
      <w:bookmarkEnd w:id="6"/>
    </w:p>
    <w:p w14:paraId="12EF22AC" w14:textId="46633D0D" w:rsidR="0069705B" w:rsidRDefault="0069705B" w:rsidP="004429ED">
      <w:pPr>
        <w:jc w:val="both"/>
      </w:pPr>
      <w:r>
        <w:t xml:space="preserve">A population pharmacokinetic analysis was </w:t>
      </w:r>
      <w:r w:rsidR="003A13C2">
        <w:t>conducted</w:t>
      </w:r>
      <w:r>
        <w:t xml:space="preserve"> to g</w:t>
      </w:r>
      <w:r w:rsidR="003A13C2">
        <w:t>ain</w:t>
      </w:r>
      <w:r>
        <w:t xml:space="preserve"> further insight into drug levels in lung tissue and lesion, </w:t>
      </w:r>
      <w:r w:rsidR="008D4AC9">
        <w:t xml:space="preserve">and thereby </w:t>
      </w:r>
      <w:r>
        <w:t>to s</w:t>
      </w:r>
      <w:r w:rsidR="008D4AC9">
        <w:t xml:space="preserve">upport the generation of </w:t>
      </w:r>
      <w:r>
        <w:t xml:space="preserve">pharmacokinetic profiles </w:t>
      </w:r>
      <w:r w:rsidRPr="00010807">
        <w:rPr>
          <w:i/>
        </w:rPr>
        <w:t>in-vitro</w:t>
      </w:r>
      <w:r w:rsidR="008D4AC9" w:rsidRPr="003928A6">
        <w:t xml:space="preserve"> tha</w:t>
      </w:r>
      <w:r w:rsidR="008D4AC9">
        <w:t xml:space="preserve">t mimic </w:t>
      </w:r>
      <w:r w:rsidR="008D4AC9" w:rsidRPr="00010807">
        <w:rPr>
          <w:i/>
        </w:rPr>
        <w:t>in-vivo</w:t>
      </w:r>
      <w:r w:rsidR="008D4AC9">
        <w:t xml:space="preserve"> drug </w:t>
      </w:r>
      <w:r w:rsidR="001A140E">
        <w:t>disposition</w:t>
      </w:r>
      <w:r>
        <w:t xml:space="preserve">. </w:t>
      </w:r>
      <w:r w:rsidR="008D4AC9">
        <w:t>The analysis consisted in the evaluation o</w:t>
      </w:r>
      <w:r>
        <w:t>f pu</w:t>
      </w:r>
      <w:r w:rsidR="008D4AC9">
        <w:t>b</w:t>
      </w:r>
      <w:r>
        <w:t>licly</w:t>
      </w:r>
      <w:r w:rsidR="008D4AC9">
        <w:t xml:space="preserve"> </w:t>
      </w:r>
      <w:r>
        <w:t xml:space="preserve">available </w:t>
      </w:r>
      <w:r w:rsidR="008D4AC9">
        <w:t xml:space="preserve">individual patient level </w:t>
      </w:r>
      <w:r>
        <w:t xml:space="preserve">data for </w:t>
      </w:r>
      <w:r w:rsidR="008D4AC9">
        <w:t>the standard of care d</w:t>
      </w:r>
      <w:r>
        <w:t>rugs</w:t>
      </w:r>
      <w:r w:rsidR="008D4AC9">
        <w:t xml:space="preserve"> included in this manuscript (</w:t>
      </w:r>
      <w:r>
        <w:t>isoniazid, rifampicin,</w:t>
      </w:r>
      <w:r w:rsidR="001A140E">
        <w:t xml:space="preserve"> and</w:t>
      </w:r>
      <w:r>
        <w:t xml:space="preserve"> pyrazinamide</w:t>
      </w:r>
      <w:r w:rsidR="001A140E">
        <w:t>)</w:t>
      </w:r>
      <w:r>
        <w:t xml:space="preserve"> and moxifloxacin</w:t>
      </w:r>
      <w:r w:rsidR="00944E3D">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 </w:instrText>
      </w:r>
      <w:r w:rsidR="00D028EA">
        <w:fldChar w:fldCharType="begin">
          <w:fldData xml:space="preserve">PEVuZE5vdGU+PENpdGU+PEF1dGhvcj5QcmlkZWF1eDwvQXV0aG9yPjxZZWFyPjIwMTU8L1llYXI+
PFJlY051bT45PC9SZWNOdW0+PERpc3BsYXlUZXh0PjxzdHlsZSBmYWNlPSJzdXBlcnNjcmlwdCI+
Mzwvc3R5bGU+PC9EaXNwbGF5VGV4dD48cmVjb3JkPjxyZWMtbnVtYmVyPjk8L3JlYy1udW1iZXI+
PGZvcmVpZ24ta2V5cz48a2V5IGFwcD0iRU4iIGRiLWlkPSJ0cnp0ZWZ3cnA5cjJzcGVkc3o3cHM5
NWt6MnZ4cjB4MGU5cGEiIHRpbWVzdGFtcD0iMTQ5ODgxNzAzOCI+OTwva2V5PjwvZm9yZWlnbi1r
ZXlzPjxyZWYtdHlwZSBuYW1lPSJKb3VybmFsIEFydGljbGUiPjE3PC9yZWYtdHlwZT48Y29udHJp
YnV0b3JzPjxhdXRob3JzPjxhdXRob3I+UHJpZGVhdXgsIEIuPC9hdXRob3I+PGF1dGhvcj5WaWEs
IEwuIEUuPC9hdXRob3I+PGF1dGhvcj5aaW1tZXJtYW4sIE0uIEQuPC9hdXRob3I+PGF1dGhvcj5F
dW0sIFMuPC9hdXRob3I+PGF1dGhvcj5TYXJhdGh5LCBKLjwvYXV0aG9yPjxhdXRob3I+TyZhcG9z
O0JyaWVuLCBQLjwvYXV0aG9yPjxhdXRob3I+Q2hlbiwgQy48L2F1dGhvcj48YXV0aG9yPktheWEs
IEYuPC9hdXRob3I+PGF1dGhvcj5XZWluZXIsIEQuIE0uPC9hdXRob3I+PGF1dGhvcj5DaGVuLCBQ
LiBZLjwvYXV0aG9yPjxhdXRob3I+U29uZywgVC48L2F1dGhvcj48YXV0aG9yPkxlZSwgTS48L2F1
dGhvcj48YXV0aG9yPlNoaW0sIFQuIFMuPC9hdXRob3I+PGF1dGhvcj5DaG8sIEouIFMuPC9hdXRo
b3I+PGF1dGhvcj5LaW0sIFcuPC9hdXRob3I+PGF1dGhvcj5DaG8sIFMuIE4uPC9hdXRob3I+PGF1
dGhvcj5PbGl2aWVyLCBLLiBOLjwvYXV0aG9yPjxhdXRob3I+QmFycnksIEMuIEUuLCAzcmQ8L2F1
dGhvcj48YXV0aG9yPkRhcnRvaXMsIFYuPC9hdXRob3I+PC9hdXRob3JzPjwvY29udHJpYnV0b3Jz
PjxhdXRoLWFkZHJlc3M+UHVibGljIEhlYWx0aCBSZXNlYXJjaCBJbnN0aXR1dGUsIE5ldyBKZXJz
ZXkgTWVkaWNhbCBTY2hvb2wsIFJ1dGdlcnMsIFRoZSBTdGF0ZSBVbml2ZXJzaXR5IG9mIE5ldyBK
ZXJzZXksIE5ld2FyaywgTmV3IEplcnNleSwgVVNBLiYjeEQ7VHViZXJjdWxvc2lzIFJlc2VhcmNo
IFNlY3Rpb24sIExhYm9yYXRvcnkgb2YgQ2xpbmljYWwgSW5mZWN0aW91cyBEaXNlYXNlcywgTmF0
aW9uYWwgSW5zdGl0dXRlIG9mIEFsbGVyZ3kgYW5kIEluZmVjdGlvdXMgRGlzZWFzZXMsIE5hdGlv
bmFsIEluc3RpdHV0ZXMgb2YgSGVhbHRoLCBCZXRoZXNkYSwgTWFyeWxhbmQsIFVTQS4mI3hEO0lu
dGVybmF0aW9uYWwgVHViZXJjdWxvc2lzIFJlc2VhcmNoIENlbnRlciwgQ2hhbmd3b24sIFJlcHVi
bGljIG9mIEtvcmVhLiYjeEQ7QXNhbiBNZWRpY2FsIENlbnRlciwgU2VvdWwsIFJlcHVibGljIG9m
IEtvcmVhLiYjeEQ7UHVzYW4gTmF0aW9uYWwgVW5pdmVyc2l0eSBIb3NwaXRhbCwgUHVzYW4sIFJl
cHVibGljIG9mIEtvcmVhLiYjeEQ7TmF0aW9uYWwgTWVkaWNhbCBDZW50ZXIsIFNlb3VsLCBSZXB1
YmxpYyBvZiBLb3JlYS4mI3hEO0RlcGFydG1lbnQgb2YgTWljcm9iaW9sb2d5IGFuZCBJbnN0aXR1
dGUgb2YgSW1tdW5vbG9neSBhbmQgSW1tdW5vbG9naWNhbCBEaXNlYXNlLCBZb25zZWkgVW5pdmVy
c2l0eSBDb2xsZWdlIG9mIE1lZGljaW5lLCBTZW91bCwgUmVwdWJsaWMgb2YgS29yZWEuJiN4RDtQ
dWxtb25hcnkgQ2xpbmljYWwgTWVkaWNpbmUsIENhcmRpb3Zhc2N1bGFyIFB1bG1vbmFyeSBCcmFu
Y2gsIE5hdGlvbmFsIEhlYXJ0LCBMdW5nLCBhbmQgQmxvb2QgSW5zdGl0dXRlLCBOYXRpb25hbCBJ
bnN0aXR1dGVzIG9mIEhlYWx0aCwgQmV0aGVzZGEsIE1hcnlsYW5kLCBVU0EuJiN4RDtJbnN0aXR1
dGUgb2YgSW5mZWN0aW91cyBEaXNlYXNlIGFuZCBNb2xlY3VsYXIgTWVkaWNpbmUsIERlcGFydG1l
bnQgb2YgQ2xpbmljYWwgTGFib3JhdG9yeSBTY2llbmNlcywgVW5pdmVyc2l0eSBvZiBDYXBlIFRv
d24sIENhcGUgVG93biwgU291dGggQWZyaWNhLjwvYXV0aC1hZGRyZXNzPjx0aXRsZXM+PHRpdGxl
PlRoZSBhc3NvY2lhdGlvbiBiZXR3ZWVuIHN0ZXJpbGl6aW5nIGFjdGl2aXR5IGFuZCBkcnVnIGRp
c3RyaWJ1dGlvbiBpbnRvIHR1YmVyY3Vsb3NpcyBsZXNpb25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jIzLTc8L3BhZ2VzPjx2
b2x1bWU+MjE8L3ZvbHVtZT48bnVtYmVyPjEwPC9udW1iZXI+PGRhdGVzPjx5ZWFyPjIwMTU8L3ll
YXI+PHB1Yi1kYXRlcz48ZGF0ZT5PY3Q8L2RhdGU+PC9wdWItZGF0ZXM+PC9kYXRlcz48aXNibj4x
NTQ2LTE3MFggKEVsZWN0cm9uaWMpJiN4RDsxMDc4LTg5NTYgKExpbmtpbmcpPC9pc2JuPjxhY2Nl
c3Npb24tbnVtPjI2MzQzODAwPC9hY2Nlc3Npb24tbnVtPjx1cmxzPjxyZWxhdGVkLXVybHM+PHVy
bD5odHRwOi8vd3d3Lm5jYmkubmxtLm5paC5nb3YvcHVibWVkLzI2MzQzODAwPC91cmw+PC9yZWxh
dGVkLXVybHM+PC91cmxzPjxjdXN0b20yPjQ1OTgyOTA8L2N1c3RvbTI+PGVsZWN0cm9uaWMtcmVz
b3VyY2UtbnVtPjEwLjEwMzgvbm0uMzkzNzwvZWxlY3Ryb25pYy1yZXNvdXJjZS1udW0+PC9yZWNv
cmQ+PC9DaXRlPjwvRW5kTm90ZT4A
</w:fldData>
        </w:fldChar>
      </w:r>
      <w:r w:rsidR="00D028EA">
        <w:instrText xml:space="preserve"> ADDIN EN.CITE.DATA </w:instrText>
      </w:r>
      <w:r w:rsidR="00D028EA">
        <w:fldChar w:fldCharType="end"/>
      </w:r>
      <w:r w:rsidR="00944E3D">
        <w:fldChar w:fldCharType="separate"/>
      </w:r>
      <w:r w:rsidR="00D028EA" w:rsidRPr="00D028EA">
        <w:rPr>
          <w:noProof/>
          <w:vertAlign w:val="superscript"/>
        </w:rPr>
        <w:t>3</w:t>
      </w:r>
      <w:r w:rsidR="00944E3D">
        <w:fldChar w:fldCharType="end"/>
      </w:r>
      <w:r>
        <w:t>. Th</w:t>
      </w:r>
      <w:r w:rsidR="008D4AC9">
        <w:t xml:space="preserve">e study </w:t>
      </w:r>
      <w:r>
        <w:t>comprised fifteen South Korean patients with multi drug resistant tuberculosis scheduled for partial lung removal. All patients received a single</w:t>
      </w:r>
      <w:r w:rsidR="00D404DD">
        <w:t xml:space="preserve"> oral</w:t>
      </w:r>
      <w:r>
        <w:t xml:space="preserve"> dose of 600mg rifampicin (450</w:t>
      </w:r>
      <w:r w:rsidR="00893BA1">
        <w:t xml:space="preserve"> </w:t>
      </w:r>
      <w:r>
        <w:t>mg for patients less than 50</w:t>
      </w:r>
      <w:r w:rsidR="00893BA1">
        <w:t xml:space="preserve"> </w:t>
      </w:r>
      <w:r>
        <w:t>kg</w:t>
      </w:r>
      <w:r w:rsidR="00893BA1">
        <w:t xml:space="preserve"> </w:t>
      </w:r>
      <w:r>
        <w:t>body weight), 300</w:t>
      </w:r>
      <w:r w:rsidR="00893BA1">
        <w:t xml:space="preserve"> </w:t>
      </w:r>
      <w:r>
        <w:t>mg isoniazid, 1500</w:t>
      </w:r>
      <w:r w:rsidR="00893BA1">
        <w:t xml:space="preserve"> </w:t>
      </w:r>
      <w:r>
        <w:t>mg pyrazinamide, and 400</w:t>
      </w:r>
      <w:r w:rsidR="00893BA1">
        <w:t xml:space="preserve"> </w:t>
      </w:r>
      <w:r>
        <w:t xml:space="preserve">mg </w:t>
      </w:r>
      <w:proofErr w:type="spellStart"/>
      <w:r>
        <w:t>moxifloxacin</w:t>
      </w:r>
      <w:proofErr w:type="spellEnd"/>
      <w:r w:rsidR="00D404DD">
        <w:t>.</w:t>
      </w:r>
      <w:r>
        <w:t xml:space="preserve"> </w:t>
      </w:r>
      <w:r w:rsidR="00D404DD">
        <w:t xml:space="preserve">Dosing times were </w:t>
      </w:r>
      <w:r>
        <w:t>2, 4, 8, 12 or 24h prior to scheduled surgery with 3 subjects randomized to each of the 5 target time points.</w:t>
      </w:r>
      <w:r w:rsidR="008D4AC9">
        <w:t xml:space="preserve"> Drug concentrations were measured in samples in plasma, healthy lung tissue and lung lesion homogenate.</w:t>
      </w:r>
      <w:r w:rsidR="004E0269">
        <w:t xml:space="preserve"> D</w:t>
      </w:r>
      <w:r w:rsidR="008D4AC9">
        <w:t xml:space="preserve">ue to the wide range of concentrations, drug levels in </w:t>
      </w:r>
      <w:r>
        <w:t xml:space="preserve">plasma, lung tissue and lesion homogenates were modelled in their natural logarithm using NONMEM v. 7.3.0 with a </w:t>
      </w:r>
      <w:proofErr w:type="spellStart"/>
      <w:r>
        <w:t>gfortran</w:t>
      </w:r>
      <w:proofErr w:type="spellEnd"/>
      <w:r>
        <w:t xml:space="preserve"> compiler on a windows 10 operating system.</w:t>
      </w:r>
      <w:r w:rsidR="007F15DC">
        <w:t xml:space="preserve"> M</w:t>
      </w:r>
      <w:r w:rsidR="007F15DC" w:rsidRPr="007F15DC">
        <w:t>inus twice the log likelihood of the data was used as objective function value (OFV)</w:t>
      </w:r>
      <w:r w:rsidR="007F15DC">
        <w:t xml:space="preserve"> and</w:t>
      </w:r>
      <w:r w:rsidR="007F15DC" w:rsidRPr="007F15DC">
        <w:t xml:space="preserve"> </w:t>
      </w:r>
      <w:r w:rsidR="007F15DC">
        <w:t xml:space="preserve">approximations to the true likelihood were obtained using </w:t>
      </w:r>
      <w:r w:rsidR="007F15DC" w:rsidRPr="007F15DC">
        <w:t xml:space="preserve">the </w:t>
      </w:r>
      <w:r w:rsidR="007F15DC">
        <w:t>First Order Conditional Estimation method with Interaction (</w:t>
      </w:r>
      <w:r w:rsidR="007F15DC" w:rsidRPr="007F15DC">
        <w:t>FOCE-I</w:t>
      </w:r>
      <w:r w:rsidR="007F15DC">
        <w:t>).</w:t>
      </w:r>
      <w:r>
        <w:t xml:space="preserve"> </w:t>
      </w:r>
      <w:proofErr w:type="spellStart"/>
      <w:r>
        <w:t>Pirana</w:t>
      </w:r>
      <w:proofErr w:type="spellEnd"/>
      <w:r>
        <w:t xml:space="preserve"> v. 2.9.0 (</w:t>
      </w:r>
      <w:proofErr w:type="spellStart"/>
      <w:r>
        <w:t>Pirana</w:t>
      </w:r>
      <w:proofErr w:type="spellEnd"/>
      <w:r>
        <w:t xml:space="preserve"> Software &amp; Consulting BV), </w:t>
      </w:r>
      <w:proofErr w:type="spellStart"/>
      <w:r>
        <w:t>PsN</w:t>
      </w:r>
      <w:proofErr w:type="spellEnd"/>
      <w:r>
        <w:t xml:space="preserve"> v. 4.2.0 (http://psn.sourceforge.net/) and R v. 3.2.3 (https://www.r-project.org/) were used</w:t>
      </w:r>
      <w:r w:rsidR="004E0269">
        <w:t xml:space="preserve">, respectively, </w:t>
      </w:r>
      <w:r>
        <w:t xml:space="preserve">for </w:t>
      </w:r>
      <w:r w:rsidR="004E0269">
        <w:t>model building, data manipulation, graphical and statistical summaries</w:t>
      </w:r>
      <w:r>
        <w:t>.</w:t>
      </w:r>
    </w:p>
    <w:p w14:paraId="0ADDD85D" w14:textId="110C80AD" w:rsidR="005933B3" w:rsidRDefault="0069705B" w:rsidP="004429ED">
      <w:pPr>
        <w:jc w:val="both"/>
      </w:pPr>
      <w:r>
        <w:t>Model building was performed as follows for all paradigm drugs</w:t>
      </w:r>
      <w:r w:rsidR="005933B3">
        <w:t>:</w:t>
      </w:r>
      <w:r>
        <w:t xml:space="preserve"> </w:t>
      </w:r>
    </w:p>
    <w:p w14:paraId="7B11CD5D" w14:textId="66CB2C53" w:rsidR="0069705B" w:rsidRDefault="0069705B" w:rsidP="004429ED">
      <w:pPr>
        <w:jc w:val="both"/>
      </w:pPr>
      <w:r>
        <w:t>First</w:t>
      </w:r>
      <w:r w:rsidR="00893BA1">
        <w:t>,</w:t>
      </w:r>
      <w:r>
        <w:t xml:space="preserve"> a pharmacokinetic model empirically describing the plasma concentration data </w:t>
      </w:r>
      <w:r w:rsidR="00893BA1">
        <w:t xml:space="preserve">(step I) </w:t>
      </w:r>
      <w:r>
        <w:t xml:space="preserve">was developed and compared </w:t>
      </w:r>
      <w:r w:rsidR="000A1ED1">
        <w:t>to pharmacokinetic</w:t>
      </w:r>
      <w:r>
        <w:t xml:space="preserve"> models </w:t>
      </w:r>
      <w:r w:rsidR="00893BA1">
        <w:t xml:space="preserve">including </w:t>
      </w:r>
      <w:r>
        <w:t xml:space="preserve">prior parameter distributions </w:t>
      </w:r>
      <w:r w:rsidR="00893BA1">
        <w:t xml:space="preserve">(step II) </w:t>
      </w:r>
      <w:r>
        <w:t>and models where parameters were fixed to literature values</w:t>
      </w:r>
      <w:r w:rsidR="00893BA1">
        <w:t xml:space="preserve"> (step III)</w:t>
      </w:r>
      <w:r>
        <w:t xml:space="preserve">. </w:t>
      </w:r>
      <w:r w:rsidR="00893BA1">
        <w:t xml:space="preserve">If possible, </w:t>
      </w:r>
      <w:r>
        <w:t xml:space="preserve">published models based on a study protocol design covering a 0-24 </w:t>
      </w:r>
      <w:r w:rsidR="00893BA1">
        <w:t>h</w:t>
      </w:r>
      <w:r>
        <w:t xml:space="preserve"> post-dose </w:t>
      </w:r>
      <w:r w:rsidR="00893BA1">
        <w:t>sam</w:t>
      </w:r>
      <w:r>
        <w:t xml:space="preserve">pling </w:t>
      </w:r>
      <w:r w:rsidR="00893BA1">
        <w:t>window</w:t>
      </w:r>
      <w:r>
        <w:t xml:space="preserve"> were used to inform prior parameter distributions</w:t>
      </w:r>
      <w:r w:rsidR="00C472D4">
        <w:t xml:space="preserve"> and uncertainty on parameters was included as variance, derived from Relative Standard Errors on published parameter </w:t>
      </w:r>
      <w:r w:rsidR="005C65C0">
        <w:t>estimates</w:t>
      </w:r>
      <w:r>
        <w:t xml:space="preserve"> (</w:t>
      </w:r>
      <w:r w:rsidR="00984897">
        <w:t xml:space="preserve">models in step </w:t>
      </w:r>
      <w:r>
        <w:t xml:space="preserve">II). Parameters were fixed to literature values </w:t>
      </w:r>
      <w:r w:rsidR="00F730D3">
        <w:t xml:space="preserve">if </w:t>
      </w:r>
      <w:r>
        <w:t xml:space="preserve">pharmacokinetic parameter estimates (e.g. absorption and/or distribution parameters) </w:t>
      </w:r>
      <w:r w:rsidR="009054F9">
        <w:t xml:space="preserve">were not identifiable </w:t>
      </w:r>
      <w:r>
        <w:t>(</w:t>
      </w:r>
      <w:r w:rsidR="00984897">
        <w:t xml:space="preserve">models in step </w:t>
      </w:r>
      <w:r>
        <w:t xml:space="preserve">III). </w:t>
      </w:r>
    </w:p>
    <w:p w14:paraId="7500616B" w14:textId="4CA4BAC6" w:rsidR="0069705B" w:rsidRDefault="0069705B" w:rsidP="004429ED">
      <w:pPr>
        <w:jc w:val="both"/>
      </w:pPr>
      <w:r>
        <w:t xml:space="preserve">The best performing and </w:t>
      </w:r>
      <w:r w:rsidR="00A558CD">
        <w:t>most parsimonious</w:t>
      </w:r>
      <w:r>
        <w:t xml:space="preserve"> model structure was carried forward for </w:t>
      </w:r>
      <w:r w:rsidR="00507191">
        <w:t xml:space="preserve">the estimation of </w:t>
      </w:r>
      <w:r>
        <w:t>drug concentrations in lung tissue and lesion. Data from plasma, lung tissue and lesion homogenate was analysed using an empirical compartmental model structure</w:t>
      </w:r>
      <w:r w:rsidR="00944E3D">
        <w:fldChar w:fldCharType="begin"/>
      </w:r>
      <w:r w:rsidR="00D028EA">
        <w:instrText xml:space="preserve"> ADDIN EN.CITE &lt;EndNote&gt;&lt;Cite&gt;&lt;Author&gt;Clewe&lt;/Author&gt;&lt;Year&gt;2015&lt;/Year&gt;&lt;RecNum&gt;16&lt;/RecNum&gt;&lt;DisplayText&gt;&lt;style face="superscript"&gt;4&lt;/style&gt;&lt;/DisplayText&gt;&lt;record&gt;&lt;rec-number&gt;16&lt;/rec-number&gt;&lt;foreign-keys&gt;&lt;key app="EN" db-id="trztefwrp9r2spedsz7ps95kz2vxr0x0e9pa" timestamp="1499073671"&gt;16&lt;/key&gt;&lt;/foreign-keys&gt;&lt;ref-type name="Journal Article"&gt;17&lt;/ref-type&gt;&lt;contributors&gt;&lt;authors&gt;&lt;author&gt;Clewe, O.&lt;/author&gt;&lt;author&gt;Goutelle, S.&lt;/author&gt;&lt;author&gt;Conte, J. E., Jr.&lt;/author&gt;&lt;author&gt;Simonsson, U. S.&lt;/author&gt;&lt;/authors&gt;&lt;/contributors&gt;&lt;auth-address&gt;Department of Pharmaceutical Biosciences, Uppsala University, PO Box 591, Uppsala, 75124, Sweden, oskar.clewe@farmbio.uu.se.&lt;/auth-address&gt;&lt;titles&gt;&lt;title&gt;A pharmacometric pulmonary model predicting the extent and rate of distribution from plasma to epithelial lining fluid and alveolar cells--using rifampicin as an example&lt;/title&gt;&lt;secondary-title&gt;Eur J Clin Pharmacol&lt;/secondary-title&gt;&lt;/titles&gt;&lt;periodical&gt;&lt;full-title&gt;Eur J Clin Pharmacol&lt;/full-title&gt;&lt;abbr-1&gt;European journal of clinical pharmacology&lt;/abbr-1&gt;&lt;/periodical&gt;&lt;pages&gt;313-9&lt;/pages&gt;&lt;volume&gt;71&lt;/volume&gt;&lt;number&gt;3&lt;/number&gt;&lt;keywords&gt;&lt;keyword&gt;Bronchoalveolar Lavage Fluid/*chemistry&lt;/keyword&gt;&lt;keyword&gt;Female&lt;/keyword&gt;&lt;keyword&gt;Humans&lt;/keyword&gt;&lt;keyword&gt;Male&lt;/keyword&gt;&lt;keyword&gt;Models, Biological&lt;/keyword&gt;&lt;keyword&gt;Pulmonary Alveoli/*cytology&lt;/keyword&gt;&lt;keyword&gt;Rifampin/analysis/*blood/*pharmacokinetics&lt;/keyword&gt;&lt;/keywords&gt;&lt;dates&gt;&lt;year&gt;2015&lt;/year&gt;&lt;pub-dates&gt;&lt;date&gt;Mar&lt;/date&gt;&lt;/pub-dates&gt;&lt;/dates&gt;&lt;isbn&gt;1432-1041 (Electronic)&amp;#xD;0031-6970 (Linking)&lt;/isbn&gt;&lt;accession-num&gt;25620089&lt;/accession-num&gt;&lt;urls&gt;&lt;related-urls&gt;&lt;url&gt;https://www.ncbi.nlm.nih.gov/pubmed/25620089&lt;/url&gt;&lt;/related-urls&gt;&lt;/urls&gt;&lt;custom2&gt;PMC4333237&lt;/custom2&gt;&lt;electronic-resource-num&gt;10.1007/s00228-014-1798-3&lt;/electronic-resource-num&gt;&lt;/record&gt;&lt;/Cite&gt;&lt;/EndNote&gt;</w:instrText>
      </w:r>
      <w:r w:rsidR="00944E3D">
        <w:fldChar w:fldCharType="separate"/>
      </w:r>
      <w:r w:rsidR="00D028EA" w:rsidRPr="00D028EA">
        <w:rPr>
          <w:noProof/>
          <w:vertAlign w:val="superscript"/>
        </w:rPr>
        <w:t>4</w:t>
      </w:r>
      <w:r w:rsidR="00944E3D">
        <w:fldChar w:fldCharType="end"/>
      </w:r>
      <w:r>
        <w:t xml:space="preserve"> for drugs showing no accumulation in lung tissue or lesion (i.e. isoniazid, rifampicin and pyrazinamide). By contrast, a more complex model structure</w:t>
      </w:r>
      <w:r w:rsidR="00944E3D">
        <w:fldChar w:fldCharType="begin"/>
      </w:r>
      <w:r w:rsidR="00D028EA">
        <w:instrText xml:space="preserve"> ADDIN EN.CITE &lt;EndNote&gt;&lt;Cite&gt;&lt;Author&gt;Goutelle&lt;/Author&gt;&lt;Year&gt;2009&lt;/Year&gt;&lt;RecNum&gt;17&lt;/RecNum&gt;&lt;DisplayText&gt;&lt;style face="superscript"&gt;5&lt;/style&gt;&lt;/DisplayText&gt;&lt;record&gt;&lt;rec-number&gt;17&lt;/rec-number&gt;&lt;foreign-keys&gt;&lt;key app="EN" db-id="trztefwrp9r2spedsz7ps95kz2vxr0x0e9pa" timestamp="1499073703"&gt;17&lt;/key&gt;&lt;/foreign-keys&gt;&lt;ref-type name="Journal Article"&gt;17&lt;/ref-type&gt;&lt;contributors&gt;&lt;authors&gt;&lt;author&gt;Goutelle, S.&lt;/author&gt;&lt;author&gt;Bourguignon, L.&lt;/author&gt;&lt;author&gt;Maire, P. H.&lt;/author&gt;&lt;author&gt;Van Guilder, M.&lt;/author&gt;&lt;author&gt;Conte, J. E., Jr.&lt;/author&gt;&lt;author&gt;Jelliffe, R. W.&lt;/author&gt;&lt;/authors&gt;&lt;/contributors&gt;&lt;auth-address&gt;Hospices Civils de Lyon, Hopital Antoine Charial, Service Pharmaceutique, ADCAPT, 40 Avenue de la Table de Pierre, Francheville, France. sylvain.goutelle@chu-lyon.fr&lt;/auth-address&gt;&lt;titles&gt;&lt;title&gt;Population modeling and Monte Carlo simulation study of the pharmacokinetics and antituberculosis pharmacodynamics of rifampin in lungs&lt;/title&gt;&lt;secondary-title&gt;Antimicrob Agents Chemother&lt;/secondary-title&gt;&lt;/titles&gt;&lt;periodical&gt;&lt;full-title&gt;Antimicrob Agents Chemother&lt;/full-title&gt;&lt;abbr-1&gt;Antimicrobial agents and chemotherapy&lt;/abbr-1&gt;&lt;/periodical&gt;&lt;pages&gt;2974-81&lt;/pages&gt;&lt;volume&gt;53&lt;/volume&gt;&lt;number&gt;7&lt;/number&gt;&lt;keywords&gt;&lt;keyword&gt;Algorithms&lt;/keyword&gt;&lt;keyword&gt;Antitubercular Agents/*pharmacokinetics&lt;/keyword&gt;&lt;keyword&gt;*Computer Simulation&lt;/keyword&gt;&lt;keyword&gt;Female&lt;/keyword&gt;&lt;keyword&gt;Humans&lt;/keyword&gt;&lt;keyword&gt;Lung/*metabolism&lt;/keyword&gt;&lt;keyword&gt;Male&lt;/keyword&gt;&lt;keyword&gt;*Monte Carlo Method&lt;/keyword&gt;&lt;keyword&gt;Prospective Studies&lt;/keyword&gt;&lt;keyword&gt;Rifampin/*pharmacokinetics&lt;/keyword&gt;&lt;/keywords&gt;&lt;dates&gt;&lt;year&gt;2009&lt;/year&gt;&lt;pub-dates&gt;&lt;date&gt;Jul&lt;/date&gt;&lt;/pub-dates&gt;&lt;/dates&gt;&lt;isbn&gt;1098-6596 (Electronic)&amp;#xD;0066-4804 (Linking)&lt;/isbn&gt;&lt;accession-num&gt;19380594&lt;/accession-num&gt;&lt;urls&gt;&lt;related-urls&gt;&lt;url&gt;https://www.ncbi.nlm.nih.gov/pubmed/19380594&lt;/url&gt;&lt;/related-urls&gt;&lt;/urls&gt;&lt;custom2&gt;PMC2704682&lt;/custom2&gt;&lt;electronic-resource-num&gt;10.1128/AAC.01520-08&lt;/electronic-resource-num&gt;&lt;/record&gt;&lt;/Cite&gt;&lt;/EndNote&gt;</w:instrText>
      </w:r>
      <w:r w:rsidR="00944E3D">
        <w:fldChar w:fldCharType="separate"/>
      </w:r>
      <w:r w:rsidR="00D028EA" w:rsidRPr="00D028EA">
        <w:rPr>
          <w:noProof/>
          <w:vertAlign w:val="superscript"/>
        </w:rPr>
        <w:t>5</w:t>
      </w:r>
      <w:r w:rsidR="00944E3D">
        <w:fldChar w:fldCharType="end"/>
      </w:r>
      <w:r>
        <w:t xml:space="preserve"> was</w:t>
      </w:r>
      <w:r w:rsidR="00507191">
        <w:t xml:space="preserve"> deemed necessary </w:t>
      </w:r>
      <w:r>
        <w:t xml:space="preserve">for </w:t>
      </w:r>
      <w:proofErr w:type="spellStart"/>
      <w:r>
        <w:t>moxifloxacin</w:t>
      </w:r>
      <w:proofErr w:type="spellEnd"/>
      <w:r>
        <w:t xml:space="preserve"> to account for accumulation in tissue and lesion. </w:t>
      </w:r>
      <w:r w:rsidR="00507191">
        <w:t xml:space="preserve">PK parameter estimation </w:t>
      </w:r>
      <w:r>
        <w:t xml:space="preserve">was based on simultaneous </w:t>
      </w:r>
      <w:r w:rsidR="00507191">
        <w:t>fitting o</w:t>
      </w:r>
      <w:r>
        <w:t>f plasma, lung tissue and lesion data whenever feasible (e.</w:t>
      </w:r>
      <w:r w:rsidR="00507191">
        <w:t>g.</w:t>
      </w:r>
      <w:r>
        <w:t xml:space="preserve"> pyrazinamide). Alternatively</w:t>
      </w:r>
      <w:r w:rsidR="00507191">
        <w:t xml:space="preserve">, a two-stage, </w:t>
      </w:r>
      <w:r>
        <w:t xml:space="preserve">sequential </w:t>
      </w:r>
      <w:r w:rsidR="00507191">
        <w:t>approach was used in which</w:t>
      </w:r>
      <w:r>
        <w:t xml:space="preserve"> lung tissue and lung lesion data w</w:t>
      </w:r>
      <w:r w:rsidR="00507191">
        <w:t xml:space="preserve">ere modelled using </w:t>
      </w:r>
      <w:r>
        <w:t xml:space="preserve">individual predicted </w:t>
      </w:r>
      <w:r w:rsidR="00507191">
        <w:t xml:space="preserve">plasma </w:t>
      </w:r>
      <w:r>
        <w:t xml:space="preserve">concentrations </w:t>
      </w:r>
      <w:r w:rsidR="00507191">
        <w:t>as input.</w:t>
      </w:r>
    </w:p>
    <w:p w14:paraId="6B3EAE2B" w14:textId="6D28D0A0" w:rsidR="00094ED2" w:rsidRDefault="00507191" w:rsidP="004429ED">
      <w:pPr>
        <w:jc w:val="both"/>
      </w:pPr>
      <w:r>
        <w:t>Model</w:t>
      </w:r>
      <w:r w:rsidR="0069705B">
        <w:t xml:space="preserve"> performance was </w:t>
      </w:r>
      <w:r>
        <w:t>assessed</w:t>
      </w:r>
      <w:r w:rsidR="0069705B">
        <w:t xml:space="preserve"> using basic goodness of fit plots (i.e. observation vs. individual prediction, observations vs. population prediction, conditional weighted residuals vs. population prediction and conditional weighted residuals vs. time), population and individual prediction</w:t>
      </w:r>
      <w:r>
        <w:t xml:space="preserve"> vs.</w:t>
      </w:r>
      <w:r w:rsidR="0069705B">
        <w:t xml:space="preserve"> time overlaid with observed concentrations over time and objective function value (i.e. -2 log-likelihood between hierarchical models</w:t>
      </w:r>
      <w:r w:rsidR="00F632F7" w:rsidRPr="00F632F7">
        <w:t xml:space="preserve"> </w:t>
      </w:r>
      <w:r w:rsidR="00F632F7">
        <w:t>with</w:t>
      </w:r>
      <w:r w:rsidR="00F632F7" w:rsidRPr="00F632F7">
        <w:t xml:space="preserve"> </w:t>
      </w:r>
      <w:r w:rsidR="00F632F7">
        <w:t xml:space="preserve">a </w:t>
      </w:r>
      <w:r w:rsidR="00F632F7" w:rsidRPr="00F632F7">
        <w:t>3.84 (p&lt;0.05)</w:t>
      </w:r>
      <w:r w:rsidR="00F632F7">
        <w:t xml:space="preserve"> drop as </w:t>
      </w:r>
      <w:r w:rsidR="00F632F7" w:rsidRPr="00F632F7">
        <w:t>significant improvement</w:t>
      </w:r>
      <w:r w:rsidR="00F632F7">
        <w:t xml:space="preserve"> between </w:t>
      </w:r>
      <w:r w:rsidR="00F632F7" w:rsidRPr="00F632F7">
        <w:t>hierarchical models</w:t>
      </w:r>
      <w:r w:rsidR="0069705B">
        <w:t xml:space="preserve">). </w:t>
      </w:r>
      <w:r>
        <w:t>In addition</w:t>
      </w:r>
      <w:r w:rsidR="0069705B">
        <w:t>,</w:t>
      </w:r>
      <w:r>
        <w:t xml:space="preserve"> visual predictive checks based on</w:t>
      </w:r>
      <w:r w:rsidR="007262F4">
        <w:t xml:space="preserve"> </w:t>
      </w:r>
      <w:r w:rsidR="0069705B">
        <w:t>simulat</w:t>
      </w:r>
      <w:r>
        <w:t>ed</w:t>
      </w:r>
      <w:r w:rsidR="0069705B">
        <w:t xml:space="preserve"> plasma, lung tissue and lesion concentrations </w:t>
      </w:r>
      <w:r>
        <w:t xml:space="preserve">(n=2000) </w:t>
      </w:r>
      <w:r w:rsidR="0069705B">
        <w:t>were</w:t>
      </w:r>
      <w:r>
        <w:t xml:space="preserve"> implemented</w:t>
      </w:r>
      <w:r w:rsidR="0069705B">
        <w:t xml:space="preserve">, by overlaying the </w:t>
      </w:r>
      <w:r w:rsidR="006500B3">
        <w:t>95</w:t>
      </w:r>
      <w:r w:rsidR="0069705B">
        <w:t>%</w:t>
      </w:r>
      <w:r>
        <w:t>-prediction intervals of</w:t>
      </w:r>
      <w:r w:rsidR="0069705B">
        <w:t xml:space="preserve"> the 5</w:t>
      </w:r>
      <w:r w:rsidR="0069705B" w:rsidRPr="003928A6">
        <w:rPr>
          <w:vertAlign w:val="superscript"/>
        </w:rPr>
        <w:t>th</w:t>
      </w:r>
      <w:r w:rsidR="0069705B">
        <w:t>, 50</w:t>
      </w:r>
      <w:r w:rsidR="0069705B" w:rsidRPr="003928A6">
        <w:rPr>
          <w:vertAlign w:val="superscript"/>
        </w:rPr>
        <w:t>th</w:t>
      </w:r>
      <w:r w:rsidR="0069705B">
        <w:t xml:space="preserve"> and 95</w:t>
      </w:r>
      <w:r w:rsidR="0069705B" w:rsidRPr="003928A6">
        <w:rPr>
          <w:vertAlign w:val="superscript"/>
        </w:rPr>
        <w:t>th</w:t>
      </w:r>
      <w:r w:rsidR="0069705B">
        <w:t xml:space="preserve"> percentile</w:t>
      </w:r>
      <w:r>
        <w:t>s</w:t>
      </w:r>
      <w:r w:rsidR="0069705B">
        <w:t xml:space="preserve"> with the observed </w:t>
      </w:r>
      <w:r w:rsidR="004D30E1">
        <w:t>data (</w:t>
      </w:r>
      <w:r w:rsidR="0069705B">
        <w:t>5</w:t>
      </w:r>
      <w:r w:rsidR="0069705B" w:rsidRPr="003928A6">
        <w:rPr>
          <w:vertAlign w:val="superscript"/>
        </w:rPr>
        <w:t>th</w:t>
      </w:r>
      <w:r w:rsidR="0069705B">
        <w:t>, 50</w:t>
      </w:r>
      <w:r w:rsidR="0069705B" w:rsidRPr="003928A6">
        <w:rPr>
          <w:vertAlign w:val="superscript"/>
        </w:rPr>
        <w:t>th</w:t>
      </w:r>
      <w:r w:rsidR="0069705B">
        <w:t xml:space="preserve"> and 95</w:t>
      </w:r>
      <w:r w:rsidR="0069705B" w:rsidRPr="003928A6">
        <w:rPr>
          <w:vertAlign w:val="superscript"/>
        </w:rPr>
        <w:t>th</w:t>
      </w:r>
      <w:r w:rsidR="0069705B">
        <w:t xml:space="preserve"> percentile</w:t>
      </w:r>
      <w:r w:rsidR="004D30E1">
        <w:t>s</w:t>
      </w:r>
      <w:r w:rsidR="0069705B">
        <w:t xml:space="preserve"> of the concentration vs. time profile</w:t>
      </w:r>
      <w:r w:rsidR="004D30E1">
        <w:t>)</w:t>
      </w:r>
      <w:r w:rsidR="0069705B">
        <w:t>.</w:t>
      </w:r>
      <w:r w:rsidR="004D30E1">
        <w:t xml:space="preserve"> At last, the robustness of the paramete</w:t>
      </w:r>
      <w:r w:rsidR="00AE33F6">
        <w:t>r</w:t>
      </w:r>
      <w:r w:rsidR="004D30E1">
        <w:t xml:space="preserve"> estimates of the final model was also assesse</w:t>
      </w:r>
      <w:r w:rsidR="007262F4">
        <w:t>d</w:t>
      </w:r>
      <w:r w:rsidR="004D30E1">
        <w:t xml:space="preserve"> by</w:t>
      </w:r>
      <w:r w:rsidR="0069705B">
        <w:t xml:space="preserve"> bootstrap</w:t>
      </w:r>
      <w:r w:rsidR="004D30E1">
        <w:t>ping</w:t>
      </w:r>
      <w:r w:rsidR="0069705B">
        <w:t xml:space="preserve"> (n=1000)</w:t>
      </w:r>
      <w:r w:rsidR="004D30E1">
        <w:t>.</w:t>
      </w:r>
    </w:p>
    <w:p w14:paraId="7B5C1027" w14:textId="23302EBC" w:rsidR="00E754D7" w:rsidRDefault="00071E70" w:rsidP="0062333A">
      <w:pPr>
        <w:pStyle w:val="Heading2"/>
      </w:pPr>
      <w:bookmarkStart w:id="7" w:name="_Toc525146402"/>
      <w:r w:rsidRPr="00071E70">
        <w:t>Population pharmacokinetic modelling</w:t>
      </w:r>
      <w:r w:rsidR="00DC7022">
        <w:t xml:space="preserve"> results</w:t>
      </w:r>
      <w:bookmarkEnd w:id="7"/>
    </w:p>
    <w:p w14:paraId="15E49F4F" w14:textId="77777777" w:rsidR="00E754D7" w:rsidRDefault="00E754D7" w:rsidP="0062333A">
      <w:pPr>
        <w:pStyle w:val="Heading3"/>
      </w:pPr>
      <w:bookmarkStart w:id="8" w:name="_Toc525146403"/>
      <w:r>
        <w:t>Isoniazid</w:t>
      </w:r>
      <w:bookmarkEnd w:id="8"/>
    </w:p>
    <w:p w14:paraId="7EC045FA" w14:textId="4E9BEE4F" w:rsidR="00E754D7" w:rsidRDefault="00056143" w:rsidP="004429ED">
      <w:pPr>
        <w:jc w:val="both"/>
      </w:pPr>
      <w:r>
        <w:t>Total i</w:t>
      </w:r>
      <w:r w:rsidR="00DA4168">
        <w:t>soniazid</w:t>
      </w:r>
      <w:r w:rsidR="00DA4168" w:rsidRPr="008B6446">
        <w:t xml:space="preserve"> concentration-time profiles </w:t>
      </w:r>
      <w:r w:rsidR="00DA4168">
        <w:t xml:space="preserve">were reasonably well described </w:t>
      </w:r>
      <w:r w:rsidR="00DA4168" w:rsidRPr="008B6446">
        <w:t>using a two-compartment model with first</w:t>
      </w:r>
      <w:r w:rsidR="00FE55D5">
        <w:t>-</w:t>
      </w:r>
      <w:r w:rsidR="00DA4168" w:rsidRPr="008B6446">
        <w:t>order absorption and first</w:t>
      </w:r>
      <w:r w:rsidR="00FE55D5">
        <w:t>-</w:t>
      </w:r>
      <w:r w:rsidR="00DA4168" w:rsidRPr="008B6446">
        <w:t xml:space="preserve">order elimination </w:t>
      </w:r>
      <w:r w:rsidR="00DA4168" w:rsidRPr="001E34CF">
        <w:t>(</w:t>
      </w:r>
      <w:r w:rsidR="002437AE">
        <w:t>Supplement</w:t>
      </w:r>
      <w:r w:rsidR="002437AE" w:rsidRPr="003942E4">
        <w:t xml:space="preserve"> </w:t>
      </w:r>
      <w:r w:rsidR="00DA4168" w:rsidRPr="001E34CF">
        <w:t xml:space="preserve">Figure </w:t>
      </w:r>
      <w:r w:rsidR="00DA4168">
        <w:t>1</w:t>
      </w:r>
      <w:r w:rsidR="00DA4168" w:rsidRPr="00506D95">
        <w:t>;</w:t>
      </w:r>
      <w:r w:rsidR="002437AE">
        <w:t xml:space="preserve"> Supplement </w:t>
      </w:r>
      <w:r w:rsidR="000448F0">
        <w:t>Table 1</w:t>
      </w:r>
      <w:r w:rsidR="00DA4168" w:rsidRPr="001E34CF">
        <w:t>)</w:t>
      </w:r>
      <w:r w:rsidR="00DA4168" w:rsidRPr="008B6446">
        <w:t xml:space="preserve">. </w:t>
      </w:r>
      <w:r w:rsidR="0033310C">
        <w:t>Distribution m</w:t>
      </w:r>
      <w:r w:rsidR="00DA4168" w:rsidRPr="008B6446">
        <w:t xml:space="preserve">odel parameter estimates were supported </w:t>
      </w:r>
      <w:r w:rsidR="00FE55D5">
        <w:t>by</w:t>
      </w:r>
      <w:r w:rsidR="00DA4168" w:rsidRPr="008B6446">
        <w:t xml:space="preserve"> </w:t>
      </w:r>
      <w:r w:rsidR="0033310C">
        <w:t xml:space="preserve">informative </w:t>
      </w:r>
      <w:r w:rsidR="00DA4168" w:rsidRPr="008B6446">
        <w:t>prior</w:t>
      </w:r>
      <w:r w:rsidR="0033310C">
        <w:t>s</w:t>
      </w:r>
      <w:r w:rsidR="00DA4168" w:rsidRPr="008B6446">
        <w:t xml:space="preserve"> from published</w:t>
      </w:r>
      <w:r w:rsidR="0033310C">
        <w:t xml:space="preserve"> </w:t>
      </w:r>
      <w:r w:rsidR="0033310C" w:rsidRPr="008B6446">
        <w:t>literature</w:t>
      </w:r>
      <w:r w:rsidR="00DA4168" w:rsidRPr="008B6446">
        <w:t xml:space="preserve"> </w:t>
      </w:r>
      <w:r w:rsidR="0033310C">
        <w:t xml:space="preserve">and, due to the absence of </w:t>
      </w:r>
      <w:proofErr w:type="spellStart"/>
      <w:r w:rsidR="0033310C">
        <w:t>acetylator</w:t>
      </w:r>
      <w:proofErr w:type="spellEnd"/>
      <w:r w:rsidR="0033310C">
        <w:t>-status information, clearance was parameterised as uninformative prior</w:t>
      </w:r>
      <w:r w:rsidR="0033310C" w:rsidRPr="008B6446" w:rsidDel="0033310C">
        <w:t xml:space="preserve"> </w:t>
      </w:r>
      <w:r w:rsidR="00D93218">
        <w:fldChar w:fldCharType="begin">
          <w:fldData xml:space="preserve">PEVuZE5vdGU+PENpdGU+PEF1dGhvcj5TZW5nPC9BdXRob3I+PFllYXI+MjAxNTwvWWVhcj48UmVj
TnVtPjE4PC9SZWNOdW0+PERpc3BsYXlUZXh0PjxzdHlsZSBmYWNlPSJzdXBlcnNjcmlwdCI+Njwv
c3R5bGU+PC9EaXNwbGF5VGV4dD48cmVjb3JkPjxyZWMtbnVtYmVyPjE4PC9yZWMtbnVtYmVyPjxm
b3JlaWduLWtleXM+PGtleSBhcHA9IkVOIiBkYi1pZD0idHJ6dGVmd3JwOXIyc3BlZHN6N3BzOTVr
ejJ2eHIweDBlOXBhIiB0aW1lc3RhbXA9IjE0OTkwNzQxNjAiPjE4PC9rZXk+PC9mb3JlaWduLWtl
eXM+PHJlZi10eXBlIG5hbWU9IkpvdXJuYWwgQXJ0aWNsZSI+MTc8L3JlZi10eXBlPjxjb250cmli
dXRvcnM+PGF1dGhvcnM+PGF1dGhvcj5TZW5nLCBLLiBZLjwvYXV0aG9yPjxhdXRob3I+SGVlLCBL
LiBILjwvYXV0aG9yPjxhdXRob3I+U29vbiwgRy4gSC48L2F1dGhvcj48YXV0aG9yPkNoZXcsIE4u
PC9hdXRob3I+PGF1dGhvcj5LaG9vLCBTLiBILjwvYXV0aG9yPjxhdXRob3I+TGVlLCBMLiBTLjwv
YXV0aG9yPjwvYXV0aG9ycz48L2NvbnRyaWJ1dG9ycz48YXV0aC1hZGRyZXNzPllvbmcgTG9vIExp
biBTY2hvb2wgb2YgTWVkaWNpbmUsIE5hdGlvbmFsIFVuaXZlcnNpdHkgb2YgU2luZ2Fwb3JlLCBT
aW5nYXBvcmUgRGVmZW5jZSBNZWRpY2FsIGFuZCBFbnZpcm9ubWVudGFsIFJlc2VhcmNoIEluc3Rp
dHV0ZSwgRFNPIE5hdGlvbmFsIExhYm9yYXRvcmllcywgU2luZ2Fwb3JlLiYjeEQ7WW9uZyBMb28g
TGluIFNjaG9vbCBvZiBNZWRpY2luZSwgTmF0aW9uYWwgVW5pdmVyc2l0eSBvZiBTaW5nYXBvcmUs
IFNpbmdhcG9yZS4mI3hEO1lvbmcgTG9vIExpbiBTY2hvb2wgb2YgTWVkaWNpbmUsIE5hdGlvbmFs
IFVuaXZlcnNpdHkgb2YgU2luZ2Fwb3JlLCBTaW5nYXBvcmUgTmF0aW9uYWwgVW5pdmVyc2l0eSBI
ZWFsdGggU3lzdGVtLCBTaW5nYXBvcmUuJiN4RDtVbml2ZXJzaXR5IG9mIExpdmVycG9vbCwgTGl2
ZXJwb29sLCBVbml0ZWQgS2luZ2RvbS4mI3hEO1lvbmcgTG9vIExpbiBTY2hvb2wgb2YgTWVkaWNp
bmUsIE5hdGlvbmFsIFVuaXZlcnNpdHkgb2YgU2luZ2Fwb3JlLCBTaW5nYXBvcmUgTmF0aW9uYWwg
VW5pdmVyc2l0eSBIZWFsdGggU3lzdGVtLCBTaW5nYXBvcmUgbGF3cmVuY2VfbGVlQG51aHMuZWR1
LnNnLjwvYXV0aC1hZGRyZXNzPjx0aXRsZXM+PHRpdGxlPlBvcHVsYXRpb24gcGhhcm1hY29raW5l
dGljIGFuYWx5c2lzIG9mIGlzb25pYXppZCwgYWNldHlsaXNvbmlhemlkLCBhbmQgaXNvbmljb3Rp
bmljIGFjaWQgaW4gaGVhbHRoeSB2b2x1bnRlZXJzPC90aXRsZT48c2Vjb25kYXJ5LXRpdGxlPkFu
dGltaWNyb2IgQWdlbnRzIENoZW1vdGhlcjwvc2Vjb25kYXJ5LXRpdGxlPjwvdGl0bGVzPjxwZXJp
b2RpY2FsPjxmdWxsLXRpdGxlPkFudGltaWNyb2IgQWdlbnRzIENoZW1vdGhlcjwvZnVsbC10aXRs
ZT48YWJici0xPkFudGltaWNyb2JpYWwgYWdlbnRzIGFuZCBjaGVtb3RoZXJhcHk8L2FiYnItMT48
L3BlcmlvZGljYWw+PHBhZ2VzPjY3OTEtOTwvcGFnZXM+PHZvbHVtZT41OTwvdm9sdW1lPjxudW1i
ZXI+MTE8L251bWJlcj48a2V5d29yZHM+PGtleXdvcmQ+QXJ5bGFtaW5lIE4tQWNldHlsdHJhbnNm
ZXJhc2UvZ2VuZXRpY3M8L2tleXdvcmQ+PGtleXdvcmQ+Q2hyb21hdG9ncmFwaHksIExpcXVpZDwv
a2V5d29yZD48a2V5d29yZD5Dcm9zcy1PdmVyIFN0dWRpZXM8L2tleXdvcmQ+PGtleXdvcmQ+R2Vu
b3R5cGU8L2tleXdvcmQ+PGtleXdvcmQ+SGVhbHRoeSBWb2x1bnRlZXJzPC9rZXl3b3JkPjxrZXl3
b3JkPkh1bWFuczwva2V5d29yZD48a2V5d29yZD5Jc29uaWF6aWQvKmFuYWxvZ3MgJmFtcDsgZGVy
aXZhdGl2ZXMvYmxvb2QvKnBoYXJtYWNva2luZXRpY3M8L2tleXdvcmQ+PGtleXdvcmQ+SXNvbmlj
b3RpbmljIEFjaWRzL2Jsb29kLypwaGFybWFjb2tpbmV0aWNzPC9rZXl3b3JkPjxrZXl3b3JkPlBv
bHltb3JwaGlzbSwgU2luZ2xlIE51Y2xlb3RpZGUvZ2VuZXRpY3M8L2tleXdvcmQ+PGtleXdvcmQ+
UHJvc3BlY3RpdmUgU3R1ZGllczwva2V5d29yZD48a2V5d29yZD5UYW5kZW0gTWFzcyBTcGVjdHJv
bWV0cnk8L2tleXdvcmQ+PC9rZXl3b3Jkcz48ZGF0ZXM+PHllYXI+MjAxNTwveWVhcj48cHViLWRh
dGVzPjxkYXRlPk5vdjwvZGF0ZT48L3B1Yi1kYXRlcz48L2RhdGVzPjxpc2JuPjEwOTgtNjU5NiAo
RWxlY3Ryb25pYykmI3hEOzAwNjYtNDgwNCAoTGlua2luZyk8L2lzYm4+PGFjY2Vzc2lvbi1udW0+
MjYyODI0MTI8L2FjY2Vzc2lvbi1udW0+PHVybHM+PHJlbGF0ZWQtdXJscz48dXJsPmh0dHBzOi8v
d3d3Lm5jYmkubmxtLm5paC5nb3YvcHVibWVkLzI2MjgyNDEyPC91cmw+PC9yZWxhdGVkLXVybHM+
PC91cmxzPjxjdXN0b20yPlBNQzQ2MDQzNzg8L2N1c3RvbTI+PGVsZWN0cm9uaWMtcmVzb3VyY2Ut
bnVtPjEwLjExMjgvQUFDLjAxMjQ0LTE1PC9lbGVjdHJvbmljLXJlc291cmNlLW51bT48L3JlY29y
ZD48L0NpdGU+PC9FbmROb3RlPn==
</w:fldData>
        </w:fldChar>
      </w:r>
      <w:r w:rsidR="00D028EA">
        <w:instrText xml:space="preserve"> ADDIN EN.CITE </w:instrText>
      </w:r>
      <w:r w:rsidR="00D028EA">
        <w:fldChar w:fldCharType="begin">
          <w:fldData xml:space="preserve">PEVuZE5vdGU+PENpdGU+PEF1dGhvcj5TZW5nPC9BdXRob3I+PFllYXI+MjAxNTwvWWVhcj48UmVj
TnVtPjE4PC9SZWNOdW0+PERpc3BsYXlUZXh0PjxzdHlsZSBmYWNlPSJzdXBlcnNjcmlwdCI+Njwv
c3R5bGU+PC9EaXNwbGF5VGV4dD48cmVjb3JkPjxyZWMtbnVtYmVyPjE4PC9yZWMtbnVtYmVyPjxm
b3JlaWduLWtleXM+PGtleSBhcHA9IkVOIiBkYi1pZD0idHJ6dGVmd3JwOXIyc3BlZHN6N3BzOTVr
ejJ2eHIweDBlOXBhIiB0aW1lc3RhbXA9IjE0OTkwNzQxNjAiPjE4PC9rZXk+PC9mb3JlaWduLWtl
eXM+PHJlZi10eXBlIG5hbWU9IkpvdXJuYWwgQXJ0aWNsZSI+MTc8L3JlZi10eXBlPjxjb250cmli
dXRvcnM+PGF1dGhvcnM+PGF1dGhvcj5TZW5nLCBLLiBZLjwvYXV0aG9yPjxhdXRob3I+SGVlLCBL
LiBILjwvYXV0aG9yPjxhdXRob3I+U29vbiwgRy4gSC48L2F1dGhvcj48YXV0aG9yPkNoZXcsIE4u
PC9hdXRob3I+PGF1dGhvcj5LaG9vLCBTLiBILjwvYXV0aG9yPjxhdXRob3I+TGVlLCBMLiBTLjwv
YXV0aG9yPjwvYXV0aG9ycz48L2NvbnRyaWJ1dG9ycz48YXV0aC1hZGRyZXNzPllvbmcgTG9vIExp
biBTY2hvb2wgb2YgTWVkaWNpbmUsIE5hdGlvbmFsIFVuaXZlcnNpdHkgb2YgU2luZ2Fwb3JlLCBT
aW5nYXBvcmUgRGVmZW5jZSBNZWRpY2FsIGFuZCBFbnZpcm9ubWVudGFsIFJlc2VhcmNoIEluc3Rp
dHV0ZSwgRFNPIE5hdGlvbmFsIExhYm9yYXRvcmllcywgU2luZ2Fwb3JlLiYjeEQ7WW9uZyBMb28g
TGluIFNjaG9vbCBvZiBNZWRpY2luZSwgTmF0aW9uYWwgVW5pdmVyc2l0eSBvZiBTaW5nYXBvcmUs
IFNpbmdhcG9yZS4mI3hEO1lvbmcgTG9vIExpbiBTY2hvb2wgb2YgTWVkaWNpbmUsIE5hdGlvbmFs
IFVuaXZlcnNpdHkgb2YgU2luZ2Fwb3JlLCBTaW5nYXBvcmUgTmF0aW9uYWwgVW5pdmVyc2l0eSBI
ZWFsdGggU3lzdGVtLCBTaW5nYXBvcmUuJiN4RDtVbml2ZXJzaXR5IG9mIExpdmVycG9vbCwgTGl2
ZXJwb29sLCBVbml0ZWQgS2luZ2RvbS4mI3hEO1lvbmcgTG9vIExpbiBTY2hvb2wgb2YgTWVkaWNp
bmUsIE5hdGlvbmFsIFVuaXZlcnNpdHkgb2YgU2luZ2Fwb3JlLCBTaW5nYXBvcmUgTmF0aW9uYWwg
VW5pdmVyc2l0eSBIZWFsdGggU3lzdGVtLCBTaW5nYXBvcmUgbGF3cmVuY2VfbGVlQG51aHMuZWR1
LnNnLjwvYXV0aC1hZGRyZXNzPjx0aXRsZXM+PHRpdGxlPlBvcHVsYXRpb24gcGhhcm1hY29raW5l
dGljIGFuYWx5c2lzIG9mIGlzb25pYXppZCwgYWNldHlsaXNvbmlhemlkLCBhbmQgaXNvbmljb3Rp
bmljIGFjaWQgaW4gaGVhbHRoeSB2b2x1bnRlZXJzPC90aXRsZT48c2Vjb25kYXJ5LXRpdGxlPkFu
dGltaWNyb2IgQWdlbnRzIENoZW1vdGhlcjwvc2Vjb25kYXJ5LXRpdGxlPjwvdGl0bGVzPjxwZXJp
b2RpY2FsPjxmdWxsLXRpdGxlPkFudGltaWNyb2IgQWdlbnRzIENoZW1vdGhlcjwvZnVsbC10aXRs
ZT48YWJici0xPkFudGltaWNyb2JpYWwgYWdlbnRzIGFuZCBjaGVtb3RoZXJhcHk8L2FiYnItMT48
L3BlcmlvZGljYWw+PHBhZ2VzPjY3OTEtOTwvcGFnZXM+PHZvbHVtZT41OTwvdm9sdW1lPjxudW1i
ZXI+MTE8L251bWJlcj48a2V5d29yZHM+PGtleXdvcmQ+QXJ5bGFtaW5lIE4tQWNldHlsdHJhbnNm
ZXJhc2UvZ2VuZXRpY3M8L2tleXdvcmQ+PGtleXdvcmQ+Q2hyb21hdG9ncmFwaHksIExpcXVpZDwv
a2V5d29yZD48a2V5d29yZD5Dcm9zcy1PdmVyIFN0dWRpZXM8L2tleXdvcmQ+PGtleXdvcmQ+R2Vu
b3R5cGU8L2tleXdvcmQ+PGtleXdvcmQ+SGVhbHRoeSBWb2x1bnRlZXJzPC9rZXl3b3JkPjxrZXl3
b3JkPkh1bWFuczwva2V5d29yZD48a2V5d29yZD5Jc29uaWF6aWQvKmFuYWxvZ3MgJmFtcDsgZGVy
aXZhdGl2ZXMvYmxvb2QvKnBoYXJtYWNva2luZXRpY3M8L2tleXdvcmQ+PGtleXdvcmQ+SXNvbmlj
b3RpbmljIEFjaWRzL2Jsb29kLypwaGFybWFjb2tpbmV0aWNzPC9rZXl3b3JkPjxrZXl3b3JkPlBv
bHltb3JwaGlzbSwgU2luZ2xlIE51Y2xlb3RpZGUvZ2VuZXRpY3M8L2tleXdvcmQ+PGtleXdvcmQ+
UHJvc3BlY3RpdmUgU3R1ZGllczwva2V5d29yZD48a2V5d29yZD5UYW5kZW0gTWFzcyBTcGVjdHJv
bWV0cnk8L2tleXdvcmQ+PC9rZXl3b3Jkcz48ZGF0ZXM+PHllYXI+MjAxNTwveWVhcj48cHViLWRh
dGVzPjxkYXRlPk5vdjwvZGF0ZT48L3B1Yi1kYXRlcz48L2RhdGVzPjxpc2JuPjEwOTgtNjU5NiAo
RWxlY3Ryb25pYykmI3hEOzAwNjYtNDgwNCAoTGlua2luZyk8L2lzYm4+PGFjY2Vzc2lvbi1udW0+
MjYyODI0MTI8L2FjY2Vzc2lvbi1udW0+PHVybHM+PHJlbGF0ZWQtdXJscz48dXJsPmh0dHBzOi8v
d3d3Lm5jYmkubmxtLm5paC5nb3YvcHVibWVkLzI2MjgyNDEyPC91cmw+PC9yZWxhdGVkLXVybHM+
PC91cmxzPjxjdXN0b20yPlBNQzQ2MDQzNzg8L2N1c3RvbTI+PGVsZWN0cm9uaWMtcmVzb3VyY2Ut
bnVtPjEwLjExMjgvQUFDLjAxMjQ0LTE1PC9lbGVjdHJvbmljLXJlc291cmNlLW51bT48L3JlY29y
ZD48L0NpdGU+PC9FbmROb3RlPn==
</w:fldData>
        </w:fldChar>
      </w:r>
      <w:r w:rsidR="00D028EA">
        <w:instrText xml:space="preserve"> ADDIN EN.CITE.DATA </w:instrText>
      </w:r>
      <w:r w:rsidR="00D028EA">
        <w:fldChar w:fldCharType="end"/>
      </w:r>
      <w:r w:rsidR="00D93218">
        <w:fldChar w:fldCharType="separate"/>
      </w:r>
      <w:r w:rsidR="00D028EA" w:rsidRPr="00D028EA">
        <w:rPr>
          <w:noProof/>
          <w:vertAlign w:val="superscript"/>
        </w:rPr>
        <w:t>6</w:t>
      </w:r>
      <w:r w:rsidR="00D93218">
        <w:fldChar w:fldCharType="end"/>
      </w:r>
      <w:r w:rsidR="00DA4168" w:rsidRPr="008B6446">
        <w:t xml:space="preserve">. </w:t>
      </w:r>
      <w:r w:rsidR="0033310C">
        <w:t xml:space="preserve">Apart from elimination clearance, </w:t>
      </w:r>
      <w:r w:rsidR="001B3696" w:rsidRPr="001B3696">
        <w:t>posterior estimates differed only marginally from the prior estimates. We have not considered this to be an indication of model misspecification. Most likely, it reflects the limited informative content of the sparse data</w:t>
      </w:r>
      <w:r w:rsidR="00D8406F">
        <w:t>.</w:t>
      </w:r>
      <w:r w:rsidR="00F8235B">
        <w:t xml:space="preserve"> </w:t>
      </w:r>
      <w:r>
        <w:t>Total isoniazid</w:t>
      </w:r>
      <w:r w:rsidRPr="001E34CF">
        <w:t xml:space="preserve"> </w:t>
      </w:r>
      <w:r w:rsidR="00DA4168" w:rsidRPr="001E34CF">
        <w:t xml:space="preserve">concentration-time profiles in lung tissue homogenate and lung lesion homogenate were </w:t>
      </w:r>
      <w:r w:rsidR="0090786E">
        <w:t>d</w:t>
      </w:r>
      <w:r w:rsidR="00FE55D5">
        <w:t xml:space="preserve">etermined </w:t>
      </w:r>
      <w:r w:rsidR="0090786E">
        <w:t xml:space="preserve">by </w:t>
      </w:r>
      <w:r w:rsidR="00A65E11">
        <w:t>E</w:t>
      </w:r>
      <w:r w:rsidR="0090786E">
        <w:t>mp</w:t>
      </w:r>
      <w:r w:rsidR="00FE55D5">
        <w:t>i</w:t>
      </w:r>
      <w:r w:rsidR="0090786E">
        <w:t xml:space="preserve">rical </w:t>
      </w:r>
      <w:r w:rsidR="00ED108A">
        <w:t>B</w:t>
      </w:r>
      <w:r w:rsidR="0090786E">
        <w:t xml:space="preserve">ayes </w:t>
      </w:r>
      <w:r w:rsidR="00A65E11">
        <w:t>E</w:t>
      </w:r>
      <w:r w:rsidR="0090786E">
        <w:t>stimates (</w:t>
      </w:r>
      <w:r w:rsidR="00A65E11">
        <w:t>EBE</w:t>
      </w:r>
      <w:r w:rsidR="0090786E">
        <w:t>) from the plasma model</w:t>
      </w:r>
      <w:r w:rsidR="00DA4168" w:rsidRPr="001E34CF">
        <w:t xml:space="preserve"> </w:t>
      </w:r>
      <w:r w:rsidR="0090786E">
        <w:t>and a</w:t>
      </w:r>
      <w:r w:rsidR="00DA4168" w:rsidRPr="001E34CF">
        <w:t>n empirical effect site compartment for lung tissue and lesion homogenate</w:t>
      </w:r>
      <w:r w:rsidR="00DA4168">
        <w:t xml:space="preserve"> with an</w:t>
      </w:r>
      <w:r w:rsidR="00DA4168" w:rsidRPr="00C45B4C">
        <w:t xml:space="preserve"> </w:t>
      </w:r>
      <w:r w:rsidR="00DA4168" w:rsidRPr="001E34CF">
        <w:t>additive residual error on log transformed data</w:t>
      </w:r>
      <w:r w:rsidR="00DA4168" w:rsidRPr="003942E4">
        <w:t xml:space="preserve"> (</w:t>
      </w:r>
      <w:r w:rsidR="002437AE">
        <w:t>Supplement</w:t>
      </w:r>
      <w:r w:rsidR="002437AE" w:rsidRPr="003942E4">
        <w:t xml:space="preserve"> </w:t>
      </w:r>
      <w:r w:rsidR="00DA4168" w:rsidRPr="003942E4">
        <w:t xml:space="preserve">Figure </w:t>
      </w:r>
      <w:r w:rsidR="00DA4168">
        <w:t>1</w:t>
      </w:r>
      <w:r w:rsidR="00DA4168" w:rsidRPr="00506D95">
        <w:t>;</w:t>
      </w:r>
      <w:r w:rsidR="00FE55D5">
        <w:t xml:space="preserve"> </w:t>
      </w:r>
      <w:r w:rsidR="002437AE">
        <w:t xml:space="preserve">Supplement </w:t>
      </w:r>
      <w:r w:rsidR="000448F0">
        <w:t>Table 1</w:t>
      </w:r>
      <w:r w:rsidR="00DA4168" w:rsidRPr="003942E4">
        <w:t>)</w:t>
      </w:r>
      <w:r w:rsidR="00DA4168" w:rsidRPr="001E34CF">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2437AE" w14:paraId="67C0BC6C" w14:textId="77777777" w:rsidTr="002437AE">
        <w:tc>
          <w:tcPr>
            <w:tcW w:w="10456" w:type="dxa"/>
            <w:vAlign w:val="center"/>
          </w:tcPr>
          <w:p w14:paraId="4AB047D6" w14:textId="162B4AB0" w:rsidR="002437AE" w:rsidRDefault="00DA419C" w:rsidP="002437AE">
            <w:pPr>
              <w:jc w:val="center"/>
            </w:pPr>
            <w:r w:rsidRPr="00DA419C">
              <w:rPr>
                <w:noProof/>
                <w:lang w:eastAsia="en-GB"/>
              </w:rPr>
              <w:drawing>
                <wp:inline distT="0" distB="0" distL="0" distR="0" wp14:anchorId="46909AE1" wp14:editId="5986745F">
                  <wp:extent cx="6634480" cy="3317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34480" cy="3317240"/>
                          </a:xfrm>
                          <a:prstGeom prst="rect">
                            <a:avLst/>
                          </a:prstGeom>
                          <a:noFill/>
                          <a:ln>
                            <a:noFill/>
                          </a:ln>
                        </pic:spPr>
                      </pic:pic>
                    </a:graphicData>
                  </a:graphic>
                </wp:inline>
              </w:drawing>
            </w:r>
          </w:p>
        </w:tc>
      </w:tr>
      <w:tr w:rsidR="002437AE" w14:paraId="4E8F2C55" w14:textId="77777777" w:rsidTr="002437AE">
        <w:tc>
          <w:tcPr>
            <w:tcW w:w="10456" w:type="dxa"/>
          </w:tcPr>
          <w:p w14:paraId="680979B6" w14:textId="4162D734" w:rsidR="002437AE" w:rsidRDefault="002437AE" w:rsidP="00982C42">
            <w:pPr>
              <w:jc w:val="both"/>
            </w:pPr>
            <w:r w:rsidRPr="005512A2">
              <w:rPr>
                <w:sz w:val="20"/>
              </w:rPr>
              <w:t xml:space="preserve">Supplement Figure 1. </w:t>
            </w:r>
            <w:r w:rsidR="00982C42">
              <w:rPr>
                <w:sz w:val="20"/>
              </w:rPr>
              <w:t>V</w:t>
            </w:r>
            <w:r w:rsidRPr="005512A2">
              <w:rPr>
                <w:sz w:val="20"/>
              </w:rPr>
              <w:t>isual predictive check for isoniazid. The solid line represents the median, whereas the dashed lines represent the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observed (black dots) data. Dark and light grey shaded areas represent the 9</w:t>
            </w:r>
            <w:r w:rsidR="000E2CD3">
              <w:rPr>
                <w:sz w:val="20"/>
              </w:rPr>
              <w:t>5</w:t>
            </w:r>
            <w:r w:rsidRPr="005512A2">
              <w:rPr>
                <w:sz w:val="20"/>
              </w:rPr>
              <w:t>% prediction intervals of the median,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predicted concentrations (</w:t>
            </w:r>
            <w:proofErr w:type="spellStart"/>
            <w:r w:rsidRPr="005512A2">
              <w:rPr>
                <w:sz w:val="20"/>
              </w:rPr>
              <w:t>N</w:t>
            </w:r>
            <w:r w:rsidRPr="005512A2">
              <w:rPr>
                <w:sz w:val="20"/>
                <w:vertAlign w:val="subscript"/>
              </w:rPr>
              <w:t>simulations</w:t>
            </w:r>
            <w:proofErr w:type="spellEnd"/>
            <w:r w:rsidRPr="005512A2">
              <w:rPr>
                <w:sz w:val="20"/>
              </w:rPr>
              <w:t>=2000).</w:t>
            </w:r>
          </w:p>
        </w:tc>
      </w:tr>
    </w:tbl>
    <w:p w14:paraId="31499570" w14:textId="77777777" w:rsidR="00E754D7" w:rsidRDefault="00E754D7" w:rsidP="0062333A">
      <w:pPr>
        <w:pStyle w:val="Heading3"/>
      </w:pPr>
      <w:bookmarkStart w:id="9" w:name="_Toc525146404"/>
      <w:r>
        <w:t>Rifampicin</w:t>
      </w:r>
      <w:bookmarkEnd w:id="9"/>
    </w:p>
    <w:p w14:paraId="6EF6A8D9" w14:textId="2E80D676" w:rsidR="00E754D7" w:rsidRDefault="00056143" w:rsidP="004429ED">
      <w:pPr>
        <w:jc w:val="both"/>
      </w:pPr>
      <w:r>
        <w:t>Total r</w:t>
      </w:r>
      <w:r w:rsidR="00DA4168">
        <w:t>ifampicin</w:t>
      </w:r>
      <w:r w:rsidR="00DA4168" w:rsidRPr="00506D95">
        <w:t xml:space="preserve"> concentration-time profiles </w:t>
      </w:r>
      <w:r w:rsidR="00DA4168">
        <w:t xml:space="preserve">were reasonably well described </w:t>
      </w:r>
      <w:r w:rsidR="00DA4168" w:rsidRPr="00506D95">
        <w:t>using a one-compartment model with first</w:t>
      </w:r>
      <w:r w:rsidR="00FE55D5">
        <w:t>-</w:t>
      </w:r>
      <w:r w:rsidR="00DA4168" w:rsidRPr="00506D95">
        <w:t>order absorption and first</w:t>
      </w:r>
      <w:r w:rsidR="00FE55D5">
        <w:t>-</w:t>
      </w:r>
      <w:r w:rsidR="00DA4168" w:rsidRPr="00506D95">
        <w:t>order elimination (</w:t>
      </w:r>
      <w:r w:rsidR="002437AE">
        <w:t xml:space="preserve">Supplement </w:t>
      </w:r>
      <w:r w:rsidR="00DA4168" w:rsidRPr="00506D95">
        <w:t xml:space="preserve">Figure </w:t>
      </w:r>
      <w:r w:rsidR="002437AE">
        <w:t>2</w:t>
      </w:r>
      <w:r w:rsidR="00DA4168" w:rsidRPr="00506D95">
        <w:t xml:space="preserve">; </w:t>
      </w:r>
      <w:r w:rsidR="002437AE">
        <w:t>Supplement Table</w:t>
      </w:r>
      <w:r w:rsidR="000448F0">
        <w:t xml:space="preserve"> 1</w:t>
      </w:r>
      <w:r w:rsidR="00DA4168" w:rsidRPr="00506D95">
        <w:t xml:space="preserve">). Apparent </w:t>
      </w:r>
      <w:r w:rsidR="00FE55D5">
        <w:t xml:space="preserve">volume of </w:t>
      </w:r>
      <w:r w:rsidR="00DA4168" w:rsidRPr="00506D95">
        <w:t xml:space="preserve">distribution </w:t>
      </w:r>
      <w:r w:rsidR="00FE55D5">
        <w:t>and</w:t>
      </w:r>
      <w:r w:rsidR="00DA4168" w:rsidRPr="00506D95">
        <w:t xml:space="preserve"> absorption rate constant as well as inter-individual variability on </w:t>
      </w:r>
      <w:r w:rsidR="00FE55D5">
        <w:t>the a</w:t>
      </w:r>
      <w:r w:rsidR="00DA4168" w:rsidRPr="00506D95">
        <w:t>pparent</w:t>
      </w:r>
      <w:r w:rsidR="00FE55D5">
        <w:t xml:space="preserve"> volume of</w:t>
      </w:r>
      <w:r w:rsidR="00DA4168" w:rsidRPr="00506D95">
        <w:t xml:space="preserve"> distribution volume were fixed to published literature values</w:t>
      </w:r>
      <w:r w:rsidR="00DA4168">
        <w:fldChar w:fldCharType="begin">
          <w:fldData xml:space="preserve">PEVuZE5vdGU+PENpdGU+PEF1dGhvcj5TY2hpcGFuaTwvQXV0aG9yPjxZZWFyPjIwMTY8L1llYXI+
PFJlY051bT4xOTwvUmVjTnVtPjxEaXNwbGF5VGV4dD48c3R5bGUgZmFjZT0ic3VwZXJzY3JpcHQi
Pjc8L3N0eWxlPjwvRGlzcGxheVRleHQ+PHJlY29yZD48cmVjLW51bWJlcj4xOTwvcmVjLW51bWJl
cj48Zm9yZWlnbi1rZXlzPjxrZXkgYXBwPSJFTiIgZGItaWQ9InRyenRlZndycDlyMnNwZWRzejdw
czk1a3oydnhyMHgwZTlwYSIgdGltZXN0YW1wPSIxNDk5MDc0Njk1Ij4xOTwva2V5PjwvZm9yZWln
bi1rZXlzPjxyZWYtdHlwZSBuYW1lPSJKb3VybmFsIEFydGljbGUiPjE3PC9yZWYtdHlwZT48Y29u
dHJpYnV0b3JzPjxhdXRob3JzPjxhdXRob3I+U2NoaXBhbmksIEEuPC9hdXRob3I+PGF1dGhvcj5Q
ZXJ0aW5leiwgSC48L2F1dGhvcj48YXV0aG9yPk1sb3RhLCBSLjwvYXV0aG9yPjxhdXRob3I+TW9s
eW5ldXgsIEUuPC9hdXRob3I+PGF1dGhvcj5Mb3BleiwgTi48L2F1dGhvcj48YXV0aG9yPkR6aW5q
YWxhbWFsYSwgRi4gSy48L2F1dGhvcj48YXV0aG9yPnZhbiBPb3N0ZXJob3V0LCBKLiBKLjwvYXV0
aG9yPjxhdXRob3I+V2FyZCwgUy4gQS48L2F1dGhvcj48YXV0aG9yPktob28sIFMuPC9hdXRob3I+
PGF1dGhvcj5EYXZpZXMsIEcuPC9hdXRob3I+PC9hdXRob3JzPjwvY29udHJpYnV0b3JzPjxhdXRo
LWFkZHJlc3M+RGVwYXJ0bWVudCBvZiBQaGFybWFjb2xvZ3kgYW5kIFRoZXJhcGV1dGljcywgVW5p
dmVyc2l0eSBvZiBMaXZlcnBvb2wsIExpdmVycG9vbCwgVUsuJiN4RDtEZXBhcnRtZW50IG9mIE1l
ZGljaW5lLCBVbml2ZXJzaXR5IG9mIE1hbGF3aSBDb2xsZWdlIG9mIE1lZGljaW5lLCBCbGFudHly
ZSwgTWFsYXdpLiYjeEQ7RGlnbml0YXMgSW50ZXJuYXRpb25hbCwgWm9tYmEsIE1hbGF3aS4mI3hE
O0xpdmVycG9vbCBzY2hvb2wgb2YgVHJvcGljYWwgTWVkaWNpbmUsIExpdmVycG9vbCwgVUsuPC9h
dXRoLWFkZHJlc3M+PHRpdGxlcz48dGl0bGU+QSBzaW11bHRhbmVvdXMgcG9wdWxhdGlvbiBwaGFy
bWFjb2tpbmV0aWMgYW5hbHlzaXMgb2YgcmlmYW1waWNpbiBpbiBNYWxhd2lhbiBhZHVsdHMgYW5k
IGNoaWxkcmVuPC90aXRsZT48c2Vjb25kYXJ5LXRpdGxlPkJyIEogQ2xpbiBQaGFybWFjb2w8L3Nl
Y29uZGFyeS10aXRsZT48L3RpdGxlcz48cGVyaW9kaWNhbD48ZnVsbC10aXRsZT5CciBKIENsaW4g
UGhhcm1hY29sPC9mdWxsLXRpdGxlPjwvcGVyaW9kaWNhbD48cGFnZXM+Njc5LTg3PC9wYWdlcz48
dm9sdW1lPjgxPC92b2x1bWU+PG51bWJlcj40PC9udW1iZXI+PGtleXdvcmRzPjxrZXl3b3JkPkFk
b2xlc2NlbnQ8L2tleXdvcmQ+PGtleXdvcmQ+QWR1bHQ8L2tleXdvcmQ+PGtleXdvcmQ+QWdlIEZh
Y3RvcnM8L2tleXdvcmQ+PGtleXdvcmQ+QWdlZDwva2V5d29yZD48a2V5d29yZD5BbnRpdHViZXJj
dWxhciBBZ2VudHMvYWRtaW5pc3RyYXRpb24gJmFtcDsgZG9zYWdlL2Jsb29kLypwaGFybWFjb2tp
bmV0aWNzL3RoZXJhcGV1dGljPC9rZXl3b3JkPjxrZXl3b3JkPnVzZTwva2V5d29yZD48a2V5d29y
ZD5BcmVhIFVuZGVyIEN1cnZlPC9rZXl3b3JkPjxrZXl3b3JkPkJpb2xvZ2ljYWwgQXZhaWxhYmls
aXR5PC9rZXl3b3JkPjxrZXl3b3JkPkNoaWxkPC9rZXl3b3JkPjxrZXl3b3JkPkNoaWxkLCBQcmVz
Y2hvb2w8L2tleXdvcmQ+PGtleXdvcmQ+RG9zZS1SZXNwb25zZSBSZWxhdGlvbnNoaXAsIERydWc8
L2tleXdvcmQ+PGtleXdvcmQ+SHVtYW5zPC9rZXl3b3JkPjxrZXl3b3JkPkluZmFudDwva2V5d29y
ZD48a2V5d29yZD5NYWxhd2k8L2tleXdvcmQ+PGtleXdvcmQ+TWlkZGxlIEFnZWQ8L2tleXdvcmQ+
PGtleXdvcmQ+Kk1vZGVscywgQmlvbG9naWNhbDwva2V5d29yZD48a2V5d29yZD5SaWZhbXBpbi9h
ZG1pbmlzdHJhdGlvbiAmYW1wOyBkb3NhZ2UvYmxvb2QvKnBoYXJtYWNva2luZXRpY3MvdGhlcmFw
ZXV0aWMgdXNlPC9rZXl3b3JkPjxrZXl3b3JkPlR1YmVyY3Vsb3Npcy9ibG9vZC8qZHJ1ZyB0aGVy
YXB5PC9rZXl3b3JkPjxrZXl3b3JkPllvdW5nIEFkdWx0PC9rZXl3b3JkPjxrZXl3b3JkPmNoaWxk
cmVuPC9rZXl3b3JkPjxrZXl3b3JkPmRvc2luZyBiYW5kczwva2V5d29yZD48a2V5d29yZD5ub25t
ZW08L2tleXdvcmQ+PGtleXdvcmQ+cG9wdWxhdGlvbiBQSzwva2V5d29yZD48a2V5d29yZD50dWJl
cmN1bG9zaXM8L2tleXdvcmQ+PC9rZXl3b3Jkcz48ZGF0ZXM+PHllYXI+MjAxNjwveWVhcj48cHVi
LWRhdGVzPjxkYXRlPkFwcjwvZGF0ZT48L3B1Yi1kYXRlcz48L2RhdGVzPjxpc2JuPjEzNjUtMjEy
NSAoRWxlY3Ryb25pYykmI3hEOzAzMDYtNTI1MSAoTGlua2luZyk8L2lzYm4+PGFjY2Vzc2lvbi1u
dW0+MjY2MTMxODc8L2FjY2Vzc2lvbi1udW0+PHVybHM+PHJlbGF0ZWQtdXJscz48dXJsPmh0dHBz
Oi8vd3d3Lm5jYmkubmxtLm5paC5nb3YvcHVibWVkLzI2NjEzMTg3PC91cmw+PC9yZWxhdGVkLXVy
bHM+PC91cmxzPjxjdXN0b20yPlBNQzQ3OTk5MzM8L2N1c3RvbTI+PGVsZWN0cm9uaWMtcmVzb3Vy
Y2UtbnVtPjEwLjExMTEvYmNwLjEyODQ4PC9lbGVjdHJvbmljLXJlc291cmNlLW51bT48L3JlY29y
ZD48L0NpdGU+PC9FbmROb3RlPn==
</w:fldData>
        </w:fldChar>
      </w:r>
      <w:r w:rsidR="00D028EA">
        <w:instrText xml:space="preserve"> ADDIN EN.CITE </w:instrText>
      </w:r>
      <w:r w:rsidR="00D028EA">
        <w:fldChar w:fldCharType="begin">
          <w:fldData xml:space="preserve">PEVuZE5vdGU+PENpdGU+PEF1dGhvcj5TY2hpcGFuaTwvQXV0aG9yPjxZZWFyPjIwMTY8L1llYXI+
PFJlY051bT4xOTwvUmVjTnVtPjxEaXNwbGF5VGV4dD48c3R5bGUgZmFjZT0ic3VwZXJzY3JpcHQi
Pjc8L3N0eWxlPjwvRGlzcGxheVRleHQ+PHJlY29yZD48cmVjLW51bWJlcj4xOTwvcmVjLW51bWJl
cj48Zm9yZWlnbi1rZXlzPjxrZXkgYXBwPSJFTiIgZGItaWQ9InRyenRlZndycDlyMnNwZWRzejdw
czk1a3oydnhyMHgwZTlwYSIgdGltZXN0YW1wPSIxNDk5MDc0Njk1Ij4xOTwva2V5PjwvZm9yZWln
bi1rZXlzPjxyZWYtdHlwZSBuYW1lPSJKb3VybmFsIEFydGljbGUiPjE3PC9yZWYtdHlwZT48Y29u
dHJpYnV0b3JzPjxhdXRob3JzPjxhdXRob3I+U2NoaXBhbmksIEEuPC9hdXRob3I+PGF1dGhvcj5Q
ZXJ0aW5leiwgSC48L2F1dGhvcj48YXV0aG9yPk1sb3RhLCBSLjwvYXV0aG9yPjxhdXRob3I+TW9s
eW5ldXgsIEUuPC9hdXRob3I+PGF1dGhvcj5Mb3BleiwgTi48L2F1dGhvcj48YXV0aG9yPkR6aW5q
YWxhbWFsYSwgRi4gSy48L2F1dGhvcj48YXV0aG9yPnZhbiBPb3N0ZXJob3V0LCBKLiBKLjwvYXV0
aG9yPjxhdXRob3I+V2FyZCwgUy4gQS48L2F1dGhvcj48YXV0aG9yPktob28sIFMuPC9hdXRob3I+
PGF1dGhvcj5EYXZpZXMsIEcuPC9hdXRob3I+PC9hdXRob3JzPjwvY29udHJpYnV0b3JzPjxhdXRo
LWFkZHJlc3M+RGVwYXJ0bWVudCBvZiBQaGFybWFjb2xvZ3kgYW5kIFRoZXJhcGV1dGljcywgVW5p
dmVyc2l0eSBvZiBMaXZlcnBvb2wsIExpdmVycG9vbCwgVUsuJiN4RDtEZXBhcnRtZW50IG9mIE1l
ZGljaW5lLCBVbml2ZXJzaXR5IG9mIE1hbGF3aSBDb2xsZWdlIG9mIE1lZGljaW5lLCBCbGFudHly
ZSwgTWFsYXdpLiYjeEQ7RGlnbml0YXMgSW50ZXJuYXRpb25hbCwgWm9tYmEsIE1hbGF3aS4mI3hE
O0xpdmVycG9vbCBzY2hvb2wgb2YgVHJvcGljYWwgTWVkaWNpbmUsIExpdmVycG9vbCwgVUsuPC9h
dXRoLWFkZHJlc3M+PHRpdGxlcz48dGl0bGU+QSBzaW11bHRhbmVvdXMgcG9wdWxhdGlvbiBwaGFy
bWFjb2tpbmV0aWMgYW5hbHlzaXMgb2YgcmlmYW1waWNpbiBpbiBNYWxhd2lhbiBhZHVsdHMgYW5k
IGNoaWxkcmVuPC90aXRsZT48c2Vjb25kYXJ5LXRpdGxlPkJyIEogQ2xpbiBQaGFybWFjb2w8L3Nl
Y29uZGFyeS10aXRsZT48L3RpdGxlcz48cGVyaW9kaWNhbD48ZnVsbC10aXRsZT5CciBKIENsaW4g
UGhhcm1hY29sPC9mdWxsLXRpdGxlPjwvcGVyaW9kaWNhbD48cGFnZXM+Njc5LTg3PC9wYWdlcz48
dm9sdW1lPjgxPC92b2x1bWU+PG51bWJlcj40PC9udW1iZXI+PGtleXdvcmRzPjxrZXl3b3JkPkFk
b2xlc2NlbnQ8L2tleXdvcmQ+PGtleXdvcmQ+QWR1bHQ8L2tleXdvcmQ+PGtleXdvcmQ+QWdlIEZh
Y3RvcnM8L2tleXdvcmQ+PGtleXdvcmQ+QWdlZDwva2V5d29yZD48a2V5d29yZD5BbnRpdHViZXJj
dWxhciBBZ2VudHMvYWRtaW5pc3RyYXRpb24gJmFtcDsgZG9zYWdlL2Jsb29kLypwaGFybWFjb2tp
bmV0aWNzL3RoZXJhcGV1dGljPC9rZXl3b3JkPjxrZXl3b3JkPnVzZTwva2V5d29yZD48a2V5d29y
ZD5BcmVhIFVuZGVyIEN1cnZlPC9rZXl3b3JkPjxrZXl3b3JkPkJpb2xvZ2ljYWwgQXZhaWxhYmls
aXR5PC9rZXl3b3JkPjxrZXl3b3JkPkNoaWxkPC9rZXl3b3JkPjxrZXl3b3JkPkNoaWxkLCBQcmVz
Y2hvb2w8L2tleXdvcmQ+PGtleXdvcmQ+RG9zZS1SZXNwb25zZSBSZWxhdGlvbnNoaXAsIERydWc8
L2tleXdvcmQ+PGtleXdvcmQ+SHVtYW5zPC9rZXl3b3JkPjxrZXl3b3JkPkluZmFudDwva2V5d29y
ZD48a2V5d29yZD5NYWxhd2k8L2tleXdvcmQ+PGtleXdvcmQ+TWlkZGxlIEFnZWQ8L2tleXdvcmQ+
PGtleXdvcmQ+Kk1vZGVscywgQmlvbG9naWNhbDwva2V5d29yZD48a2V5d29yZD5SaWZhbXBpbi9h
ZG1pbmlzdHJhdGlvbiAmYW1wOyBkb3NhZ2UvYmxvb2QvKnBoYXJtYWNva2luZXRpY3MvdGhlcmFw
ZXV0aWMgdXNlPC9rZXl3b3JkPjxrZXl3b3JkPlR1YmVyY3Vsb3Npcy9ibG9vZC8qZHJ1ZyB0aGVy
YXB5PC9rZXl3b3JkPjxrZXl3b3JkPllvdW5nIEFkdWx0PC9rZXl3b3JkPjxrZXl3b3JkPmNoaWxk
cmVuPC9rZXl3b3JkPjxrZXl3b3JkPmRvc2luZyBiYW5kczwva2V5d29yZD48a2V5d29yZD5ub25t
ZW08L2tleXdvcmQ+PGtleXdvcmQ+cG9wdWxhdGlvbiBQSzwva2V5d29yZD48a2V5d29yZD50dWJl
cmN1bG9zaXM8L2tleXdvcmQ+PC9rZXl3b3Jkcz48ZGF0ZXM+PHllYXI+MjAxNjwveWVhcj48cHVi
LWRhdGVzPjxkYXRlPkFwcjwvZGF0ZT48L3B1Yi1kYXRlcz48L2RhdGVzPjxpc2JuPjEzNjUtMjEy
NSAoRWxlY3Ryb25pYykmI3hEOzAzMDYtNTI1MSAoTGlua2luZyk8L2lzYm4+PGFjY2Vzc2lvbi1u
dW0+MjY2MTMxODc8L2FjY2Vzc2lvbi1udW0+PHVybHM+PHJlbGF0ZWQtdXJscz48dXJsPmh0dHBz
Oi8vd3d3Lm5jYmkubmxtLm5paC5nb3YvcHVibWVkLzI2NjEzMTg3PC91cmw+PC9yZWxhdGVkLXVy
bHM+PC91cmxzPjxjdXN0b20yPlBNQzQ3OTk5MzM8L2N1c3RvbTI+PGVsZWN0cm9uaWMtcmVzb3Vy
Y2UtbnVtPjEwLjExMTEvYmNwLjEyODQ4PC9lbGVjdHJvbmljLXJlc291cmNlLW51bT48L3JlY29y
ZD48L0NpdGU+PC9FbmROb3RlPn==
</w:fldData>
        </w:fldChar>
      </w:r>
      <w:r w:rsidR="00D028EA">
        <w:instrText xml:space="preserve"> ADDIN EN.CITE.DATA </w:instrText>
      </w:r>
      <w:r w:rsidR="00D028EA">
        <w:fldChar w:fldCharType="end"/>
      </w:r>
      <w:r w:rsidR="00DA4168">
        <w:fldChar w:fldCharType="separate"/>
      </w:r>
      <w:r w:rsidR="00D028EA" w:rsidRPr="00D028EA">
        <w:rPr>
          <w:noProof/>
          <w:vertAlign w:val="superscript"/>
        </w:rPr>
        <w:t>7</w:t>
      </w:r>
      <w:r w:rsidR="00DA4168">
        <w:fldChar w:fldCharType="end"/>
      </w:r>
      <w:r w:rsidR="00DA4168" w:rsidRPr="00506D95">
        <w:t xml:space="preserve">. </w:t>
      </w:r>
      <w:r w:rsidR="004D38D5">
        <w:t>However, m</w:t>
      </w:r>
      <w:r w:rsidR="00DA4168" w:rsidRPr="00506D95">
        <w:t>odel fitting with published parameter values as priors displayed worse performance</w:t>
      </w:r>
      <w:r w:rsidR="00DA4168">
        <w:fldChar w:fldCharType="begin">
          <w:fldData xml:space="preserve">PEVuZE5vdGU+PENpdGU+PEF1dGhvcj5TY2hpcGFuaTwvQXV0aG9yPjxZZWFyPjIwMTY8L1llYXI+
PFJlY051bT4xOTwvUmVjTnVtPjxEaXNwbGF5VGV4dD48c3R5bGUgZmFjZT0ic3VwZXJzY3JpcHQi
PjcsODwvc3R5bGU+PC9EaXNwbGF5VGV4dD48cmVjb3JkPjxyZWMtbnVtYmVyPjE5PC9yZWMtbnVt
YmVyPjxmb3JlaWduLWtleXM+PGtleSBhcHA9IkVOIiBkYi1pZD0idHJ6dGVmd3JwOXIyc3BlZHN6
N3BzOTVrejJ2eHIweDBlOXBhIiB0aW1lc3RhbXA9IjE0OTkwNzQ2OTUiPjE5PC9rZXk+PC9mb3Jl
aWduLWtleXM+PHJlZi10eXBlIG5hbWU9IkpvdXJuYWwgQXJ0aWNsZSI+MTc8L3JlZi10eXBlPjxj
b250cmlidXRvcnM+PGF1dGhvcnM+PGF1dGhvcj5TY2hpcGFuaSwgQS48L2F1dGhvcj48YXV0aG9y
PlBlcnRpbmV6LCBILjwvYXV0aG9yPjxhdXRob3I+TWxvdGEsIFIuPC9hdXRob3I+PGF1dGhvcj5N
b2x5bmV1eCwgRS48L2F1dGhvcj48YXV0aG9yPkxvcGV6LCBOLjwvYXV0aG9yPjxhdXRob3I+RHpp
bmphbGFtYWxhLCBGLiBLLjwvYXV0aG9yPjxhdXRob3I+dmFuIE9vc3RlcmhvdXQsIEouIEouPC9h
dXRob3I+PGF1dGhvcj5XYXJkLCBTLiBBLjwvYXV0aG9yPjxhdXRob3I+S2hvbywgUy48L2F1dGhv
cj48YXV0aG9yPkRhdmllcywgRy48L2F1dGhvcj48L2F1dGhvcnM+PC9jb250cmlidXRvcnM+PGF1
dGgtYWRkcmVzcz5EZXBhcnRtZW50IG9mIFBoYXJtYWNvbG9neSBhbmQgVGhlcmFwZXV0aWNzLCBV
bml2ZXJzaXR5IG9mIExpdmVycG9vbCwgTGl2ZXJwb29sLCBVSy4mI3hEO0RlcGFydG1lbnQgb2Yg
TWVkaWNpbmUsIFVuaXZlcnNpdHkgb2YgTWFsYXdpIENvbGxlZ2Ugb2YgTWVkaWNpbmUsIEJsYW50
eXJlLCBNYWxhd2kuJiN4RDtEaWduaXRhcyBJbnRlcm5hdGlvbmFsLCBab21iYSwgTWFsYXdpLiYj
eEQ7TGl2ZXJwb29sIHNjaG9vbCBvZiBUcm9waWNhbCBNZWRpY2luZSwgTGl2ZXJwb29sLCBVSy48
L2F1dGgtYWRkcmVzcz48dGl0bGVzPjx0aXRsZT5BIHNpbXVsdGFuZW91cyBwb3B1bGF0aW9uIHBo
YXJtYWNva2luZXRpYyBhbmFseXNpcyBvZiByaWZhbXBpY2luIGluIE1hbGF3aWFuIGFkdWx0cyBh
bmQgY2hpbGRyZW48L3RpdGxlPjxzZWNvbmRhcnktdGl0bGU+QnIgSiBDbGluIFBoYXJtYWNvbDwv
c2Vjb25kYXJ5LXRpdGxlPjwvdGl0bGVzPjxwZXJpb2RpY2FsPjxmdWxsLXRpdGxlPkJyIEogQ2xp
biBQaGFybWFjb2w8L2Z1bGwtdGl0bGU+PC9wZXJpb2RpY2FsPjxwYWdlcz42NzktODc8L3BhZ2Vz
Pjx2b2x1bWU+ODE8L3ZvbHVtZT48bnVtYmVyPjQ8L251bWJlcj48a2V5d29yZHM+PGtleXdvcmQ+
QWRvbGVzY2VudDwva2V5d29yZD48a2V5d29yZD5BZHVsdDwva2V5d29yZD48a2V5d29yZD5BZ2Ug
RmFjdG9yczwva2V5d29yZD48a2V5d29yZD5BZ2VkPC9rZXl3b3JkPjxrZXl3b3JkPkFudGl0dWJl
cmN1bGFyIEFnZW50cy9hZG1pbmlzdHJhdGlvbiAmYW1wOyBkb3NhZ2UvYmxvb2QvKnBoYXJtYWNv
a2luZXRpY3MvdGhlcmFwZXV0aWM8L2tleXdvcmQ+PGtleXdvcmQ+dXNlPC9rZXl3b3JkPjxrZXl3
b3JkPkFyZWEgVW5kZXIgQ3VydmU8L2tleXdvcmQ+PGtleXdvcmQ+QmlvbG9naWNhbCBBdmFpbGFi
aWxpdHk8L2tleXdvcmQ+PGtleXdvcmQ+Q2hpbGQ8L2tleXdvcmQ+PGtleXdvcmQ+Q2hpbGQsIFBy
ZXNjaG9vbDwva2V5d29yZD48a2V5d29yZD5Eb3NlLVJlc3BvbnNlIFJlbGF0aW9uc2hpcCwgRHJ1
Zzwva2V5d29yZD48a2V5d29yZD5IdW1hbnM8L2tleXdvcmQ+PGtleXdvcmQ+SW5mYW50PC9rZXl3
b3JkPjxrZXl3b3JkPk1hbGF3aTwva2V5d29yZD48a2V5d29yZD5NaWRkbGUgQWdlZDwva2V5d29y
ZD48a2V5d29yZD4qTW9kZWxzLCBCaW9sb2dpY2FsPC9rZXl3b3JkPjxrZXl3b3JkPlJpZmFtcGlu
L2FkbWluaXN0cmF0aW9uICZhbXA7IGRvc2FnZS9ibG9vZC8qcGhhcm1hY29raW5ldGljcy90aGVy
YXBldXRpYyB1c2U8L2tleXdvcmQ+PGtleXdvcmQ+VHViZXJjdWxvc2lzL2Jsb29kLypkcnVnIHRo
ZXJhcHk8L2tleXdvcmQ+PGtleXdvcmQ+WW91bmcgQWR1bHQ8L2tleXdvcmQ+PGtleXdvcmQ+Y2hp
bGRyZW48L2tleXdvcmQ+PGtleXdvcmQ+ZG9zaW5nIGJhbmRzPC9rZXl3b3JkPjxrZXl3b3JkPm5v
bm1lbTwva2V5d29yZD48a2V5d29yZD5wb3B1bGF0aW9uIFBLPC9rZXl3b3JkPjxrZXl3b3JkPnR1
YmVyY3Vsb3Npczwva2V5d29yZD48L2tleXdvcmRzPjxkYXRlcz48eWVhcj4yMDE2PC95ZWFyPjxw
dWItZGF0ZXM+PGRhdGU+QXByPC9kYXRlPjwvcHViLWRhdGVzPjwvZGF0ZXM+PGlzYm4+MTM2NS0y
MTI1IChFbGVjdHJvbmljKSYjeEQ7MDMwNi01MjUxIChMaW5raW5nKTwvaXNibj48YWNjZXNzaW9u
LW51bT4yNjYxMzE4NzwvYWNjZXNzaW9uLW51bT48dXJscz48cmVsYXRlZC11cmxzPjx1cmw+aHR0
cHM6Ly93d3cubmNiaS5ubG0ubmloLmdvdi9wdWJtZWQvMjY2MTMxODc8L3VybD48L3JlbGF0ZWQt
dXJscz48L3VybHM+PGN1c3RvbTI+UE1DNDc5OTkzMzwvY3VzdG9tMj48ZWxlY3Ryb25pYy1yZXNv
dXJjZS1udW0+MTAuMTExMS9iY3AuMTI4NDg8L2VsZWN0cm9uaWMtcmVzb3VyY2UtbnVtPjwvcmVj
b3JkPjwvQ2l0ZT48Q2l0ZT48QXV0aG9yPlNteXRoZTwvQXV0aG9yPjxZZWFyPjIwMTI8L1llYXI+
PFJlY051bT4yMDwvUmVjTnVtPjxyZWNvcmQ+PHJlYy1udW1iZXI+MjA8L3JlYy1udW1iZXI+PGZv
cmVpZ24ta2V5cz48a2V5IGFwcD0iRU4iIGRiLWlkPSJ0cnp0ZWZ3cnA5cjJzcGVkc3o3cHM5NWt6
MnZ4cjB4MGU5cGEiIHRpbWVzdGFtcD0iMTQ5OTA3NDc1MiI+MjA8L2tleT48L2ZvcmVpZ24ta2V5
cz48cmVmLXR5cGUgbmFtZT0iSm91cm5hbCBBcnRpY2xlIj4xNzwvcmVmLXR5cGU+PGNvbnRyaWJ1
dG9ycz48YXV0aG9ycz48YXV0aG9yPlNteXRoZSwgVy48L2F1dGhvcj48YXV0aG9yPktoYW5kZWx3
YWwsIEEuPC9hdXRob3I+PGF1dGhvcj5NZXJsZSwgQy48L2F1dGhvcj48YXV0aG9yPlJ1c3RvbWpl
ZSwgUi48L2F1dGhvcj48YXV0aG9yPkduaW5hZm9uLCBNLjwvYXV0aG9yPjxhdXRob3I+Qm9jYXIg
TG8sIE0uPC9hdXRob3I+PGF1dGhvcj5Tb3csIE8uIEIuPC9hdXRob3I+PGF1dGhvcj5PbGxpYXJv
LCBQLiBMLjwvYXV0aG9yPjxhdXRob3I+TGllbmhhcmR0LCBDLjwvYXV0aG9yPjxhdXRob3I+SG9y
dG9uLCBKLjwvYXV0aG9yPjxhdXRob3I+U21pdGgsIFAuPC9hdXRob3I+PGF1dGhvcj5NY0lsbGVy
b24sIEguPC9hdXRob3I+PGF1dGhvcj5TaW1vbnNzb24sIFUuIFMuPC9hdXRob3I+PC9hdXRob3Jz
PjwvY29udHJpYnV0b3JzPjxhdXRoLWFkZHJlc3M+RGl2aXNpb24gb2YgQ2xpbmljYWwgUGhhcm1h
Y29sb2d5LCBEZXBhcnRtZW50IG9mIE1lZGljaW5lLCBVbml2ZXJzaXR5IG9mIENhcGUgVG93biwg
Q2FwZSBUb3duLCBTb3V0aCBBZnJpY2EuIFd5bmFuZC5TbXl0aGVAdWN0LmFjLnphPC9hdXRoLWFk
ZHJlc3M+PHRpdGxlcz48dGl0bGU+QSBzZW1pbWVjaGFuaXN0aWMgcGhhcm1hY29raW5ldGljLWVu
enltZSB0dXJub3ZlciBtb2RlbCBmb3IgcmlmYW1waW4gYXV0b2luZHVjdGlvbiBpbiBhZHVsdCB0
dWJlcmN1bG9zaXMgcGF0aWVudHM8L3RpdGxlPjxzZWNvbmRhcnktdGl0bGU+QW50aW1pY3JvYiBB
Z2VudHMgQ2hlbW90aGVyPC9zZWNvbmRhcnktdGl0bGU+PC90aXRsZXM+PHBlcmlvZGljYWw+PGZ1
bGwtdGl0bGU+QW50aW1pY3JvYiBBZ2VudHMgQ2hlbW90aGVyPC9mdWxsLXRpdGxlPjxhYmJyLTE+
QW50aW1pY3JvYmlhbCBhZ2VudHMgYW5kIGNoZW1vdGhlcmFweTwvYWJici0xPjwvcGVyaW9kaWNh
bD48cGFnZXM+MjA5MS04PC9wYWdlcz48dm9sdW1lPjU2PC92b2x1bWU+PG51bWJlcj40PC9udW1i
ZXI+PGtleXdvcmRzPjxrZXl3b3JkPkFkb2xlc2NlbnQ8L2tleXdvcmQ+PGtleXdvcmQ+QWR1bHQ8
L2tleXdvcmQ+PGtleXdvcmQ+QWdlZDwva2V5d29yZD48a2V5d29yZD5BZ2luZy9tZXRhYm9saXNt
PC9rZXl3b3JkPjxrZXl3b3JkPkFsZ29yaXRobXM8L2tleXdvcmQ+PGtleXdvcmQ+QW50aXR1YmVy
Y3VsYXIgQWdlbnRzLypwaGFybWFjb2tpbmV0aWNzLyp0aGVyYXBldXRpYyB1c2U8L2tleXdvcmQ+
PGtleXdvcmQ+QXJlYSBVbmRlciBDdXJ2ZTwva2V5d29yZD48a2V5d29yZD5Db21wdXRlciBTaW11
bGF0aW9uPC9rZXl3b3JkPjxrZXl3b3JkPkRhdGEgSW50ZXJwcmV0YXRpb24sIFN0YXRpc3RpY2Fs
PC9rZXl3b3JkPjxrZXl3b3JkPkRvc2UtUmVzcG9uc2UgUmVsYXRpb25zaGlwLCBEcnVnPC9rZXl3
b3JkPjxrZXl3b3JkPkRydWcgQWRtaW5pc3RyYXRpb24gU2NoZWR1bGU8L2tleXdvcmQ+PGtleXdv
cmQ+RmVtYWxlPC9rZXl3b3JkPjxrZXl3b3JkPkhJViBJbmZlY3Rpb25zL21ldGFib2xpc208L2tl
eXdvcmQ+PGtleXdvcmQ+SGFsZi1MaWZlPC9rZXl3b3JkPjxrZXl3b3JkPkh1bWFuczwva2V5d29y
ZD48a2V5d29yZD5MaW5lYXIgTW9kZWxzPC9rZXl3b3JkPjxrZXl3b3JkPk1hbGU8L2tleXdvcmQ+
PGtleXdvcmQ+TWlkZGxlIEFnZWQ8L2tleXdvcmQ+PGtleXdvcmQ+TW9kZWxzLCBTdGF0aXN0aWNh
bDwva2V5d29yZD48a2V5d29yZD5SaWZhbXBpbi8qcGhhcm1hY29raW5ldGljcy8qdGhlcmFwZXV0
aWMgdXNlPC9rZXl3b3JkPjxrZXl3b3JkPlNleCBDaGFyYWN0ZXJpc3RpY3M8L2tleXdvcmQ+PGtl
eXdvcmQ+U29mdHdhcmU8L2tleXdvcmQ+PGtleXdvcmQ+U3RvY2hhc3RpYyBQcm9jZXNzZXM8L2tl
eXdvcmQ+PGtleXdvcmQ+VHViZXJjdWxvc2lzLCBQdWxtb25hcnkvKmRydWcgdGhlcmFweTwva2V5
d29yZD48a2V5d29yZD5Zb3VuZyBBZHVsdDwva2V5d29yZD48L2tleXdvcmRzPjxkYXRlcz48eWVh
cj4yMDEyPC95ZWFyPjxwdWItZGF0ZXM+PGRhdGU+QXByPC9kYXRlPjwvcHViLWRhdGVzPjwvZGF0
ZXM+PGlzYm4+MTA5OC02NTk2IChFbGVjdHJvbmljKSYjeEQ7MDA2Ni00ODA0IChMaW5raW5nKTwv
aXNibj48YWNjZXNzaW9uLW51bT4yMjI1MjgyNzwvYWNjZXNzaW9uLW51bT48dXJscz48cmVsYXRl
ZC11cmxzPjx1cmw+aHR0cHM6Ly93d3cubmNiaS5ubG0ubmloLmdvdi9wdWJtZWQvMjIyNTI4Mjc8
L3VybD48L3JlbGF0ZWQtdXJscz48L3VybHM+PGN1c3RvbTI+UE1DMzMxODMzMDwvY3VzdG9tMj48
ZWxlY3Ryb25pYy1yZXNvdXJjZS1udW0+MTAuMTEyOC9BQUMuMDU3OTItMTE8L2VsZWN0cm9uaWMt
cmVzb3VyY2UtbnVtPjwvcmVjb3JkPjwvQ2l0ZT48L0VuZE5vdGU+AG==
</w:fldData>
        </w:fldChar>
      </w:r>
      <w:r w:rsidR="00EA195E">
        <w:instrText xml:space="preserve"> ADDIN EN.CITE </w:instrText>
      </w:r>
      <w:r w:rsidR="00EA195E">
        <w:fldChar w:fldCharType="begin">
          <w:fldData xml:space="preserve">PEVuZE5vdGU+PENpdGU+PEF1dGhvcj5TY2hpcGFuaTwvQXV0aG9yPjxZZWFyPjIwMTY8L1llYXI+
PFJlY051bT4xOTwvUmVjTnVtPjxEaXNwbGF5VGV4dD48c3R5bGUgZmFjZT0ic3VwZXJzY3JpcHQi
PjcsODwvc3R5bGU+PC9EaXNwbGF5VGV4dD48cmVjb3JkPjxyZWMtbnVtYmVyPjE5PC9yZWMtbnVt
YmVyPjxmb3JlaWduLWtleXM+PGtleSBhcHA9IkVOIiBkYi1pZD0idHJ6dGVmd3JwOXIyc3BlZHN6
N3BzOTVrejJ2eHIweDBlOXBhIiB0aW1lc3RhbXA9IjE0OTkwNzQ2OTUiPjE5PC9rZXk+PC9mb3Jl
aWduLWtleXM+PHJlZi10eXBlIG5hbWU9IkpvdXJuYWwgQXJ0aWNsZSI+MTc8L3JlZi10eXBlPjxj
b250cmlidXRvcnM+PGF1dGhvcnM+PGF1dGhvcj5TY2hpcGFuaSwgQS48L2F1dGhvcj48YXV0aG9y
PlBlcnRpbmV6LCBILjwvYXV0aG9yPjxhdXRob3I+TWxvdGEsIFIuPC9hdXRob3I+PGF1dGhvcj5N
b2x5bmV1eCwgRS48L2F1dGhvcj48YXV0aG9yPkxvcGV6LCBOLjwvYXV0aG9yPjxhdXRob3I+RHpp
bmphbGFtYWxhLCBGLiBLLjwvYXV0aG9yPjxhdXRob3I+dmFuIE9vc3RlcmhvdXQsIEouIEouPC9h
dXRob3I+PGF1dGhvcj5XYXJkLCBTLiBBLjwvYXV0aG9yPjxhdXRob3I+S2hvbywgUy48L2F1dGhv
cj48YXV0aG9yPkRhdmllcywgRy48L2F1dGhvcj48L2F1dGhvcnM+PC9jb250cmlidXRvcnM+PGF1
dGgtYWRkcmVzcz5EZXBhcnRtZW50IG9mIFBoYXJtYWNvbG9neSBhbmQgVGhlcmFwZXV0aWNzLCBV
bml2ZXJzaXR5IG9mIExpdmVycG9vbCwgTGl2ZXJwb29sLCBVSy4mI3hEO0RlcGFydG1lbnQgb2Yg
TWVkaWNpbmUsIFVuaXZlcnNpdHkgb2YgTWFsYXdpIENvbGxlZ2Ugb2YgTWVkaWNpbmUsIEJsYW50
eXJlLCBNYWxhd2kuJiN4RDtEaWduaXRhcyBJbnRlcm5hdGlvbmFsLCBab21iYSwgTWFsYXdpLiYj
eEQ7TGl2ZXJwb29sIHNjaG9vbCBvZiBUcm9waWNhbCBNZWRpY2luZSwgTGl2ZXJwb29sLCBVSy48
L2F1dGgtYWRkcmVzcz48dGl0bGVzPjx0aXRsZT5BIHNpbXVsdGFuZW91cyBwb3B1bGF0aW9uIHBo
YXJtYWNva2luZXRpYyBhbmFseXNpcyBvZiByaWZhbXBpY2luIGluIE1hbGF3aWFuIGFkdWx0cyBh
bmQgY2hpbGRyZW48L3RpdGxlPjxzZWNvbmRhcnktdGl0bGU+QnIgSiBDbGluIFBoYXJtYWNvbDwv
c2Vjb25kYXJ5LXRpdGxlPjwvdGl0bGVzPjxwZXJpb2RpY2FsPjxmdWxsLXRpdGxlPkJyIEogQ2xp
biBQaGFybWFjb2w8L2Z1bGwtdGl0bGU+PC9wZXJpb2RpY2FsPjxwYWdlcz42NzktODc8L3BhZ2Vz
Pjx2b2x1bWU+ODE8L3ZvbHVtZT48bnVtYmVyPjQ8L251bWJlcj48a2V5d29yZHM+PGtleXdvcmQ+
QWRvbGVzY2VudDwva2V5d29yZD48a2V5d29yZD5BZHVsdDwva2V5d29yZD48a2V5d29yZD5BZ2Ug
RmFjdG9yczwva2V5d29yZD48a2V5d29yZD5BZ2VkPC9rZXl3b3JkPjxrZXl3b3JkPkFudGl0dWJl
cmN1bGFyIEFnZW50cy9hZG1pbmlzdHJhdGlvbiAmYW1wOyBkb3NhZ2UvYmxvb2QvKnBoYXJtYWNv
a2luZXRpY3MvdGhlcmFwZXV0aWM8L2tleXdvcmQ+PGtleXdvcmQ+dXNlPC9rZXl3b3JkPjxrZXl3
b3JkPkFyZWEgVW5kZXIgQ3VydmU8L2tleXdvcmQ+PGtleXdvcmQ+QmlvbG9naWNhbCBBdmFpbGFi
aWxpdHk8L2tleXdvcmQ+PGtleXdvcmQ+Q2hpbGQ8L2tleXdvcmQ+PGtleXdvcmQ+Q2hpbGQsIFBy
ZXNjaG9vbDwva2V5d29yZD48a2V5d29yZD5Eb3NlLVJlc3BvbnNlIFJlbGF0aW9uc2hpcCwgRHJ1
Zzwva2V5d29yZD48a2V5d29yZD5IdW1hbnM8L2tleXdvcmQ+PGtleXdvcmQ+SW5mYW50PC9rZXl3
b3JkPjxrZXl3b3JkPk1hbGF3aTwva2V5d29yZD48a2V5d29yZD5NaWRkbGUgQWdlZDwva2V5d29y
ZD48a2V5d29yZD4qTW9kZWxzLCBCaW9sb2dpY2FsPC9rZXl3b3JkPjxrZXl3b3JkPlJpZmFtcGlu
L2FkbWluaXN0cmF0aW9uICZhbXA7IGRvc2FnZS9ibG9vZC8qcGhhcm1hY29raW5ldGljcy90aGVy
YXBldXRpYyB1c2U8L2tleXdvcmQ+PGtleXdvcmQ+VHViZXJjdWxvc2lzL2Jsb29kLypkcnVnIHRo
ZXJhcHk8L2tleXdvcmQ+PGtleXdvcmQ+WW91bmcgQWR1bHQ8L2tleXdvcmQ+PGtleXdvcmQ+Y2hp
bGRyZW48L2tleXdvcmQ+PGtleXdvcmQ+ZG9zaW5nIGJhbmRzPC9rZXl3b3JkPjxrZXl3b3JkPm5v
bm1lbTwva2V5d29yZD48a2V5d29yZD5wb3B1bGF0aW9uIFBLPC9rZXl3b3JkPjxrZXl3b3JkPnR1
YmVyY3Vsb3Npczwva2V5d29yZD48L2tleXdvcmRzPjxkYXRlcz48eWVhcj4yMDE2PC95ZWFyPjxw
dWItZGF0ZXM+PGRhdGU+QXByPC9kYXRlPjwvcHViLWRhdGVzPjwvZGF0ZXM+PGlzYm4+MTM2NS0y
MTI1IChFbGVjdHJvbmljKSYjeEQ7MDMwNi01MjUxIChMaW5raW5nKTwvaXNibj48YWNjZXNzaW9u
LW51bT4yNjYxMzE4NzwvYWNjZXNzaW9uLW51bT48dXJscz48cmVsYXRlZC11cmxzPjx1cmw+aHR0
cHM6Ly93d3cubmNiaS5ubG0ubmloLmdvdi9wdWJtZWQvMjY2MTMxODc8L3VybD48L3JlbGF0ZWQt
dXJscz48L3VybHM+PGN1c3RvbTI+UE1DNDc5OTkzMzwvY3VzdG9tMj48ZWxlY3Ryb25pYy1yZXNv
dXJjZS1udW0+MTAuMTExMS9iY3AuMTI4NDg8L2VsZWN0cm9uaWMtcmVzb3VyY2UtbnVtPjwvcmVj
b3JkPjwvQ2l0ZT48Q2l0ZT48QXV0aG9yPlNteXRoZTwvQXV0aG9yPjxZZWFyPjIwMTI8L1llYXI+
PFJlY051bT4yMDwvUmVjTnVtPjxyZWNvcmQ+PHJlYy1udW1iZXI+MjA8L3JlYy1udW1iZXI+PGZv
cmVpZ24ta2V5cz48a2V5IGFwcD0iRU4iIGRiLWlkPSJ0cnp0ZWZ3cnA5cjJzcGVkc3o3cHM5NWt6
MnZ4cjB4MGU5cGEiIHRpbWVzdGFtcD0iMTQ5OTA3NDc1MiI+MjA8L2tleT48L2ZvcmVpZ24ta2V5
cz48cmVmLXR5cGUgbmFtZT0iSm91cm5hbCBBcnRpY2xlIj4xNzwvcmVmLXR5cGU+PGNvbnRyaWJ1
dG9ycz48YXV0aG9ycz48YXV0aG9yPlNteXRoZSwgVy48L2F1dGhvcj48YXV0aG9yPktoYW5kZWx3
YWwsIEEuPC9hdXRob3I+PGF1dGhvcj5NZXJsZSwgQy48L2F1dGhvcj48YXV0aG9yPlJ1c3RvbWpl
ZSwgUi48L2F1dGhvcj48YXV0aG9yPkduaW5hZm9uLCBNLjwvYXV0aG9yPjxhdXRob3I+Qm9jYXIg
TG8sIE0uPC9hdXRob3I+PGF1dGhvcj5Tb3csIE8uIEIuPC9hdXRob3I+PGF1dGhvcj5PbGxpYXJv
LCBQLiBMLjwvYXV0aG9yPjxhdXRob3I+TGllbmhhcmR0LCBDLjwvYXV0aG9yPjxhdXRob3I+SG9y
dG9uLCBKLjwvYXV0aG9yPjxhdXRob3I+U21pdGgsIFAuPC9hdXRob3I+PGF1dGhvcj5NY0lsbGVy
b24sIEguPC9hdXRob3I+PGF1dGhvcj5TaW1vbnNzb24sIFUuIFMuPC9hdXRob3I+PC9hdXRob3Jz
PjwvY29udHJpYnV0b3JzPjxhdXRoLWFkZHJlc3M+RGl2aXNpb24gb2YgQ2xpbmljYWwgUGhhcm1h
Y29sb2d5LCBEZXBhcnRtZW50IG9mIE1lZGljaW5lLCBVbml2ZXJzaXR5IG9mIENhcGUgVG93biwg
Q2FwZSBUb3duLCBTb3V0aCBBZnJpY2EuIFd5bmFuZC5TbXl0aGVAdWN0LmFjLnphPC9hdXRoLWFk
ZHJlc3M+PHRpdGxlcz48dGl0bGU+QSBzZW1pbWVjaGFuaXN0aWMgcGhhcm1hY29raW5ldGljLWVu
enltZSB0dXJub3ZlciBtb2RlbCBmb3IgcmlmYW1waW4gYXV0b2luZHVjdGlvbiBpbiBhZHVsdCB0
dWJlcmN1bG9zaXMgcGF0aWVudHM8L3RpdGxlPjxzZWNvbmRhcnktdGl0bGU+QW50aW1pY3JvYiBB
Z2VudHMgQ2hlbW90aGVyPC9zZWNvbmRhcnktdGl0bGU+PC90aXRsZXM+PHBlcmlvZGljYWw+PGZ1
bGwtdGl0bGU+QW50aW1pY3JvYiBBZ2VudHMgQ2hlbW90aGVyPC9mdWxsLXRpdGxlPjxhYmJyLTE+
QW50aW1pY3JvYmlhbCBhZ2VudHMgYW5kIGNoZW1vdGhlcmFweTwvYWJici0xPjwvcGVyaW9kaWNh
bD48cGFnZXM+MjA5MS04PC9wYWdlcz48dm9sdW1lPjU2PC92b2x1bWU+PG51bWJlcj40PC9udW1i
ZXI+PGtleXdvcmRzPjxrZXl3b3JkPkFkb2xlc2NlbnQ8L2tleXdvcmQ+PGtleXdvcmQ+QWR1bHQ8
L2tleXdvcmQ+PGtleXdvcmQ+QWdlZDwva2V5d29yZD48a2V5d29yZD5BZ2luZy9tZXRhYm9saXNt
PC9rZXl3b3JkPjxrZXl3b3JkPkFsZ29yaXRobXM8L2tleXdvcmQ+PGtleXdvcmQ+QW50aXR1YmVy
Y3VsYXIgQWdlbnRzLypwaGFybWFjb2tpbmV0aWNzLyp0aGVyYXBldXRpYyB1c2U8L2tleXdvcmQ+
PGtleXdvcmQ+QXJlYSBVbmRlciBDdXJ2ZTwva2V5d29yZD48a2V5d29yZD5Db21wdXRlciBTaW11
bGF0aW9uPC9rZXl3b3JkPjxrZXl3b3JkPkRhdGEgSW50ZXJwcmV0YXRpb24sIFN0YXRpc3RpY2Fs
PC9rZXl3b3JkPjxrZXl3b3JkPkRvc2UtUmVzcG9uc2UgUmVsYXRpb25zaGlwLCBEcnVnPC9rZXl3
b3JkPjxrZXl3b3JkPkRydWcgQWRtaW5pc3RyYXRpb24gU2NoZWR1bGU8L2tleXdvcmQ+PGtleXdv
cmQ+RmVtYWxlPC9rZXl3b3JkPjxrZXl3b3JkPkhJViBJbmZlY3Rpb25zL21ldGFib2xpc208L2tl
eXdvcmQ+PGtleXdvcmQ+SGFsZi1MaWZlPC9rZXl3b3JkPjxrZXl3b3JkPkh1bWFuczwva2V5d29y
ZD48a2V5d29yZD5MaW5lYXIgTW9kZWxzPC9rZXl3b3JkPjxrZXl3b3JkPk1hbGU8L2tleXdvcmQ+
PGtleXdvcmQ+TWlkZGxlIEFnZWQ8L2tleXdvcmQ+PGtleXdvcmQ+TW9kZWxzLCBTdGF0aXN0aWNh
bDwva2V5d29yZD48a2V5d29yZD5SaWZhbXBpbi8qcGhhcm1hY29raW5ldGljcy8qdGhlcmFwZXV0
aWMgdXNlPC9rZXl3b3JkPjxrZXl3b3JkPlNleCBDaGFyYWN0ZXJpc3RpY3M8L2tleXdvcmQ+PGtl
eXdvcmQ+U29mdHdhcmU8L2tleXdvcmQ+PGtleXdvcmQ+U3RvY2hhc3RpYyBQcm9jZXNzZXM8L2tl
eXdvcmQ+PGtleXdvcmQ+VHViZXJjdWxvc2lzLCBQdWxtb25hcnkvKmRydWcgdGhlcmFweTwva2V5
d29yZD48a2V5d29yZD5Zb3VuZyBBZHVsdDwva2V5d29yZD48L2tleXdvcmRzPjxkYXRlcz48eWVh
cj4yMDEyPC95ZWFyPjxwdWItZGF0ZXM+PGRhdGU+QXByPC9kYXRlPjwvcHViLWRhdGVzPjwvZGF0
ZXM+PGlzYm4+MTA5OC02NTk2IChFbGVjdHJvbmljKSYjeEQ7MDA2Ni00ODA0IChMaW5raW5nKTwv
aXNibj48YWNjZXNzaW9uLW51bT4yMjI1MjgyNzwvYWNjZXNzaW9uLW51bT48dXJscz48cmVsYXRl
ZC11cmxzPjx1cmw+aHR0cHM6Ly93d3cubmNiaS5ubG0ubmloLmdvdi9wdWJtZWQvMjIyNTI4Mjc8
L3VybD48L3JlbGF0ZWQtdXJscz48L3VybHM+PGN1c3RvbTI+UE1DMzMxODMzMDwvY3VzdG9tMj48
ZWxlY3Ryb25pYy1yZXNvdXJjZS1udW0+MTAuMTEyOC9BQUMuMDU3OTItMTE8L2VsZWN0cm9uaWMt
cmVzb3VyY2UtbnVtPjwvcmVjb3JkPjwvQ2l0ZT48L0VuZE5vdGU+AG==
</w:fldData>
        </w:fldChar>
      </w:r>
      <w:r w:rsidR="00EA195E">
        <w:instrText xml:space="preserve"> ADDIN EN.CITE.DATA </w:instrText>
      </w:r>
      <w:r w:rsidR="00EA195E">
        <w:fldChar w:fldCharType="end"/>
      </w:r>
      <w:r w:rsidR="00DA4168">
        <w:fldChar w:fldCharType="separate"/>
      </w:r>
      <w:r w:rsidR="00EA195E" w:rsidRPr="00EA195E">
        <w:rPr>
          <w:noProof/>
          <w:vertAlign w:val="superscript"/>
        </w:rPr>
        <w:t>7,8</w:t>
      </w:r>
      <w:r w:rsidR="00DA4168">
        <w:fldChar w:fldCharType="end"/>
      </w:r>
      <w:r w:rsidR="00A6103D">
        <w:t xml:space="preserve"> (results now shown)</w:t>
      </w:r>
      <w:r w:rsidR="00DA4168" w:rsidRPr="00506D95">
        <w:t>.</w:t>
      </w:r>
      <w:r w:rsidR="00DA4168">
        <w:t xml:space="preserve"> </w:t>
      </w:r>
      <w:r w:rsidR="00DA4168" w:rsidRPr="003942E4">
        <w:t xml:space="preserve">Unlike the three other drugs, </w:t>
      </w:r>
      <w:r w:rsidR="00DA72E4">
        <w:t>for which</w:t>
      </w:r>
      <w:r w:rsidR="00DA4168" w:rsidRPr="003942E4">
        <w:t xml:space="preserve"> only</w:t>
      </w:r>
      <w:r w:rsidR="00DA72E4">
        <w:t xml:space="preserve"> one patient </w:t>
      </w:r>
      <w:r w:rsidR="00DA4168" w:rsidRPr="003942E4">
        <w:t xml:space="preserve">was poorly described, </w:t>
      </w:r>
      <w:r w:rsidR="00DA72E4">
        <w:t xml:space="preserve">rifampicin profiles were note adequately </w:t>
      </w:r>
      <w:r w:rsidR="00DA4168" w:rsidRPr="003942E4">
        <w:t>described</w:t>
      </w:r>
      <w:r w:rsidR="00DA72E4">
        <w:t xml:space="preserve"> for another two individuals.</w:t>
      </w:r>
      <w:r w:rsidR="00DA4168" w:rsidRPr="003942E4">
        <w:t xml:space="preserve"> </w:t>
      </w:r>
      <w:r w:rsidR="00DA72E4">
        <w:t>Drug clearance in these subjects was too low, r</w:t>
      </w:r>
      <w:r w:rsidR="00DA4168" w:rsidRPr="003942E4">
        <w:t>esult</w:t>
      </w:r>
      <w:r w:rsidR="00DA72E4">
        <w:t xml:space="preserve">ing </w:t>
      </w:r>
      <w:r w:rsidR="00DA4168" w:rsidRPr="003942E4">
        <w:t>in an ove</w:t>
      </w:r>
      <w:r w:rsidR="00DA72E4">
        <w:t>r</w:t>
      </w:r>
      <w:r w:rsidR="00DA4168" w:rsidRPr="003942E4">
        <w:t>estimation of the ratio</w:t>
      </w:r>
      <w:r w:rsidR="00DA72E4">
        <w:t xml:space="preserve"> between</w:t>
      </w:r>
      <w:r w:rsidR="00DA4168" w:rsidRPr="003942E4">
        <w:t xml:space="preserve"> plasma vs lung tissue homogenate or lung lesion homogenate. As a result, </w:t>
      </w:r>
      <w:r w:rsidR="00DA72E4">
        <w:t>t</w:t>
      </w:r>
      <w:r w:rsidR="00DA72E4" w:rsidRPr="003942E4">
        <w:t xml:space="preserve">he </w:t>
      </w:r>
      <w:r w:rsidR="00DA72E4">
        <w:t xml:space="preserve">PK model describing rifampicin plasma concentrations was </w:t>
      </w:r>
      <w:r w:rsidR="00DA72E4" w:rsidRPr="003942E4">
        <w:t>refitted</w:t>
      </w:r>
      <w:r w:rsidR="00DA72E4">
        <w:t xml:space="preserve"> after exclusion of these data (</w:t>
      </w:r>
      <w:r w:rsidR="00DA4168" w:rsidRPr="003942E4">
        <w:t>patient</w:t>
      </w:r>
      <w:r w:rsidR="00DA72E4">
        <w:t>s</w:t>
      </w:r>
      <w:r w:rsidR="00DA4168" w:rsidRPr="003942E4">
        <w:t xml:space="preserve"> 1, 8 and 12</w:t>
      </w:r>
      <w:r w:rsidR="00DA72E4">
        <w:t>)</w:t>
      </w:r>
      <w:r w:rsidR="00DA4168" w:rsidRPr="003942E4">
        <w:t>. E</w:t>
      </w:r>
      <w:r w:rsidR="00CE2815">
        <w:t>BE</w:t>
      </w:r>
      <w:r w:rsidR="00DA4168" w:rsidRPr="003942E4">
        <w:t xml:space="preserve"> parameter estimates were subsequently used to describe the individual concentration-time profiles in lung tissue homogenate and lung lesion homogenate. </w:t>
      </w:r>
      <w:r>
        <w:t>Total r</w:t>
      </w:r>
      <w:r w:rsidR="00DA72E4">
        <w:t>ifampicin tissue concentrations (</w:t>
      </w:r>
      <w:r w:rsidR="00DA72E4" w:rsidRPr="001E34CF">
        <w:t>for lung tissue and lesion homogenate</w:t>
      </w:r>
      <w:r w:rsidR="00DA72E4">
        <w:t>) was characterised by an</w:t>
      </w:r>
      <w:r w:rsidR="00DA4168" w:rsidRPr="001E34CF">
        <w:t xml:space="preserve"> empirical effect site compartment </w:t>
      </w:r>
      <w:r w:rsidR="00DA4168">
        <w:t>with an</w:t>
      </w:r>
      <w:r w:rsidR="00DA4168" w:rsidRPr="00C45B4C">
        <w:t xml:space="preserve"> </w:t>
      </w:r>
      <w:r w:rsidR="00DA4168" w:rsidRPr="001E34CF">
        <w:t xml:space="preserve">additive residual error on log transformed data </w:t>
      </w:r>
      <w:r w:rsidR="00DA4168" w:rsidRPr="003942E4">
        <w:t>(</w:t>
      </w:r>
      <w:r w:rsidR="00A610BE">
        <w:t xml:space="preserve">Supplement </w:t>
      </w:r>
      <w:r w:rsidR="00A610BE" w:rsidRPr="00506D95">
        <w:t xml:space="preserve">Figure </w:t>
      </w:r>
      <w:r w:rsidR="00A610BE">
        <w:t>2</w:t>
      </w:r>
      <w:r w:rsidR="00A610BE" w:rsidRPr="00506D95">
        <w:t xml:space="preserve">; </w:t>
      </w:r>
      <w:r w:rsidR="00A610BE">
        <w:t>Supplement Table 1</w:t>
      </w:r>
      <w:r w:rsidR="00DA4168" w:rsidRPr="003942E4">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A610BE" w14:paraId="4FFFE6A7" w14:textId="77777777" w:rsidTr="00654A4A">
        <w:tc>
          <w:tcPr>
            <w:tcW w:w="10456" w:type="dxa"/>
            <w:vAlign w:val="center"/>
          </w:tcPr>
          <w:p w14:paraId="13D43B9E" w14:textId="784387B4" w:rsidR="00A610BE" w:rsidRDefault="00F02445" w:rsidP="00654A4A">
            <w:pPr>
              <w:jc w:val="center"/>
            </w:pPr>
            <w:r w:rsidRPr="00F02445">
              <w:rPr>
                <w:noProof/>
                <w:lang w:eastAsia="en-GB"/>
              </w:rPr>
              <w:drawing>
                <wp:inline distT="0" distB="0" distL="0" distR="0" wp14:anchorId="09D865BB" wp14:editId="259FA32C">
                  <wp:extent cx="6633210" cy="33140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33210" cy="3314065"/>
                          </a:xfrm>
                          <a:prstGeom prst="rect">
                            <a:avLst/>
                          </a:prstGeom>
                          <a:noFill/>
                          <a:ln>
                            <a:noFill/>
                          </a:ln>
                        </pic:spPr>
                      </pic:pic>
                    </a:graphicData>
                  </a:graphic>
                </wp:inline>
              </w:drawing>
            </w:r>
          </w:p>
        </w:tc>
      </w:tr>
      <w:tr w:rsidR="00A610BE" w14:paraId="6DE4E282" w14:textId="77777777" w:rsidTr="00654A4A">
        <w:tc>
          <w:tcPr>
            <w:tcW w:w="10456" w:type="dxa"/>
          </w:tcPr>
          <w:p w14:paraId="27406EBC" w14:textId="75CF42E4" w:rsidR="00A610BE" w:rsidRDefault="00A610BE" w:rsidP="00982C42">
            <w:pPr>
              <w:jc w:val="both"/>
            </w:pPr>
            <w:r w:rsidRPr="005512A2">
              <w:rPr>
                <w:sz w:val="20"/>
              </w:rPr>
              <w:t xml:space="preserve">Supplement Figure 2. </w:t>
            </w:r>
            <w:r w:rsidR="00982C42">
              <w:rPr>
                <w:sz w:val="20"/>
              </w:rPr>
              <w:t>V</w:t>
            </w:r>
            <w:r w:rsidRPr="005512A2">
              <w:rPr>
                <w:sz w:val="20"/>
              </w:rPr>
              <w:t>isual predictive check for rifampicin. The solid line represents the median, whereas the dashed lines represent the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observed (black dots) data. Dark and light grey shaded areas represent the 9</w:t>
            </w:r>
            <w:r w:rsidR="000E2CD3">
              <w:rPr>
                <w:sz w:val="20"/>
              </w:rPr>
              <w:t>5</w:t>
            </w:r>
            <w:r w:rsidRPr="005512A2">
              <w:rPr>
                <w:sz w:val="20"/>
              </w:rPr>
              <w:t>% prediction intervals of the median,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predicted concentrations (</w:t>
            </w:r>
            <w:proofErr w:type="spellStart"/>
            <w:r w:rsidRPr="005512A2">
              <w:rPr>
                <w:sz w:val="20"/>
              </w:rPr>
              <w:t>N</w:t>
            </w:r>
            <w:r w:rsidRPr="005512A2">
              <w:rPr>
                <w:sz w:val="20"/>
                <w:vertAlign w:val="subscript"/>
              </w:rPr>
              <w:t>simulations</w:t>
            </w:r>
            <w:proofErr w:type="spellEnd"/>
            <w:r w:rsidRPr="005512A2">
              <w:rPr>
                <w:sz w:val="20"/>
              </w:rPr>
              <w:t>=2000).</w:t>
            </w:r>
          </w:p>
        </w:tc>
      </w:tr>
    </w:tbl>
    <w:p w14:paraId="07B891C2" w14:textId="77777777" w:rsidR="00E754D7" w:rsidRDefault="00E754D7" w:rsidP="0062333A">
      <w:pPr>
        <w:pStyle w:val="Heading3"/>
      </w:pPr>
      <w:bookmarkStart w:id="10" w:name="_Toc525146405"/>
      <w:r>
        <w:t>Pyrazinamide</w:t>
      </w:r>
      <w:bookmarkEnd w:id="10"/>
    </w:p>
    <w:p w14:paraId="4EBC7BF1" w14:textId="002251B6" w:rsidR="00E754D7" w:rsidRDefault="00056143" w:rsidP="004429ED">
      <w:pPr>
        <w:jc w:val="both"/>
      </w:pPr>
      <w:r>
        <w:t>Total p</w:t>
      </w:r>
      <w:r w:rsidR="00DA4168">
        <w:t xml:space="preserve">yrazinamide </w:t>
      </w:r>
      <w:r w:rsidR="00DA4168" w:rsidRPr="0025734F">
        <w:t xml:space="preserve">concentration-time profiles </w:t>
      </w:r>
      <w:r w:rsidR="00DA4168">
        <w:t xml:space="preserve">were reasonably well described </w:t>
      </w:r>
      <w:r w:rsidR="00DA4168" w:rsidRPr="0025734F">
        <w:t xml:space="preserve">using a one-compartment disposition model with </w:t>
      </w:r>
      <w:r w:rsidR="000425D4">
        <w:t>first-order</w:t>
      </w:r>
      <w:r w:rsidR="00DA4168" w:rsidRPr="0025734F">
        <w:t xml:space="preserve"> absorption and elimination (</w:t>
      </w:r>
      <w:r w:rsidR="00BA5C3B">
        <w:t xml:space="preserve">Supplement </w:t>
      </w:r>
      <w:r w:rsidR="00BA5C3B" w:rsidRPr="00506D95">
        <w:t xml:space="preserve">Figure </w:t>
      </w:r>
      <w:r w:rsidR="00BA5C3B">
        <w:t>3</w:t>
      </w:r>
      <w:r w:rsidR="00BA5C3B" w:rsidRPr="00506D95">
        <w:t xml:space="preserve">; </w:t>
      </w:r>
      <w:r w:rsidR="00BA5C3B">
        <w:t>Supplement Table 1</w:t>
      </w:r>
      <w:r w:rsidR="00DA4168" w:rsidRPr="0025734F">
        <w:t>). The model did not benefit from a more complex sequential zero-order followed by first-order absorption model with two populations, representing fast and slow absorbers, together with bodyweight and gender effect on clearance and volume of distribution, supported with prior</w:t>
      </w:r>
      <w:r w:rsidR="00552227">
        <w:t>s (data not shown)</w:t>
      </w:r>
      <w:r w:rsidR="00DA4168">
        <w:fldChar w:fldCharType="begin"/>
      </w:r>
      <w:r w:rsidR="00D028EA">
        <w:instrText xml:space="preserve"> ADDIN EN.CITE &lt;EndNote&gt;&lt;Cite&gt;&lt;Author&gt;Wilkins&lt;/Author&gt;&lt;Year&gt;2006&lt;/Year&gt;&lt;RecNum&gt;21&lt;/RecNum&gt;&lt;DisplayText&gt;&lt;style face="superscript"&gt;9&lt;/style&gt;&lt;/DisplayText&gt;&lt;record&gt;&lt;rec-number&gt;21&lt;/rec-number&gt;&lt;foreign-keys&gt;&lt;key app="EN" db-id="trztefwrp9r2spedsz7ps95kz2vxr0x0e9pa" timestamp="1499075146"&gt;21&lt;/key&gt;&lt;/foreign-keys&gt;&lt;ref-type name="Journal Article"&gt;17&lt;/ref-type&gt;&lt;contributors&gt;&lt;authors&gt;&lt;author&gt;Wilkins, J. J.&lt;/author&gt;&lt;author&gt;Langdon, G.&lt;/author&gt;&lt;author&gt;McIlleron, H.&lt;/author&gt;&lt;author&gt;Pillai, G. C.&lt;/author&gt;&lt;author&gt;Smith, P. J.&lt;/author&gt;&lt;author&gt;Simonsson, U. S.&lt;/author&gt;&lt;/authors&gt;&lt;/contributors&gt;&lt;auth-address&gt;Division of Clinical Pharmacology, Department of Medicine, Faculty of Health Sciences, University of Cape Town, Cape Town, South Africa.&lt;/auth-address&gt;&lt;titles&gt;&lt;title&gt;Variability in the population pharmacokinetics of pyrazinamide in South African tuberculosis patients&lt;/title&gt;&lt;secondary-title&gt;Eur J Clin Pharmacol&lt;/secondary-title&gt;&lt;/titles&gt;&lt;periodical&gt;&lt;full-title&gt;Eur J Clin Pharmacol&lt;/full-title&gt;&lt;abbr-1&gt;European journal of clinical pharmacology&lt;/abbr-1&gt;&lt;/periodical&gt;&lt;pages&gt;727-35&lt;/pages&gt;&lt;volume&gt;62&lt;/volume&gt;&lt;number&gt;9&lt;/number&gt;&lt;keywords&gt;&lt;keyword&gt;Absorption&lt;/keyword&gt;&lt;keyword&gt;Adult&lt;/keyword&gt;&lt;keyword&gt;Antitubercular Agents/*pharmacokinetics&lt;/keyword&gt;&lt;keyword&gt;Female&lt;/keyword&gt;&lt;keyword&gt;Humans&lt;/keyword&gt;&lt;keyword&gt;Male&lt;/keyword&gt;&lt;keyword&gt;Models, Biological&lt;/keyword&gt;&lt;keyword&gt;Pyrazinamide/*pharmacokinetics&lt;/keyword&gt;&lt;keyword&gt;Tuberculosis/*drug therapy/metabolism&lt;/keyword&gt;&lt;/keywords&gt;&lt;dates&gt;&lt;year&gt;2006&lt;/year&gt;&lt;pub-dates&gt;&lt;date&gt;Sep&lt;/date&gt;&lt;/pub-dates&gt;&lt;/dates&gt;&lt;isbn&gt;0031-6970 (Print)&amp;#xD;0031-6970 (Linking)&lt;/isbn&gt;&lt;accession-num&gt;16685561&lt;/accession-num&gt;&lt;urls&gt;&lt;related-urls&gt;&lt;url&gt;https://www.ncbi.nlm.nih.gov/pubmed/16685561&lt;/url&gt;&lt;/related-urls&gt;&lt;/urls&gt;&lt;electronic-resource-num&gt;10.1007/s00228-006-0141-z&lt;/electronic-resource-num&gt;&lt;/record&gt;&lt;/Cite&gt;&lt;/EndNote&gt;</w:instrText>
      </w:r>
      <w:r w:rsidR="00DA4168">
        <w:fldChar w:fldCharType="separate"/>
      </w:r>
      <w:r w:rsidR="00D028EA" w:rsidRPr="00D028EA">
        <w:rPr>
          <w:noProof/>
          <w:vertAlign w:val="superscript"/>
        </w:rPr>
        <w:t>9</w:t>
      </w:r>
      <w:r w:rsidR="00DA4168">
        <w:fldChar w:fldCharType="end"/>
      </w:r>
      <w:r w:rsidR="00DA4168" w:rsidRPr="0025734F">
        <w:t>.</w:t>
      </w:r>
      <w:r w:rsidR="00DA4168">
        <w:t xml:space="preserve"> </w:t>
      </w:r>
      <w:r w:rsidR="001204EB">
        <w:t xml:space="preserve">Simultaneous estimation of </w:t>
      </w:r>
      <w:r w:rsidR="00DA4168" w:rsidRPr="007D0F23">
        <w:t>plasma</w:t>
      </w:r>
      <w:r w:rsidR="001204EB">
        <w:t xml:space="preserve"> data with </w:t>
      </w:r>
      <w:r>
        <w:t xml:space="preserve">total </w:t>
      </w:r>
      <w:r w:rsidR="00DA4168" w:rsidRPr="007D0F23">
        <w:t xml:space="preserve">lung tissue homogenate and </w:t>
      </w:r>
      <w:r>
        <w:t xml:space="preserve">total </w:t>
      </w:r>
      <w:r w:rsidR="00DA4168" w:rsidRPr="007D0F23">
        <w:t xml:space="preserve">lung lesion homogenate </w:t>
      </w:r>
      <w:r w:rsidR="001204EB">
        <w:t>data in</w:t>
      </w:r>
      <w:r w:rsidR="001204EB" w:rsidRPr="007D0F23">
        <w:t xml:space="preserve"> an empirical effect site compartment</w:t>
      </w:r>
      <w:r w:rsidR="001204EB">
        <w:t xml:space="preserve"> with</w:t>
      </w:r>
      <w:r w:rsidR="001204EB" w:rsidRPr="00C41100">
        <w:t xml:space="preserve"> </w:t>
      </w:r>
      <w:r w:rsidR="001204EB" w:rsidRPr="007D0F23">
        <w:t xml:space="preserve">additive residual error terms on log transformed data for </w:t>
      </w:r>
      <w:r w:rsidR="001204EB">
        <w:t>all matrices provided acceptable performance</w:t>
      </w:r>
      <w:r w:rsidR="00DA4168" w:rsidRPr="007D0F23">
        <w:t>. Th</w:t>
      </w:r>
      <w:r w:rsidR="00C86BCD">
        <w:t xml:space="preserve">ere was no improvement in the fitting by sequential analysis of </w:t>
      </w:r>
      <w:r w:rsidR="00DA4168" w:rsidRPr="007D0F23">
        <w:t>lung tissue and lung lesion homogenate concentrations using plasma</w:t>
      </w:r>
      <w:r w:rsidR="00C01EF7">
        <w:t xml:space="preserve"> EBE</w:t>
      </w:r>
      <w:r w:rsidR="00DA4168" w:rsidRPr="007D0F23">
        <w:t xml:space="preserve"> estim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552227" w14:paraId="1686BE99" w14:textId="77777777" w:rsidTr="00654A4A">
        <w:tc>
          <w:tcPr>
            <w:tcW w:w="10456" w:type="dxa"/>
            <w:vAlign w:val="center"/>
          </w:tcPr>
          <w:p w14:paraId="0ECE2C50" w14:textId="53563D7C" w:rsidR="00552227" w:rsidRDefault="00F02445" w:rsidP="00654A4A">
            <w:pPr>
              <w:jc w:val="center"/>
            </w:pPr>
            <w:r w:rsidRPr="00F02445">
              <w:rPr>
                <w:noProof/>
                <w:lang w:eastAsia="en-GB"/>
              </w:rPr>
              <w:drawing>
                <wp:inline distT="0" distB="0" distL="0" distR="0" wp14:anchorId="414A6197" wp14:editId="67EEE864">
                  <wp:extent cx="6633210" cy="33140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33210" cy="3314065"/>
                          </a:xfrm>
                          <a:prstGeom prst="rect">
                            <a:avLst/>
                          </a:prstGeom>
                          <a:noFill/>
                          <a:ln>
                            <a:noFill/>
                          </a:ln>
                        </pic:spPr>
                      </pic:pic>
                    </a:graphicData>
                  </a:graphic>
                </wp:inline>
              </w:drawing>
            </w:r>
          </w:p>
        </w:tc>
      </w:tr>
      <w:tr w:rsidR="00552227" w14:paraId="303396E0" w14:textId="77777777" w:rsidTr="00654A4A">
        <w:tc>
          <w:tcPr>
            <w:tcW w:w="10456" w:type="dxa"/>
          </w:tcPr>
          <w:p w14:paraId="4A4ABCA3" w14:textId="4F98DF41" w:rsidR="00552227" w:rsidRDefault="00552227" w:rsidP="00982C42">
            <w:pPr>
              <w:jc w:val="both"/>
            </w:pPr>
            <w:r w:rsidRPr="005512A2">
              <w:rPr>
                <w:sz w:val="20"/>
              </w:rPr>
              <w:t xml:space="preserve">Supplement Figure 3. </w:t>
            </w:r>
            <w:r w:rsidR="00982C42">
              <w:rPr>
                <w:sz w:val="20"/>
              </w:rPr>
              <w:t>V</w:t>
            </w:r>
            <w:r w:rsidRPr="005512A2">
              <w:rPr>
                <w:sz w:val="20"/>
              </w:rPr>
              <w:t>isual predictive check for pyrazinamide. The solid line represents the median, whereas the dashed lines represent the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observed (black dots) data. Dark and light grey shaded areas represent the 9</w:t>
            </w:r>
            <w:r w:rsidR="000E2CD3">
              <w:rPr>
                <w:sz w:val="20"/>
              </w:rPr>
              <w:t>5</w:t>
            </w:r>
            <w:r w:rsidRPr="005512A2">
              <w:rPr>
                <w:sz w:val="20"/>
              </w:rPr>
              <w:t>% prediction intervals of the median,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predicted concentrations (</w:t>
            </w:r>
            <w:proofErr w:type="spellStart"/>
            <w:r w:rsidRPr="005512A2">
              <w:rPr>
                <w:sz w:val="20"/>
              </w:rPr>
              <w:t>N</w:t>
            </w:r>
            <w:r w:rsidRPr="005512A2">
              <w:rPr>
                <w:sz w:val="20"/>
                <w:vertAlign w:val="subscript"/>
              </w:rPr>
              <w:t>simulations</w:t>
            </w:r>
            <w:proofErr w:type="spellEnd"/>
            <w:r w:rsidRPr="005512A2">
              <w:rPr>
                <w:sz w:val="20"/>
              </w:rPr>
              <w:t>=2000).</w:t>
            </w:r>
          </w:p>
        </w:tc>
      </w:tr>
    </w:tbl>
    <w:p w14:paraId="2FEBBCCB" w14:textId="77777777" w:rsidR="00A5207D" w:rsidRDefault="00E754D7" w:rsidP="0062333A">
      <w:pPr>
        <w:pStyle w:val="Heading3"/>
        <w:rPr>
          <w:noProof/>
        </w:rPr>
      </w:pPr>
      <w:bookmarkStart w:id="11" w:name="_Toc525146406"/>
      <w:r>
        <w:rPr>
          <w:noProof/>
        </w:rPr>
        <w:t>Moxifloxacin</w:t>
      </w:r>
      <w:bookmarkEnd w:id="11"/>
    </w:p>
    <w:p w14:paraId="01B69556" w14:textId="006A940C" w:rsidR="003715C4" w:rsidRDefault="003F36B0" w:rsidP="004429ED">
      <w:pPr>
        <w:jc w:val="both"/>
      </w:pPr>
      <w:r>
        <w:t xml:space="preserve">Total </w:t>
      </w:r>
      <w:proofErr w:type="spellStart"/>
      <w:r>
        <w:t>m</w:t>
      </w:r>
      <w:r w:rsidR="00DA4168">
        <w:t>oxifloxacin</w:t>
      </w:r>
      <w:proofErr w:type="spellEnd"/>
      <w:r w:rsidR="00DA4168">
        <w:t xml:space="preserve"> </w:t>
      </w:r>
      <w:r w:rsidR="00DA4168" w:rsidRPr="00A1177E">
        <w:t>concentration-time profiles</w:t>
      </w:r>
      <w:r w:rsidR="00DA4168">
        <w:t xml:space="preserve"> were reasonably well described using</w:t>
      </w:r>
      <w:r w:rsidR="00DA4168" w:rsidRPr="00A1177E">
        <w:t xml:space="preserve"> a two-compartment model with first</w:t>
      </w:r>
      <w:r w:rsidR="000425D4">
        <w:t>-</w:t>
      </w:r>
      <w:r w:rsidR="00DA4168" w:rsidRPr="00A1177E">
        <w:t>order absorption and first</w:t>
      </w:r>
      <w:r w:rsidR="000425D4">
        <w:t>-</w:t>
      </w:r>
      <w:r w:rsidR="00DA4168" w:rsidRPr="00A1177E">
        <w:t>order elimination (</w:t>
      </w:r>
      <w:r w:rsidR="00F35118">
        <w:t xml:space="preserve">Supplement </w:t>
      </w:r>
      <w:r w:rsidR="00F35118" w:rsidRPr="00506D95">
        <w:t xml:space="preserve">Figure </w:t>
      </w:r>
      <w:r w:rsidR="00F35118">
        <w:t>4</w:t>
      </w:r>
      <w:r w:rsidR="00F35118" w:rsidRPr="00506D95">
        <w:t xml:space="preserve">; </w:t>
      </w:r>
      <w:r w:rsidR="00F35118">
        <w:t>Supplement Table 1</w:t>
      </w:r>
      <w:r w:rsidR="00DA4168" w:rsidRPr="00A1177E">
        <w:t>). Distribution model parameters were fixed to values in published literature</w:t>
      </w:r>
      <w:r w:rsidR="00DA4168">
        <w:fldChar w:fldCharType="begin">
          <w:fldData xml:space="preserve">PEVuZE5vdGU+PENpdGU+PEF1dGhvcj5admFkYTwvQXV0aG9yPjxZZWFyPjIwMTI8L1llYXI+PFJl
Y051bT4yMjwvUmVjTnVtPjxEaXNwbGF5VGV4dD48c3R5bGUgZmFjZT0ic3VwZXJzY3JpcHQiPjEw
PC9zdHlsZT48L0Rpc3BsYXlUZXh0PjxyZWNvcmQ+PHJlYy1udW1iZXI+MjI8L3JlYy1udW1iZXI+
PGZvcmVpZ24ta2V5cz48a2V5IGFwcD0iRU4iIGRiLWlkPSJ0cnp0ZWZ3cnA5cjJzcGVkc3o3cHM5
NWt6MnZ4cjB4MGU5cGEiIHRpbWVzdGFtcD0iMTQ5OTA3NTkyNCI+MjI8L2tleT48L2ZvcmVpZ24t
a2V5cz48cmVmLXR5cGUgbmFtZT0iSm91cm5hbCBBcnRpY2xlIj4xNzwvcmVmLXR5cGU+PGNvbnRy
aWJ1dG9ycz48YXV0aG9ycz48YXV0aG9yPlp2YWRhLCBTLiBQLjwvYXV0aG9yPjxhdXRob3I+RGVu
dGksIFAuPC9hdXRob3I+PGF1dGhvcj5HZWxkZW5odXlzLCBILjwvYXV0aG9yPjxhdXRob3I+TWVy
ZWRpdGgsIFMuPC9hdXRob3I+PGF1dGhvcj52YW4gQXMsIEQuPC9hdXRob3I+PGF1dGhvcj5IYXRo
ZXJpbGwsIE0uPC9hdXRob3I+PGF1dGhvcj5IYW5la29tLCBXLjwvYXV0aG9yPjxhdXRob3I+V2ll
c25lciwgTC48L2F1dGhvcj48YXV0aG9yPlNpbW9uc3NvbiwgVS4gUy48L2F1dGhvcj48YXV0aG9y
PkppbmRhbmksIEEuPC9hdXRob3I+PGF1dGhvcj5IYXJyaXNvbiwgVC48L2F1dGhvcj48YXV0aG9y
Pk1jSWxsZXJvbiwgSC4gTS48L2F1dGhvcj48L2F1dGhvcnM+PC9jb250cmlidXRvcnM+PGF1dGgt
YWRkcmVzcz5EaXZpc2lvbiBvZiBDbGluaWNhbCBQaGFybWFjb2xvZ3ksIERlcGFydG1lbnQgb2Yg
TWVkaWNpbmUsIFVuaXZlcnNpdHkgb2YgQ2FwZSBUb3duLCBDYXBlIFRvd24sIFNvdXRoIEFmcmlj
YS48L2F1dGgtYWRkcmVzcz48dGl0bGVzPjx0aXRsZT5Nb3hpZmxveGFjaW4gcG9wdWxhdGlvbiBw
aGFybWFjb2tpbmV0aWNzIGluIHBhdGllbnRzIHdpdGggcHVsbW9uYXJ5IHR1YmVyY3Vsb3NpcyBh
bmQgdGhlIGVmZmVjdCBvZiBpbnRlcm1pdHRlbnQgaGlnaC1kb3NlIHJpZmFwZW50aW5lPC90aXRs
ZT48c2Vjb25kYXJ5LXRpdGxlPkFudGltaWNyb2IgQWdlbnRzIENoZW1vdGhlcjwvc2Vjb25kYXJ5
LXRpdGxlPjwvdGl0bGVzPjxwZXJpb2RpY2FsPjxmdWxsLXRpdGxlPkFudGltaWNyb2IgQWdlbnRz
IENoZW1vdGhlcjwvZnVsbC10aXRsZT48YWJici0xPkFudGltaWNyb2JpYWwgYWdlbnRzIGFuZCBj
aGVtb3RoZXJhcHk8L2FiYnItMT48L3BlcmlvZGljYWw+PHBhZ2VzPjQ0NzEtMzwvcGFnZXM+PHZv
bHVtZT41Njwvdm9sdW1lPjxudW1iZXI+ODwvbnVtYmVyPjxrZXl3b3Jkcz48a2V5d29yZD5BZHVs
dDwva2V5d29yZD48a2V5d29yZD5BbnRpYmlvdGljcywgQW50aXR1YmVyY3VsYXIvKmFkbWluaXN0
cmF0aW9uICZhbXA7IGRvc2FnZS90aGVyYXBldXRpYyB1c2U8L2tleXdvcmQ+PGtleXdvcmQ+QW50
aXR1YmVyY3VsYXIgQWdlbnRzL2Jsb29kLypwaGFybWFjb2tpbmV0aWNzL3RoZXJhcGV1dGljIHVz
ZTwva2V5d29yZD48a2V5d29yZD5BemEgQ29tcG91bmRzLypibG9vZC8qcGhhcm1hY29raW5ldGlj
cy90aGVyYXBldXRpYyB1c2U8L2tleXdvcmQ+PGtleXdvcmQ+RHJ1ZyBBZG1pbmlzdHJhdGlvbiBT
Y2hlZHVsZTwva2V5d29yZD48a2V5d29yZD5EcnVnIFRoZXJhcHksIENvbWJpbmF0aW9uPC9rZXl3
b3JkPjxrZXl3b3JkPkZsdW9yb3F1aW5vbG9uZXM8L2tleXdvcmQ+PGtleXdvcmQ+SHVtYW5zPC9r
ZXl3b3JkPjxrZXl3b3JkPk15Y29iYWN0ZXJpdW0gdHViZXJjdWxvc2lzL2RydWcgZWZmZWN0czwv
a2V5d29yZD48a2V5d29yZD5RdWlub2xpbmVzLypibG9vZC8qcGhhcm1hY29raW5ldGljcy90aGVy
YXBldXRpYyB1c2U8L2tleXdvcmQ+PGtleXdvcmQ+UmlmYW1waW4vYWRtaW5pc3RyYXRpb24gJmFt
cDsgZG9zYWdlLyphbmFsb2dzICZhbXA7IGRlcml2YXRpdmVzL3RoZXJhcGV1dGljIHVzZTwva2V5
d29yZD48a2V5d29yZD5UdWJlcmN1bG9zaXMsIFB1bG1vbmFyeS8qZHJ1ZyB0aGVyYXB5L21ldGFi
b2xpc208L2tleXdvcmQ+PC9rZXl3b3Jkcz48ZGF0ZXM+PHllYXI+MjAxMjwveWVhcj48cHViLWRh
dGVzPjxkYXRlPkF1ZzwvZGF0ZT48L3B1Yi1kYXRlcz48L2RhdGVzPjxpc2JuPjEwOTgtNjU5NiAo
RWxlY3Ryb25pYykmI3hEOzAwNjYtNDgwNCAoTGlua2luZyk8L2lzYm4+PGFjY2Vzc2lvbi1udW0+
MjI1ODUyMjM8L2FjY2Vzc2lvbi1udW0+PHVybHM+PHJlbGF0ZWQtdXJscz48dXJsPmh0dHBzOi8v
d3d3Lm5jYmkubmxtLm5paC5nb3YvcHVibWVkLzIyNTg1MjIzPC91cmw+PC9yZWxhdGVkLXVybHM+
PC91cmxzPjxjdXN0b20yPlBNQzM0MjE1OTc8L2N1c3RvbTI+PGVsZWN0cm9uaWMtcmVzb3VyY2Ut
bnVtPjEwLjExMjgvQUFDLjAwNDA0LTEyPC9lbGVjdHJvbmljLXJlc291cmNlLW51bT48L3JlY29y
ZD48L0NpdGU+PC9FbmROb3RlPgB=
</w:fldData>
        </w:fldChar>
      </w:r>
      <w:r w:rsidR="00D028EA">
        <w:instrText xml:space="preserve"> ADDIN EN.CITE </w:instrText>
      </w:r>
      <w:r w:rsidR="00D028EA">
        <w:fldChar w:fldCharType="begin">
          <w:fldData xml:space="preserve">PEVuZE5vdGU+PENpdGU+PEF1dGhvcj5admFkYTwvQXV0aG9yPjxZZWFyPjIwMTI8L1llYXI+PFJl
Y051bT4yMjwvUmVjTnVtPjxEaXNwbGF5VGV4dD48c3R5bGUgZmFjZT0ic3VwZXJzY3JpcHQiPjEw
PC9zdHlsZT48L0Rpc3BsYXlUZXh0PjxyZWNvcmQ+PHJlYy1udW1iZXI+MjI8L3JlYy1udW1iZXI+
PGZvcmVpZ24ta2V5cz48a2V5IGFwcD0iRU4iIGRiLWlkPSJ0cnp0ZWZ3cnA5cjJzcGVkc3o3cHM5
NWt6MnZ4cjB4MGU5cGEiIHRpbWVzdGFtcD0iMTQ5OTA3NTkyNCI+MjI8L2tleT48L2ZvcmVpZ24t
a2V5cz48cmVmLXR5cGUgbmFtZT0iSm91cm5hbCBBcnRpY2xlIj4xNzwvcmVmLXR5cGU+PGNvbnRy
aWJ1dG9ycz48YXV0aG9ycz48YXV0aG9yPlp2YWRhLCBTLiBQLjwvYXV0aG9yPjxhdXRob3I+RGVu
dGksIFAuPC9hdXRob3I+PGF1dGhvcj5HZWxkZW5odXlzLCBILjwvYXV0aG9yPjxhdXRob3I+TWVy
ZWRpdGgsIFMuPC9hdXRob3I+PGF1dGhvcj52YW4gQXMsIEQuPC9hdXRob3I+PGF1dGhvcj5IYXRo
ZXJpbGwsIE0uPC9hdXRob3I+PGF1dGhvcj5IYW5la29tLCBXLjwvYXV0aG9yPjxhdXRob3I+V2ll
c25lciwgTC48L2F1dGhvcj48YXV0aG9yPlNpbW9uc3NvbiwgVS4gUy48L2F1dGhvcj48YXV0aG9y
PkppbmRhbmksIEEuPC9hdXRob3I+PGF1dGhvcj5IYXJyaXNvbiwgVC48L2F1dGhvcj48YXV0aG9y
Pk1jSWxsZXJvbiwgSC4gTS48L2F1dGhvcj48L2F1dGhvcnM+PC9jb250cmlidXRvcnM+PGF1dGgt
YWRkcmVzcz5EaXZpc2lvbiBvZiBDbGluaWNhbCBQaGFybWFjb2xvZ3ksIERlcGFydG1lbnQgb2Yg
TWVkaWNpbmUsIFVuaXZlcnNpdHkgb2YgQ2FwZSBUb3duLCBDYXBlIFRvd24sIFNvdXRoIEFmcmlj
YS48L2F1dGgtYWRkcmVzcz48dGl0bGVzPjx0aXRsZT5Nb3hpZmxveGFjaW4gcG9wdWxhdGlvbiBw
aGFybWFjb2tpbmV0aWNzIGluIHBhdGllbnRzIHdpdGggcHVsbW9uYXJ5IHR1YmVyY3Vsb3NpcyBh
bmQgdGhlIGVmZmVjdCBvZiBpbnRlcm1pdHRlbnQgaGlnaC1kb3NlIHJpZmFwZW50aW5lPC90aXRs
ZT48c2Vjb25kYXJ5LXRpdGxlPkFudGltaWNyb2IgQWdlbnRzIENoZW1vdGhlcjwvc2Vjb25kYXJ5
LXRpdGxlPjwvdGl0bGVzPjxwZXJpb2RpY2FsPjxmdWxsLXRpdGxlPkFudGltaWNyb2IgQWdlbnRz
IENoZW1vdGhlcjwvZnVsbC10aXRsZT48YWJici0xPkFudGltaWNyb2JpYWwgYWdlbnRzIGFuZCBj
aGVtb3RoZXJhcHk8L2FiYnItMT48L3BlcmlvZGljYWw+PHBhZ2VzPjQ0NzEtMzwvcGFnZXM+PHZv
bHVtZT41Njwvdm9sdW1lPjxudW1iZXI+ODwvbnVtYmVyPjxrZXl3b3Jkcz48a2V5d29yZD5BZHVs
dDwva2V5d29yZD48a2V5d29yZD5BbnRpYmlvdGljcywgQW50aXR1YmVyY3VsYXIvKmFkbWluaXN0
cmF0aW9uICZhbXA7IGRvc2FnZS90aGVyYXBldXRpYyB1c2U8L2tleXdvcmQ+PGtleXdvcmQ+QW50
aXR1YmVyY3VsYXIgQWdlbnRzL2Jsb29kLypwaGFybWFjb2tpbmV0aWNzL3RoZXJhcGV1dGljIHVz
ZTwva2V5d29yZD48a2V5d29yZD5BemEgQ29tcG91bmRzLypibG9vZC8qcGhhcm1hY29raW5ldGlj
cy90aGVyYXBldXRpYyB1c2U8L2tleXdvcmQ+PGtleXdvcmQ+RHJ1ZyBBZG1pbmlzdHJhdGlvbiBT
Y2hlZHVsZTwva2V5d29yZD48a2V5d29yZD5EcnVnIFRoZXJhcHksIENvbWJpbmF0aW9uPC9rZXl3
b3JkPjxrZXl3b3JkPkZsdW9yb3F1aW5vbG9uZXM8L2tleXdvcmQ+PGtleXdvcmQ+SHVtYW5zPC9r
ZXl3b3JkPjxrZXl3b3JkPk15Y29iYWN0ZXJpdW0gdHViZXJjdWxvc2lzL2RydWcgZWZmZWN0czwv
a2V5d29yZD48a2V5d29yZD5RdWlub2xpbmVzLypibG9vZC8qcGhhcm1hY29raW5ldGljcy90aGVy
YXBldXRpYyB1c2U8L2tleXdvcmQ+PGtleXdvcmQ+UmlmYW1waW4vYWRtaW5pc3RyYXRpb24gJmFt
cDsgZG9zYWdlLyphbmFsb2dzICZhbXA7IGRlcml2YXRpdmVzL3RoZXJhcGV1dGljIHVzZTwva2V5
d29yZD48a2V5d29yZD5UdWJlcmN1bG9zaXMsIFB1bG1vbmFyeS8qZHJ1ZyB0aGVyYXB5L21ldGFi
b2xpc208L2tleXdvcmQ+PC9rZXl3b3Jkcz48ZGF0ZXM+PHllYXI+MjAxMjwveWVhcj48cHViLWRh
dGVzPjxkYXRlPkF1ZzwvZGF0ZT48L3B1Yi1kYXRlcz48L2RhdGVzPjxpc2JuPjEwOTgtNjU5NiAo
RWxlY3Ryb25pYykmI3hEOzAwNjYtNDgwNCAoTGlua2luZyk8L2lzYm4+PGFjY2Vzc2lvbi1udW0+
MjI1ODUyMjM8L2FjY2Vzc2lvbi1udW0+PHVybHM+PHJlbGF0ZWQtdXJscz48dXJsPmh0dHBzOi8v
d3d3Lm5jYmkubmxtLm5paC5nb3YvcHVibWVkLzIyNTg1MjIzPC91cmw+PC9yZWxhdGVkLXVybHM+
PC91cmxzPjxjdXN0b20yPlBNQzM0MjE1OTc8L2N1c3RvbTI+PGVsZWN0cm9uaWMtcmVzb3VyY2Ut
bnVtPjEwLjExMjgvQUFDLjAwNDA0LTEyPC9lbGVjdHJvbmljLXJlc291cmNlLW51bT48L3JlY29y
ZD48L0NpdGU+PC9FbmROb3RlPgB=
</w:fldData>
        </w:fldChar>
      </w:r>
      <w:r w:rsidR="00D028EA">
        <w:instrText xml:space="preserve"> ADDIN EN.CITE.DATA </w:instrText>
      </w:r>
      <w:r w:rsidR="00D028EA">
        <w:fldChar w:fldCharType="end"/>
      </w:r>
      <w:r w:rsidR="00DA4168">
        <w:fldChar w:fldCharType="separate"/>
      </w:r>
      <w:r w:rsidR="00D028EA" w:rsidRPr="00D028EA">
        <w:rPr>
          <w:noProof/>
          <w:vertAlign w:val="superscript"/>
        </w:rPr>
        <w:t>10</w:t>
      </w:r>
      <w:r w:rsidR="00DA4168">
        <w:fldChar w:fldCharType="end"/>
      </w:r>
      <w:r w:rsidR="00DA4168" w:rsidRPr="00A1177E">
        <w:t>. A simplified one compartment model with first order absorption and elimination displayed worse performance</w:t>
      </w:r>
      <w:r w:rsidR="00F35118">
        <w:t xml:space="preserve"> (data not shown)</w:t>
      </w:r>
      <w:r w:rsidR="00DA4168" w:rsidRPr="00A1177E">
        <w:t>.</w:t>
      </w:r>
      <w:r w:rsidR="00DA4168">
        <w:t xml:space="preserve"> </w:t>
      </w:r>
      <w:r w:rsidR="00DA4168" w:rsidRPr="005B39CF">
        <w:t xml:space="preserve">Individual </w:t>
      </w:r>
      <w:r w:rsidR="00D41D12">
        <w:t xml:space="preserve">total </w:t>
      </w:r>
      <w:r w:rsidR="00DA4168" w:rsidRPr="005B39CF">
        <w:t>concentration-time profiles in lung tissue homogenate and lung lesion homogenate</w:t>
      </w:r>
      <w:r w:rsidR="00DA4168">
        <w:t xml:space="preserve"> and </w:t>
      </w:r>
      <w:r w:rsidR="00DA4168" w:rsidRPr="005B39CF">
        <w:t>residual additive variability on log transformed data w</w:t>
      </w:r>
      <w:r w:rsidR="00DA4168">
        <w:t>as</w:t>
      </w:r>
      <w:r w:rsidR="00DA4168" w:rsidRPr="005B39CF">
        <w:t xml:space="preserve"> estimated simultaneously using plasma</w:t>
      </w:r>
      <w:r w:rsidR="000425D4">
        <w:t xml:space="preserve"> EBE</w:t>
      </w:r>
      <w:r w:rsidR="00DA4168" w:rsidRPr="005B39CF">
        <w:t xml:space="preserve"> parameter estimates. </w:t>
      </w:r>
      <w:r w:rsidR="00CA7A18">
        <w:t xml:space="preserve">As distribution </w:t>
      </w:r>
      <w:r w:rsidR="00DA4168" w:rsidRPr="005B39CF">
        <w:t xml:space="preserve">of </w:t>
      </w:r>
      <w:proofErr w:type="spellStart"/>
      <w:r w:rsidR="00DA4168" w:rsidRPr="005B39CF">
        <w:t>moxifloxacin</w:t>
      </w:r>
      <w:proofErr w:type="spellEnd"/>
      <w:r w:rsidR="00DA4168" w:rsidRPr="005B39CF">
        <w:t xml:space="preserve"> from plasma </w:t>
      </w:r>
      <w:r w:rsidR="00CA7A18">
        <w:t>t</w:t>
      </w:r>
      <w:r w:rsidR="00DA4168" w:rsidRPr="005B39CF">
        <w:t>o the lung tissue was substantially faster (k</w:t>
      </w:r>
      <w:r w:rsidR="00DA4168" w:rsidRPr="008316F8">
        <w:rPr>
          <w:vertAlign w:val="subscript"/>
        </w:rPr>
        <w:t>24</w:t>
      </w:r>
      <w:r w:rsidR="00DA4168" w:rsidRPr="005B39CF">
        <w:t xml:space="preserve">=1.584 [37.3% RSE]) than </w:t>
      </w:r>
      <w:r w:rsidR="00CA7A18">
        <w:t>f</w:t>
      </w:r>
      <w:r w:rsidR="00DA4168" w:rsidRPr="005B39CF">
        <w:t>rom lung tissue back to plasma (k</w:t>
      </w:r>
      <w:r w:rsidR="00DA4168" w:rsidRPr="008316F8">
        <w:rPr>
          <w:vertAlign w:val="subscript"/>
        </w:rPr>
        <w:t>42</w:t>
      </w:r>
      <w:r w:rsidR="00DA4168" w:rsidRPr="005B39CF">
        <w:t>=0.314 [50.1% RSE])</w:t>
      </w:r>
      <w:r w:rsidR="00CA7A18">
        <w:t xml:space="preserve">, </w:t>
      </w:r>
      <w:r w:rsidR="00DA4168" w:rsidRPr="005B39CF">
        <w:t xml:space="preserve">higher </w:t>
      </w:r>
      <w:proofErr w:type="spellStart"/>
      <w:r w:rsidR="00DA4168" w:rsidRPr="005B39CF">
        <w:t>moxifloxacin</w:t>
      </w:r>
      <w:proofErr w:type="spellEnd"/>
      <w:r w:rsidR="00DA4168" w:rsidRPr="005B39CF">
        <w:t xml:space="preserve"> concentrations</w:t>
      </w:r>
      <w:r w:rsidR="00CA7A18">
        <w:t xml:space="preserve"> were observed</w:t>
      </w:r>
      <w:r w:rsidR="00DA4168" w:rsidRPr="005B39CF">
        <w:t xml:space="preserve"> in lung tissue</w:t>
      </w:r>
      <w:r w:rsidR="00CA7A18">
        <w:t>, as</w:t>
      </w:r>
      <w:r w:rsidR="00DA4168" w:rsidRPr="005B39CF">
        <w:t xml:space="preserve"> compared to plasma. Similar</w:t>
      </w:r>
      <w:r w:rsidR="00CA7A18">
        <w:t xml:space="preserve">ly, </w:t>
      </w:r>
      <w:proofErr w:type="spellStart"/>
      <w:r w:rsidR="00DA4168" w:rsidRPr="005B39CF">
        <w:t>moxifloxacin</w:t>
      </w:r>
      <w:proofErr w:type="spellEnd"/>
      <w:r w:rsidR="00DA4168" w:rsidRPr="005B39CF">
        <w:t xml:space="preserve"> </w:t>
      </w:r>
      <w:r w:rsidR="00CA7A18">
        <w:t xml:space="preserve">distribution </w:t>
      </w:r>
      <w:r w:rsidR="00DA4168" w:rsidRPr="005B39CF">
        <w:t>from plasma to lung lesion (k</w:t>
      </w:r>
      <w:r w:rsidR="00DA4168" w:rsidRPr="008316F8">
        <w:rPr>
          <w:vertAlign w:val="subscript"/>
        </w:rPr>
        <w:t>25</w:t>
      </w:r>
      <w:r w:rsidR="00DA4168" w:rsidRPr="005B39CF">
        <w:t xml:space="preserve">=0.633 [79.8% RSE]) </w:t>
      </w:r>
      <w:r w:rsidR="00CA7A18">
        <w:t xml:space="preserve">was </w:t>
      </w:r>
      <w:r w:rsidR="00F35118">
        <w:t>faster</w:t>
      </w:r>
      <w:r w:rsidR="00CA7A18">
        <w:t xml:space="preserve"> than b</w:t>
      </w:r>
      <w:r w:rsidR="00DA4168" w:rsidRPr="005B39CF">
        <w:t xml:space="preserve">ack </w:t>
      </w:r>
      <w:r w:rsidR="00CA7A18">
        <w:t xml:space="preserve">to plasma </w:t>
      </w:r>
      <w:r w:rsidR="00DA4168" w:rsidRPr="005B39CF">
        <w:t>(k</w:t>
      </w:r>
      <w:r w:rsidR="00DA4168" w:rsidRPr="008316F8">
        <w:rPr>
          <w:vertAlign w:val="subscript"/>
        </w:rPr>
        <w:t>52</w:t>
      </w:r>
      <w:r w:rsidR="00DA4168" w:rsidRPr="005B39CF">
        <w:t xml:space="preserve">=0.318 [73.3% RSE]). </w:t>
      </w:r>
      <w:r w:rsidR="00CA7A18">
        <w:t>Rate consta</w:t>
      </w:r>
      <w:r w:rsidR="007D2289">
        <w:t>nt describing drug transfer across compartments r</w:t>
      </w:r>
      <w:r w:rsidR="00CA7A18">
        <w:t xml:space="preserve">eveal </w:t>
      </w:r>
      <w:r w:rsidR="00F35118">
        <w:t>that</w:t>
      </w:r>
      <w:r w:rsidR="007D2289">
        <w:t xml:space="preserve"> </w:t>
      </w:r>
      <w:proofErr w:type="spellStart"/>
      <w:r w:rsidR="007D2289">
        <w:t>m</w:t>
      </w:r>
      <w:r w:rsidR="007D2289" w:rsidRPr="005B39CF">
        <w:t>oxifloxacin</w:t>
      </w:r>
      <w:proofErr w:type="spellEnd"/>
      <w:r w:rsidR="007D2289" w:rsidRPr="005B39CF">
        <w:t xml:space="preserve"> </w:t>
      </w:r>
      <w:r w:rsidR="007D2289">
        <w:t>is less</w:t>
      </w:r>
      <w:r w:rsidR="007D2289" w:rsidRPr="005B39CF">
        <w:t xml:space="preserve"> </w:t>
      </w:r>
      <w:r w:rsidR="007D2289">
        <w:t>distributed in lun</w:t>
      </w:r>
      <w:r w:rsidR="007D2289" w:rsidRPr="005B39CF">
        <w:t xml:space="preserve">g lesions </w:t>
      </w:r>
      <w:r w:rsidR="00CA7A18">
        <w:t xml:space="preserve">as </w:t>
      </w:r>
      <w:r w:rsidR="00DA4168" w:rsidRPr="005B39CF">
        <w:t xml:space="preserve">compared to </w:t>
      </w:r>
      <w:r w:rsidR="00CA7A18">
        <w:t>healthy</w:t>
      </w:r>
      <w:r w:rsidR="00DA4168" w:rsidRPr="005B39CF">
        <w:t xml:space="preserve"> lung tissue.</w:t>
      </w:r>
    </w:p>
    <w:p w14:paraId="7575EE6A" w14:textId="77777777" w:rsidR="00F35118" w:rsidRDefault="00F35118" w:rsidP="004429ED">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F35118" w14:paraId="15133FD8" w14:textId="77777777" w:rsidTr="00654A4A">
        <w:tc>
          <w:tcPr>
            <w:tcW w:w="10456" w:type="dxa"/>
            <w:vAlign w:val="center"/>
          </w:tcPr>
          <w:p w14:paraId="1C94D745" w14:textId="52FC5BCC" w:rsidR="00F35118" w:rsidRDefault="00297CA1" w:rsidP="00654A4A">
            <w:pPr>
              <w:jc w:val="center"/>
            </w:pPr>
            <w:r w:rsidRPr="00297CA1">
              <w:rPr>
                <w:noProof/>
                <w:lang w:eastAsia="en-GB"/>
              </w:rPr>
              <w:drawing>
                <wp:inline distT="0" distB="0" distL="0" distR="0" wp14:anchorId="747407AA" wp14:editId="601CFBFF">
                  <wp:extent cx="6633210" cy="33140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33210" cy="3314065"/>
                          </a:xfrm>
                          <a:prstGeom prst="rect">
                            <a:avLst/>
                          </a:prstGeom>
                          <a:noFill/>
                          <a:ln>
                            <a:noFill/>
                          </a:ln>
                        </pic:spPr>
                      </pic:pic>
                    </a:graphicData>
                  </a:graphic>
                </wp:inline>
              </w:drawing>
            </w:r>
          </w:p>
        </w:tc>
      </w:tr>
      <w:tr w:rsidR="00F35118" w14:paraId="70D4D5A1" w14:textId="77777777" w:rsidTr="00654A4A">
        <w:tc>
          <w:tcPr>
            <w:tcW w:w="10456" w:type="dxa"/>
          </w:tcPr>
          <w:p w14:paraId="1E8509C7" w14:textId="25746070" w:rsidR="00F35118" w:rsidRDefault="00F35118" w:rsidP="00982C42">
            <w:pPr>
              <w:jc w:val="both"/>
            </w:pPr>
            <w:r w:rsidRPr="005512A2">
              <w:rPr>
                <w:sz w:val="20"/>
              </w:rPr>
              <w:t xml:space="preserve">Supplement Figure 4. </w:t>
            </w:r>
            <w:r w:rsidR="00982C42">
              <w:rPr>
                <w:sz w:val="20"/>
              </w:rPr>
              <w:t>V</w:t>
            </w:r>
            <w:r w:rsidRPr="005512A2">
              <w:rPr>
                <w:sz w:val="20"/>
              </w:rPr>
              <w:t xml:space="preserve">isual predictive check for </w:t>
            </w:r>
            <w:proofErr w:type="spellStart"/>
            <w:r w:rsidR="0062333A" w:rsidRPr="005512A2">
              <w:rPr>
                <w:sz w:val="20"/>
              </w:rPr>
              <w:t>moxifloxacin</w:t>
            </w:r>
            <w:proofErr w:type="spellEnd"/>
            <w:r w:rsidRPr="005512A2">
              <w:rPr>
                <w:sz w:val="20"/>
              </w:rPr>
              <w:t>. The solid line represents the median, whereas the dashed lines represent the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observed (black dots) data. Dark and light grey shaded areas represent the 9</w:t>
            </w:r>
            <w:r w:rsidR="000E2CD3">
              <w:rPr>
                <w:sz w:val="20"/>
              </w:rPr>
              <w:t>5</w:t>
            </w:r>
            <w:r w:rsidRPr="005512A2">
              <w:rPr>
                <w:sz w:val="20"/>
              </w:rPr>
              <w:t>% prediction intervals of the median, 5</w:t>
            </w:r>
            <w:r w:rsidRPr="005512A2">
              <w:rPr>
                <w:sz w:val="20"/>
                <w:vertAlign w:val="superscript"/>
              </w:rPr>
              <w:t>th</w:t>
            </w:r>
            <w:r w:rsidRPr="005512A2">
              <w:rPr>
                <w:sz w:val="20"/>
              </w:rPr>
              <w:t xml:space="preserve"> and 95</w:t>
            </w:r>
            <w:r w:rsidRPr="005512A2">
              <w:rPr>
                <w:sz w:val="20"/>
                <w:vertAlign w:val="superscript"/>
              </w:rPr>
              <w:t>th</w:t>
            </w:r>
            <w:r w:rsidRPr="005512A2">
              <w:rPr>
                <w:sz w:val="20"/>
              </w:rPr>
              <w:t xml:space="preserve"> percentiles of the predicted concentrations (</w:t>
            </w:r>
            <w:proofErr w:type="spellStart"/>
            <w:r w:rsidRPr="005512A2">
              <w:rPr>
                <w:sz w:val="20"/>
              </w:rPr>
              <w:t>N</w:t>
            </w:r>
            <w:r w:rsidRPr="005512A2">
              <w:rPr>
                <w:sz w:val="20"/>
                <w:vertAlign w:val="subscript"/>
              </w:rPr>
              <w:t>simulations</w:t>
            </w:r>
            <w:proofErr w:type="spellEnd"/>
            <w:r w:rsidRPr="005512A2">
              <w:rPr>
                <w:sz w:val="20"/>
              </w:rPr>
              <w:t>=2000).</w:t>
            </w:r>
          </w:p>
        </w:tc>
      </w:tr>
    </w:tbl>
    <w:p w14:paraId="128B6ADD" w14:textId="77777777" w:rsidR="00663D83" w:rsidRDefault="00663D83">
      <w:pPr>
        <w:spacing w:line="259" w:lineRule="auto"/>
      </w:pPr>
      <w:r>
        <w:br w:type="page"/>
      </w:r>
    </w:p>
    <w:p w14:paraId="4E9C9ADE" w14:textId="77777777" w:rsidR="00B55EBA" w:rsidRDefault="00B55EBA">
      <w:pPr>
        <w:spacing w:line="259" w:lineRule="auto"/>
        <w:sectPr w:rsidR="00B55EBA" w:rsidSect="00A25A17">
          <w:footerReference w:type="default" r:id="rId13"/>
          <w:pgSz w:w="11906" w:h="16838"/>
          <w:pgMar w:top="720" w:right="720" w:bottom="720" w:left="720" w:header="708" w:footer="708" w:gutter="0"/>
          <w:cols w:space="708"/>
          <w:docGrid w:linePitch="360"/>
        </w:sectPr>
      </w:pPr>
    </w:p>
    <w:p w14:paraId="26D6A5DC" w14:textId="77777777" w:rsidR="00B55EBA" w:rsidRDefault="00B55EBA" w:rsidP="00B55EBA">
      <w:pPr>
        <w:jc w:val="both"/>
      </w:pPr>
      <w:r>
        <w:t xml:space="preserve">Supplement </w:t>
      </w:r>
      <w:r w:rsidRPr="003928A6">
        <w:t>Table 1. Summary of pharmacokinetic parameter estimates.</w:t>
      </w:r>
    </w:p>
    <w:tbl>
      <w:tblPr>
        <w:tblStyle w:val="TableGrid"/>
        <w:tblpPr w:leftFromText="180" w:rightFromText="180" w:vertAnchor="text" w:horzAnchor="margin" w:tblpY="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242"/>
        <w:gridCol w:w="1492"/>
        <w:gridCol w:w="1242"/>
        <w:gridCol w:w="1492"/>
        <w:gridCol w:w="1295"/>
        <w:gridCol w:w="1492"/>
        <w:gridCol w:w="621"/>
        <w:gridCol w:w="621"/>
        <w:gridCol w:w="1492"/>
      </w:tblGrid>
      <w:tr w:rsidR="00B55EBA" w:rsidRPr="00A9649E" w14:paraId="67EB59A9" w14:textId="77777777" w:rsidTr="00D404DD">
        <w:tc>
          <w:tcPr>
            <w:tcW w:w="0" w:type="auto"/>
            <w:tcBorders>
              <w:top w:val="single" w:sz="4" w:space="0" w:color="auto"/>
            </w:tcBorders>
            <w:vAlign w:val="center"/>
          </w:tcPr>
          <w:p w14:paraId="13A5A8FD" w14:textId="77777777" w:rsidR="00B55EBA" w:rsidRPr="00A9649E" w:rsidRDefault="00B55EBA" w:rsidP="00D404DD">
            <w:pPr>
              <w:spacing w:line="240" w:lineRule="auto"/>
              <w:rPr>
                <w:sz w:val="20"/>
              </w:rPr>
            </w:pPr>
            <w:r w:rsidRPr="00A9649E">
              <w:rPr>
                <w:sz w:val="20"/>
              </w:rPr>
              <w:t>Parameter</w:t>
            </w:r>
          </w:p>
        </w:tc>
        <w:tc>
          <w:tcPr>
            <w:tcW w:w="0" w:type="auto"/>
            <w:tcBorders>
              <w:top w:val="single" w:sz="4" w:space="0" w:color="auto"/>
            </w:tcBorders>
            <w:vAlign w:val="center"/>
          </w:tcPr>
          <w:p w14:paraId="5550B100" w14:textId="77777777" w:rsidR="00B55EBA" w:rsidRPr="00A9649E" w:rsidRDefault="00B55EBA" w:rsidP="00D404DD">
            <w:pPr>
              <w:spacing w:line="240" w:lineRule="auto"/>
              <w:jc w:val="center"/>
              <w:rPr>
                <w:sz w:val="20"/>
              </w:rPr>
            </w:pPr>
            <w:r w:rsidRPr="00A9649E">
              <w:rPr>
                <w:sz w:val="20"/>
              </w:rPr>
              <w:t>Fixed effects</w:t>
            </w:r>
          </w:p>
        </w:tc>
        <w:tc>
          <w:tcPr>
            <w:tcW w:w="0" w:type="auto"/>
            <w:tcBorders>
              <w:top w:val="single" w:sz="4" w:space="0" w:color="auto"/>
            </w:tcBorders>
            <w:vAlign w:val="center"/>
          </w:tcPr>
          <w:p w14:paraId="13A32498" w14:textId="77777777" w:rsidR="00B55EBA" w:rsidRPr="00A9649E" w:rsidRDefault="00B55EBA" w:rsidP="00D404DD">
            <w:pPr>
              <w:spacing w:line="240" w:lineRule="auto"/>
              <w:jc w:val="center"/>
              <w:rPr>
                <w:sz w:val="20"/>
              </w:rPr>
            </w:pPr>
            <w:r w:rsidRPr="00A9649E">
              <w:rPr>
                <w:sz w:val="20"/>
              </w:rPr>
              <w:t>Random effects</w:t>
            </w:r>
          </w:p>
        </w:tc>
        <w:tc>
          <w:tcPr>
            <w:tcW w:w="0" w:type="auto"/>
            <w:tcBorders>
              <w:top w:val="single" w:sz="4" w:space="0" w:color="auto"/>
            </w:tcBorders>
            <w:vAlign w:val="center"/>
          </w:tcPr>
          <w:p w14:paraId="74BF9BA7" w14:textId="77777777" w:rsidR="00B55EBA" w:rsidRPr="00A9649E" w:rsidRDefault="00B55EBA" w:rsidP="00D404DD">
            <w:pPr>
              <w:spacing w:line="240" w:lineRule="auto"/>
              <w:jc w:val="center"/>
              <w:rPr>
                <w:sz w:val="20"/>
              </w:rPr>
            </w:pPr>
            <w:r w:rsidRPr="00A9649E">
              <w:rPr>
                <w:sz w:val="20"/>
              </w:rPr>
              <w:t>Fixed effects</w:t>
            </w:r>
          </w:p>
        </w:tc>
        <w:tc>
          <w:tcPr>
            <w:tcW w:w="0" w:type="auto"/>
            <w:tcBorders>
              <w:top w:val="single" w:sz="4" w:space="0" w:color="auto"/>
            </w:tcBorders>
            <w:vAlign w:val="center"/>
          </w:tcPr>
          <w:p w14:paraId="75C35DF6" w14:textId="77777777" w:rsidR="00B55EBA" w:rsidRPr="00A9649E" w:rsidRDefault="00B55EBA" w:rsidP="00D404DD">
            <w:pPr>
              <w:spacing w:line="240" w:lineRule="auto"/>
              <w:jc w:val="center"/>
              <w:rPr>
                <w:sz w:val="20"/>
              </w:rPr>
            </w:pPr>
            <w:r w:rsidRPr="00A9649E">
              <w:rPr>
                <w:sz w:val="20"/>
              </w:rPr>
              <w:t>Random effects</w:t>
            </w:r>
          </w:p>
        </w:tc>
        <w:tc>
          <w:tcPr>
            <w:tcW w:w="0" w:type="auto"/>
            <w:tcBorders>
              <w:top w:val="single" w:sz="4" w:space="0" w:color="auto"/>
            </w:tcBorders>
            <w:vAlign w:val="center"/>
          </w:tcPr>
          <w:p w14:paraId="62F88FCA" w14:textId="77777777" w:rsidR="00B55EBA" w:rsidRPr="00A9649E" w:rsidRDefault="00B55EBA" w:rsidP="00D404DD">
            <w:pPr>
              <w:spacing w:line="240" w:lineRule="auto"/>
              <w:jc w:val="center"/>
              <w:rPr>
                <w:sz w:val="20"/>
              </w:rPr>
            </w:pPr>
            <w:r w:rsidRPr="00A9649E">
              <w:rPr>
                <w:sz w:val="20"/>
              </w:rPr>
              <w:t>Fixed effects</w:t>
            </w:r>
          </w:p>
        </w:tc>
        <w:tc>
          <w:tcPr>
            <w:tcW w:w="0" w:type="auto"/>
            <w:tcBorders>
              <w:top w:val="single" w:sz="4" w:space="0" w:color="auto"/>
            </w:tcBorders>
            <w:vAlign w:val="center"/>
          </w:tcPr>
          <w:p w14:paraId="74B12819" w14:textId="77777777" w:rsidR="00B55EBA" w:rsidRPr="00A9649E" w:rsidRDefault="00B55EBA" w:rsidP="00D404DD">
            <w:pPr>
              <w:spacing w:line="240" w:lineRule="auto"/>
              <w:jc w:val="center"/>
              <w:rPr>
                <w:sz w:val="20"/>
              </w:rPr>
            </w:pPr>
            <w:r w:rsidRPr="00A9649E">
              <w:rPr>
                <w:sz w:val="20"/>
              </w:rPr>
              <w:t>Random effects</w:t>
            </w:r>
          </w:p>
        </w:tc>
        <w:tc>
          <w:tcPr>
            <w:tcW w:w="0" w:type="auto"/>
            <w:gridSpan w:val="2"/>
            <w:tcBorders>
              <w:top w:val="single" w:sz="4" w:space="0" w:color="auto"/>
            </w:tcBorders>
            <w:vAlign w:val="center"/>
          </w:tcPr>
          <w:p w14:paraId="4B5C409E" w14:textId="77777777" w:rsidR="00B55EBA" w:rsidRPr="00A9649E" w:rsidRDefault="00B55EBA" w:rsidP="00D404DD">
            <w:pPr>
              <w:spacing w:line="240" w:lineRule="auto"/>
              <w:jc w:val="center"/>
              <w:rPr>
                <w:sz w:val="20"/>
              </w:rPr>
            </w:pPr>
            <w:r w:rsidRPr="00A9649E">
              <w:rPr>
                <w:sz w:val="20"/>
              </w:rPr>
              <w:t>Fixed effects</w:t>
            </w:r>
          </w:p>
        </w:tc>
        <w:tc>
          <w:tcPr>
            <w:tcW w:w="0" w:type="auto"/>
            <w:tcBorders>
              <w:top w:val="single" w:sz="4" w:space="0" w:color="auto"/>
            </w:tcBorders>
            <w:vAlign w:val="center"/>
          </w:tcPr>
          <w:p w14:paraId="2D27B8DA" w14:textId="77777777" w:rsidR="00B55EBA" w:rsidRPr="00A9649E" w:rsidRDefault="00B55EBA" w:rsidP="00D404DD">
            <w:pPr>
              <w:spacing w:line="240" w:lineRule="auto"/>
              <w:jc w:val="center"/>
              <w:rPr>
                <w:sz w:val="20"/>
              </w:rPr>
            </w:pPr>
            <w:r w:rsidRPr="00A9649E">
              <w:rPr>
                <w:sz w:val="20"/>
              </w:rPr>
              <w:t>Random effects</w:t>
            </w:r>
          </w:p>
        </w:tc>
      </w:tr>
      <w:tr w:rsidR="00B55EBA" w:rsidRPr="00A9649E" w14:paraId="346E30C5" w14:textId="77777777" w:rsidTr="00D404DD">
        <w:tc>
          <w:tcPr>
            <w:tcW w:w="0" w:type="auto"/>
            <w:tcBorders>
              <w:bottom w:val="single" w:sz="4" w:space="0" w:color="auto"/>
            </w:tcBorders>
            <w:vAlign w:val="center"/>
          </w:tcPr>
          <w:p w14:paraId="4ADB99C3" w14:textId="77777777" w:rsidR="00B55EBA" w:rsidRPr="00A9649E" w:rsidRDefault="00B55EBA" w:rsidP="00D404DD">
            <w:pPr>
              <w:spacing w:line="240" w:lineRule="auto"/>
              <w:rPr>
                <w:sz w:val="20"/>
              </w:rPr>
            </w:pPr>
          </w:p>
        </w:tc>
        <w:tc>
          <w:tcPr>
            <w:tcW w:w="0" w:type="auto"/>
            <w:tcBorders>
              <w:bottom w:val="single" w:sz="4" w:space="0" w:color="auto"/>
            </w:tcBorders>
            <w:vAlign w:val="center"/>
          </w:tcPr>
          <w:p w14:paraId="65A6A0DC"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4475FBA7"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7D440670"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35B7EF8C"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6C6DA73F"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45B6107A" w14:textId="77777777" w:rsidR="00B55EBA" w:rsidRPr="00A9649E" w:rsidRDefault="00B55EBA" w:rsidP="00D404DD">
            <w:pPr>
              <w:spacing w:line="240" w:lineRule="auto"/>
              <w:jc w:val="center"/>
              <w:rPr>
                <w:sz w:val="20"/>
              </w:rPr>
            </w:pPr>
            <w:r w:rsidRPr="00A9649E">
              <w:rPr>
                <w:sz w:val="20"/>
              </w:rPr>
              <w:t>(%RSE)</w:t>
            </w:r>
          </w:p>
        </w:tc>
        <w:tc>
          <w:tcPr>
            <w:tcW w:w="0" w:type="auto"/>
            <w:gridSpan w:val="2"/>
            <w:tcBorders>
              <w:bottom w:val="single" w:sz="4" w:space="0" w:color="auto"/>
            </w:tcBorders>
            <w:vAlign w:val="center"/>
          </w:tcPr>
          <w:p w14:paraId="74A2E412" w14:textId="77777777" w:rsidR="00B55EBA" w:rsidRPr="00A9649E" w:rsidRDefault="00B55EBA" w:rsidP="00D404DD">
            <w:pPr>
              <w:spacing w:line="240" w:lineRule="auto"/>
              <w:jc w:val="center"/>
              <w:rPr>
                <w:sz w:val="20"/>
              </w:rPr>
            </w:pPr>
            <w:r w:rsidRPr="00A9649E">
              <w:rPr>
                <w:sz w:val="20"/>
              </w:rPr>
              <w:t>(%RSE)</w:t>
            </w:r>
          </w:p>
        </w:tc>
        <w:tc>
          <w:tcPr>
            <w:tcW w:w="0" w:type="auto"/>
            <w:tcBorders>
              <w:bottom w:val="single" w:sz="4" w:space="0" w:color="auto"/>
            </w:tcBorders>
            <w:vAlign w:val="center"/>
          </w:tcPr>
          <w:p w14:paraId="281478E2" w14:textId="77777777" w:rsidR="00B55EBA" w:rsidRPr="00A9649E" w:rsidRDefault="00B55EBA" w:rsidP="00D404DD">
            <w:pPr>
              <w:spacing w:line="240" w:lineRule="auto"/>
              <w:jc w:val="center"/>
              <w:rPr>
                <w:sz w:val="20"/>
              </w:rPr>
            </w:pPr>
            <w:r w:rsidRPr="00A9649E">
              <w:rPr>
                <w:sz w:val="20"/>
              </w:rPr>
              <w:t>(%RSE)</w:t>
            </w:r>
          </w:p>
        </w:tc>
      </w:tr>
      <w:tr w:rsidR="00B55EBA" w:rsidRPr="00A9649E" w14:paraId="3C7A62F6" w14:textId="77777777" w:rsidTr="00D404DD">
        <w:tc>
          <w:tcPr>
            <w:tcW w:w="0" w:type="auto"/>
            <w:tcBorders>
              <w:top w:val="single" w:sz="4" w:space="0" w:color="auto"/>
              <w:bottom w:val="single" w:sz="4" w:space="0" w:color="auto"/>
            </w:tcBorders>
          </w:tcPr>
          <w:p w14:paraId="0251D807" w14:textId="77777777" w:rsidR="00B55EBA" w:rsidRPr="00A9649E" w:rsidRDefault="00B55EBA" w:rsidP="00D404DD">
            <w:pPr>
              <w:spacing w:line="240" w:lineRule="auto"/>
              <w:rPr>
                <w:sz w:val="20"/>
              </w:rPr>
            </w:pPr>
          </w:p>
        </w:tc>
        <w:tc>
          <w:tcPr>
            <w:tcW w:w="0" w:type="auto"/>
            <w:gridSpan w:val="2"/>
            <w:tcBorders>
              <w:top w:val="single" w:sz="4" w:space="0" w:color="auto"/>
              <w:bottom w:val="single" w:sz="4" w:space="0" w:color="auto"/>
            </w:tcBorders>
            <w:vAlign w:val="center"/>
          </w:tcPr>
          <w:p w14:paraId="18D92B95" w14:textId="77777777" w:rsidR="00B55EBA" w:rsidRPr="00A9649E" w:rsidRDefault="00B55EBA" w:rsidP="00D404DD">
            <w:pPr>
              <w:spacing w:line="240" w:lineRule="auto"/>
              <w:jc w:val="center"/>
              <w:rPr>
                <w:sz w:val="20"/>
              </w:rPr>
            </w:pPr>
            <w:r w:rsidRPr="00A9649E">
              <w:rPr>
                <w:sz w:val="20"/>
              </w:rPr>
              <w:t>Isoniazid</w:t>
            </w:r>
          </w:p>
        </w:tc>
        <w:tc>
          <w:tcPr>
            <w:tcW w:w="0" w:type="auto"/>
            <w:gridSpan w:val="2"/>
            <w:tcBorders>
              <w:top w:val="single" w:sz="4" w:space="0" w:color="auto"/>
              <w:bottom w:val="single" w:sz="4" w:space="0" w:color="auto"/>
            </w:tcBorders>
          </w:tcPr>
          <w:p w14:paraId="5E69BEF5" w14:textId="77777777" w:rsidR="00B55EBA" w:rsidRPr="00A9649E" w:rsidRDefault="00B55EBA" w:rsidP="00D404DD">
            <w:pPr>
              <w:spacing w:line="240" w:lineRule="auto"/>
              <w:jc w:val="center"/>
              <w:rPr>
                <w:sz w:val="20"/>
              </w:rPr>
            </w:pPr>
            <w:r w:rsidRPr="00A9649E">
              <w:rPr>
                <w:sz w:val="20"/>
              </w:rPr>
              <w:t>Rifampicin</w:t>
            </w:r>
          </w:p>
        </w:tc>
        <w:tc>
          <w:tcPr>
            <w:tcW w:w="0" w:type="auto"/>
            <w:gridSpan w:val="3"/>
            <w:tcBorders>
              <w:top w:val="single" w:sz="4" w:space="0" w:color="auto"/>
              <w:bottom w:val="single" w:sz="4" w:space="0" w:color="auto"/>
            </w:tcBorders>
          </w:tcPr>
          <w:p w14:paraId="19CFA6F5" w14:textId="77777777" w:rsidR="00B55EBA" w:rsidRPr="00A9649E" w:rsidRDefault="00B55EBA" w:rsidP="00D404DD">
            <w:pPr>
              <w:spacing w:line="240" w:lineRule="auto"/>
              <w:jc w:val="center"/>
              <w:rPr>
                <w:sz w:val="20"/>
              </w:rPr>
            </w:pPr>
            <w:r w:rsidRPr="00A9649E">
              <w:rPr>
                <w:sz w:val="20"/>
              </w:rPr>
              <w:t>Pyrazinamide</w:t>
            </w:r>
          </w:p>
        </w:tc>
        <w:tc>
          <w:tcPr>
            <w:tcW w:w="0" w:type="auto"/>
            <w:gridSpan w:val="2"/>
            <w:tcBorders>
              <w:top w:val="single" w:sz="4" w:space="0" w:color="auto"/>
              <w:bottom w:val="single" w:sz="4" w:space="0" w:color="auto"/>
            </w:tcBorders>
          </w:tcPr>
          <w:p w14:paraId="4E44B256" w14:textId="77777777" w:rsidR="00B55EBA" w:rsidRPr="00A9649E" w:rsidRDefault="00B55EBA" w:rsidP="00D404DD">
            <w:pPr>
              <w:spacing w:line="240" w:lineRule="auto"/>
              <w:jc w:val="center"/>
              <w:rPr>
                <w:sz w:val="20"/>
              </w:rPr>
            </w:pPr>
            <w:proofErr w:type="spellStart"/>
            <w:r w:rsidRPr="00A9649E">
              <w:rPr>
                <w:sz w:val="20"/>
              </w:rPr>
              <w:t>Moxifloxacin</w:t>
            </w:r>
            <w:proofErr w:type="spellEnd"/>
          </w:p>
        </w:tc>
      </w:tr>
      <w:tr w:rsidR="00B55EBA" w:rsidRPr="00A9649E" w14:paraId="2620621D" w14:textId="77777777" w:rsidTr="00D404DD">
        <w:tc>
          <w:tcPr>
            <w:tcW w:w="0" w:type="auto"/>
            <w:tcBorders>
              <w:top w:val="single" w:sz="4" w:space="0" w:color="auto"/>
            </w:tcBorders>
          </w:tcPr>
          <w:p w14:paraId="3E33496A" w14:textId="77777777" w:rsidR="00B55EBA" w:rsidRPr="00A9649E" w:rsidRDefault="00B55EBA" w:rsidP="00D404DD">
            <w:pPr>
              <w:spacing w:line="240" w:lineRule="auto"/>
              <w:rPr>
                <w:sz w:val="20"/>
              </w:rPr>
            </w:pPr>
            <w:proofErr w:type="spellStart"/>
            <w:r w:rsidRPr="00A9649E">
              <w:rPr>
                <w:sz w:val="20"/>
              </w:rPr>
              <w:t>k</w:t>
            </w:r>
            <w:r w:rsidRPr="00A9649E">
              <w:rPr>
                <w:sz w:val="20"/>
                <w:vertAlign w:val="subscript"/>
              </w:rPr>
              <w:t>a</w:t>
            </w:r>
            <w:proofErr w:type="spellEnd"/>
            <w:r w:rsidRPr="00A9649E">
              <w:rPr>
                <w:sz w:val="20"/>
              </w:rPr>
              <w:t xml:space="preserve"> (h</w:t>
            </w:r>
            <w:r w:rsidRPr="00A9649E">
              <w:rPr>
                <w:sz w:val="20"/>
                <w:vertAlign w:val="superscript"/>
              </w:rPr>
              <w:t>-1</w:t>
            </w:r>
            <w:r w:rsidRPr="00A9649E">
              <w:rPr>
                <w:sz w:val="20"/>
              </w:rPr>
              <w:t>)</w:t>
            </w:r>
          </w:p>
        </w:tc>
        <w:tc>
          <w:tcPr>
            <w:tcW w:w="0" w:type="auto"/>
            <w:tcBorders>
              <w:top w:val="single" w:sz="4" w:space="0" w:color="auto"/>
            </w:tcBorders>
            <w:vAlign w:val="center"/>
          </w:tcPr>
          <w:p w14:paraId="50943D60" w14:textId="33E7DD0F" w:rsidR="00B55EBA" w:rsidRPr="00A9649E" w:rsidRDefault="00B55EBA" w:rsidP="00B41BBE">
            <w:pPr>
              <w:spacing w:line="240" w:lineRule="auto"/>
              <w:jc w:val="center"/>
              <w:rPr>
                <w:sz w:val="20"/>
              </w:rPr>
            </w:pPr>
            <w:r w:rsidRPr="00A9649E">
              <w:rPr>
                <w:sz w:val="20"/>
              </w:rPr>
              <w:t>0.</w:t>
            </w:r>
            <w:r w:rsidR="00330D20" w:rsidRPr="00A9649E">
              <w:rPr>
                <w:sz w:val="20"/>
              </w:rPr>
              <w:t>2</w:t>
            </w:r>
            <w:r w:rsidR="00330D20">
              <w:rPr>
                <w:sz w:val="20"/>
              </w:rPr>
              <w:t>09</w:t>
            </w:r>
            <w:r w:rsidR="00330D20" w:rsidRPr="00A9649E">
              <w:rPr>
                <w:sz w:val="20"/>
              </w:rPr>
              <w:t xml:space="preserve"> </w:t>
            </w:r>
            <w:r w:rsidRPr="00A9649E">
              <w:rPr>
                <w:sz w:val="20"/>
              </w:rPr>
              <w:t>(3</w:t>
            </w:r>
            <w:r w:rsidR="00B41BBE">
              <w:rPr>
                <w:sz w:val="20"/>
              </w:rPr>
              <w:t>4</w:t>
            </w:r>
            <w:r w:rsidRPr="00A9649E">
              <w:rPr>
                <w:sz w:val="20"/>
              </w:rPr>
              <w:t>.</w:t>
            </w:r>
            <w:r w:rsidR="00B41BBE">
              <w:rPr>
                <w:sz w:val="20"/>
              </w:rPr>
              <w:t>4</w:t>
            </w:r>
            <w:r w:rsidRPr="00A9649E">
              <w:rPr>
                <w:sz w:val="20"/>
              </w:rPr>
              <w:t>)</w:t>
            </w:r>
          </w:p>
        </w:tc>
        <w:tc>
          <w:tcPr>
            <w:tcW w:w="0" w:type="auto"/>
            <w:tcBorders>
              <w:top w:val="single" w:sz="4" w:space="0" w:color="auto"/>
            </w:tcBorders>
            <w:vAlign w:val="center"/>
          </w:tcPr>
          <w:p w14:paraId="62036BDB" w14:textId="6EC55D31" w:rsidR="00B55EBA" w:rsidRPr="00A9649E" w:rsidRDefault="00330D20" w:rsidP="00B41BBE">
            <w:pPr>
              <w:spacing w:line="240" w:lineRule="auto"/>
              <w:jc w:val="center"/>
              <w:rPr>
                <w:sz w:val="20"/>
              </w:rPr>
            </w:pPr>
            <w:r>
              <w:rPr>
                <w:sz w:val="20"/>
              </w:rPr>
              <w:t>0</w:t>
            </w:r>
            <w:r w:rsidR="00B55EBA" w:rsidRPr="00A9649E">
              <w:rPr>
                <w:sz w:val="20"/>
              </w:rPr>
              <w:t>.</w:t>
            </w:r>
            <w:r>
              <w:rPr>
                <w:sz w:val="20"/>
              </w:rPr>
              <w:t>535</w:t>
            </w:r>
            <w:r w:rsidRPr="00A9649E">
              <w:rPr>
                <w:sz w:val="20"/>
              </w:rPr>
              <w:t xml:space="preserve"> </w:t>
            </w:r>
            <w:r w:rsidR="00B55EBA" w:rsidRPr="00A9649E">
              <w:rPr>
                <w:sz w:val="20"/>
              </w:rPr>
              <w:t>(</w:t>
            </w:r>
            <w:r w:rsidR="00B41BBE">
              <w:rPr>
                <w:sz w:val="20"/>
              </w:rPr>
              <w:t>92.2</w:t>
            </w:r>
            <w:r w:rsidR="00B55EBA" w:rsidRPr="00A9649E">
              <w:rPr>
                <w:sz w:val="20"/>
              </w:rPr>
              <w:t>)</w:t>
            </w:r>
          </w:p>
        </w:tc>
        <w:tc>
          <w:tcPr>
            <w:tcW w:w="0" w:type="auto"/>
            <w:tcBorders>
              <w:top w:val="single" w:sz="4" w:space="0" w:color="auto"/>
            </w:tcBorders>
            <w:vAlign w:val="center"/>
          </w:tcPr>
          <w:p w14:paraId="384DA48C" w14:textId="77777777" w:rsidR="00B55EBA" w:rsidRPr="00A9649E" w:rsidRDefault="00B55EBA" w:rsidP="00D404DD">
            <w:pPr>
              <w:spacing w:line="240" w:lineRule="auto"/>
              <w:jc w:val="center"/>
              <w:rPr>
                <w:sz w:val="20"/>
              </w:rPr>
            </w:pPr>
            <w:r w:rsidRPr="00A9649E">
              <w:rPr>
                <w:sz w:val="20"/>
              </w:rPr>
              <w:t>0.236 (</w:t>
            </w:r>
            <w:r w:rsidRPr="00A9649E">
              <w:rPr>
                <w:i/>
                <w:sz w:val="20"/>
              </w:rPr>
              <w:t>fixed</w:t>
            </w:r>
            <w:r w:rsidRPr="00A9649E">
              <w:rPr>
                <w:sz w:val="20"/>
              </w:rPr>
              <w:t>)</w:t>
            </w:r>
          </w:p>
        </w:tc>
        <w:tc>
          <w:tcPr>
            <w:tcW w:w="0" w:type="auto"/>
            <w:tcBorders>
              <w:top w:val="single" w:sz="4" w:space="0" w:color="auto"/>
            </w:tcBorders>
            <w:vAlign w:val="center"/>
          </w:tcPr>
          <w:p w14:paraId="15AE6F98" w14:textId="77777777" w:rsidR="00B55EBA" w:rsidRPr="00A9649E" w:rsidRDefault="00B55EBA" w:rsidP="00D404DD">
            <w:pPr>
              <w:spacing w:line="240" w:lineRule="auto"/>
              <w:jc w:val="center"/>
              <w:rPr>
                <w:sz w:val="20"/>
              </w:rPr>
            </w:pPr>
            <w:r w:rsidRPr="00A9649E">
              <w:rPr>
                <w:sz w:val="20"/>
              </w:rPr>
              <w:t>-</w:t>
            </w:r>
          </w:p>
        </w:tc>
        <w:tc>
          <w:tcPr>
            <w:tcW w:w="0" w:type="auto"/>
            <w:tcBorders>
              <w:top w:val="single" w:sz="4" w:space="0" w:color="auto"/>
            </w:tcBorders>
            <w:vAlign w:val="center"/>
          </w:tcPr>
          <w:p w14:paraId="5FFBE0CD" w14:textId="77777777" w:rsidR="00B55EBA" w:rsidRPr="00A9649E" w:rsidRDefault="00B55EBA" w:rsidP="00D404DD">
            <w:pPr>
              <w:spacing w:line="240" w:lineRule="auto"/>
              <w:jc w:val="center"/>
              <w:rPr>
                <w:sz w:val="20"/>
              </w:rPr>
            </w:pPr>
            <w:r w:rsidRPr="00A9649E">
              <w:rPr>
                <w:sz w:val="20"/>
              </w:rPr>
              <w:t>0.576 (66.9)</w:t>
            </w:r>
          </w:p>
        </w:tc>
        <w:tc>
          <w:tcPr>
            <w:tcW w:w="0" w:type="auto"/>
            <w:tcBorders>
              <w:top w:val="single" w:sz="4" w:space="0" w:color="auto"/>
            </w:tcBorders>
            <w:vAlign w:val="center"/>
          </w:tcPr>
          <w:p w14:paraId="5CEBF65B" w14:textId="77777777" w:rsidR="00B55EBA" w:rsidRPr="00A9649E" w:rsidRDefault="00B55EBA" w:rsidP="00D404DD">
            <w:pPr>
              <w:spacing w:line="240" w:lineRule="auto"/>
              <w:jc w:val="center"/>
              <w:rPr>
                <w:sz w:val="20"/>
              </w:rPr>
            </w:pPr>
            <w:r w:rsidRPr="00A9649E">
              <w:rPr>
                <w:sz w:val="20"/>
              </w:rPr>
              <w:t>0.756 (104)</w:t>
            </w:r>
          </w:p>
        </w:tc>
        <w:tc>
          <w:tcPr>
            <w:tcW w:w="0" w:type="auto"/>
            <w:gridSpan w:val="2"/>
            <w:tcBorders>
              <w:top w:val="single" w:sz="4" w:space="0" w:color="auto"/>
            </w:tcBorders>
            <w:vAlign w:val="center"/>
          </w:tcPr>
          <w:p w14:paraId="6356F1C0" w14:textId="77777777" w:rsidR="00B55EBA" w:rsidRPr="00A9649E" w:rsidRDefault="00B55EBA" w:rsidP="00D404DD">
            <w:pPr>
              <w:spacing w:line="240" w:lineRule="auto"/>
              <w:jc w:val="center"/>
              <w:rPr>
                <w:sz w:val="20"/>
              </w:rPr>
            </w:pPr>
            <w:r w:rsidRPr="00A9649E">
              <w:rPr>
                <w:sz w:val="20"/>
              </w:rPr>
              <w:t>0.480 (43.8)</w:t>
            </w:r>
          </w:p>
        </w:tc>
        <w:tc>
          <w:tcPr>
            <w:tcW w:w="0" w:type="auto"/>
            <w:tcBorders>
              <w:top w:val="single" w:sz="4" w:space="0" w:color="auto"/>
            </w:tcBorders>
            <w:vAlign w:val="center"/>
          </w:tcPr>
          <w:p w14:paraId="198533C9" w14:textId="77777777" w:rsidR="00B55EBA" w:rsidRPr="00A9649E" w:rsidRDefault="00B55EBA" w:rsidP="00D404DD">
            <w:pPr>
              <w:spacing w:line="240" w:lineRule="auto"/>
              <w:jc w:val="center"/>
              <w:rPr>
                <w:sz w:val="20"/>
              </w:rPr>
            </w:pPr>
            <w:r w:rsidRPr="00A9649E">
              <w:rPr>
                <w:sz w:val="20"/>
              </w:rPr>
              <w:t>1.39 (105)</w:t>
            </w:r>
          </w:p>
        </w:tc>
      </w:tr>
      <w:tr w:rsidR="00B55EBA" w:rsidRPr="00A9649E" w14:paraId="386948CA" w14:textId="77777777" w:rsidTr="00D404DD">
        <w:tc>
          <w:tcPr>
            <w:tcW w:w="0" w:type="auto"/>
          </w:tcPr>
          <w:p w14:paraId="4360BFF0" w14:textId="77777777" w:rsidR="00B55EBA" w:rsidRPr="00A9649E" w:rsidRDefault="00B55EBA" w:rsidP="00D404DD">
            <w:pPr>
              <w:spacing w:line="240" w:lineRule="auto"/>
              <w:rPr>
                <w:sz w:val="20"/>
              </w:rPr>
            </w:pPr>
            <w:r w:rsidRPr="00A9649E">
              <w:rPr>
                <w:sz w:val="20"/>
              </w:rPr>
              <w:t>CL (l/h)</w:t>
            </w:r>
          </w:p>
        </w:tc>
        <w:tc>
          <w:tcPr>
            <w:tcW w:w="0" w:type="auto"/>
            <w:vAlign w:val="center"/>
          </w:tcPr>
          <w:p w14:paraId="71B02603" w14:textId="41DD261A" w:rsidR="00B55EBA" w:rsidRPr="00A9649E" w:rsidRDefault="00330D20" w:rsidP="00B41BBE">
            <w:pPr>
              <w:spacing w:line="240" w:lineRule="auto"/>
              <w:jc w:val="center"/>
              <w:rPr>
                <w:sz w:val="20"/>
              </w:rPr>
            </w:pPr>
            <w:r>
              <w:rPr>
                <w:sz w:val="20"/>
              </w:rPr>
              <w:t>52</w:t>
            </w:r>
            <w:r w:rsidR="00B55EBA" w:rsidRPr="00A9649E">
              <w:rPr>
                <w:sz w:val="20"/>
              </w:rPr>
              <w:t>.</w:t>
            </w:r>
            <w:r>
              <w:rPr>
                <w:sz w:val="20"/>
              </w:rPr>
              <w:t>4</w:t>
            </w:r>
            <w:r w:rsidRPr="00A9649E">
              <w:rPr>
                <w:sz w:val="20"/>
              </w:rPr>
              <w:t xml:space="preserve"> </w:t>
            </w:r>
            <w:r w:rsidR="00B55EBA" w:rsidRPr="00A9649E">
              <w:rPr>
                <w:sz w:val="20"/>
              </w:rPr>
              <w:t>(</w:t>
            </w:r>
            <w:r w:rsidR="00B41BBE">
              <w:rPr>
                <w:sz w:val="20"/>
              </w:rPr>
              <w:t>14</w:t>
            </w:r>
            <w:r w:rsidR="00B55EBA" w:rsidRPr="00A9649E">
              <w:rPr>
                <w:sz w:val="20"/>
              </w:rPr>
              <w:t>.</w:t>
            </w:r>
            <w:r w:rsidR="00B41BBE">
              <w:rPr>
                <w:sz w:val="20"/>
              </w:rPr>
              <w:t>2</w:t>
            </w:r>
            <w:r w:rsidR="00B55EBA" w:rsidRPr="00A9649E">
              <w:rPr>
                <w:sz w:val="20"/>
              </w:rPr>
              <w:t>)</w:t>
            </w:r>
          </w:p>
        </w:tc>
        <w:tc>
          <w:tcPr>
            <w:tcW w:w="0" w:type="auto"/>
            <w:vAlign w:val="center"/>
          </w:tcPr>
          <w:p w14:paraId="0DAF3A67" w14:textId="068D86D1" w:rsidR="00B55EBA" w:rsidRPr="00A9649E" w:rsidRDefault="00B55EBA" w:rsidP="00B41BBE">
            <w:pPr>
              <w:spacing w:line="240" w:lineRule="auto"/>
              <w:jc w:val="center"/>
              <w:rPr>
                <w:sz w:val="20"/>
              </w:rPr>
            </w:pPr>
            <w:r w:rsidRPr="00A9649E">
              <w:rPr>
                <w:sz w:val="20"/>
              </w:rPr>
              <w:t>0.</w:t>
            </w:r>
            <w:r w:rsidR="00330D20" w:rsidRPr="00A9649E">
              <w:rPr>
                <w:sz w:val="20"/>
              </w:rPr>
              <w:t>0</w:t>
            </w:r>
            <w:r w:rsidR="00330D20">
              <w:rPr>
                <w:sz w:val="20"/>
              </w:rPr>
              <w:t>216</w:t>
            </w:r>
            <w:r w:rsidR="00330D20" w:rsidRPr="00A9649E">
              <w:rPr>
                <w:sz w:val="20"/>
              </w:rPr>
              <w:t xml:space="preserve"> </w:t>
            </w:r>
            <w:r w:rsidRPr="00A9649E">
              <w:rPr>
                <w:sz w:val="20"/>
              </w:rPr>
              <w:t>(</w:t>
            </w:r>
            <w:r w:rsidR="00B41BBE">
              <w:rPr>
                <w:sz w:val="20"/>
              </w:rPr>
              <w:t>57</w:t>
            </w:r>
            <w:r w:rsidRPr="00A9649E">
              <w:rPr>
                <w:sz w:val="20"/>
              </w:rPr>
              <w:t>.</w:t>
            </w:r>
            <w:r w:rsidR="00B41BBE">
              <w:rPr>
                <w:sz w:val="20"/>
              </w:rPr>
              <w:t>0</w:t>
            </w:r>
            <w:r w:rsidRPr="00A9649E">
              <w:rPr>
                <w:sz w:val="20"/>
              </w:rPr>
              <w:t>)</w:t>
            </w:r>
          </w:p>
        </w:tc>
        <w:tc>
          <w:tcPr>
            <w:tcW w:w="0" w:type="auto"/>
            <w:vAlign w:val="center"/>
          </w:tcPr>
          <w:p w14:paraId="166037E5" w14:textId="77777777" w:rsidR="00B55EBA" w:rsidRPr="00A9649E" w:rsidRDefault="00B55EBA" w:rsidP="00D404DD">
            <w:pPr>
              <w:spacing w:line="240" w:lineRule="auto"/>
              <w:jc w:val="center"/>
              <w:rPr>
                <w:sz w:val="20"/>
              </w:rPr>
            </w:pPr>
            <w:r w:rsidRPr="00A9649E">
              <w:rPr>
                <w:sz w:val="20"/>
              </w:rPr>
              <w:t>8.43 (12.2)</w:t>
            </w:r>
          </w:p>
        </w:tc>
        <w:tc>
          <w:tcPr>
            <w:tcW w:w="0" w:type="auto"/>
            <w:vAlign w:val="center"/>
          </w:tcPr>
          <w:p w14:paraId="044D01B2"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946B14E" w14:textId="77777777" w:rsidR="00B55EBA" w:rsidRPr="00A9649E" w:rsidRDefault="00B55EBA" w:rsidP="00D404DD">
            <w:pPr>
              <w:spacing w:line="240" w:lineRule="auto"/>
              <w:jc w:val="center"/>
              <w:rPr>
                <w:sz w:val="20"/>
              </w:rPr>
            </w:pPr>
            <w:r w:rsidRPr="00A9649E">
              <w:rPr>
                <w:sz w:val="20"/>
              </w:rPr>
              <w:t>2.6 (12.7)</w:t>
            </w:r>
          </w:p>
        </w:tc>
        <w:tc>
          <w:tcPr>
            <w:tcW w:w="0" w:type="auto"/>
            <w:vAlign w:val="center"/>
          </w:tcPr>
          <w:p w14:paraId="480CB42F" w14:textId="77777777" w:rsidR="00B55EBA" w:rsidRPr="00A9649E" w:rsidRDefault="00B55EBA" w:rsidP="00D404DD">
            <w:pPr>
              <w:spacing w:line="240" w:lineRule="auto"/>
              <w:jc w:val="center"/>
              <w:rPr>
                <w:sz w:val="20"/>
              </w:rPr>
            </w:pPr>
            <w:r w:rsidRPr="00A9649E">
              <w:rPr>
                <w:sz w:val="20"/>
              </w:rPr>
              <w:t>0.0503 (74.3)</w:t>
            </w:r>
          </w:p>
        </w:tc>
        <w:tc>
          <w:tcPr>
            <w:tcW w:w="0" w:type="auto"/>
            <w:gridSpan w:val="2"/>
            <w:vAlign w:val="center"/>
          </w:tcPr>
          <w:p w14:paraId="2A69476B" w14:textId="77777777" w:rsidR="00B55EBA" w:rsidRPr="00A9649E" w:rsidRDefault="00B55EBA" w:rsidP="00D404DD">
            <w:pPr>
              <w:spacing w:line="240" w:lineRule="auto"/>
              <w:jc w:val="center"/>
              <w:rPr>
                <w:sz w:val="20"/>
              </w:rPr>
            </w:pPr>
            <w:r w:rsidRPr="00A9649E">
              <w:rPr>
                <w:sz w:val="20"/>
              </w:rPr>
              <w:t>11.8 (20.5)</w:t>
            </w:r>
          </w:p>
        </w:tc>
        <w:tc>
          <w:tcPr>
            <w:tcW w:w="0" w:type="auto"/>
            <w:vAlign w:val="center"/>
          </w:tcPr>
          <w:p w14:paraId="23E58D45" w14:textId="77777777" w:rsidR="00B55EBA" w:rsidRPr="00A9649E" w:rsidRDefault="00B55EBA" w:rsidP="00D404DD">
            <w:pPr>
              <w:spacing w:line="240" w:lineRule="auto"/>
              <w:jc w:val="center"/>
              <w:rPr>
                <w:sz w:val="20"/>
              </w:rPr>
            </w:pPr>
            <w:r w:rsidRPr="00A9649E">
              <w:rPr>
                <w:sz w:val="20"/>
              </w:rPr>
              <w:t>0.248 (77.7)</w:t>
            </w:r>
          </w:p>
        </w:tc>
      </w:tr>
      <w:tr w:rsidR="00B55EBA" w:rsidRPr="00A9649E" w14:paraId="1A7F4648" w14:textId="77777777" w:rsidTr="00D404DD">
        <w:tc>
          <w:tcPr>
            <w:tcW w:w="0" w:type="auto"/>
          </w:tcPr>
          <w:p w14:paraId="3A1A341E" w14:textId="77777777" w:rsidR="00B55EBA" w:rsidRPr="00A9649E" w:rsidRDefault="00B55EBA" w:rsidP="00D404DD">
            <w:pPr>
              <w:spacing w:line="240" w:lineRule="auto"/>
              <w:rPr>
                <w:sz w:val="20"/>
              </w:rPr>
            </w:pPr>
            <w:r w:rsidRPr="00A9649E">
              <w:rPr>
                <w:sz w:val="20"/>
              </w:rPr>
              <w:t>V</w:t>
            </w:r>
            <w:r w:rsidRPr="00A9649E">
              <w:rPr>
                <w:sz w:val="20"/>
                <w:vertAlign w:val="subscript"/>
              </w:rPr>
              <w:t>C</w:t>
            </w:r>
            <w:r w:rsidRPr="00A9649E">
              <w:rPr>
                <w:sz w:val="20"/>
              </w:rPr>
              <w:t xml:space="preserve"> (l)</w:t>
            </w:r>
          </w:p>
        </w:tc>
        <w:tc>
          <w:tcPr>
            <w:tcW w:w="0" w:type="auto"/>
            <w:vAlign w:val="center"/>
          </w:tcPr>
          <w:p w14:paraId="1A4E285C" w14:textId="1B5A2E2A" w:rsidR="00B55EBA" w:rsidRPr="00A9649E" w:rsidRDefault="00B55EBA" w:rsidP="00B41BBE">
            <w:pPr>
              <w:spacing w:line="240" w:lineRule="auto"/>
              <w:jc w:val="center"/>
              <w:rPr>
                <w:sz w:val="20"/>
              </w:rPr>
            </w:pPr>
            <w:r w:rsidRPr="00A9649E">
              <w:rPr>
                <w:sz w:val="20"/>
              </w:rPr>
              <w:t>18.</w:t>
            </w:r>
            <w:r w:rsidR="00330D20">
              <w:rPr>
                <w:sz w:val="20"/>
              </w:rPr>
              <w:t>0</w:t>
            </w:r>
            <w:r w:rsidR="00330D20" w:rsidRPr="00A9649E">
              <w:rPr>
                <w:sz w:val="20"/>
              </w:rPr>
              <w:t xml:space="preserve"> </w:t>
            </w:r>
            <w:r w:rsidRPr="00A9649E">
              <w:rPr>
                <w:sz w:val="20"/>
              </w:rPr>
              <w:t>(</w:t>
            </w:r>
            <w:r w:rsidR="00B41BBE">
              <w:rPr>
                <w:sz w:val="20"/>
              </w:rPr>
              <w:t>0</w:t>
            </w:r>
            <w:r w:rsidRPr="00A9649E">
              <w:rPr>
                <w:sz w:val="20"/>
              </w:rPr>
              <w:t>.</w:t>
            </w:r>
            <w:r w:rsidR="00B41BBE">
              <w:rPr>
                <w:sz w:val="20"/>
              </w:rPr>
              <w:t>419</w:t>
            </w:r>
            <w:r w:rsidRPr="00A9649E">
              <w:rPr>
                <w:sz w:val="20"/>
              </w:rPr>
              <w:t>)</w:t>
            </w:r>
          </w:p>
        </w:tc>
        <w:tc>
          <w:tcPr>
            <w:tcW w:w="0" w:type="auto"/>
            <w:vAlign w:val="center"/>
          </w:tcPr>
          <w:p w14:paraId="436F1382"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74C4403" w14:textId="77777777" w:rsidR="00B55EBA" w:rsidRPr="00A9649E" w:rsidRDefault="00B55EBA" w:rsidP="00D404DD">
            <w:pPr>
              <w:spacing w:line="240" w:lineRule="auto"/>
              <w:jc w:val="center"/>
              <w:rPr>
                <w:sz w:val="20"/>
              </w:rPr>
            </w:pPr>
            <w:r w:rsidRPr="00A9649E">
              <w:rPr>
                <w:sz w:val="20"/>
              </w:rPr>
              <w:t>44.6 (</w:t>
            </w:r>
            <w:r w:rsidRPr="00A9649E">
              <w:rPr>
                <w:i/>
                <w:sz w:val="20"/>
              </w:rPr>
              <w:t>fixed</w:t>
            </w:r>
            <w:r w:rsidRPr="00A9649E">
              <w:rPr>
                <w:sz w:val="20"/>
              </w:rPr>
              <w:t>)</w:t>
            </w:r>
          </w:p>
        </w:tc>
        <w:tc>
          <w:tcPr>
            <w:tcW w:w="0" w:type="auto"/>
            <w:vAlign w:val="center"/>
          </w:tcPr>
          <w:p w14:paraId="63D9DC23" w14:textId="77777777" w:rsidR="00B55EBA" w:rsidRPr="00A9649E" w:rsidRDefault="00B55EBA" w:rsidP="00D404DD">
            <w:pPr>
              <w:spacing w:line="240" w:lineRule="auto"/>
              <w:jc w:val="center"/>
              <w:rPr>
                <w:sz w:val="20"/>
              </w:rPr>
            </w:pPr>
            <w:r w:rsidRPr="00A9649E">
              <w:rPr>
                <w:sz w:val="20"/>
              </w:rPr>
              <w:t>0.568 (0.00)</w:t>
            </w:r>
          </w:p>
        </w:tc>
        <w:tc>
          <w:tcPr>
            <w:tcW w:w="0" w:type="auto"/>
            <w:vAlign w:val="center"/>
          </w:tcPr>
          <w:p w14:paraId="37DF1BA2" w14:textId="77777777" w:rsidR="00B55EBA" w:rsidRPr="00A9649E" w:rsidRDefault="00B55EBA" w:rsidP="00D404DD">
            <w:pPr>
              <w:spacing w:line="240" w:lineRule="auto"/>
              <w:jc w:val="center"/>
              <w:rPr>
                <w:sz w:val="20"/>
              </w:rPr>
            </w:pPr>
            <w:r w:rsidRPr="00A9649E">
              <w:rPr>
                <w:sz w:val="20"/>
              </w:rPr>
              <w:t>34.5 (13.8)</w:t>
            </w:r>
          </w:p>
        </w:tc>
        <w:tc>
          <w:tcPr>
            <w:tcW w:w="0" w:type="auto"/>
            <w:vAlign w:val="center"/>
          </w:tcPr>
          <w:p w14:paraId="0533E56E" w14:textId="77777777" w:rsidR="00B55EBA" w:rsidRPr="00A9649E" w:rsidRDefault="00B55EBA" w:rsidP="00D404DD">
            <w:pPr>
              <w:spacing w:line="240" w:lineRule="auto"/>
              <w:jc w:val="center"/>
              <w:rPr>
                <w:sz w:val="20"/>
              </w:rPr>
            </w:pPr>
            <w:r w:rsidRPr="00A9649E">
              <w:rPr>
                <w:sz w:val="20"/>
              </w:rPr>
              <w:t>0.0431 (106)</w:t>
            </w:r>
          </w:p>
        </w:tc>
        <w:tc>
          <w:tcPr>
            <w:tcW w:w="0" w:type="auto"/>
            <w:gridSpan w:val="2"/>
            <w:vAlign w:val="center"/>
          </w:tcPr>
          <w:p w14:paraId="32F55CB1" w14:textId="77777777" w:rsidR="00B55EBA" w:rsidRPr="00A9649E" w:rsidRDefault="00B55EBA" w:rsidP="00D404DD">
            <w:pPr>
              <w:spacing w:line="240" w:lineRule="auto"/>
              <w:jc w:val="center"/>
              <w:rPr>
                <w:sz w:val="20"/>
              </w:rPr>
            </w:pPr>
            <w:r w:rsidRPr="00A9649E">
              <w:rPr>
                <w:sz w:val="20"/>
              </w:rPr>
              <w:t>114 (</w:t>
            </w:r>
            <w:r w:rsidRPr="00A9649E">
              <w:rPr>
                <w:i/>
                <w:sz w:val="20"/>
              </w:rPr>
              <w:t>fixed</w:t>
            </w:r>
            <w:r w:rsidRPr="00A9649E">
              <w:rPr>
                <w:sz w:val="20"/>
              </w:rPr>
              <w:t>)</w:t>
            </w:r>
          </w:p>
        </w:tc>
        <w:tc>
          <w:tcPr>
            <w:tcW w:w="0" w:type="auto"/>
            <w:vAlign w:val="center"/>
          </w:tcPr>
          <w:p w14:paraId="09F1C0D4" w14:textId="77777777" w:rsidR="00B55EBA" w:rsidRPr="00A9649E" w:rsidRDefault="00B55EBA" w:rsidP="00D404DD">
            <w:pPr>
              <w:spacing w:line="240" w:lineRule="auto"/>
              <w:jc w:val="center"/>
              <w:rPr>
                <w:sz w:val="20"/>
              </w:rPr>
            </w:pPr>
            <w:r w:rsidRPr="00A9649E">
              <w:rPr>
                <w:sz w:val="20"/>
              </w:rPr>
              <w:t>-</w:t>
            </w:r>
          </w:p>
        </w:tc>
      </w:tr>
      <w:tr w:rsidR="00B55EBA" w:rsidRPr="00A9649E" w14:paraId="472909A5" w14:textId="77777777" w:rsidTr="00D404DD">
        <w:tc>
          <w:tcPr>
            <w:tcW w:w="0" w:type="auto"/>
          </w:tcPr>
          <w:p w14:paraId="1FB7F3A7" w14:textId="77777777" w:rsidR="00B55EBA" w:rsidRPr="00A9649E" w:rsidRDefault="00B55EBA" w:rsidP="00D404DD">
            <w:pPr>
              <w:spacing w:line="240" w:lineRule="auto"/>
              <w:rPr>
                <w:sz w:val="20"/>
              </w:rPr>
            </w:pPr>
            <w:r w:rsidRPr="00A9649E">
              <w:rPr>
                <w:sz w:val="20"/>
              </w:rPr>
              <w:t>Q (l/h)</w:t>
            </w:r>
          </w:p>
        </w:tc>
        <w:tc>
          <w:tcPr>
            <w:tcW w:w="0" w:type="auto"/>
            <w:vAlign w:val="center"/>
          </w:tcPr>
          <w:p w14:paraId="6F0B09AF" w14:textId="74374B38" w:rsidR="00B55EBA" w:rsidRPr="00A9649E" w:rsidRDefault="00B55EBA" w:rsidP="00B41BBE">
            <w:pPr>
              <w:spacing w:line="240" w:lineRule="auto"/>
              <w:jc w:val="center"/>
              <w:rPr>
                <w:sz w:val="20"/>
              </w:rPr>
            </w:pPr>
            <w:r w:rsidRPr="00A9649E">
              <w:rPr>
                <w:sz w:val="20"/>
              </w:rPr>
              <w:t>2.</w:t>
            </w:r>
            <w:r w:rsidR="00330D20">
              <w:rPr>
                <w:sz w:val="20"/>
              </w:rPr>
              <w:t>78</w:t>
            </w:r>
            <w:r w:rsidR="00330D20" w:rsidRPr="00A9649E">
              <w:rPr>
                <w:sz w:val="20"/>
              </w:rPr>
              <w:t xml:space="preserve"> </w:t>
            </w:r>
            <w:r w:rsidRPr="00A9649E">
              <w:rPr>
                <w:sz w:val="20"/>
              </w:rPr>
              <w:t>(</w:t>
            </w:r>
            <w:r w:rsidR="00B41BBE">
              <w:rPr>
                <w:sz w:val="20"/>
              </w:rPr>
              <w:t>3</w:t>
            </w:r>
            <w:r w:rsidRPr="00A9649E">
              <w:rPr>
                <w:sz w:val="20"/>
              </w:rPr>
              <w:t>.</w:t>
            </w:r>
            <w:r w:rsidR="00B41BBE">
              <w:rPr>
                <w:sz w:val="20"/>
              </w:rPr>
              <w:t>92</w:t>
            </w:r>
            <w:r w:rsidRPr="00A9649E">
              <w:rPr>
                <w:sz w:val="20"/>
              </w:rPr>
              <w:t>)</w:t>
            </w:r>
          </w:p>
        </w:tc>
        <w:tc>
          <w:tcPr>
            <w:tcW w:w="0" w:type="auto"/>
            <w:vAlign w:val="center"/>
          </w:tcPr>
          <w:p w14:paraId="157F6B5F"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446EB76"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3FC3E070"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88608F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912FB98"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584AC677" w14:textId="77777777" w:rsidR="00B55EBA" w:rsidRPr="00A9649E" w:rsidRDefault="00B55EBA" w:rsidP="00D404DD">
            <w:pPr>
              <w:spacing w:line="240" w:lineRule="auto"/>
              <w:jc w:val="center"/>
              <w:rPr>
                <w:sz w:val="20"/>
              </w:rPr>
            </w:pPr>
            <w:r w:rsidRPr="00A9649E">
              <w:rPr>
                <w:sz w:val="20"/>
              </w:rPr>
              <w:t>2.9 (</w:t>
            </w:r>
            <w:r w:rsidRPr="00A9649E">
              <w:rPr>
                <w:i/>
                <w:sz w:val="20"/>
              </w:rPr>
              <w:t>fixed</w:t>
            </w:r>
            <w:r w:rsidRPr="00A9649E">
              <w:rPr>
                <w:sz w:val="20"/>
              </w:rPr>
              <w:t>)</w:t>
            </w:r>
          </w:p>
        </w:tc>
        <w:tc>
          <w:tcPr>
            <w:tcW w:w="0" w:type="auto"/>
            <w:vAlign w:val="center"/>
          </w:tcPr>
          <w:p w14:paraId="47ACB1AD" w14:textId="77777777" w:rsidR="00B55EBA" w:rsidRPr="00A9649E" w:rsidRDefault="00B55EBA" w:rsidP="00D404DD">
            <w:pPr>
              <w:spacing w:line="240" w:lineRule="auto"/>
              <w:jc w:val="center"/>
              <w:rPr>
                <w:sz w:val="20"/>
              </w:rPr>
            </w:pPr>
            <w:r w:rsidRPr="00A9649E">
              <w:rPr>
                <w:sz w:val="20"/>
              </w:rPr>
              <w:t>-</w:t>
            </w:r>
          </w:p>
        </w:tc>
      </w:tr>
      <w:tr w:rsidR="00B55EBA" w:rsidRPr="00A9649E" w14:paraId="7BF55782" w14:textId="77777777" w:rsidTr="00D404DD">
        <w:tc>
          <w:tcPr>
            <w:tcW w:w="0" w:type="auto"/>
          </w:tcPr>
          <w:p w14:paraId="0C63E9F1" w14:textId="77777777" w:rsidR="00B55EBA" w:rsidRPr="00A9649E" w:rsidRDefault="00B55EBA" w:rsidP="00D404DD">
            <w:pPr>
              <w:spacing w:line="240" w:lineRule="auto"/>
              <w:rPr>
                <w:sz w:val="20"/>
              </w:rPr>
            </w:pPr>
            <w:r w:rsidRPr="00A9649E">
              <w:rPr>
                <w:sz w:val="20"/>
              </w:rPr>
              <w:t>V</w:t>
            </w:r>
            <w:r w:rsidRPr="00A9649E">
              <w:rPr>
                <w:sz w:val="20"/>
                <w:vertAlign w:val="subscript"/>
              </w:rPr>
              <w:t>P</w:t>
            </w:r>
            <w:r w:rsidRPr="00A9649E">
              <w:rPr>
                <w:sz w:val="20"/>
              </w:rPr>
              <w:t xml:space="preserve"> (l)</w:t>
            </w:r>
          </w:p>
        </w:tc>
        <w:tc>
          <w:tcPr>
            <w:tcW w:w="0" w:type="auto"/>
            <w:vAlign w:val="center"/>
          </w:tcPr>
          <w:p w14:paraId="701284B6" w14:textId="29B0637E" w:rsidR="00B55EBA" w:rsidRPr="00A9649E" w:rsidRDefault="00B55EBA" w:rsidP="00B41BBE">
            <w:pPr>
              <w:spacing w:line="240" w:lineRule="auto"/>
              <w:jc w:val="center"/>
              <w:rPr>
                <w:sz w:val="20"/>
              </w:rPr>
            </w:pPr>
            <w:r w:rsidRPr="00A9649E">
              <w:rPr>
                <w:sz w:val="20"/>
              </w:rPr>
              <w:t>16</w:t>
            </w:r>
            <w:r w:rsidR="00E03DF4">
              <w:rPr>
                <w:sz w:val="20"/>
              </w:rPr>
              <w:t>.0</w:t>
            </w:r>
            <w:r w:rsidRPr="00A9649E">
              <w:rPr>
                <w:sz w:val="20"/>
              </w:rPr>
              <w:t xml:space="preserve"> (0.</w:t>
            </w:r>
            <w:r w:rsidR="00B41BBE">
              <w:rPr>
                <w:sz w:val="20"/>
              </w:rPr>
              <w:t>800</w:t>
            </w:r>
            <w:r w:rsidRPr="00A9649E">
              <w:rPr>
                <w:sz w:val="20"/>
              </w:rPr>
              <w:t>)</w:t>
            </w:r>
          </w:p>
        </w:tc>
        <w:tc>
          <w:tcPr>
            <w:tcW w:w="0" w:type="auto"/>
            <w:vAlign w:val="center"/>
          </w:tcPr>
          <w:p w14:paraId="117A22DF" w14:textId="6AA611D0" w:rsidR="00B55EBA" w:rsidRPr="00A9649E" w:rsidRDefault="00B55EBA" w:rsidP="00B41BBE">
            <w:pPr>
              <w:spacing w:line="240" w:lineRule="auto"/>
              <w:jc w:val="center"/>
              <w:rPr>
                <w:sz w:val="20"/>
              </w:rPr>
            </w:pPr>
            <w:r w:rsidRPr="00A9649E">
              <w:rPr>
                <w:sz w:val="20"/>
              </w:rPr>
              <w:t>0.</w:t>
            </w:r>
            <w:r w:rsidR="00330D20">
              <w:rPr>
                <w:sz w:val="20"/>
              </w:rPr>
              <w:t>112</w:t>
            </w:r>
            <w:r w:rsidR="00330D20" w:rsidRPr="00A9649E">
              <w:rPr>
                <w:sz w:val="20"/>
              </w:rPr>
              <w:t xml:space="preserve"> </w:t>
            </w:r>
            <w:r w:rsidRPr="00A9649E">
              <w:rPr>
                <w:sz w:val="20"/>
              </w:rPr>
              <w:t>(</w:t>
            </w:r>
            <w:r w:rsidR="00B41BBE">
              <w:rPr>
                <w:sz w:val="20"/>
              </w:rPr>
              <w:t>157</w:t>
            </w:r>
            <w:r w:rsidRPr="00A9649E">
              <w:rPr>
                <w:sz w:val="20"/>
              </w:rPr>
              <w:t>)</w:t>
            </w:r>
          </w:p>
        </w:tc>
        <w:tc>
          <w:tcPr>
            <w:tcW w:w="0" w:type="auto"/>
            <w:vAlign w:val="center"/>
          </w:tcPr>
          <w:p w14:paraId="1598761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4F72939"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8F53384"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1C6378E"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4C4E0BF1" w14:textId="77777777" w:rsidR="00B55EBA" w:rsidRPr="00A9649E" w:rsidRDefault="00B55EBA" w:rsidP="00D404DD">
            <w:pPr>
              <w:spacing w:line="240" w:lineRule="auto"/>
              <w:jc w:val="center"/>
              <w:rPr>
                <w:sz w:val="20"/>
              </w:rPr>
            </w:pPr>
            <w:r w:rsidRPr="00A9649E">
              <w:rPr>
                <w:sz w:val="20"/>
              </w:rPr>
              <w:t>41.6 (</w:t>
            </w:r>
            <w:r w:rsidRPr="00A9649E">
              <w:rPr>
                <w:i/>
                <w:sz w:val="20"/>
              </w:rPr>
              <w:t>fixed</w:t>
            </w:r>
            <w:r w:rsidRPr="00A9649E">
              <w:rPr>
                <w:sz w:val="20"/>
              </w:rPr>
              <w:t>)</w:t>
            </w:r>
          </w:p>
        </w:tc>
        <w:tc>
          <w:tcPr>
            <w:tcW w:w="0" w:type="auto"/>
            <w:vAlign w:val="center"/>
          </w:tcPr>
          <w:p w14:paraId="692CEFB8" w14:textId="77777777" w:rsidR="00B55EBA" w:rsidRPr="00A9649E" w:rsidRDefault="00B55EBA" w:rsidP="00D404DD">
            <w:pPr>
              <w:spacing w:line="240" w:lineRule="auto"/>
              <w:jc w:val="center"/>
              <w:rPr>
                <w:sz w:val="20"/>
              </w:rPr>
            </w:pPr>
            <w:r w:rsidRPr="00A9649E">
              <w:rPr>
                <w:sz w:val="20"/>
              </w:rPr>
              <w:t>-</w:t>
            </w:r>
          </w:p>
        </w:tc>
      </w:tr>
      <w:tr w:rsidR="00B55EBA" w:rsidRPr="00A9649E" w14:paraId="76EAEA58" w14:textId="77777777" w:rsidTr="00D404DD">
        <w:tc>
          <w:tcPr>
            <w:tcW w:w="0" w:type="auto"/>
          </w:tcPr>
          <w:p w14:paraId="0E2B0520" w14:textId="77777777" w:rsidR="00B55EBA" w:rsidRPr="00A9649E" w:rsidRDefault="00B55EBA" w:rsidP="00D404DD">
            <w:pPr>
              <w:spacing w:line="240" w:lineRule="auto"/>
              <w:rPr>
                <w:sz w:val="20"/>
              </w:rPr>
            </w:pPr>
            <w:r w:rsidRPr="00A9649E">
              <w:rPr>
                <w:sz w:val="20"/>
              </w:rPr>
              <w:t>F (%)</w:t>
            </w:r>
          </w:p>
        </w:tc>
        <w:tc>
          <w:tcPr>
            <w:tcW w:w="0" w:type="auto"/>
            <w:vAlign w:val="center"/>
          </w:tcPr>
          <w:p w14:paraId="23704982" w14:textId="77777777" w:rsidR="00B55EBA" w:rsidRPr="00A9649E" w:rsidRDefault="00B55EBA" w:rsidP="00D404DD">
            <w:pPr>
              <w:spacing w:line="240" w:lineRule="auto"/>
              <w:jc w:val="center"/>
              <w:rPr>
                <w:sz w:val="20"/>
              </w:rPr>
            </w:pPr>
            <w:r w:rsidRPr="00A9649E">
              <w:rPr>
                <w:sz w:val="20"/>
              </w:rPr>
              <w:t>1 (</w:t>
            </w:r>
            <w:r w:rsidRPr="00A9649E">
              <w:rPr>
                <w:i/>
                <w:sz w:val="20"/>
              </w:rPr>
              <w:t>fix</w:t>
            </w:r>
            <w:r w:rsidRPr="00A9649E">
              <w:rPr>
                <w:sz w:val="20"/>
              </w:rPr>
              <w:t>)</w:t>
            </w:r>
          </w:p>
        </w:tc>
        <w:tc>
          <w:tcPr>
            <w:tcW w:w="0" w:type="auto"/>
            <w:vAlign w:val="center"/>
          </w:tcPr>
          <w:p w14:paraId="25C0D280" w14:textId="1A2CB327" w:rsidR="00B55EBA" w:rsidRPr="00A9649E" w:rsidRDefault="00B55EBA" w:rsidP="00B41BBE">
            <w:pPr>
              <w:spacing w:line="240" w:lineRule="auto"/>
              <w:jc w:val="center"/>
              <w:rPr>
                <w:sz w:val="20"/>
              </w:rPr>
            </w:pPr>
            <w:r w:rsidRPr="00A9649E">
              <w:rPr>
                <w:sz w:val="20"/>
              </w:rPr>
              <w:t>0.</w:t>
            </w:r>
            <w:r w:rsidR="00330D20">
              <w:rPr>
                <w:sz w:val="20"/>
              </w:rPr>
              <w:t>172</w:t>
            </w:r>
            <w:r w:rsidR="00330D20" w:rsidRPr="00A9649E">
              <w:rPr>
                <w:sz w:val="20"/>
              </w:rPr>
              <w:t xml:space="preserve"> </w:t>
            </w:r>
            <w:r w:rsidRPr="00A9649E">
              <w:rPr>
                <w:sz w:val="20"/>
              </w:rPr>
              <w:t>(</w:t>
            </w:r>
            <w:r w:rsidR="00B41BBE">
              <w:rPr>
                <w:sz w:val="20"/>
              </w:rPr>
              <w:t>72.5</w:t>
            </w:r>
            <w:r w:rsidRPr="00A9649E">
              <w:rPr>
                <w:sz w:val="20"/>
              </w:rPr>
              <w:t>)</w:t>
            </w:r>
          </w:p>
        </w:tc>
        <w:tc>
          <w:tcPr>
            <w:tcW w:w="0" w:type="auto"/>
            <w:vAlign w:val="center"/>
          </w:tcPr>
          <w:p w14:paraId="71583CE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1258A43"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78362173"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FAE354F"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693FED57"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481140C" w14:textId="77777777" w:rsidR="00B55EBA" w:rsidRPr="00A9649E" w:rsidRDefault="00B55EBA" w:rsidP="00D404DD">
            <w:pPr>
              <w:spacing w:line="240" w:lineRule="auto"/>
              <w:jc w:val="center"/>
              <w:rPr>
                <w:sz w:val="20"/>
              </w:rPr>
            </w:pPr>
            <w:r w:rsidRPr="00A9649E">
              <w:rPr>
                <w:sz w:val="20"/>
              </w:rPr>
              <w:t>-</w:t>
            </w:r>
          </w:p>
        </w:tc>
      </w:tr>
      <w:tr w:rsidR="00B55EBA" w:rsidRPr="00A9649E" w14:paraId="4D8A286B" w14:textId="77777777" w:rsidTr="00D404DD">
        <w:tc>
          <w:tcPr>
            <w:tcW w:w="0" w:type="auto"/>
            <w:vAlign w:val="center"/>
          </w:tcPr>
          <w:p w14:paraId="2D2D37F1" w14:textId="77777777" w:rsidR="00B55EBA" w:rsidRPr="00A9649E" w:rsidRDefault="00B55EBA" w:rsidP="00D404DD">
            <w:pPr>
              <w:spacing w:line="240" w:lineRule="auto"/>
              <w:rPr>
                <w:sz w:val="20"/>
              </w:rPr>
            </w:pPr>
            <w:r w:rsidRPr="00A9649E">
              <w:rPr>
                <w:sz w:val="20"/>
              </w:rPr>
              <w:t>LAG</w:t>
            </w:r>
            <w:r w:rsidRPr="00A9649E">
              <w:rPr>
                <w:sz w:val="20"/>
                <w:vertAlign w:val="subscript"/>
              </w:rPr>
              <w:t>TIME</w:t>
            </w:r>
            <w:r w:rsidRPr="00A9649E">
              <w:rPr>
                <w:sz w:val="20"/>
              </w:rPr>
              <w:t xml:space="preserve"> (l/h)</w:t>
            </w:r>
          </w:p>
        </w:tc>
        <w:tc>
          <w:tcPr>
            <w:tcW w:w="0" w:type="auto"/>
            <w:vAlign w:val="center"/>
          </w:tcPr>
          <w:p w14:paraId="3AC7E9B3"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25D4701"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F79B612" w14:textId="77777777" w:rsidR="00B55EBA" w:rsidRPr="00A9649E" w:rsidRDefault="00B55EBA" w:rsidP="00D404DD">
            <w:pPr>
              <w:spacing w:line="240" w:lineRule="auto"/>
              <w:jc w:val="center"/>
              <w:rPr>
                <w:sz w:val="20"/>
              </w:rPr>
            </w:pPr>
            <w:r w:rsidRPr="00A9649E">
              <w:rPr>
                <w:sz w:val="20"/>
              </w:rPr>
              <w:t>0.809 (42.5)</w:t>
            </w:r>
          </w:p>
        </w:tc>
        <w:tc>
          <w:tcPr>
            <w:tcW w:w="0" w:type="auto"/>
            <w:vAlign w:val="center"/>
          </w:tcPr>
          <w:p w14:paraId="2B4AC009"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DB5D78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741A7A6F"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36D7E23F"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30F5059" w14:textId="77777777" w:rsidR="00B55EBA" w:rsidRPr="00A9649E" w:rsidRDefault="00B55EBA" w:rsidP="00D404DD">
            <w:pPr>
              <w:spacing w:line="240" w:lineRule="auto"/>
              <w:jc w:val="center"/>
              <w:rPr>
                <w:sz w:val="20"/>
              </w:rPr>
            </w:pPr>
            <w:r w:rsidRPr="00A9649E">
              <w:rPr>
                <w:sz w:val="20"/>
              </w:rPr>
              <w:t>-</w:t>
            </w:r>
          </w:p>
        </w:tc>
      </w:tr>
      <w:tr w:rsidR="00B55EBA" w:rsidRPr="00A9649E" w14:paraId="63E0EA17" w14:textId="77777777" w:rsidTr="00D404DD">
        <w:tc>
          <w:tcPr>
            <w:tcW w:w="0" w:type="auto"/>
            <w:vAlign w:val="center"/>
          </w:tcPr>
          <w:p w14:paraId="483D72A7" w14:textId="77777777" w:rsidR="00B55EBA" w:rsidRPr="00A9649E" w:rsidRDefault="00B55EBA" w:rsidP="00D404DD">
            <w:pPr>
              <w:spacing w:line="240" w:lineRule="auto"/>
              <w:rPr>
                <w:sz w:val="20"/>
              </w:rPr>
            </w:pPr>
          </w:p>
        </w:tc>
        <w:tc>
          <w:tcPr>
            <w:tcW w:w="0" w:type="auto"/>
            <w:vAlign w:val="center"/>
          </w:tcPr>
          <w:p w14:paraId="78644C14" w14:textId="77777777" w:rsidR="00B55EBA" w:rsidRPr="00A9649E" w:rsidRDefault="00B55EBA" w:rsidP="00D404DD">
            <w:pPr>
              <w:spacing w:line="240" w:lineRule="auto"/>
              <w:jc w:val="center"/>
              <w:rPr>
                <w:sz w:val="20"/>
              </w:rPr>
            </w:pPr>
          </w:p>
        </w:tc>
        <w:tc>
          <w:tcPr>
            <w:tcW w:w="0" w:type="auto"/>
            <w:vAlign w:val="center"/>
          </w:tcPr>
          <w:p w14:paraId="3AC78C2F" w14:textId="77777777" w:rsidR="00B55EBA" w:rsidRPr="00A9649E" w:rsidRDefault="00B55EBA" w:rsidP="00D404DD">
            <w:pPr>
              <w:spacing w:line="240" w:lineRule="auto"/>
              <w:jc w:val="center"/>
              <w:rPr>
                <w:sz w:val="20"/>
              </w:rPr>
            </w:pPr>
          </w:p>
        </w:tc>
        <w:tc>
          <w:tcPr>
            <w:tcW w:w="0" w:type="auto"/>
            <w:vAlign w:val="center"/>
          </w:tcPr>
          <w:p w14:paraId="1459B6BA" w14:textId="77777777" w:rsidR="00B55EBA" w:rsidRPr="00A9649E" w:rsidRDefault="00B55EBA" w:rsidP="00D404DD">
            <w:pPr>
              <w:spacing w:line="240" w:lineRule="auto"/>
              <w:jc w:val="center"/>
              <w:rPr>
                <w:sz w:val="20"/>
              </w:rPr>
            </w:pPr>
          </w:p>
        </w:tc>
        <w:tc>
          <w:tcPr>
            <w:tcW w:w="0" w:type="auto"/>
            <w:vAlign w:val="center"/>
          </w:tcPr>
          <w:p w14:paraId="50C3B444" w14:textId="77777777" w:rsidR="00B55EBA" w:rsidRPr="00A9649E" w:rsidRDefault="00B55EBA" w:rsidP="00D404DD">
            <w:pPr>
              <w:spacing w:line="240" w:lineRule="auto"/>
              <w:jc w:val="center"/>
              <w:rPr>
                <w:sz w:val="20"/>
              </w:rPr>
            </w:pPr>
          </w:p>
        </w:tc>
        <w:tc>
          <w:tcPr>
            <w:tcW w:w="0" w:type="auto"/>
            <w:vAlign w:val="center"/>
          </w:tcPr>
          <w:p w14:paraId="7EE78577" w14:textId="77777777" w:rsidR="00B55EBA" w:rsidRPr="00A9649E" w:rsidRDefault="00B55EBA" w:rsidP="00D404DD">
            <w:pPr>
              <w:spacing w:line="240" w:lineRule="auto"/>
              <w:jc w:val="center"/>
              <w:rPr>
                <w:sz w:val="20"/>
              </w:rPr>
            </w:pPr>
          </w:p>
        </w:tc>
        <w:tc>
          <w:tcPr>
            <w:tcW w:w="0" w:type="auto"/>
            <w:vAlign w:val="center"/>
          </w:tcPr>
          <w:p w14:paraId="12F83499" w14:textId="77777777" w:rsidR="00B55EBA" w:rsidRPr="00A9649E" w:rsidRDefault="00B55EBA" w:rsidP="00D404DD">
            <w:pPr>
              <w:spacing w:line="240" w:lineRule="auto"/>
              <w:jc w:val="center"/>
              <w:rPr>
                <w:sz w:val="20"/>
              </w:rPr>
            </w:pPr>
          </w:p>
        </w:tc>
        <w:tc>
          <w:tcPr>
            <w:tcW w:w="0" w:type="auto"/>
            <w:gridSpan w:val="2"/>
            <w:vAlign w:val="center"/>
          </w:tcPr>
          <w:p w14:paraId="5706898D" w14:textId="77777777" w:rsidR="00B55EBA" w:rsidRPr="00A9649E" w:rsidRDefault="00B55EBA" w:rsidP="00D404DD">
            <w:pPr>
              <w:spacing w:line="240" w:lineRule="auto"/>
              <w:jc w:val="center"/>
              <w:rPr>
                <w:sz w:val="20"/>
              </w:rPr>
            </w:pPr>
          </w:p>
        </w:tc>
        <w:tc>
          <w:tcPr>
            <w:tcW w:w="0" w:type="auto"/>
            <w:vAlign w:val="center"/>
          </w:tcPr>
          <w:p w14:paraId="30D7DA5D" w14:textId="77777777" w:rsidR="00B55EBA" w:rsidRPr="00A9649E" w:rsidRDefault="00B55EBA" w:rsidP="00D404DD">
            <w:pPr>
              <w:spacing w:line="240" w:lineRule="auto"/>
              <w:jc w:val="center"/>
              <w:rPr>
                <w:sz w:val="20"/>
              </w:rPr>
            </w:pPr>
          </w:p>
        </w:tc>
      </w:tr>
      <w:tr w:rsidR="00B55EBA" w:rsidRPr="00A9649E" w14:paraId="3EE88792" w14:textId="77777777" w:rsidTr="00D404DD">
        <w:tc>
          <w:tcPr>
            <w:tcW w:w="0" w:type="auto"/>
            <w:vAlign w:val="center"/>
          </w:tcPr>
          <w:p w14:paraId="6418D8E0" w14:textId="77777777" w:rsidR="00B55EBA" w:rsidRPr="00A9649E" w:rsidRDefault="00B55EBA" w:rsidP="00D404DD">
            <w:pPr>
              <w:spacing w:line="240" w:lineRule="auto"/>
              <w:rPr>
                <w:sz w:val="20"/>
              </w:rPr>
            </w:pPr>
            <w:proofErr w:type="spellStart"/>
            <w:r w:rsidRPr="00A9649E">
              <w:rPr>
                <w:sz w:val="20"/>
              </w:rPr>
              <w:t>R</w:t>
            </w:r>
            <w:r w:rsidRPr="00A9649E">
              <w:rPr>
                <w:sz w:val="20"/>
                <w:vertAlign w:val="subscript"/>
              </w:rPr>
              <w:t>tissue</w:t>
            </w:r>
            <w:proofErr w:type="spellEnd"/>
            <w:r w:rsidRPr="00A9649E">
              <w:rPr>
                <w:sz w:val="20"/>
                <w:vertAlign w:val="subscript"/>
              </w:rPr>
              <w:t>/plasma</w:t>
            </w:r>
          </w:p>
        </w:tc>
        <w:tc>
          <w:tcPr>
            <w:tcW w:w="0" w:type="auto"/>
            <w:vAlign w:val="center"/>
          </w:tcPr>
          <w:p w14:paraId="2844FF50" w14:textId="724962D7" w:rsidR="00B55EBA" w:rsidRPr="00A9649E" w:rsidRDefault="00B55EBA" w:rsidP="00A97BA1">
            <w:pPr>
              <w:spacing w:line="240" w:lineRule="auto"/>
              <w:jc w:val="center"/>
              <w:rPr>
                <w:sz w:val="20"/>
              </w:rPr>
            </w:pPr>
            <w:r w:rsidRPr="00A9649E">
              <w:rPr>
                <w:sz w:val="20"/>
              </w:rPr>
              <w:t>0.</w:t>
            </w:r>
            <w:r w:rsidR="00330D20">
              <w:rPr>
                <w:sz w:val="20"/>
              </w:rPr>
              <w:t>907</w:t>
            </w:r>
            <w:r w:rsidR="00330D20" w:rsidRPr="00A9649E">
              <w:rPr>
                <w:sz w:val="20"/>
              </w:rPr>
              <w:t xml:space="preserve"> </w:t>
            </w:r>
            <w:r w:rsidRPr="00A9649E">
              <w:rPr>
                <w:sz w:val="20"/>
              </w:rPr>
              <w:t>(</w:t>
            </w:r>
            <w:r w:rsidR="00A97BA1" w:rsidRPr="00A9649E">
              <w:rPr>
                <w:sz w:val="20"/>
              </w:rPr>
              <w:t>2</w:t>
            </w:r>
            <w:r w:rsidR="00A97BA1">
              <w:rPr>
                <w:sz w:val="20"/>
              </w:rPr>
              <w:t>3</w:t>
            </w:r>
            <w:r w:rsidRPr="00A9649E">
              <w:rPr>
                <w:sz w:val="20"/>
              </w:rPr>
              <w:t>.</w:t>
            </w:r>
            <w:r w:rsidR="00A97BA1">
              <w:rPr>
                <w:sz w:val="20"/>
              </w:rPr>
              <w:t>5</w:t>
            </w:r>
            <w:r w:rsidRPr="00A9649E">
              <w:rPr>
                <w:sz w:val="20"/>
              </w:rPr>
              <w:t>)</w:t>
            </w:r>
          </w:p>
        </w:tc>
        <w:tc>
          <w:tcPr>
            <w:tcW w:w="0" w:type="auto"/>
            <w:vAlign w:val="center"/>
          </w:tcPr>
          <w:p w14:paraId="7A037627"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71D8AB0E" w14:textId="77777777" w:rsidR="00B55EBA" w:rsidRPr="00A9649E" w:rsidRDefault="00B55EBA" w:rsidP="00D404DD">
            <w:pPr>
              <w:spacing w:line="240" w:lineRule="auto"/>
              <w:jc w:val="center"/>
              <w:rPr>
                <w:sz w:val="20"/>
              </w:rPr>
            </w:pPr>
            <w:r w:rsidRPr="00A9649E">
              <w:rPr>
                <w:sz w:val="20"/>
              </w:rPr>
              <w:t>0.752 (15.0)</w:t>
            </w:r>
          </w:p>
        </w:tc>
        <w:tc>
          <w:tcPr>
            <w:tcW w:w="0" w:type="auto"/>
            <w:vAlign w:val="center"/>
          </w:tcPr>
          <w:p w14:paraId="20271FB7"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7F86B0D" w14:textId="77777777" w:rsidR="00B55EBA" w:rsidRPr="00A9649E" w:rsidRDefault="00B55EBA" w:rsidP="00D404DD">
            <w:pPr>
              <w:spacing w:line="240" w:lineRule="auto"/>
              <w:jc w:val="center"/>
              <w:rPr>
                <w:sz w:val="20"/>
              </w:rPr>
            </w:pPr>
            <w:r w:rsidRPr="00A9649E">
              <w:rPr>
                <w:sz w:val="20"/>
              </w:rPr>
              <w:t>0.628 (6.2)</w:t>
            </w:r>
          </w:p>
        </w:tc>
        <w:tc>
          <w:tcPr>
            <w:tcW w:w="0" w:type="auto"/>
            <w:vAlign w:val="center"/>
          </w:tcPr>
          <w:p w14:paraId="302F94B6"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2C68CC6E"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B776849" w14:textId="77777777" w:rsidR="00B55EBA" w:rsidRPr="00A9649E" w:rsidRDefault="00B55EBA" w:rsidP="00D404DD">
            <w:pPr>
              <w:spacing w:line="240" w:lineRule="auto"/>
              <w:jc w:val="center"/>
              <w:rPr>
                <w:sz w:val="20"/>
              </w:rPr>
            </w:pPr>
            <w:r w:rsidRPr="00A9649E">
              <w:rPr>
                <w:sz w:val="20"/>
              </w:rPr>
              <w:t>-</w:t>
            </w:r>
          </w:p>
        </w:tc>
      </w:tr>
      <w:tr w:rsidR="00B55EBA" w:rsidRPr="00A9649E" w14:paraId="5FAF780B" w14:textId="77777777" w:rsidTr="00D404DD">
        <w:tc>
          <w:tcPr>
            <w:tcW w:w="0" w:type="auto"/>
            <w:vAlign w:val="center"/>
          </w:tcPr>
          <w:p w14:paraId="79A5B7B7" w14:textId="77777777" w:rsidR="00B55EBA" w:rsidRPr="00A9649E" w:rsidRDefault="00B55EBA" w:rsidP="00D404DD">
            <w:pPr>
              <w:spacing w:line="240" w:lineRule="auto"/>
              <w:rPr>
                <w:sz w:val="20"/>
              </w:rPr>
            </w:pPr>
            <w:proofErr w:type="spellStart"/>
            <w:r w:rsidRPr="00A9649E">
              <w:rPr>
                <w:sz w:val="20"/>
              </w:rPr>
              <w:t>R</w:t>
            </w:r>
            <w:r w:rsidRPr="00A9649E">
              <w:rPr>
                <w:sz w:val="20"/>
                <w:vertAlign w:val="subscript"/>
              </w:rPr>
              <w:t>lesion</w:t>
            </w:r>
            <w:proofErr w:type="spellEnd"/>
            <w:r w:rsidRPr="00A9649E">
              <w:rPr>
                <w:sz w:val="20"/>
                <w:vertAlign w:val="subscript"/>
              </w:rPr>
              <w:t>/plasma</w:t>
            </w:r>
          </w:p>
        </w:tc>
        <w:tc>
          <w:tcPr>
            <w:tcW w:w="0" w:type="auto"/>
            <w:vAlign w:val="center"/>
          </w:tcPr>
          <w:p w14:paraId="6585D2DA" w14:textId="3E2E449A" w:rsidR="00B55EBA" w:rsidRPr="00A9649E" w:rsidRDefault="00B55EBA" w:rsidP="00A97BA1">
            <w:pPr>
              <w:spacing w:line="240" w:lineRule="auto"/>
              <w:jc w:val="center"/>
              <w:rPr>
                <w:sz w:val="20"/>
              </w:rPr>
            </w:pPr>
            <w:r w:rsidRPr="00A9649E">
              <w:rPr>
                <w:sz w:val="20"/>
              </w:rPr>
              <w:t>0.</w:t>
            </w:r>
            <w:r w:rsidR="00330D20" w:rsidRPr="00A9649E" w:rsidDel="00330D20">
              <w:rPr>
                <w:sz w:val="20"/>
              </w:rPr>
              <w:t xml:space="preserve"> </w:t>
            </w:r>
            <w:r w:rsidRPr="00A9649E">
              <w:rPr>
                <w:sz w:val="20"/>
              </w:rPr>
              <w:t>7</w:t>
            </w:r>
            <w:r w:rsidR="00330D20">
              <w:rPr>
                <w:sz w:val="20"/>
              </w:rPr>
              <w:t>02</w:t>
            </w:r>
            <w:r w:rsidRPr="00A9649E">
              <w:rPr>
                <w:sz w:val="20"/>
              </w:rPr>
              <w:t xml:space="preserve"> (</w:t>
            </w:r>
            <w:r w:rsidR="00A97BA1">
              <w:rPr>
                <w:sz w:val="20"/>
              </w:rPr>
              <w:t>21</w:t>
            </w:r>
            <w:r w:rsidRPr="00A9649E">
              <w:rPr>
                <w:sz w:val="20"/>
              </w:rPr>
              <w:t>.</w:t>
            </w:r>
            <w:r w:rsidR="00A97BA1">
              <w:rPr>
                <w:sz w:val="20"/>
              </w:rPr>
              <w:t>7</w:t>
            </w:r>
            <w:r w:rsidRPr="00A9649E">
              <w:rPr>
                <w:sz w:val="20"/>
              </w:rPr>
              <w:t>)</w:t>
            </w:r>
          </w:p>
        </w:tc>
        <w:tc>
          <w:tcPr>
            <w:tcW w:w="0" w:type="auto"/>
            <w:vAlign w:val="center"/>
          </w:tcPr>
          <w:p w14:paraId="59F6DA46"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E208A8A" w14:textId="77777777" w:rsidR="00B55EBA" w:rsidRPr="00A9649E" w:rsidRDefault="00B55EBA" w:rsidP="00D404DD">
            <w:pPr>
              <w:spacing w:line="240" w:lineRule="auto"/>
              <w:jc w:val="center"/>
              <w:rPr>
                <w:sz w:val="20"/>
              </w:rPr>
            </w:pPr>
            <w:r w:rsidRPr="00A9649E">
              <w:rPr>
                <w:sz w:val="20"/>
              </w:rPr>
              <w:t>0.478 (13.0)</w:t>
            </w:r>
          </w:p>
        </w:tc>
        <w:tc>
          <w:tcPr>
            <w:tcW w:w="0" w:type="auto"/>
            <w:vAlign w:val="center"/>
          </w:tcPr>
          <w:p w14:paraId="716FCB89"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8E04D43" w14:textId="77777777" w:rsidR="00B55EBA" w:rsidRPr="00A9649E" w:rsidRDefault="00B55EBA" w:rsidP="00D404DD">
            <w:pPr>
              <w:spacing w:line="240" w:lineRule="auto"/>
              <w:jc w:val="center"/>
              <w:rPr>
                <w:sz w:val="20"/>
              </w:rPr>
            </w:pPr>
            <w:r w:rsidRPr="00A9649E">
              <w:rPr>
                <w:sz w:val="20"/>
              </w:rPr>
              <w:t>0.632 (7.56)</w:t>
            </w:r>
          </w:p>
        </w:tc>
        <w:tc>
          <w:tcPr>
            <w:tcW w:w="0" w:type="auto"/>
            <w:vAlign w:val="center"/>
          </w:tcPr>
          <w:p w14:paraId="00010558"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4236BA10"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88CE163" w14:textId="77777777" w:rsidR="00B55EBA" w:rsidRPr="00A9649E" w:rsidRDefault="00B55EBA" w:rsidP="00D404DD">
            <w:pPr>
              <w:spacing w:line="240" w:lineRule="auto"/>
              <w:jc w:val="center"/>
              <w:rPr>
                <w:sz w:val="20"/>
              </w:rPr>
            </w:pPr>
            <w:r w:rsidRPr="00A9649E">
              <w:rPr>
                <w:sz w:val="20"/>
              </w:rPr>
              <w:t>-</w:t>
            </w:r>
          </w:p>
        </w:tc>
      </w:tr>
      <w:tr w:rsidR="00B55EBA" w:rsidRPr="00A9649E" w14:paraId="7790EC73" w14:textId="77777777" w:rsidTr="00D404DD">
        <w:tc>
          <w:tcPr>
            <w:tcW w:w="0" w:type="auto"/>
            <w:vAlign w:val="center"/>
          </w:tcPr>
          <w:p w14:paraId="699D191B" w14:textId="77777777" w:rsidR="00B55EBA" w:rsidRPr="00A9649E" w:rsidRDefault="00B55EBA" w:rsidP="00D404DD">
            <w:pPr>
              <w:spacing w:line="240" w:lineRule="auto"/>
              <w:rPr>
                <w:sz w:val="20"/>
              </w:rPr>
            </w:pPr>
            <w:proofErr w:type="spellStart"/>
            <w:r w:rsidRPr="00A9649E">
              <w:rPr>
                <w:sz w:val="20"/>
              </w:rPr>
              <w:t>k</w:t>
            </w:r>
            <w:r w:rsidRPr="00A9649E">
              <w:rPr>
                <w:sz w:val="20"/>
                <w:vertAlign w:val="subscript"/>
              </w:rPr>
              <w:t>plasma</w:t>
            </w:r>
            <w:proofErr w:type="spellEnd"/>
            <w:r>
              <w:rPr>
                <w:sz w:val="20"/>
                <w:vertAlign w:val="subscript"/>
              </w:rPr>
              <w:t>-</w:t>
            </w:r>
            <w:r w:rsidRPr="00A9649E">
              <w:rPr>
                <w:sz w:val="20"/>
                <w:vertAlign w:val="subscript"/>
              </w:rPr>
              <w:t>tissue</w:t>
            </w:r>
          </w:p>
        </w:tc>
        <w:tc>
          <w:tcPr>
            <w:tcW w:w="0" w:type="auto"/>
            <w:vAlign w:val="center"/>
          </w:tcPr>
          <w:p w14:paraId="4AD91C37"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061C4A0B"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0651363B"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749A2BAE"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98A9F8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3616FED8"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2B3B8787" w14:textId="77777777" w:rsidR="00B55EBA" w:rsidRPr="00A9649E" w:rsidRDefault="00B55EBA" w:rsidP="00D404DD">
            <w:pPr>
              <w:spacing w:line="240" w:lineRule="auto"/>
              <w:jc w:val="center"/>
              <w:rPr>
                <w:sz w:val="20"/>
              </w:rPr>
            </w:pPr>
            <w:r w:rsidRPr="00A9649E">
              <w:rPr>
                <w:sz w:val="20"/>
              </w:rPr>
              <w:t>1.584 (37.3)</w:t>
            </w:r>
          </w:p>
        </w:tc>
        <w:tc>
          <w:tcPr>
            <w:tcW w:w="0" w:type="auto"/>
            <w:vAlign w:val="center"/>
          </w:tcPr>
          <w:p w14:paraId="25CAFE77" w14:textId="77777777" w:rsidR="00B55EBA" w:rsidRPr="00A9649E" w:rsidRDefault="00B55EBA" w:rsidP="00D404DD">
            <w:pPr>
              <w:spacing w:line="240" w:lineRule="auto"/>
              <w:jc w:val="center"/>
              <w:rPr>
                <w:sz w:val="20"/>
              </w:rPr>
            </w:pPr>
            <w:r w:rsidRPr="00A9649E">
              <w:rPr>
                <w:sz w:val="20"/>
              </w:rPr>
              <w:t>-</w:t>
            </w:r>
          </w:p>
        </w:tc>
      </w:tr>
      <w:tr w:rsidR="00B55EBA" w:rsidRPr="00A9649E" w14:paraId="5CB3CF4F" w14:textId="77777777" w:rsidTr="00D404DD">
        <w:tc>
          <w:tcPr>
            <w:tcW w:w="0" w:type="auto"/>
            <w:vAlign w:val="center"/>
          </w:tcPr>
          <w:p w14:paraId="0DCBF416" w14:textId="77777777" w:rsidR="00B55EBA" w:rsidRPr="00A9649E" w:rsidRDefault="00B55EBA" w:rsidP="00D404DD">
            <w:pPr>
              <w:spacing w:line="240" w:lineRule="auto"/>
              <w:rPr>
                <w:sz w:val="20"/>
              </w:rPr>
            </w:pPr>
            <w:proofErr w:type="spellStart"/>
            <w:r w:rsidRPr="00A9649E">
              <w:rPr>
                <w:sz w:val="20"/>
              </w:rPr>
              <w:t>k</w:t>
            </w:r>
            <w:r w:rsidRPr="00A9649E">
              <w:rPr>
                <w:sz w:val="20"/>
                <w:vertAlign w:val="subscript"/>
              </w:rPr>
              <w:t>tissue</w:t>
            </w:r>
            <w:proofErr w:type="spellEnd"/>
            <w:r w:rsidRPr="00A9649E">
              <w:rPr>
                <w:sz w:val="20"/>
                <w:vertAlign w:val="subscript"/>
              </w:rPr>
              <w:t xml:space="preserve"> </w:t>
            </w:r>
            <w:r>
              <w:rPr>
                <w:sz w:val="20"/>
                <w:vertAlign w:val="subscript"/>
              </w:rPr>
              <w:t>-</w:t>
            </w:r>
            <w:r w:rsidRPr="00A9649E">
              <w:rPr>
                <w:sz w:val="20"/>
                <w:vertAlign w:val="subscript"/>
              </w:rPr>
              <w:t>plasma</w:t>
            </w:r>
          </w:p>
        </w:tc>
        <w:tc>
          <w:tcPr>
            <w:tcW w:w="0" w:type="auto"/>
            <w:vAlign w:val="center"/>
          </w:tcPr>
          <w:p w14:paraId="645FB0A7"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608ED81"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F8C4AD9"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42050A2"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06C21C9D"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5FD06AA1"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59979A26" w14:textId="77777777" w:rsidR="00B55EBA" w:rsidRPr="00A9649E" w:rsidRDefault="00B55EBA" w:rsidP="00D404DD">
            <w:pPr>
              <w:spacing w:line="240" w:lineRule="auto"/>
              <w:jc w:val="center"/>
              <w:rPr>
                <w:sz w:val="20"/>
              </w:rPr>
            </w:pPr>
            <w:r w:rsidRPr="00A9649E">
              <w:rPr>
                <w:sz w:val="20"/>
              </w:rPr>
              <w:t>0.314 (50.1)</w:t>
            </w:r>
          </w:p>
        </w:tc>
        <w:tc>
          <w:tcPr>
            <w:tcW w:w="0" w:type="auto"/>
            <w:vAlign w:val="center"/>
          </w:tcPr>
          <w:p w14:paraId="280180B8" w14:textId="77777777" w:rsidR="00B55EBA" w:rsidRPr="00A9649E" w:rsidRDefault="00B55EBA" w:rsidP="00D404DD">
            <w:pPr>
              <w:spacing w:line="240" w:lineRule="auto"/>
              <w:jc w:val="center"/>
              <w:rPr>
                <w:sz w:val="20"/>
              </w:rPr>
            </w:pPr>
            <w:r w:rsidRPr="00A9649E">
              <w:rPr>
                <w:sz w:val="20"/>
              </w:rPr>
              <w:t>-</w:t>
            </w:r>
          </w:p>
        </w:tc>
      </w:tr>
      <w:tr w:rsidR="00B55EBA" w:rsidRPr="00A9649E" w14:paraId="1170DE35" w14:textId="77777777" w:rsidTr="00D404DD">
        <w:tc>
          <w:tcPr>
            <w:tcW w:w="0" w:type="auto"/>
            <w:vAlign w:val="center"/>
          </w:tcPr>
          <w:p w14:paraId="7924F9F0" w14:textId="77777777" w:rsidR="00B55EBA" w:rsidRPr="00A9649E" w:rsidRDefault="00B55EBA" w:rsidP="00D404DD">
            <w:pPr>
              <w:spacing w:line="240" w:lineRule="auto"/>
              <w:rPr>
                <w:sz w:val="20"/>
              </w:rPr>
            </w:pPr>
            <w:proofErr w:type="spellStart"/>
            <w:r w:rsidRPr="00A9649E">
              <w:rPr>
                <w:sz w:val="20"/>
              </w:rPr>
              <w:t>k</w:t>
            </w:r>
            <w:r w:rsidRPr="00A9649E">
              <w:rPr>
                <w:sz w:val="20"/>
                <w:vertAlign w:val="subscript"/>
              </w:rPr>
              <w:t>plasma</w:t>
            </w:r>
            <w:proofErr w:type="spellEnd"/>
            <w:r>
              <w:rPr>
                <w:sz w:val="20"/>
                <w:vertAlign w:val="subscript"/>
              </w:rPr>
              <w:t>-</w:t>
            </w:r>
            <w:r w:rsidRPr="00A9649E">
              <w:rPr>
                <w:sz w:val="20"/>
                <w:vertAlign w:val="subscript"/>
              </w:rPr>
              <w:t>lesion</w:t>
            </w:r>
          </w:p>
        </w:tc>
        <w:tc>
          <w:tcPr>
            <w:tcW w:w="0" w:type="auto"/>
            <w:vAlign w:val="center"/>
          </w:tcPr>
          <w:p w14:paraId="1A957024"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71FBC39B"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28C09CB"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31608D95"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02468FD"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6FDCA645"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7EE3A8A3" w14:textId="77777777" w:rsidR="00B55EBA" w:rsidRPr="00A9649E" w:rsidRDefault="00B55EBA" w:rsidP="00D404DD">
            <w:pPr>
              <w:spacing w:line="240" w:lineRule="auto"/>
              <w:jc w:val="center"/>
              <w:rPr>
                <w:sz w:val="20"/>
              </w:rPr>
            </w:pPr>
            <w:r w:rsidRPr="00A9649E">
              <w:rPr>
                <w:sz w:val="20"/>
              </w:rPr>
              <w:t>0.633 (79.8)</w:t>
            </w:r>
          </w:p>
        </w:tc>
        <w:tc>
          <w:tcPr>
            <w:tcW w:w="0" w:type="auto"/>
            <w:vAlign w:val="center"/>
          </w:tcPr>
          <w:p w14:paraId="7EC973EA" w14:textId="77777777" w:rsidR="00B55EBA" w:rsidRPr="00A9649E" w:rsidRDefault="00B55EBA" w:rsidP="00D404DD">
            <w:pPr>
              <w:spacing w:line="240" w:lineRule="auto"/>
              <w:jc w:val="center"/>
              <w:rPr>
                <w:sz w:val="20"/>
              </w:rPr>
            </w:pPr>
            <w:r w:rsidRPr="00A9649E">
              <w:rPr>
                <w:sz w:val="20"/>
              </w:rPr>
              <w:t>-</w:t>
            </w:r>
          </w:p>
        </w:tc>
      </w:tr>
      <w:tr w:rsidR="00B55EBA" w:rsidRPr="00A9649E" w14:paraId="7F1ED7F3" w14:textId="77777777" w:rsidTr="00D404DD">
        <w:tc>
          <w:tcPr>
            <w:tcW w:w="0" w:type="auto"/>
            <w:vAlign w:val="center"/>
          </w:tcPr>
          <w:p w14:paraId="32095705" w14:textId="77777777" w:rsidR="00B55EBA" w:rsidRPr="00A9649E" w:rsidRDefault="00B55EBA" w:rsidP="00D404DD">
            <w:pPr>
              <w:spacing w:line="240" w:lineRule="auto"/>
              <w:rPr>
                <w:sz w:val="20"/>
              </w:rPr>
            </w:pPr>
            <w:proofErr w:type="spellStart"/>
            <w:r>
              <w:rPr>
                <w:sz w:val="20"/>
              </w:rPr>
              <w:t>k</w:t>
            </w:r>
            <w:r w:rsidRPr="00A9649E">
              <w:rPr>
                <w:sz w:val="20"/>
                <w:vertAlign w:val="subscript"/>
              </w:rPr>
              <w:t>lesion</w:t>
            </w:r>
            <w:proofErr w:type="spellEnd"/>
            <w:r w:rsidRPr="00A9649E">
              <w:rPr>
                <w:sz w:val="20"/>
                <w:vertAlign w:val="subscript"/>
              </w:rPr>
              <w:t xml:space="preserve"> </w:t>
            </w:r>
            <w:r>
              <w:rPr>
                <w:sz w:val="20"/>
                <w:vertAlign w:val="subscript"/>
              </w:rPr>
              <w:t>-</w:t>
            </w:r>
            <w:r w:rsidRPr="00A9649E">
              <w:rPr>
                <w:sz w:val="20"/>
                <w:vertAlign w:val="subscript"/>
              </w:rPr>
              <w:t>plasma</w:t>
            </w:r>
          </w:p>
        </w:tc>
        <w:tc>
          <w:tcPr>
            <w:tcW w:w="0" w:type="auto"/>
            <w:vAlign w:val="center"/>
          </w:tcPr>
          <w:p w14:paraId="2B5C2466"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08ED1EC5"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0BC22A82"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32E586E2"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A7454C9"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BE55DD6"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394DCB23" w14:textId="77777777" w:rsidR="00B55EBA" w:rsidRPr="00A9649E" w:rsidRDefault="00B55EBA" w:rsidP="00D404DD">
            <w:pPr>
              <w:spacing w:line="240" w:lineRule="auto"/>
              <w:jc w:val="center"/>
              <w:rPr>
                <w:sz w:val="20"/>
              </w:rPr>
            </w:pPr>
            <w:r w:rsidRPr="00A9649E">
              <w:rPr>
                <w:sz w:val="20"/>
              </w:rPr>
              <w:t>0.318 (73.3)</w:t>
            </w:r>
          </w:p>
        </w:tc>
        <w:tc>
          <w:tcPr>
            <w:tcW w:w="0" w:type="auto"/>
            <w:vAlign w:val="center"/>
          </w:tcPr>
          <w:p w14:paraId="7876C2DF" w14:textId="77777777" w:rsidR="00B55EBA" w:rsidRPr="00A9649E" w:rsidRDefault="00B55EBA" w:rsidP="00D404DD">
            <w:pPr>
              <w:spacing w:line="240" w:lineRule="auto"/>
              <w:jc w:val="center"/>
              <w:rPr>
                <w:sz w:val="20"/>
              </w:rPr>
            </w:pPr>
            <w:r w:rsidRPr="00A9649E">
              <w:rPr>
                <w:sz w:val="20"/>
              </w:rPr>
              <w:t>-</w:t>
            </w:r>
          </w:p>
        </w:tc>
      </w:tr>
      <w:tr w:rsidR="00B55EBA" w:rsidRPr="00A9649E" w14:paraId="2256F647" w14:textId="77777777" w:rsidTr="00D404DD">
        <w:tc>
          <w:tcPr>
            <w:tcW w:w="0" w:type="auto"/>
            <w:vAlign w:val="center"/>
          </w:tcPr>
          <w:p w14:paraId="5D4F77B1" w14:textId="77777777" w:rsidR="00B55EBA" w:rsidRPr="00A9649E" w:rsidRDefault="00B55EBA" w:rsidP="00D404DD">
            <w:pPr>
              <w:spacing w:line="240" w:lineRule="auto"/>
              <w:rPr>
                <w:sz w:val="20"/>
              </w:rPr>
            </w:pPr>
          </w:p>
        </w:tc>
        <w:tc>
          <w:tcPr>
            <w:tcW w:w="0" w:type="auto"/>
            <w:vAlign w:val="center"/>
          </w:tcPr>
          <w:p w14:paraId="4CAFA93A" w14:textId="77777777" w:rsidR="00B55EBA" w:rsidRPr="00A9649E" w:rsidRDefault="00B55EBA" w:rsidP="00D404DD">
            <w:pPr>
              <w:spacing w:line="240" w:lineRule="auto"/>
              <w:jc w:val="center"/>
              <w:rPr>
                <w:sz w:val="20"/>
              </w:rPr>
            </w:pPr>
          </w:p>
        </w:tc>
        <w:tc>
          <w:tcPr>
            <w:tcW w:w="0" w:type="auto"/>
            <w:vAlign w:val="center"/>
          </w:tcPr>
          <w:p w14:paraId="09FBED71" w14:textId="77777777" w:rsidR="00B55EBA" w:rsidRPr="00A9649E" w:rsidRDefault="00B55EBA" w:rsidP="00D404DD">
            <w:pPr>
              <w:spacing w:line="240" w:lineRule="auto"/>
              <w:jc w:val="center"/>
              <w:rPr>
                <w:sz w:val="20"/>
              </w:rPr>
            </w:pPr>
          </w:p>
        </w:tc>
        <w:tc>
          <w:tcPr>
            <w:tcW w:w="0" w:type="auto"/>
            <w:vAlign w:val="center"/>
          </w:tcPr>
          <w:p w14:paraId="20D0B396" w14:textId="77777777" w:rsidR="00B55EBA" w:rsidRPr="00A9649E" w:rsidRDefault="00B55EBA" w:rsidP="00D404DD">
            <w:pPr>
              <w:spacing w:line="240" w:lineRule="auto"/>
              <w:jc w:val="center"/>
              <w:rPr>
                <w:sz w:val="20"/>
              </w:rPr>
            </w:pPr>
          </w:p>
        </w:tc>
        <w:tc>
          <w:tcPr>
            <w:tcW w:w="0" w:type="auto"/>
            <w:vAlign w:val="center"/>
          </w:tcPr>
          <w:p w14:paraId="0186496D" w14:textId="77777777" w:rsidR="00B55EBA" w:rsidRPr="00A9649E" w:rsidRDefault="00B55EBA" w:rsidP="00D404DD">
            <w:pPr>
              <w:spacing w:line="240" w:lineRule="auto"/>
              <w:jc w:val="center"/>
              <w:rPr>
                <w:sz w:val="20"/>
              </w:rPr>
            </w:pPr>
          </w:p>
        </w:tc>
        <w:tc>
          <w:tcPr>
            <w:tcW w:w="0" w:type="auto"/>
            <w:vAlign w:val="center"/>
          </w:tcPr>
          <w:p w14:paraId="17BB9C76" w14:textId="77777777" w:rsidR="00B55EBA" w:rsidRPr="00A9649E" w:rsidRDefault="00B55EBA" w:rsidP="00D404DD">
            <w:pPr>
              <w:spacing w:line="240" w:lineRule="auto"/>
              <w:jc w:val="center"/>
              <w:rPr>
                <w:sz w:val="20"/>
              </w:rPr>
            </w:pPr>
          </w:p>
        </w:tc>
        <w:tc>
          <w:tcPr>
            <w:tcW w:w="0" w:type="auto"/>
            <w:vAlign w:val="center"/>
          </w:tcPr>
          <w:p w14:paraId="136E27BF" w14:textId="77777777" w:rsidR="00B55EBA" w:rsidRPr="00A9649E" w:rsidRDefault="00B55EBA" w:rsidP="00D404DD">
            <w:pPr>
              <w:spacing w:line="240" w:lineRule="auto"/>
              <w:jc w:val="center"/>
              <w:rPr>
                <w:sz w:val="20"/>
              </w:rPr>
            </w:pPr>
          </w:p>
        </w:tc>
        <w:tc>
          <w:tcPr>
            <w:tcW w:w="0" w:type="auto"/>
            <w:gridSpan w:val="2"/>
            <w:vAlign w:val="center"/>
          </w:tcPr>
          <w:p w14:paraId="03F7974E" w14:textId="77777777" w:rsidR="00B55EBA" w:rsidRPr="00A9649E" w:rsidRDefault="00B55EBA" w:rsidP="00D404DD">
            <w:pPr>
              <w:spacing w:line="240" w:lineRule="auto"/>
              <w:jc w:val="center"/>
              <w:rPr>
                <w:sz w:val="20"/>
              </w:rPr>
            </w:pPr>
          </w:p>
        </w:tc>
        <w:tc>
          <w:tcPr>
            <w:tcW w:w="0" w:type="auto"/>
            <w:vAlign w:val="center"/>
          </w:tcPr>
          <w:p w14:paraId="4C743D0D" w14:textId="77777777" w:rsidR="00B55EBA" w:rsidRPr="00A9649E" w:rsidRDefault="00B55EBA" w:rsidP="00D404DD">
            <w:pPr>
              <w:spacing w:line="240" w:lineRule="auto"/>
              <w:jc w:val="center"/>
              <w:rPr>
                <w:sz w:val="20"/>
              </w:rPr>
            </w:pPr>
          </w:p>
        </w:tc>
      </w:tr>
      <w:tr w:rsidR="00B55EBA" w:rsidRPr="00A9649E" w14:paraId="773C7820" w14:textId="77777777" w:rsidTr="00D404DD">
        <w:tc>
          <w:tcPr>
            <w:tcW w:w="0" w:type="auto"/>
            <w:vAlign w:val="center"/>
          </w:tcPr>
          <w:p w14:paraId="7D32B5CA" w14:textId="77777777" w:rsidR="00B55EBA" w:rsidRPr="00A9649E" w:rsidRDefault="00B55EBA" w:rsidP="00D404DD">
            <w:pPr>
              <w:spacing w:line="240" w:lineRule="auto"/>
              <w:rPr>
                <w:sz w:val="20"/>
              </w:rPr>
            </w:pPr>
            <w:proofErr w:type="spellStart"/>
            <w:r w:rsidRPr="00A9649E">
              <w:rPr>
                <w:sz w:val="20"/>
              </w:rPr>
              <w:t>RUV</w:t>
            </w:r>
            <w:r w:rsidRPr="00A9649E">
              <w:rPr>
                <w:sz w:val="20"/>
                <w:vertAlign w:val="subscript"/>
              </w:rPr>
              <w:t>plasma</w:t>
            </w:r>
            <w:proofErr w:type="spellEnd"/>
            <w:r w:rsidRPr="00A9649E">
              <w:rPr>
                <w:sz w:val="20"/>
              </w:rPr>
              <w:t xml:space="preserve"> </w:t>
            </w:r>
          </w:p>
        </w:tc>
        <w:tc>
          <w:tcPr>
            <w:tcW w:w="0" w:type="auto"/>
            <w:vAlign w:val="center"/>
          </w:tcPr>
          <w:p w14:paraId="1D7508D6" w14:textId="05501E8C" w:rsidR="00B55EBA" w:rsidRDefault="00B55EBA" w:rsidP="00D404DD">
            <w:pPr>
              <w:spacing w:line="240" w:lineRule="auto"/>
              <w:jc w:val="center"/>
              <w:rPr>
                <w:sz w:val="20"/>
              </w:rPr>
            </w:pPr>
            <w:r w:rsidRPr="00A9649E">
              <w:rPr>
                <w:sz w:val="20"/>
              </w:rPr>
              <w:t>1</w:t>
            </w:r>
            <w:r w:rsidR="000449EC">
              <w:rPr>
                <w:sz w:val="20"/>
              </w:rPr>
              <w:t>.19</w:t>
            </w:r>
          </w:p>
          <w:p w14:paraId="2DE0B65C" w14:textId="35FFA27A" w:rsidR="00B55EBA" w:rsidRPr="00A9649E" w:rsidRDefault="00B55EBA" w:rsidP="00B41BBE">
            <w:pPr>
              <w:spacing w:line="240" w:lineRule="auto"/>
              <w:jc w:val="center"/>
              <w:rPr>
                <w:sz w:val="20"/>
              </w:rPr>
            </w:pPr>
            <w:r w:rsidRPr="00A9649E">
              <w:rPr>
                <w:sz w:val="20"/>
              </w:rPr>
              <w:t>(6</w:t>
            </w:r>
            <w:r w:rsidR="00B41BBE">
              <w:rPr>
                <w:sz w:val="20"/>
              </w:rPr>
              <w:t>0</w:t>
            </w:r>
            <w:r w:rsidRPr="00A9649E">
              <w:rPr>
                <w:sz w:val="20"/>
              </w:rPr>
              <w:t>.</w:t>
            </w:r>
            <w:r w:rsidR="00B41BBE">
              <w:rPr>
                <w:sz w:val="20"/>
              </w:rPr>
              <w:t>4</w:t>
            </w:r>
            <w:r w:rsidRPr="00A9649E">
              <w:rPr>
                <w:sz w:val="20"/>
              </w:rPr>
              <w:t>)</w:t>
            </w:r>
          </w:p>
        </w:tc>
        <w:tc>
          <w:tcPr>
            <w:tcW w:w="0" w:type="auto"/>
            <w:vAlign w:val="center"/>
          </w:tcPr>
          <w:p w14:paraId="20C0BF3D"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1D755C82" w14:textId="77777777" w:rsidR="00B55EBA" w:rsidRPr="00A9649E" w:rsidRDefault="00B55EBA" w:rsidP="00D404DD">
            <w:pPr>
              <w:spacing w:line="240" w:lineRule="auto"/>
              <w:jc w:val="center"/>
              <w:rPr>
                <w:sz w:val="20"/>
              </w:rPr>
            </w:pPr>
            <w:r w:rsidRPr="00A9649E">
              <w:rPr>
                <w:sz w:val="20"/>
              </w:rPr>
              <w:t>0.947 (48.9)</w:t>
            </w:r>
          </w:p>
        </w:tc>
        <w:tc>
          <w:tcPr>
            <w:tcW w:w="0" w:type="auto"/>
            <w:vAlign w:val="center"/>
          </w:tcPr>
          <w:p w14:paraId="3A6A966F"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619E470" w14:textId="77777777" w:rsidR="00B55EBA" w:rsidRPr="00A9649E" w:rsidRDefault="00B55EBA" w:rsidP="00D404DD">
            <w:pPr>
              <w:spacing w:line="240" w:lineRule="auto"/>
              <w:jc w:val="center"/>
              <w:rPr>
                <w:sz w:val="20"/>
              </w:rPr>
            </w:pPr>
            <w:r w:rsidRPr="00A9649E">
              <w:rPr>
                <w:sz w:val="20"/>
              </w:rPr>
              <w:t>0.0525 (60.5)</w:t>
            </w:r>
          </w:p>
        </w:tc>
        <w:tc>
          <w:tcPr>
            <w:tcW w:w="0" w:type="auto"/>
            <w:vAlign w:val="center"/>
          </w:tcPr>
          <w:p w14:paraId="4A5D546F"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797D058E" w14:textId="77777777" w:rsidR="00B55EBA" w:rsidRPr="00A9649E" w:rsidRDefault="00B55EBA" w:rsidP="00D404DD">
            <w:pPr>
              <w:spacing w:line="240" w:lineRule="auto"/>
              <w:jc w:val="center"/>
              <w:rPr>
                <w:sz w:val="20"/>
              </w:rPr>
            </w:pPr>
            <w:r w:rsidRPr="00A9649E">
              <w:rPr>
                <w:sz w:val="20"/>
              </w:rPr>
              <w:t>0.11 (61.8)</w:t>
            </w:r>
          </w:p>
        </w:tc>
        <w:tc>
          <w:tcPr>
            <w:tcW w:w="0" w:type="auto"/>
            <w:vAlign w:val="center"/>
          </w:tcPr>
          <w:p w14:paraId="4C4B139E" w14:textId="77777777" w:rsidR="00B55EBA" w:rsidRPr="00A9649E" w:rsidRDefault="00B55EBA" w:rsidP="00D404DD">
            <w:pPr>
              <w:spacing w:line="240" w:lineRule="auto"/>
              <w:jc w:val="center"/>
              <w:rPr>
                <w:sz w:val="20"/>
              </w:rPr>
            </w:pPr>
            <w:r w:rsidRPr="00A9649E">
              <w:rPr>
                <w:sz w:val="20"/>
              </w:rPr>
              <w:t>-</w:t>
            </w:r>
          </w:p>
        </w:tc>
      </w:tr>
      <w:tr w:rsidR="00B55EBA" w:rsidRPr="00A9649E" w14:paraId="177EF923" w14:textId="77777777" w:rsidTr="00D404DD">
        <w:tc>
          <w:tcPr>
            <w:tcW w:w="0" w:type="auto"/>
            <w:vAlign w:val="center"/>
          </w:tcPr>
          <w:p w14:paraId="65D95AC2" w14:textId="77777777" w:rsidR="00B55EBA" w:rsidRPr="00A9649E" w:rsidRDefault="00B55EBA" w:rsidP="00D404DD">
            <w:pPr>
              <w:spacing w:line="240" w:lineRule="auto"/>
              <w:rPr>
                <w:sz w:val="20"/>
              </w:rPr>
            </w:pPr>
            <w:proofErr w:type="spellStart"/>
            <w:r w:rsidRPr="00A9649E">
              <w:rPr>
                <w:sz w:val="20"/>
              </w:rPr>
              <w:t>RUV</w:t>
            </w:r>
            <w:r w:rsidRPr="00A9649E">
              <w:rPr>
                <w:sz w:val="20"/>
              </w:rPr>
              <w:softHyphen/>
            </w:r>
            <w:r w:rsidRPr="00A9649E">
              <w:rPr>
                <w:sz w:val="20"/>
                <w:vertAlign w:val="subscript"/>
              </w:rPr>
              <w:t>tissue</w:t>
            </w:r>
            <w:proofErr w:type="spellEnd"/>
          </w:p>
        </w:tc>
        <w:tc>
          <w:tcPr>
            <w:tcW w:w="0" w:type="auto"/>
            <w:vAlign w:val="center"/>
          </w:tcPr>
          <w:p w14:paraId="5E7BBD7C" w14:textId="32E118C4" w:rsidR="00B55EBA" w:rsidRPr="00A9649E" w:rsidRDefault="00B55EBA" w:rsidP="00A97BA1">
            <w:pPr>
              <w:spacing w:line="240" w:lineRule="auto"/>
              <w:jc w:val="center"/>
              <w:rPr>
                <w:sz w:val="20"/>
              </w:rPr>
            </w:pPr>
            <w:r w:rsidRPr="00A9649E">
              <w:rPr>
                <w:sz w:val="20"/>
              </w:rPr>
              <w:t>0.</w:t>
            </w:r>
            <w:r w:rsidR="000449EC">
              <w:rPr>
                <w:sz w:val="20"/>
              </w:rPr>
              <w:t>909</w:t>
            </w:r>
            <w:r w:rsidR="000449EC" w:rsidRPr="00A9649E">
              <w:rPr>
                <w:sz w:val="20"/>
              </w:rPr>
              <w:t xml:space="preserve"> </w:t>
            </w:r>
            <w:r w:rsidRPr="00A9649E">
              <w:rPr>
                <w:sz w:val="20"/>
              </w:rPr>
              <w:t>(</w:t>
            </w:r>
            <w:r w:rsidR="00A97BA1">
              <w:rPr>
                <w:sz w:val="20"/>
              </w:rPr>
              <w:t>25</w:t>
            </w:r>
            <w:r w:rsidRPr="00A9649E">
              <w:rPr>
                <w:sz w:val="20"/>
              </w:rPr>
              <w:t>.</w:t>
            </w:r>
            <w:r w:rsidR="00A97BA1">
              <w:rPr>
                <w:sz w:val="20"/>
              </w:rPr>
              <w:t>1</w:t>
            </w:r>
            <w:r w:rsidRPr="00A9649E">
              <w:rPr>
                <w:sz w:val="20"/>
              </w:rPr>
              <w:t>)</w:t>
            </w:r>
          </w:p>
        </w:tc>
        <w:tc>
          <w:tcPr>
            <w:tcW w:w="0" w:type="auto"/>
            <w:vAlign w:val="center"/>
          </w:tcPr>
          <w:p w14:paraId="4C21254C"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2EA0B9FD" w14:textId="77777777" w:rsidR="00B55EBA" w:rsidRPr="00A9649E" w:rsidRDefault="00B55EBA" w:rsidP="00D404DD">
            <w:pPr>
              <w:spacing w:line="240" w:lineRule="auto"/>
              <w:jc w:val="center"/>
              <w:rPr>
                <w:sz w:val="20"/>
              </w:rPr>
            </w:pPr>
            <w:r w:rsidRPr="00A9649E">
              <w:rPr>
                <w:sz w:val="20"/>
              </w:rPr>
              <w:t>0.344 (46.0)</w:t>
            </w:r>
          </w:p>
        </w:tc>
        <w:tc>
          <w:tcPr>
            <w:tcW w:w="0" w:type="auto"/>
            <w:vAlign w:val="center"/>
          </w:tcPr>
          <w:p w14:paraId="670BEF88" w14:textId="77777777" w:rsidR="00B55EBA" w:rsidRPr="00A9649E" w:rsidRDefault="00B55EBA" w:rsidP="00D404DD">
            <w:pPr>
              <w:spacing w:line="240" w:lineRule="auto"/>
              <w:jc w:val="center"/>
              <w:rPr>
                <w:sz w:val="20"/>
              </w:rPr>
            </w:pPr>
            <w:r w:rsidRPr="00A9649E">
              <w:rPr>
                <w:sz w:val="20"/>
              </w:rPr>
              <w:t>-</w:t>
            </w:r>
          </w:p>
        </w:tc>
        <w:tc>
          <w:tcPr>
            <w:tcW w:w="0" w:type="auto"/>
            <w:vAlign w:val="center"/>
          </w:tcPr>
          <w:p w14:paraId="4FF11F54" w14:textId="77777777" w:rsidR="00B55EBA" w:rsidRPr="00A9649E" w:rsidRDefault="00B55EBA" w:rsidP="00D404DD">
            <w:pPr>
              <w:spacing w:line="240" w:lineRule="auto"/>
              <w:jc w:val="center"/>
              <w:rPr>
                <w:sz w:val="20"/>
              </w:rPr>
            </w:pPr>
            <w:r w:rsidRPr="00A9649E">
              <w:rPr>
                <w:sz w:val="20"/>
              </w:rPr>
              <w:t>0.046 (27.0)</w:t>
            </w:r>
          </w:p>
        </w:tc>
        <w:tc>
          <w:tcPr>
            <w:tcW w:w="0" w:type="auto"/>
            <w:vAlign w:val="center"/>
          </w:tcPr>
          <w:p w14:paraId="704BBB12" w14:textId="77777777" w:rsidR="00B55EBA" w:rsidRPr="00A9649E" w:rsidRDefault="00B55EBA" w:rsidP="00D404DD">
            <w:pPr>
              <w:spacing w:line="240" w:lineRule="auto"/>
              <w:jc w:val="center"/>
              <w:rPr>
                <w:sz w:val="20"/>
              </w:rPr>
            </w:pPr>
            <w:r w:rsidRPr="00A9649E">
              <w:rPr>
                <w:sz w:val="20"/>
              </w:rPr>
              <w:t>-</w:t>
            </w:r>
          </w:p>
        </w:tc>
        <w:tc>
          <w:tcPr>
            <w:tcW w:w="0" w:type="auto"/>
            <w:gridSpan w:val="2"/>
            <w:vAlign w:val="center"/>
          </w:tcPr>
          <w:p w14:paraId="24548E69" w14:textId="77777777" w:rsidR="00B55EBA" w:rsidRPr="00A9649E" w:rsidRDefault="00B55EBA" w:rsidP="00D404DD">
            <w:pPr>
              <w:spacing w:line="240" w:lineRule="auto"/>
              <w:jc w:val="center"/>
              <w:rPr>
                <w:sz w:val="20"/>
              </w:rPr>
            </w:pPr>
            <w:r w:rsidRPr="00A9649E">
              <w:rPr>
                <w:sz w:val="20"/>
              </w:rPr>
              <w:t>0.331 (30.5)</w:t>
            </w:r>
          </w:p>
        </w:tc>
        <w:tc>
          <w:tcPr>
            <w:tcW w:w="0" w:type="auto"/>
            <w:vAlign w:val="center"/>
          </w:tcPr>
          <w:p w14:paraId="5AE82923" w14:textId="77777777" w:rsidR="00B55EBA" w:rsidRPr="00A9649E" w:rsidRDefault="00B55EBA" w:rsidP="00D404DD">
            <w:pPr>
              <w:spacing w:line="240" w:lineRule="auto"/>
              <w:jc w:val="center"/>
              <w:rPr>
                <w:sz w:val="20"/>
              </w:rPr>
            </w:pPr>
            <w:r w:rsidRPr="00A9649E">
              <w:rPr>
                <w:sz w:val="20"/>
              </w:rPr>
              <w:t>-</w:t>
            </w:r>
          </w:p>
        </w:tc>
      </w:tr>
      <w:tr w:rsidR="00B55EBA" w:rsidRPr="00A9649E" w14:paraId="2600EA91" w14:textId="77777777" w:rsidTr="00D404DD">
        <w:tc>
          <w:tcPr>
            <w:tcW w:w="0" w:type="auto"/>
            <w:tcBorders>
              <w:bottom w:val="single" w:sz="4" w:space="0" w:color="auto"/>
            </w:tcBorders>
            <w:vAlign w:val="center"/>
          </w:tcPr>
          <w:p w14:paraId="7D2869E2" w14:textId="77777777" w:rsidR="00B55EBA" w:rsidRPr="00A9649E" w:rsidRDefault="00B55EBA" w:rsidP="00D404DD">
            <w:pPr>
              <w:spacing w:line="240" w:lineRule="auto"/>
              <w:rPr>
                <w:sz w:val="20"/>
              </w:rPr>
            </w:pPr>
            <w:proofErr w:type="spellStart"/>
            <w:r w:rsidRPr="00A9649E">
              <w:rPr>
                <w:sz w:val="20"/>
              </w:rPr>
              <w:t>RUV</w:t>
            </w:r>
            <w:r w:rsidRPr="00A9649E">
              <w:rPr>
                <w:sz w:val="20"/>
                <w:vertAlign w:val="subscript"/>
              </w:rPr>
              <w:t>lesion</w:t>
            </w:r>
            <w:proofErr w:type="spellEnd"/>
          </w:p>
        </w:tc>
        <w:tc>
          <w:tcPr>
            <w:tcW w:w="0" w:type="auto"/>
            <w:tcBorders>
              <w:bottom w:val="single" w:sz="4" w:space="0" w:color="auto"/>
            </w:tcBorders>
            <w:vAlign w:val="center"/>
          </w:tcPr>
          <w:p w14:paraId="12730FD2" w14:textId="0857E3CB" w:rsidR="00B55EBA" w:rsidRPr="00A9649E" w:rsidRDefault="00B55EBA" w:rsidP="00A97BA1">
            <w:pPr>
              <w:spacing w:line="240" w:lineRule="auto"/>
              <w:jc w:val="center"/>
              <w:rPr>
                <w:sz w:val="20"/>
              </w:rPr>
            </w:pPr>
            <w:r w:rsidRPr="00A9649E">
              <w:rPr>
                <w:sz w:val="20"/>
              </w:rPr>
              <w:t>0.</w:t>
            </w:r>
            <w:r w:rsidR="000449EC">
              <w:rPr>
                <w:sz w:val="20"/>
              </w:rPr>
              <w:t>852</w:t>
            </w:r>
            <w:r w:rsidR="000449EC" w:rsidRPr="00A9649E">
              <w:rPr>
                <w:sz w:val="20"/>
              </w:rPr>
              <w:t xml:space="preserve"> </w:t>
            </w:r>
            <w:r w:rsidRPr="00A9649E">
              <w:rPr>
                <w:sz w:val="20"/>
              </w:rPr>
              <w:t>(</w:t>
            </w:r>
            <w:r w:rsidR="00A97BA1" w:rsidRPr="00A9649E">
              <w:rPr>
                <w:sz w:val="20"/>
              </w:rPr>
              <w:t>2</w:t>
            </w:r>
            <w:r w:rsidR="00A97BA1">
              <w:rPr>
                <w:sz w:val="20"/>
              </w:rPr>
              <w:t>2</w:t>
            </w:r>
            <w:r w:rsidRPr="00A9649E">
              <w:rPr>
                <w:sz w:val="20"/>
              </w:rPr>
              <w:t>.</w:t>
            </w:r>
            <w:r w:rsidR="00A97BA1">
              <w:rPr>
                <w:sz w:val="20"/>
              </w:rPr>
              <w:t>4</w:t>
            </w:r>
            <w:r w:rsidRPr="00A9649E">
              <w:rPr>
                <w:sz w:val="20"/>
              </w:rPr>
              <w:t>)</w:t>
            </w:r>
          </w:p>
        </w:tc>
        <w:tc>
          <w:tcPr>
            <w:tcW w:w="0" w:type="auto"/>
            <w:tcBorders>
              <w:bottom w:val="single" w:sz="4" w:space="0" w:color="auto"/>
            </w:tcBorders>
            <w:vAlign w:val="center"/>
          </w:tcPr>
          <w:p w14:paraId="6332A38F" w14:textId="77777777" w:rsidR="00B55EBA" w:rsidRPr="00A9649E" w:rsidRDefault="00B55EBA" w:rsidP="00D404DD">
            <w:pPr>
              <w:spacing w:line="240" w:lineRule="auto"/>
              <w:jc w:val="center"/>
              <w:rPr>
                <w:sz w:val="20"/>
              </w:rPr>
            </w:pPr>
            <w:r w:rsidRPr="00A9649E">
              <w:rPr>
                <w:sz w:val="20"/>
              </w:rPr>
              <w:t>-</w:t>
            </w:r>
          </w:p>
        </w:tc>
        <w:tc>
          <w:tcPr>
            <w:tcW w:w="0" w:type="auto"/>
            <w:tcBorders>
              <w:bottom w:val="single" w:sz="4" w:space="0" w:color="auto"/>
            </w:tcBorders>
            <w:vAlign w:val="center"/>
          </w:tcPr>
          <w:p w14:paraId="28B98E9A" w14:textId="77777777" w:rsidR="00B55EBA" w:rsidRPr="00A9649E" w:rsidRDefault="00B55EBA" w:rsidP="00D404DD">
            <w:pPr>
              <w:spacing w:line="240" w:lineRule="auto"/>
              <w:jc w:val="center"/>
              <w:rPr>
                <w:sz w:val="20"/>
              </w:rPr>
            </w:pPr>
            <w:r w:rsidRPr="00A9649E">
              <w:rPr>
                <w:sz w:val="20"/>
              </w:rPr>
              <w:t>0.616 (13.0)</w:t>
            </w:r>
          </w:p>
        </w:tc>
        <w:tc>
          <w:tcPr>
            <w:tcW w:w="0" w:type="auto"/>
            <w:tcBorders>
              <w:bottom w:val="single" w:sz="4" w:space="0" w:color="auto"/>
            </w:tcBorders>
            <w:vAlign w:val="center"/>
          </w:tcPr>
          <w:p w14:paraId="71A061C4" w14:textId="77777777" w:rsidR="00B55EBA" w:rsidRPr="00A9649E" w:rsidRDefault="00B55EBA" w:rsidP="00D404DD">
            <w:pPr>
              <w:spacing w:line="240" w:lineRule="auto"/>
              <w:jc w:val="center"/>
              <w:rPr>
                <w:sz w:val="20"/>
              </w:rPr>
            </w:pPr>
            <w:r w:rsidRPr="00A9649E">
              <w:rPr>
                <w:sz w:val="20"/>
              </w:rPr>
              <w:t>-</w:t>
            </w:r>
          </w:p>
        </w:tc>
        <w:tc>
          <w:tcPr>
            <w:tcW w:w="0" w:type="auto"/>
            <w:tcBorders>
              <w:bottom w:val="single" w:sz="4" w:space="0" w:color="auto"/>
            </w:tcBorders>
            <w:vAlign w:val="center"/>
          </w:tcPr>
          <w:p w14:paraId="30D38268" w14:textId="77777777" w:rsidR="00B55EBA" w:rsidRPr="00A9649E" w:rsidRDefault="00B55EBA" w:rsidP="00D404DD">
            <w:pPr>
              <w:spacing w:line="240" w:lineRule="auto"/>
              <w:jc w:val="center"/>
              <w:rPr>
                <w:sz w:val="20"/>
              </w:rPr>
            </w:pPr>
            <w:r w:rsidRPr="00A9649E">
              <w:rPr>
                <w:sz w:val="20"/>
              </w:rPr>
              <w:t>0.149 (25.6)</w:t>
            </w:r>
          </w:p>
        </w:tc>
        <w:tc>
          <w:tcPr>
            <w:tcW w:w="0" w:type="auto"/>
            <w:tcBorders>
              <w:bottom w:val="single" w:sz="4" w:space="0" w:color="auto"/>
            </w:tcBorders>
            <w:vAlign w:val="center"/>
          </w:tcPr>
          <w:p w14:paraId="3D3EA054" w14:textId="77777777" w:rsidR="00B55EBA" w:rsidRPr="00A9649E" w:rsidRDefault="00B55EBA" w:rsidP="00D404DD">
            <w:pPr>
              <w:spacing w:line="240" w:lineRule="auto"/>
              <w:jc w:val="center"/>
              <w:rPr>
                <w:sz w:val="20"/>
              </w:rPr>
            </w:pPr>
            <w:r w:rsidRPr="00A9649E">
              <w:rPr>
                <w:sz w:val="20"/>
              </w:rPr>
              <w:t>-</w:t>
            </w:r>
          </w:p>
        </w:tc>
        <w:tc>
          <w:tcPr>
            <w:tcW w:w="0" w:type="auto"/>
            <w:gridSpan w:val="2"/>
            <w:tcBorders>
              <w:bottom w:val="single" w:sz="4" w:space="0" w:color="auto"/>
            </w:tcBorders>
            <w:vAlign w:val="center"/>
          </w:tcPr>
          <w:p w14:paraId="26999A79" w14:textId="77777777" w:rsidR="00B55EBA" w:rsidRPr="00A9649E" w:rsidRDefault="00B55EBA" w:rsidP="00D404DD">
            <w:pPr>
              <w:spacing w:line="240" w:lineRule="auto"/>
              <w:jc w:val="center"/>
              <w:rPr>
                <w:sz w:val="20"/>
              </w:rPr>
            </w:pPr>
            <w:r w:rsidRPr="00A9649E">
              <w:rPr>
                <w:sz w:val="20"/>
              </w:rPr>
              <w:t>0.582 (25.3)</w:t>
            </w:r>
          </w:p>
        </w:tc>
        <w:tc>
          <w:tcPr>
            <w:tcW w:w="0" w:type="auto"/>
            <w:tcBorders>
              <w:bottom w:val="single" w:sz="4" w:space="0" w:color="auto"/>
            </w:tcBorders>
            <w:vAlign w:val="center"/>
          </w:tcPr>
          <w:p w14:paraId="6DC7D345" w14:textId="77777777" w:rsidR="00B55EBA" w:rsidRPr="00A9649E" w:rsidRDefault="00B55EBA" w:rsidP="00D404DD">
            <w:pPr>
              <w:spacing w:line="240" w:lineRule="auto"/>
              <w:jc w:val="center"/>
              <w:rPr>
                <w:sz w:val="20"/>
              </w:rPr>
            </w:pPr>
            <w:r w:rsidRPr="00A9649E">
              <w:rPr>
                <w:sz w:val="20"/>
              </w:rPr>
              <w:t>-</w:t>
            </w:r>
          </w:p>
        </w:tc>
      </w:tr>
      <w:tr w:rsidR="00B55EBA" w:rsidRPr="00A9649E" w14:paraId="540B845C" w14:textId="77777777" w:rsidTr="00D404DD">
        <w:tc>
          <w:tcPr>
            <w:tcW w:w="0" w:type="auto"/>
            <w:tcBorders>
              <w:top w:val="single" w:sz="4" w:space="0" w:color="auto"/>
              <w:bottom w:val="single" w:sz="4" w:space="0" w:color="auto"/>
            </w:tcBorders>
            <w:vAlign w:val="center"/>
          </w:tcPr>
          <w:p w14:paraId="0C3370C1" w14:textId="77777777" w:rsidR="00B55EBA" w:rsidRPr="00A9649E" w:rsidRDefault="00B55EBA" w:rsidP="00D404DD">
            <w:pPr>
              <w:spacing w:line="240" w:lineRule="auto"/>
              <w:rPr>
                <w:sz w:val="20"/>
              </w:rPr>
            </w:pPr>
            <w:r>
              <w:rPr>
                <w:sz w:val="20"/>
              </w:rPr>
              <w:t>Model structures</w:t>
            </w:r>
          </w:p>
        </w:tc>
        <w:tc>
          <w:tcPr>
            <w:tcW w:w="0" w:type="auto"/>
            <w:gridSpan w:val="2"/>
            <w:tcBorders>
              <w:top w:val="single" w:sz="4" w:space="0" w:color="auto"/>
              <w:bottom w:val="single" w:sz="4" w:space="0" w:color="auto"/>
            </w:tcBorders>
            <w:vAlign w:val="center"/>
          </w:tcPr>
          <w:p w14:paraId="2C7958CF" w14:textId="77777777" w:rsidR="00B55EBA" w:rsidRPr="00A9649E" w:rsidRDefault="00B55EBA" w:rsidP="00D404DD">
            <w:pPr>
              <w:spacing w:line="240" w:lineRule="auto"/>
              <w:jc w:val="center"/>
              <w:rPr>
                <w:sz w:val="20"/>
              </w:rPr>
            </w:pPr>
            <w:r>
              <w:rPr>
                <w:noProof/>
                <w:sz w:val="20"/>
                <w:lang w:eastAsia="en-GB"/>
              </w:rPr>
              <w:drawing>
                <wp:inline distT="0" distB="0" distL="0" distR="0" wp14:anchorId="5041F694" wp14:editId="0D9D7259">
                  <wp:extent cx="1250950" cy="868764"/>
                  <wp:effectExtent l="0" t="0" r="635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08729" cy="908891"/>
                          </a:xfrm>
                          <a:prstGeom prst="rect">
                            <a:avLst/>
                          </a:prstGeom>
                          <a:noFill/>
                        </pic:spPr>
                      </pic:pic>
                    </a:graphicData>
                  </a:graphic>
                </wp:inline>
              </w:drawing>
            </w:r>
          </w:p>
        </w:tc>
        <w:tc>
          <w:tcPr>
            <w:tcW w:w="0" w:type="auto"/>
            <w:gridSpan w:val="2"/>
            <w:tcBorders>
              <w:top w:val="single" w:sz="4" w:space="0" w:color="auto"/>
              <w:bottom w:val="single" w:sz="4" w:space="0" w:color="auto"/>
            </w:tcBorders>
            <w:vAlign w:val="center"/>
          </w:tcPr>
          <w:p w14:paraId="4650B59F" w14:textId="77777777" w:rsidR="00B55EBA" w:rsidRPr="00A9649E" w:rsidRDefault="00B55EBA" w:rsidP="00D404DD">
            <w:pPr>
              <w:spacing w:line="240" w:lineRule="auto"/>
              <w:jc w:val="center"/>
              <w:rPr>
                <w:sz w:val="20"/>
              </w:rPr>
            </w:pPr>
            <w:r>
              <w:rPr>
                <w:noProof/>
                <w:sz w:val="20"/>
                <w:lang w:eastAsia="en-GB"/>
              </w:rPr>
              <w:drawing>
                <wp:inline distT="0" distB="0" distL="0" distR="0" wp14:anchorId="6C3866FE" wp14:editId="4AD413FC">
                  <wp:extent cx="1066800" cy="1083743"/>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37775" cy="1155845"/>
                          </a:xfrm>
                          <a:prstGeom prst="rect">
                            <a:avLst/>
                          </a:prstGeom>
                          <a:noFill/>
                        </pic:spPr>
                      </pic:pic>
                    </a:graphicData>
                  </a:graphic>
                </wp:inline>
              </w:drawing>
            </w:r>
          </w:p>
        </w:tc>
        <w:tc>
          <w:tcPr>
            <w:tcW w:w="0" w:type="auto"/>
            <w:gridSpan w:val="2"/>
            <w:tcBorders>
              <w:top w:val="single" w:sz="4" w:space="0" w:color="auto"/>
              <w:bottom w:val="single" w:sz="4" w:space="0" w:color="auto"/>
            </w:tcBorders>
            <w:vAlign w:val="center"/>
          </w:tcPr>
          <w:p w14:paraId="215465FC" w14:textId="77777777" w:rsidR="00B55EBA" w:rsidRPr="00A9649E" w:rsidRDefault="00B55EBA" w:rsidP="00D404DD">
            <w:pPr>
              <w:spacing w:line="240" w:lineRule="auto"/>
              <w:jc w:val="center"/>
              <w:rPr>
                <w:sz w:val="20"/>
              </w:rPr>
            </w:pPr>
            <w:r>
              <w:rPr>
                <w:noProof/>
                <w:sz w:val="20"/>
                <w:lang w:eastAsia="en-GB"/>
              </w:rPr>
              <w:drawing>
                <wp:inline distT="0" distB="0" distL="0" distR="0" wp14:anchorId="450F922C" wp14:editId="016783D8">
                  <wp:extent cx="1066800" cy="1083743"/>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37775" cy="1155845"/>
                          </a:xfrm>
                          <a:prstGeom prst="rect">
                            <a:avLst/>
                          </a:prstGeom>
                          <a:noFill/>
                        </pic:spPr>
                      </pic:pic>
                    </a:graphicData>
                  </a:graphic>
                </wp:inline>
              </w:drawing>
            </w:r>
          </w:p>
        </w:tc>
        <w:tc>
          <w:tcPr>
            <w:tcW w:w="0" w:type="auto"/>
            <w:gridSpan w:val="3"/>
            <w:tcBorders>
              <w:top w:val="single" w:sz="4" w:space="0" w:color="auto"/>
              <w:bottom w:val="single" w:sz="4" w:space="0" w:color="auto"/>
            </w:tcBorders>
            <w:vAlign w:val="center"/>
          </w:tcPr>
          <w:p w14:paraId="3DD94A7D" w14:textId="77777777" w:rsidR="00B55EBA" w:rsidRPr="00A9649E" w:rsidRDefault="00B55EBA" w:rsidP="00D404DD">
            <w:pPr>
              <w:spacing w:line="240" w:lineRule="auto"/>
              <w:jc w:val="center"/>
              <w:rPr>
                <w:sz w:val="20"/>
              </w:rPr>
            </w:pPr>
            <w:r>
              <w:rPr>
                <w:noProof/>
                <w:sz w:val="20"/>
                <w:lang w:eastAsia="en-GB"/>
              </w:rPr>
              <w:drawing>
                <wp:inline distT="0" distB="0" distL="0" distR="0" wp14:anchorId="7B39B17C" wp14:editId="6F5ACED7">
                  <wp:extent cx="1250950" cy="866685"/>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37679" cy="926773"/>
                          </a:xfrm>
                          <a:prstGeom prst="rect">
                            <a:avLst/>
                          </a:prstGeom>
                          <a:noFill/>
                        </pic:spPr>
                      </pic:pic>
                    </a:graphicData>
                  </a:graphic>
                </wp:inline>
              </w:drawing>
            </w:r>
          </w:p>
        </w:tc>
      </w:tr>
    </w:tbl>
    <w:p w14:paraId="58E1AD4A" w14:textId="77777777" w:rsidR="00B55EBA" w:rsidRDefault="00B55EBA" w:rsidP="00B55EBA">
      <w:pPr>
        <w:spacing w:line="276" w:lineRule="auto"/>
        <w:jc w:val="both"/>
        <w:rPr>
          <w:sz w:val="18"/>
          <w:szCs w:val="18"/>
        </w:rPr>
      </w:pPr>
      <w:r>
        <w:rPr>
          <w:sz w:val="18"/>
          <w:szCs w:val="18"/>
        </w:rPr>
        <w:br/>
      </w:r>
    </w:p>
    <w:p w14:paraId="64C1D0FD" w14:textId="77777777" w:rsidR="00B55EBA" w:rsidRDefault="00B55EBA" w:rsidP="00B55EBA">
      <w:pPr>
        <w:spacing w:line="276" w:lineRule="auto"/>
        <w:jc w:val="both"/>
        <w:rPr>
          <w:sz w:val="18"/>
          <w:szCs w:val="18"/>
        </w:rPr>
      </w:pPr>
    </w:p>
    <w:p w14:paraId="7A7B6355" w14:textId="77777777" w:rsidR="00B55EBA" w:rsidRDefault="00B55EBA" w:rsidP="00B55EBA">
      <w:pPr>
        <w:spacing w:line="276" w:lineRule="auto"/>
        <w:jc w:val="both"/>
        <w:rPr>
          <w:sz w:val="18"/>
          <w:szCs w:val="18"/>
        </w:rPr>
      </w:pPr>
    </w:p>
    <w:p w14:paraId="6A9EA385" w14:textId="77777777" w:rsidR="00B55EBA" w:rsidRDefault="00B55EBA" w:rsidP="00B55EBA">
      <w:pPr>
        <w:spacing w:line="276" w:lineRule="auto"/>
        <w:jc w:val="both"/>
        <w:rPr>
          <w:sz w:val="18"/>
          <w:szCs w:val="18"/>
        </w:rPr>
      </w:pPr>
    </w:p>
    <w:p w14:paraId="62F41808" w14:textId="77777777" w:rsidR="00B55EBA" w:rsidRDefault="00B55EBA" w:rsidP="00B55EBA">
      <w:pPr>
        <w:spacing w:line="276" w:lineRule="auto"/>
        <w:jc w:val="both"/>
        <w:rPr>
          <w:sz w:val="18"/>
          <w:szCs w:val="18"/>
        </w:rPr>
      </w:pPr>
    </w:p>
    <w:p w14:paraId="494AC844" w14:textId="77777777" w:rsidR="00B55EBA" w:rsidRDefault="00B55EBA" w:rsidP="00B55EBA">
      <w:pPr>
        <w:spacing w:line="276" w:lineRule="auto"/>
        <w:jc w:val="both"/>
        <w:rPr>
          <w:sz w:val="18"/>
          <w:szCs w:val="18"/>
        </w:rPr>
      </w:pPr>
    </w:p>
    <w:p w14:paraId="54F1BEFB" w14:textId="77777777" w:rsidR="00B55EBA" w:rsidRDefault="00B55EBA" w:rsidP="00B55EBA">
      <w:pPr>
        <w:spacing w:line="276" w:lineRule="auto"/>
        <w:jc w:val="both"/>
        <w:rPr>
          <w:sz w:val="18"/>
          <w:szCs w:val="18"/>
        </w:rPr>
      </w:pPr>
    </w:p>
    <w:p w14:paraId="59387AB3" w14:textId="77777777" w:rsidR="00B55EBA" w:rsidRDefault="00B55EBA" w:rsidP="00B55EBA">
      <w:pPr>
        <w:spacing w:line="276" w:lineRule="auto"/>
        <w:jc w:val="both"/>
        <w:rPr>
          <w:sz w:val="18"/>
          <w:szCs w:val="18"/>
        </w:rPr>
      </w:pPr>
    </w:p>
    <w:p w14:paraId="66C804DC" w14:textId="77777777" w:rsidR="00B55EBA" w:rsidRDefault="00B55EBA" w:rsidP="00B55EBA">
      <w:pPr>
        <w:spacing w:line="276" w:lineRule="auto"/>
        <w:jc w:val="both"/>
        <w:rPr>
          <w:sz w:val="18"/>
          <w:szCs w:val="18"/>
        </w:rPr>
      </w:pPr>
    </w:p>
    <w:p w14:paraId="226F51FA" w14:textId="77777777" w:rsidR="00B55EBA" w:rsidRDefault="00B55EBA" w:rsidP="00B55EBA">
      <w:pPr>
        <w:spacing w:line="276" w:lineRule="auto"/>
        <w:jc w:val="both"/>
        <w:rPr>
          <w:sz w:val="18"/>
          <w:szCs w:val="18"/>
        </w:rPr>
      </w:pPr>
    </w:p>
    <w:p w14:paraId="23A8A66F" w14:textId="77777777" w:rsidR="00B55EBA" w:rsidRDefault="00B55EBA" w:rsidP="00B55EBA">
      <w:pPr>
        <w:spacing w:line="276" w:lineRule="auto"/>
        <w:jc w:val="both"/>
        <w:rPr>
          <w:sz w:val="18"/>
          <w:szCs w:val="18"/>
        </w:rPr>
      </w:pPr>
    </w:p>
    <w:p w14:paraId="1805B629" w14:textId="77777777" w:rsidR="00B55EBA" w:rsidRDefault="00B55EBA" w:rsidP="00B55EBA">
      <w:pPr>
        <w:spacing w:line="276" w:lineRule="auto"/>
        <w:jc w:val="both"/>
        <w:rPr>
          <w:sz w:val="18"/>
          <w:szCs w:val="18"/>
        </w:rPr>
      </w:pPr>
    </w:p>
    <w:p w14:paraId="2E2A0176" w14:textId="77777777" w:rsidR="00B55EBA" w:rsidRDefault="00B55EBA" w:rsidP="00B55EBA">
      <w:pPr>
        <w:spacing w:line="276" w:lineRule="auto"/>
        <w:jc w:val="both"/>
        <w:rPr>
          <w:sz w:val="18"/>
          <w:szCs w:val="18"/>
        </w:rPr>
      </w:pPr>
    </w:p>
    <w:p w14:paraId="1C86D90C" w14:textId="77777777" w:rsidR="00B55EBA" w:rsidRDefault="00B55EBA" w:rsidP="00B55EBA">
      <w:pPr>
        <w:spacing w:line="276" w:lineRule="auto"/>
        <w:jc w:val="both"/>
        <w:rPr>
          <w:sz w:val="18"/>
          <w:szCs w:val="18"/>
        </w:rPr>
      </w:pPr>
    </w:p>
    <w:p w14:paraId="7C415847" w14:textId="77777777" w:rsidR="00B55EBA" w:rsidRDefault="00B55EBA" w:rsidP="00B55EBA">
      <w:pPr>
        <w:spacing w:line="276" w:lineRule="auto"/>
        <w:jc w:val="both"/>
        <w:rPr>
          <w:sz w:val="18"/>
          <w:szCs w:val="18"/>
        </w:rPr>
      </w:pPr>
    </w:p>
    <w:p w14:paraId="71E4A176" w14:textId="77777777" w:rsidR="00B55EBA" w:rsidRDefault="00B55EBA" w:rsidP="00B55EBA">
      <w:pPr>
        <w:spacing w:line="276" w:lineRule="auto"/>
        <w:jc w:val="both"/>
        <w:rPr>
          <w:sz w:val="18"/>
          <w:szCs w:val="18"/>
        </w:rPr>
      </w:pPr>
    </w:p>
    <w:p w14:paraId="6B132DDE" w14:textId="77777777" w:rsidR="00B55EBA" w:rsidRDefault="00B55EBA" w:rsidP="00B55EBA">
      <w:pPr>
        <w:spacing w:line="276" w:lineRule="auto"/>
        <w:jc w:val="both"/>
        <w:rPr>
          <w:sz w:val="18"/>
          <w:szCs w:val="18"/>
        </w:rPr>
      </w:pPr>
    </w:p>
    <w:p w14:paraId="59D37D2E" w14:textId="77777777" w:rsidR="00B55EBA" w:rsidRDefault="00B55EBA" w:rsidP="00B55EBA">
      <w:pPr>
        <w:spacing w:line="276" w:lineRule="auto"/>
        <w:jc w:val="both"/>
        <w:rPr>
          <w:sz w:val="18"/>
          <w:szCs w:val="18"/>
        </w:rPr>
      </w:pPr>
    </w:p>
    <w:p w14:paraId="21763E55" w14:textId="77777777" w:rsidR="00B55EBA" w:rsidRDefault="00B55EBA" w:rsidP="00B55EBA">
      <w:pPr>
        <w:spacing w:line="276" w:lineRule="auto"/>
        <w:jc w:val="both"/>
        <w:rPr>
          <w:sz w:val="18"/>
          <w:szCs w:val="18"/>
        </w:rPr>
        <w:sectPr w:rsidR="00B55EBA" w:rsidSect="00D404DD">
          <w:pgSz w:w="16838" w:h="11906" w:orient="landscape" w:code="9"/>
          <w:pgMar w:top="1134" w:right="1134" w:bottom="1134" w:left="1134" w:header="709" w:footer="709" w:gutter="0"/>
          <w:cols w:space="708"/>
          <w:docGrid w:linePitch="360"/>
        </w:sectPr>
      </w:pPr>
      <w:r>
        <w:rPr>
          <w:sz w:val="12"/>
          <w:szCs w:val="18"/>
        </w:rPr>
        <w:br/>
      </w:r>
      <w:proofErr w:type="spellStart"/>
      <w:r w:rsidRPr="00135166">
        <w:rPr>
          <w:sz w:val="12"/>
          <w:szCs w:val="18"/>
        </w:rPr>
        <w:t>k</w:t>
      </w:r>
      <w:r w:rsidRPr="00135166">
        <w:rPr>
          <w:sz w:val="12"/>
          <w:szCs w:val="18"/>
          <w:vertAlign w:val="subscript"/>
        </w:rPr>
        <w:t>a</w:t>
      </w:r>
      <w:proofErr w:type="spellEnd"/>
      <w:r w:rsidRPr="00135166">
        <w:rPr>
          <w:sz w:val="12"/>
          <w:szCs w:val="18"/>
        </w:rPr>
        <w:t>: absorption rate constant, CL: elimination clearance, V</w:t>
      </w:r>
      <w:r w:rsidRPr="00135166">
        <w:rPr>
          <w:sz w:val="12"/>
          <w:szCs w:val="18"/>
          <w:vertAlign w:val="subscript"/>
        </w:rPr>
        <w:t>C</w:t>
      </w:r>
      <w:r w:rsidRPr="00135166">
        <w:rPr>
          <w:sz w:val="12"/>
          <w:szCs w:val="18"/>
        </w:rPr>
        <w:t>: apparent volume of distribution central compartment, Q: inter-compartmental clearance, V</w:t>
      </w:r>
      <w:r w:rsidRPr="00135166">
        <w:rPr>
          <w:sz w:val="12"/>
          <w:szCs w:val="18"/>
          <w:vertAlign w:val="subscript"/>
        </w:rPr>
        <w:t>P</w:t>
      </w:r>
      <w:r w:rsidRPr="00135166">
        <w:rPr>
          <w:sz w:val="12"/>
          <w:szCs w:val="18"/>
        </w:rPr>
        <w:t>: apparent volume of distribution peripheral compartment, F: relative oral bioavailability, LAG</w:t>
      </w:r>
      <w:r w:rsidRPr="00135166">
        <w:rPr>
          <w:sz w:val="12"/>
          <w:szCs w:val="18"/>
          <w:vertAlign w:val="subscript"/>
        </w:rPr>
        <w:t>TIME</w:t>
      </w:r>
      <w:r w:rsidRPr="00135166">
        <w:rPr>
          <w:sz w:val="12"/>
          <w:szCs w:val="18"/>
        </w:rPr>
        <w:t xml:space="preserve">: lag-time on absorption rate constant, </w:t>
      </w:r>
      <w:proofErr w:type="spellStart"/>
      <w:r w:rsidRPr="00135166">
        <w:rPr>
          <w:sz w:val="12"/>
          <w:szCs w:val="18"/>
        </w:rPr>
        <w:t>R</w:t>
      </w:r>
      <w:r w:rsidRPr="00135166">
        <w:rPr>
          <w:sz w:val="12"/>
          <w:szCs w:val="18"/>
          <w:vertAlign w:val="subscript"/>
        </w:rPr>
        <w:t>tissue</w:t>
      </w:r>
      <w:proofErr w:type="spellEnd"/>
      <w:r w:rsidRPr="00135166">
        <w:rPr>
          <w:sz w:val="12"/>
          <w:szCs w:val="18"/>
          <w:vertAlign w:val="subscript"/>
        </w:rPr>
        <w:t>/plasma</w:t>
      </w:r>
      <w:r w:rsidRPr="00135166">
        <w:rPr>
          <w:sz w:val="12"/>
          <w:szCs w:val="18"/>
        </w:rPr>
        <w:t xml:space="preserve">: tissue homogenate concentration over plasma concentration ration, </w:t>
      </w:r>
      <w:proofErr w:type="spellStart"/>
      <w:r w:rsidRPr="00135166">
        <w:rPr>
          <w:sz w:val="12"/>
          <w:szCs w:val="18"/>
        </w:rPr>
        <w:t>R</w:t>
      </w:r>
      <w:r w:rsidRPr="00135166">
        <w:rPr>
          <w:sz w:val="12"/>
          <w:szCs w:val="18"/>
          <w:vertAlign w:val="subscript"/>
        </w:rPr>
        <w:t>lesion</w:t>
      </w:r>
      <w:proofErr w:type="spellEnd"/>
      <w:r w:rsidRPr="00135166">
        <w:rPr>
          <w:sz w:val="12"/>
          <w:szCs w:val="18"/>
          <w:vertAlign w:val="subscript"/>
        </w:rPr>
        <w:t>/plasma</w:t>
      </w:r>
      <w:r w:rsidRPr="00135166">
        <w:rPr>
          <w:sz w:val="12"/>
          <w:szCs w:val="18"/>
        </w:rPr>
        <w:t xml:space="preserve">: lesion homogenate concentration over plasma concentration ration, </w:t>
      </w:r>
      <w:proofErr w:type="spellStart"/>
      <w:r w:rsidRPr="00135166">
        <w:rPr>
          <w:sz w:val="12"/>
          <w:szCs w:val="18"/>
        </w:rPr>
        <w:t>k</w:t>
      </w:r>
      <w:r w:rsidRPr="00135166">
        <w:rPr>
          <w:sz w:val="12"/>
          <w:szCs w:val="18"/>
          <w:vertAlign w:val="subscript"/>
        </w:rPr>
        <w:t>plasma</w:t>
      </w:r>
      <w:proofErr w:type="spellEnd"/>
      <w:r w:rsidRPr="00135166">
        <w:rPr>
          <w:sz w:val="12"/>
          <w:szCs w:val="18"/>
          <w:vertAlign w:val="subscript"/>
        </w:rPr>
        <w:t>-tissue</w:t>
      </w:r>
      <w:r w:rsidRPr="00135166">
        <w:rPr>
          <w:sz w:val="12"/>
          <w:szCs w:val="18"/>
        </w:rPr>
        <w:t xml:space="preserve">: rate constant from plasma to tissue homogenate compartment, </w:t>
      </w:r>
      <w:proofErr w:type="spellStart"/>
      <w:r w:rsidRPr="00135166">
        <w:rPr>
          <w:sz w:val="12"/>
          <w:szCs w:val="18"/>
        </w:rPr>
        <w:t>k</w:t>
      </w:r>
      <w:r w:rsidRPr="00135166">
        <w:rPr>
          <w:sz w:val="12"/>
          <w:szCs w:val="18"/>
          <w:vertAlign w:val="subscript"/>
        </w:rPr>
        <w:t>tissue</w:t>
      </w:r>
      <w:proofErr w:type="spellEnd"/>
      <w:r w:rsidRPr="00135166">
        <w:rPr>
          <w:sz w:val="12"/>
          <w:szCs w:val="18"/>
          <w:vertAlign w:val="subscript"/>
        </w:rPr>
        <w:t>-plasma</w:t>
      </w:r>
      <w:r w:rsidRPr="00135166">
        <w:rPr>
          <w:sz w:val="12"/>
          <w:szCs w:val="18"/>
        </w:rPr>
        <w:t xml:space="preserve">: rate constant from tissue homogenate to plasma compartment, </w:t>
      </w:r>
      <w:proofErr w:type="spellStart"/>
      <w:r w:rsidRPr="00135166">
        <w:rPr>
          <w:sz w:val="12"/>
          <w:szCs w:val="18"/>
        </w:rPr>
        <w:t>k</w:t>
      </w:r>
      <w:r w:rsidRPr="00135166">
        <w:rPr>
          <w:sz w:val="12"/>
          <w:szCs w:val="18"/>
          <w:vertAlign w:val="subscript"/>
        </w:rPr>
        <w:t>plasma</w:t>
      </w:r>
      <w:proofErr w:type="spellEnd"/>
      <w:r w:rsidRPr="00135166">
        <w:rPr>
          <w:sz w:val="12"/>
          <w:szCs w:val="18"/>
          <w:vertAlign w:val="subscript"/>
        </w:rPr>
        <w:t>-lesion</w:t>
      </w:r>
      <w:r w:rsidRPr="00135166">
        <w:rPr>
          <w:sz w:val="12"/>
          <w:szCs w:val="18"/>
        </w:rPr>
        <w:t xml:space="preserve">: rate constant from plasma to lesion homogenate compartment, </w:t>
      </w:r>
      <w:proofErr w:type="spellStart"/>
      <w:r w:rsidRPr="00135166">
        <w:rPr>
          <w:sz w:val="12"/>
          <w:szCs w:val="18"/>
        </w:rPr>
        <w:t>k</w:t>
      </w:r>
      <w:r w:rsidRPr="00135166">
        <w:rPr>
          <w:sz w:val="12"/>
          <w:szCs w:val="18"/>
          <w:vertAlign w:val="subscript"/>
        </w:rPr>
        <w:t>lesion</w:t>
      </w:r>
      <w:proofErr w:type="spellEnd"/>
      <w:r w:rsidRPr="00135166">
        <w:rPr>
          <w:sz w:val="12"/>
          <w:szCs w:val="18"/>
          <w:vertAlign w:val="subscript"/>
        </w:rPr>
        <w:t>-plasma</w:t>
      </w:r>
      <w:r w:rsidRPr="00135166">
        <w:rPr>
          <w:sz w:val="12"/>
          <w:szCs w:val="18"/>
        </w:rPr>
        <w:t xml:space="preserve">: rate constant from lesion homogenate to plasma compartment. RUV: Residual variability (for plasma, tissue homogenate and lesion homogenate concentration) was described by an additive model using log-transformed data. Clearance and volume of distribution were </w:t>
      </w:r>
      <w:proofErr w:type="spellStart"/>
      <w:r w:rsidRPr="00135166">
        <w:rPr>
          <w:sz w:val="12"/>
          <w:szCs w:val="18"/>
        </w:rPr>
        <w:t>allometrically</w:t>
      </w:r>
      <w:proofErr w:type="spellEnd"/>
      <w:r w:rsidRPr="00135166">
        <w:rPr>
          <w:sz w:val="12"/>
          <w:szCs w:val="18"/>
        </w:rPr>
        <w:t xml:space="preserve"> scaled by body weight centred at 70 kg, with exponents of 0.75 and 1 for clearance and volume of distribution, respectively. RSE: Relative Standard Error, calculated as </w:t>
      </w:r>
      <m:oMath>
        <m:r>
          <w:rPr>
            <w:rFonts w:ascii="Cambria Math" w:hAnsi="Cambria Math"/>
            <w:sz w:val="12"/>
            <w:szCs w:val="18"/>
          </w:rPr>
          <m:t>100x</m:t>
        </m:r>
        <m:f>
          <m:fPr>
            <m:ctrlPr>
              <w:rPr>
                <w:rFonts w:ascii="Cambria Math" w:hAnsi="Cambria Math"/>
                <w:i/>
                <w:sz w:val="12"/>
                <w:szCs w:val="18"/>
              </w:rPr>
            </m:ctrlPr>
          </m:fPr>
          <m:num>
            <m:r>
              <w:rPr>
                <w:rFonts w:ascii="Cambria Math" w:hAnsi="Cambria Math"/>
                <w:sz w:val="12"/>
                <w:szCs w:val="18"/>
              </w:rPr>
              <m:t>standard deviation</m:t>
            </m:r>
          </m:num>
          <m:den>
            <m:r>
              <w:rPr>
                <w:rFonts w:ascii="Cambria Math" w:hAnsi="Cambria Math"/>
                <w:sz w:val="12"/>
                <w:szCs w:val="18"/>
              </w:rPr>
              <m:t>mean</m:t>
            </m:r>
          </m:den>
        </m:f>
      </m:oMath>
      <w:r w:rsidRPr="00135166">
        <w:rPr>
          <w:rFonts w:eastAsiaTheme="minorEastAsia"/>
          <w:sz w:val="12"/>
          <w:szCs w:val="18"/>
        </w:rPr>
        <w:t>, where standard deviation and mean were derived from 1,000 non-parametric bootstrap runs</w:t>
      </w:r>
      <w:r w:rsidRPr="00135166">
        <w:rPr>
          <w:sz w:val="12"/>
          <w:szCs w:val="18"/>
        </w:rPr>
        <w:t>.</w:t>
      </w:r>
    </w:p>
    <w:p w14:paraId="76CAF911" w14:textId="6D1BB8AF" w:rsidR="00C832C2" w:rsidRDefault="00C832C2" w:rsidP="00C832C2">
      <w:pPr>
        <w:pStyle w:val="Heading2"/>
      </w:pPr>
      <w:bookmarkStart w:id="12" w:name="_Toc525146407"/>
      <w:r w:rsidRPr="00071E70">
        <w:t>Population pharmacokinetic modelling</w:t>
      </w:r>
      <w:r>
        <w:t xml:space="preserve"> discussion</w:t>
      </w:r>
      <w:bookmarkEnd w:id="12"/>
    </w:p>
    <w:p w14:paraId="3BC517CB" w14:textId="55E9C1CE" w:rsidR="00C832C2" w:rsidRPr="00A56462" w:rsidRDefault="00C832C2" w:rsidP="00C832C2">
      <w:pPr>
        <w:jc w:val="both"/>
      </w:pPr>
      <w:r>
        <w:t xml:space="preserve"> </w:t>
      </w:r>
      <w:r w:rsidRPr="00A56462">
        <w:rPr>
          <w:i/>
        </w:rPr>
        <w:t>In-vivo</w:t>
      </w:r>
      <w:r w:rsidRPr="00A56462">
        <w:t xml:space="preserve"> isoniazid, rifampicin and pyrazinamide lung exposure, tends to be lower when compared to in plasma (Figure 2). A study in rabbits reported similar decreased isoniazid, rifampicin and pyrazinamide exposures in lung tissue and lesion homogenate when compared to plasma</w:t>
      </w:r>
      <w:r w:rsidRPr="00A56462">
        <w:fldChar w:fldCharType="begin">
          <w:fldData xml:space="preserve">PEVuZE5vdGU+PENpdGU+PEF1dGhvcj5LamVsbHNzb248L0F1dGhvcj48WWVhcj4yMDEyPC9ZZWFy
PjxSZWNOdW0+Mzc8L1JlY051bT48RGlzcGxheVRleHQ+PHN0eWxlIGZhY2U9InN1cGVyc2NyaXB0
Ij4xMTwvc3R5bGU+PC9EaXNwbGF5VGV4dD48cmVjb3JkPjxyZWMtbnVtYmVyPjM3PC9yZWMtbnVt
YmVyPjxmb3JlaWduLWtleXM+PGtleSBhcHA9IkVOIiBkYi1pZD0idHJ6dGVmd3JwOXIyc3BlZHN6
N3BzOTVrejJ2eHIweDBlOXBhIiB0aW1lc3RhbXA9IjE1MzA1NDM4MTkiPjM3PC9rZXk+PC9mb3Jl
aWduLWtleXM+PHJlZi10eXBlIG5hbWU9IkpvdXJuYWwgQXJ0aWNsZSI+MTc8L3JlZi10eXBlPjxj
b250cmlidXRvcnM+PGF1dGhvcnM+PGF1dGhvcj5LamVsbHNzb24sIE0uIEMuPC9hdXRob3I+PGF1
dGhvcj5WaWEsIEwuIEUuPC9hdXRob3I+PGF1dGhvcj5Hb2gsIEEuPC9hdXRob3I+PGF1dGhvcj5X
ZWluZXIsIEQuPC9hdXRob3I+PGF1dGhvcj5Mb3csIEsuIE0uPC9hdXRob3I+PGF1dGhvcj5LZXJu
LCBTLjwvYXV0aG9yPjxhdXRob3I+UGlsbGFpLCBHLjwvYXV0aG9yPjxhdXRob3I+QmFycnksIEMu
IEUuLCAzcmQ8L2F1dGhvcj48YXV0aG9yPkRhcnRvaXMsIFYuPC9hdXRob3I+PC9hdXRob3JzPjwv
Y29udHJpYnV0b3JzPjxhdXRoLWFkZHJlc3M+TW9kZWxpbmcgJmFtcDsgU2ltdWxhdGlvbiwgTm92
YXJ0aXMgUGhhcm1hIEFHLCBCYXNlbCwgU3dpdHplcmxhbmQuPC9hdXRoLWFkZHJlc3M+PHRpdGxl
cz48dGl0bGU+UGhhcm1hY29raW5ldGljIGV2YWx1YXRpb24gb2YgdGhlIHBlbmV0cmF0aW9uIG9m
IGFudGl0dWJlcmN1bG9zaXMgYWdlbnRzIGluIHJhYmJpdCBwdWxtb25hcnkgbGVzaW9uczwvdGl0
bGU+PHNlY29uZGFyeS10aXRsZT5BbnRpbWljcm9iIEFnZW50cyBDaGVtb3RoZXI8L3NlY29uZGFy
eS10aXRsZT48L3RpdGxlcz48cGVyaW9kaWNhbD48ZnVsbC10aXRsZT5BbnRpbWljcm9iIEFnZW50
cyBDaGVtb3RoZXI8L2Z1bGwtdGl0bGU+PGFiYnItMT5BbnRpbWljcm9iaWFsIGFnZW50cyBhbmQg
Y2hlbW90aGVyYXB5PC9hYmJyLTE+PC9wZXJpb2RpY2FsPjxwYWdlcz40NDYtNTc8L3BhZ2VzPjx2
b2x1bWU+NTY8L3ZvbHVtZT48bnVtYmVyPjE8L251bWJlcj48a2V5d29yZHM+PGtleXdvcmQ+QW5p
bWFsczwva2V5d29yZD48a2V5d29yZD5BbnRpdHViZXJjdWxhciBBZ2VudHMvYmxvb2QvKnBoYXJt
YWNva2luZXRpY3M8L2tleXdvcmQ+PGtleXdvcmQ+QXphIENvbXBvdW5kcy9ibG9vZC8qcGhhcm1h
Y29raW5ldGljczwva2V5d29yZD48a2V5d29yZD5CaW9sb2dpY2FsIEF2YWlsYWJpbGl0eTwva2V5
d29yZD48a2V5d29yZD5EaXNlYXNlIE1vZGVscywgQW5pbWFsPC9rZXl3b3JkPjxrZXl3b3JkPkRy
dWcgQWRtaW5pc3RyYXRpb24gU2NoZWR1bGU8L2tleXdvcmQ+PGtleXdvcmQ+RmVtYWxlPC9rZXl3
b3JkPjxrZXl3b3JkPkZsdW9yb3F1aW5vbG9uZXM8L2tleXdvcmQ+PGtleXdvcmQ+R3JhbnVsb21h
L21pY3JvYmlvbG9neTwva2V5d29yZD48a2V5d29yZD5IdW1hbnM8L2tleXdvcmQ+PGtleXdvcmQ+
SXNvbmlhemlkL2Jsb29kL3BoYXJtYWNva2luZXRpY3M8L2tleXdvcmQ+PGtleXdvcmQ+THVuZy9j
aGVtaXN0cnkvKmRydWcgZWZmZWN0cy9taWNyb2Jpb2xvZ3k8L2tleXdvcmQ+PGtleXdvcmQ+TXlj
b2JhY3Rlcml1bSB0dWJlcmN1bG9zaXMvKmRydWcgZWZmZWN0cy9ncm93dGggJmFtcDsgZGV2ZWxv
cG1lbnQ8L2tleXdvcmQ+PGtleXdvcmQ+UHlyYXppbmFtaWRlL2Jsb29kL3BoYXJtYWNva2luZXRp
Y3M8L2tleXdvcmQ+PGtleXdvcmQ+UXVpbm9saW5lcy9ibG9vZC8qcGhhcm1hY29raW5ldGljczwv
a2V5d29yZD48a2V5d29yZD5SYWJiaXRzPC9rZXl3b3JkPjxrZXl3b3JkPlJpZmFtcGluL2Jsb29k
L3BoYXJtYWNva2luZXRpY3M8L2tleXdvcmQ+PGtleXdvcmQ+VGlzc3VlIEV4dHJhY3RzL2NoZW1p
c3RyeTwva2V5d29yZD48a2V5d29yZD5UdWJlcmN1bG9zaXMsIFB1bG1vbmFyeS9ibG9vZC8qZHJ1
ZyB0aGVyYXB5L21pY3JvYmlvbG9neTwva2V5d29yZD48L2tleXdvcmRzPjxkYXRlcz48eWVhcj4y
MDEyPC95ZWFyPjxwdWItZGF0ZXM+PGRhdGU+SmFuPC9kYXRlPjwvcHViLWRhdGVzPjwvZGF0ZXM+
PGlzYm4+MTA5OC02NTk2IChFbGVjdHJvbmljKSYjeEQ7MDA2Ni00ODA0IChMaW5raW5nKTwvaXNi
bj48YWNjZXNzaW9uLW51bT4yMTk4NjgyMDwvYWNjZXNzaW9uLW51bT48dXJscz48cmVsYXRlZC11
cmxzPjx1cmw+aHR0cHM6Ly93d3cubmNiaS5ubG0ubmloLmdvdi9wdWJtZWQvMjE5ODY4MjA8L3Vy
bD48L3JlbGF0ZWQtdXJscz48L3VybHM+PGN1c3RvbTI+UE1DMzI1NjAzMjwvY3VzdG9tMj48ZWxl
Y3Ryb25pYy1yZXNvdXJjZS1udW0+MTAuMTEyOC9BQUMuMDUyMDgtMTE8L2VsZWN0cm9uaWMtcmVz
b3VyY2UtbnVtPjwvcmVjb3JkPjwvQ2l0ZT48L0VuZE5vdGU+
</w:fldData>
        </w:fldChar>
      </w:r>
      <w:r>
        <w:instrText xml:space="preserve"> ADDIN EN.CITE </w:instrText>
      </w:r>
      <w:r>
        <w:fldChar w:fldCharType="begin">
          <w:fldData xml:space="preserve">PEVuZE5vdGU+PENpdGU+PEF1dGhvcj5LamVsbHNzb248L0F1dGhvcj48WWVhcj4yMDEyPC9ZZWFy
PjxSZWNOdW0+Mzc8L1JlY051bT48RGlzcGxheVRleHQ+PHN0eWxlIGZhY2U9InN1cGVyc2NyaXB0
Ij4xMTwvc3R5bGU+PC9EaXNwbGF5VGV4dD48cmVjb3JkPjxyZWMtbnVtYmVyPjM3PC9yZWMtbnVt
YmVyPjxmb3JlaWduLWtleXM+PGtleSBhcHA9IkVOIiBkYi1pZD0idHJ6dGVmd3JwOXIyc3BlZHN6
N3BzOTVrejJ2eHIweDBlOXBhIiB0aW1lc3RhbXA9IjE1MzA1NDM4MTkiPjM3PC9rZXk+PC9mb3Jl
aWduLWtleXM+PHJlZi10eXBlIG5hbWU9IkpvdXJuYWwgQXJ0aWNsZSI+MTc8L3JlZi10eXBlPjxj
b250cmlidXRvcnM+PGF1dGhvcnM+PGF1dGhvcj5LamVsbHNzb24sIE0uIEMuPC9hdXRob3I+PGF1
dGhvcj5WaWEsIEwuIEUuPC9hdXRob3I+PGF1dGhvcj5Hb2gsIEEuPC9hdXRob3I+PGF1dGhvcj5X
ZWluZXIsIEQuPC9hdXRob3I+PGF1dGhvcj5Mb3csIEsuIE0uPC9hdXRob3I+PGF1dGhvcj5LZXJu
LCBTLjwvYXV0aG9yPjxhdXRob3I+UGlsbGFpLCBHLjwvYXV0aG9yPjxhdXRob3I+QmFycnksIEMu
IEUuLCAzcmQ8L2F1dGhvcj48YXV0aG9yPkRhcnRvaXMsIFYuPC9hdXRob3I+PC9hdXRob3JzPjwv
Y29udHJpYnV0b3JzPjxhdXRoLWFkZHJlc3M+TW9kZWxpbmcgJmFtcDsgU2ltdWxhdGlvbiwgTm92
YXJ0aXMgUGhhcm1hIEFHLCBCYXNlbCwgU3dpdHplcmxhbmQuPC9hdXRoLWFkZHJlc3M+PHRpdGxl
cz48dGl0bGU+UGhhcm1hY29raW5ldGljIGV2YWx1YXRpb24gb2YgdGhlIHBlbmV0cmF0aW9uIG9m
IGFudGl0dWJlcmN1bG9zaXMgYWdlbnRzIGluIHJhYmJpdCBwdWxtb25hcnkgbGVzaW9uczwvdGl0
bGU+PHNlY29uZGFyeS10aXRsZT5BbnRpbWljcm9iIEFnZW50cyBDaGVtb3RoZXI8L3NlY29uZGFy
eS10aXRsZT48L3RpdGxlcz48cGVyaW9kaWNhbD48ZnVsbC10aXRsZT5BbnRpbWljcm9iIEFnZW50
cyBDaGVtb3RoZXI8L2Z1bGwtdGl0bGU+PGFiYnItMT5BbnRpbWljcm9iaWFsIGFnZW50cyBhbmQg
Y2hlbW90aGVyYXB5PC9hYmJyLTE+PC9wZXJpb2RpY2FsPjxwYWdlcz40NDYtNTc8L3BhZ2VzPjx2
b2x1bWU+NTY8L3ZvbHVtZT48bnVtYmVyPjE8L251bWJlcj48a2V5d29yZHM+PGtleXdvcmQ+QW5p
bWFsczwva2V5d29yZD48a2V5d29yZD5BbnRpdHViZXJjdWxhciBBZ2VudHMvYmxvb2QvKnBoYXJt
YWNva2luZXRpY3M8L2tleXdvcmQ+PGtleXdvcmQ+QXphIENvbXBvdW5kcy9ibG9vZC8qcGhhcm1h
Y29raW5ldGljczwva2V5d29yZD48a2V5d29yZD5CaW9sb2dpY2FsIEF2YWlsYWJpbGl0eTwva2V5
d29yZD48a2V5d29yZD5EaXNlYXNlIE1vZGVscywgQW5pbWFsPC9rZXl3b3JkPjxrZXl3b3JkPkRy
dWcgQWRtaW5pc3RyYXRpb24gU2NoZWR1bGU8L2tleXdvcmQ+PGtleXdvcmQ+RmVtYWxlPC9rZXl3
b3JkPjxrZXl3b3JkPkZsdW9yb3F1aW5vbG9uZXM8L2tleXdvcmQ+PGtleXdvcmQ+R3JhbnVsb21h
L21pY3JvYmlvbG9neTwva2V5d29yZD48a2V5d29yZD5IdW1hbnM8L2tleXdvcmQ+PGtleXdvcmQ+
SXNvbmlhemlkL2Jsb29kL3BoYXJtYWNva2luZXRpY3M8L2tleXdvcmQ+PGtleXdvcmQ+THVuZy9j
aGVtaXN0cnkvKmRydWcgZWZmZWN0cy9taWNyb2Jpb2xvZ3k8L2tleXdvcmQ+PGtleXdvcmQ+TXlj
b2JhY3Rlcml1bSB0dWJlcmN1bG9zaXMvKmRydWcgZWZmZWN0cy9ncm93dGggJmFtcDsgZGV2ZWxv
cG1lbnQ8L2tleXdvcmQ+PGtleXdvcmQ+UHlyYXppbmFtaWRlL2Jsb29kL3BoYXJtYWNva2luZXRp
Y3M8L2tleXdvcmQ+PGtleXdvcmQ+UXVpbm9saW5lcy9ibG9vZC8qcGhhcm1hY29raW5ldGljczwv
a2V5d29yZD48a2V5d29yZD5SYWJiaXRzPC9rZXl3b3JkPjxrZXl3b3JkPlJpZmFtcGluL2Jsb29k
L3BoYXJtYWNva2luZXRpY3M8L2tleXdvcmQ+PGtleXdvcmQ+VGlzc3VlIEV4dHJhY3RzL2NoZW1p
c3RyeTwva2V5d29yZD48a2V5d29yZD5UdWJlcmN1bG9zaXMsIFB1bG1vbmFyeS9ibG9vZC8qZHJ1
ZyB0aGVyYXB5L21pY3JvYmlvbG9neTwva2V5d29yZD48L2tleXdvcmRzPjxkYXRlcz48eWVhcj4y
MDEyPC95ZWFyPjxwdWItZGF0ZXM+PGRhdGU+SmFuPC9kYXRlPjwvcHViLWRhdGVzPjwvZGF0ZXM+
PGlzYm4+MTA5OC02NTk2IChFbGVjdHJvbmljKSYjeEQ7MDA2Ni00ODA0IChMaW5raW5nKTwvaXNi
bj48YWNjZXNzaW9uLW51bT4yMTk4NjgyMDwvYWNjZXNzaW9uLW51bT48dXJscz48cmVsYXRlZC11
cmxzPjx1cmw+aHR0cHM6Ly93d3cubmNiaS5ubG0ubmloLmdvdi9wdWJtZWQvMjE5ODY4MjA8L3Vy
bD48L3JlbGF0ZWQtdXJscz48L3VybHM+PGN1c3RvbTI+UE1DMzI1NjAzMjwvY3VzdG9tMj48ZWxl
Y3Ryb25pYy1yZXNvdXJjZS1udW0+MTAuMTEyOC9BQUMuMDUyMDgtMTE8L2VsZWN0cm9uaWMtcmVz
b3VyY2UtbnVtPjwvcmVjb3JkPjwvQ2l0ZT48L0VuZE5vdGU+
</w:fldData>
        </w:fldChar>
      </w:r>
      <w:r>
        <w:instrText xml:space="preserve"> ADDIN EN.CITE.DATA </w:instrText>
      </w:r>
      <w:r>
        <w:fldChar w:fldCharType="end"/>
      </w:r>
      <w:r w:rsidRPr="00A56462">
        <w:fldChar w:fldCharType="separate"/>
      </w:r>
      <w:r w:rsidRPr="00C832C2">
        <w:rPr>
          <w:noProof/>
          <w:vertAlign w:val="superscript"/>
        </w:rPr>
        <w:t>11</w:t>
      </w:r>
      <w:r w:rsidRPr="00A56462">
        <w:fldChar w:fldCharType="end"/>
      </w:r>
      <w:r w:rsidRPr="00A56462">
        <w:t>. Rifampicin exposure in epithelial lining fluid was also lower compared to in plasma 4 hours after administration to volunteers</w:t>
      </w:r>
      <w:r w:rsidRPr="00A56462">
        <w:fldChar w:fldCharType="begin"/>
      </w:r>
      <w:r>
        <w:instrText xml:space="preserve"> ADDIN EN.CITE &lt;EndNote&gt;&lt;Cite&gt;&lt;Author&gt;Conte&lt;/Author&gt;&lt;Year&gt;2004&lt;/Year&gt;&lt;RecNum&gt;35&lt;/RecNum&gt;&lt;DisplayText&gt;&lt;style face="superscript"&gt;12&lt;/style&gt;&lt;/DisplayText&gt;&lt;record&gt;&lt;rec-number&gt;35&lt;/rec-number&gt;&lt;foreign-keys&gt;&lt;key app="EN" db-id="trztefwrp9r2spedsz7ps95kz2vxr0x0e9pa" timestamp="1530542986"&gt;35&lt;/key&gt;&lt;/foreign-keys&gt;&lt;ref-type name="Journal Article"&gt;17&lt;/ref-type&gt;&lt;contributors&gt;&lt;authors&gt;&lt;author&gt;Conte, J. E.&lt;/author&gt;&lt;author&gt;Golden, J. A.&lt;/author&gt;&lt;author&gt;Kipps, J. E.&lt;/author&gt;&lt;author&gt;Lin, E. T.&lt;/author&gt;&lt;author&gt;Zurlinden, E.&lt;/author&gt;&lt;/authors&gt;&lt;/contributors&gt;&lt;auth-address&gt;Department of Epidemiology &amp;amp; Biostatistics, University of California San Francisco, San Francisco, California, USA.&lt;/auth-address&gt;&lt;titles&gt;&lt;title&gt;Effect of sex and AIDS status on the plasma and intrapulmonary pharmacokinetics of rifampicin&lt;/title&gt;&lt;secondary-title&gt;Clin Pharmacokinet&lt;/secondary-title&gt;&lt;/titles&gt;&lt;periodical&gt;&lt;full-title&gt;Clin Pharmacokinet&lt;/full-title&gt;&lt;/periodical&gt;&lt;pages&gt;395-404&lt;/pages&gt;&lt;volume&gt;43&lt;/volume&gt;&lt;number&gt;6&lt;/number&gt;&lt;keywords&gt;&lt;keyword&gt;Acquired Immunodeficiency Syndrome/*drug therapy/metabolism&lt;/keyword&gt;&lt;keyword&gt;Administration, Oral&lt;/keyword&gt;&lt;keyword&gt;Antibiotics, Antitubercular/adverse effects/blood/*pharmacokinetics&lt;/keyword&gt;&lt;keyword&gt;Female&lt;/keyword&gt;&lt;keyword&gt;Humans&lt;/keyword&gt;&lt;keyword&gt;Lung/*metabolism&lt;/keyword&gt;&lt;keyword&gt;Male&lt;/keyword&gt;&lt;keyword&gt;Prospective Studies&lt;/keyword&gt;&lt;keyword&gt;Pulmonary Alveoli/metabolism&lt;/keyword&gt;&lt;keyword&gt;Respiratory Mucosa/metabolism&lt;/keyword&gt;&lt;keyword&gt;Rifampin/adverse effects/blood/*pharmacokinetics&lt;/keyword&gt;&lt;keyword&gt;Sex Factors&lt;/keyword&gt;&lt;keyword&gt;Tissue Distribution&lt;/keyword&gt;&lt;/keywords&gt;&lt;dates&gt;&lt;year&gt;2004&lt;/year&gt;&lt;/dates&gt;&lt;isbn&gt;0312-5963 (Print)&amp;#xD;0312-5963 (Linking)&lt;/isbn&gt;&lt;accession-num&gt;15086276&lt;/accession-num&gt;&lt;urls&gt;&lt;related-urls&gt;&lt;url&gt;https://www.ncbi.nlm.nih.gov/pubmed/15086276&lt;/url&gt;&lt;/related-urls&gt;&lt;/urls&gt;&lt;/record&gt;&lt;/Cite&gt;&lt;/EndNote&gt;</w:instrText>
      </w:r>
      <w:r w:rsidRPr="00A56462">
        <w:fldChar w:fldCharType="separate"/>
      </w:r>
      <w:r w:rsidRPr="00C832C2">
        <w:rPr>
          <w:noProof/>
          <w:vertAlign w:val="superscript"/>
        </w:rPr>
        <w:t>12</w:t>
      </w:r>
      <w:r w:rsidRPr="00A56462">
        <w:fldChar w:fldCharType="end"/>
      </w:r>
      <w:r w:rsidRPr="00A56462">
        <w:t>. Isoniazid, and pyrazinamide levels tend to be higher in Epithelial Lining Fluid compared to in plasma, 4 hours after administration to volunteers on the other hand, although matrices differed substantially from each other</w:t>
      </w:r>
      <w:r w:rsidRPr="00A56462">
        <w:fldChar w:fldCharType="begin">
          <w:fldData xml:space="preserve">PEVuZE5vdGU+PENpdGU+PEF1dGhvcj5Db250ZTwvQXV0aG9yPjxZZWFyPjE5OTk8L1llYXI+PFJl
Y051bT4zNjwvUmVjTnVtPjxEaXNwbGF5VGV4dD48c3R5bGUgZmFjZT0ic3VwZXJzY3JpcHQiPjEz
LDE0PC9zdHlsZT48L0Rpc3BsYXlUZXh0PjxyZWNvcmQ+PHJlYy1udW1iZXI+MzY8L3JlYy1udW1i
ZXI+PGZvcmVpZ24ta2V5cz48a2V5IGFwcD0iRU4iIGRiLWlkPSJ0cnp0ZWZ3cnA5cjJzcGVkc3o3
cHM5NWt6MnZ4cjB4MGU5cGEiIHRpbWVzdGFtcD0iMTUzMDU0MzAwMSI+MzY8L2tleT48L2ZvcmVp
Z24ta2V5cz48cmVmLXR5cGUgbmFtZT0iSm91cm5hbCBBcnRpY2xlIj4xNzwvcmVmLXR5cGU+PGNv
bnRyaWJ1dG9ycz48YXV0aG9ycz48YXV0aG9yPkNvbnRlLCBKLiBFLiwgSnIuPC9hdXRob3I+PGF1
dGhvcj5Hb2xkZW4sIEouIEEuPC9hdXRob3I+PGF1dGhvcj5EdW5jYW4sIFMuPC9hdXRob3I+PGF1
dGhvcj5NY0tlbm5hLCBFLjwvYXV0aG9yPjxhdXRob3I+WnVybGluZGVuLCBFLjwvYXV0aG9yPjwv
YXV0aG9ycz48L2NvbnRyaWJ1dG9ycz48YXV0aC1hZGRyZXNzPkluZmVjdGlvdXMgRGlzZWFzZXMg
UmVzZWFyY2ggTGFib3JhdG9yeSwgRGVwYXJ0bWVudCBvZiBFcGlkZW1pb2xvZ3kgYW5kIEJpb3N0
YXRpc3RpY3MsIFVuaXZlcnNpdHkgb2YgQ2FsaWZvcm5pYSwgU2FuIEZyYW5jaXNjbywgU2FuIEZy
YW5jaXNjbywgQ2FsaWZvcm5pYSA5NDE0My0wMjA4LCBVU0EuIEpDT05URUBBSURTLlVDU0YuRURV
PC9hdXRoLWFkZHJlc3M+PHRpdGxlcz48dGl0bGU+SW50cmFwdWxtb25hcnkgY29uY2VudHJhdGlv
bnMgb2YgcHlyYXppbmFtaWRlPC90aXRsZT48c2Vjb25kYXJ5LXRpdGxlPkFudGltaWNyb2IgQWdl
bnRzIENoZW1vdGhlcjwvc2Vjb25kYXJ5LXRpdGxlPjwvdGl0bGVzPjxwZXJpb2RpY2FsPjxmdWxs
LXRpdGxlPkFudGltaWNyb2IgQWdlbnRzIENoZW1vdGhlcjwvZnVsbC10aXRsZT48YWJici0xPkFu
dGltaWNyb2JpYWwgYWdlbnRzIGFuZCBjaGVtb3RoZXJhcHk8L2FiYnItMT48L3BlcmlvZGljYWw+
PHBhZ2VzPjEzMjktMzM8L3BhZ2VzPjx2b2x1bWU+NDM8L3ZvbHVtZT48bnVtYmVyPjY8L251bWJl
cj48a2V5d29yZHM+PGtleXdvcmQ+QWNxdWlyZWQgSW1tdW5vZGVmaWNpZW5jeSBTeW5kcm9tZS9t
ZXRhYm9saXNtPC9rZXl3b3JkPjxrZXl3b3JkPkFkdWx0PC9rZXl3b3JkPjxrZXl3b3JkPkFudGl0
dWJlcmN1bGFyIEFnZW50cy8qcGhhcm1hY29raW5ldGljczwva2V5d29yZD48a2V5d29yZD5FcGl0
aGVsaXVtL21ldGFib2xpc208L2tleXdvcmQ+PGtleXdvcmQ+RmVtYWxlPC9rZXl3b3JkPjxrZXl3
b3JkPkh1bWFuczwva2V5d29yZD48a2V5d29yZD5MdW5nLyptZXRhYm9saXNtPC9rZXl3b3JkPjxr
ZXl3b3JkPk1hbGU8L2tleXdvcmQ+PGtleXdvcmQ+TWlkZGxlIEFnZWQ8L2tleXdvcmQ+PGtleXdv
cmQ+TXljb2JhY3Rlcml1bSB0dWJlcmN1bG9zaXMvZHJ1ZyBlZmZlY3RzPC9rZXl3b3JkPjxrZXl3
b3JkPlByb3NwZWN0aXZlIFN0dWRpZXM8L2tleXdvcmQ+PGtleXdvcmQ+UHlyYXppbmFtaWRlLypw
aGFybWFjb2tpbmV0aWNzL3BoYXJtYWNvbG9neTwva2V5d29yZD48a2V5d29yZD5TZXggRmFjdG9y
czwva2V5d29yZD48L2tleXdvcmRzPjxkYXRlcz48eWVhcj4xOTk5PC95ZWFyPjxwdWItZGF0ZXM+
PGRhdGU+SnVuPC9kYXRlPjwvcHViLWRhdGVzPjwvZGF0ZXM+PGlzYm4+MDA2Ni00ODA0IChQcmlu
dCkmI3hEOzAwNjYtNDgwNCAoTGlua2luZyk8L2lzYm4+PGFjY2Vzc2lvbi1udW0+MTAzNDg3NDc8
L2FjY2Vzc2lvbi1udW0+PHVybHM+PHJlbGF0ZWQtdXJscz48dXJsPmh0dHBzOi8vd3d3Lm5jYmku
bmxtLm5paC5nb3YvcHVibWVkLzEwMzQ4NzQ3PC91cmw+PC9yZWxhdGVkLXVybHM+PC91cmxzPjxj
dXN0b20yPlBNQzg5MjczPC9jdXN0b20yPjwvcmVjb3JkPjwvQ2l0ZT48Q2l0ZT48QXV0aG9yPkNv
bnRlPC9BdXRob3I+PFllYXI+MjAwMjwvWWVhcj48UmVjTnVtPjM0PC9SZWNOdW0+PHJlY29yZD48
cmVjLW51bWJlcj4zNDwvcmVjLW51bWJlcj48Zm9yZWlnbi1rZXlzPjxrZXkgYXBwPSJFTiIgZGIt
aWQ9InRyenRlZndycDlyMnNwZWRzejdwczk1a3oydnhyMHgwZTlwYSIgdGltZXN0YW1wPSIxNTMw
NTQyOTcwIj4zNDwva2V5PjwvZm9yZWlnbi1rZXlzPjxyZWYtdHlwZSBuYW1lPSJKb3VybmFsIEFy
dGljbGUiPjE3PC9yZWYtdHlwZT48Y29udHJpYnV0b3JzPjxhdXRob3JzPjxhdXRob3I+Q29udGUs
IEouIEUuLCBKci48L2F1dGhvcj48YXV0aG9yPkdvbGRlbiwgSi4gQS48L2F1dGhvcj48YXV0aG9y
Pk1jUXVpdHR5LCBNLjwvYXV0aG9yPjxhdXRob3I+S2lwcHMsIEouPC9hdXRob3I+PGF1dGhvcj5E
dW5jYW4sIFMuPC9hdXRob3I+PGF1dGhvcj5NY0tlbm5hLCBFLjwvYXV0aG9yPjxhdXRob3I+WnVy
bGluZGVuLCBFLjwvYXV0aG9yPjwvYXV0aG9ycz48L2NvbnRyaWJ1dG9ycz48YXV0aC1hZGRyZXNz
PkluZmVjdGlvdXMgRGlzZWFzZXMgUmVzZWFyY2ggTGFib3JhdG9yeSwgRGVwYXJ0bWVudCBvZiBF
cGlkZW1pb2xvZ3kgYW5kIEJpb3N0YXRpc3RpY3MsIFVuaXZlcnNpdHkgb2YgQ2FsaWZvcm5pYS1T
YW4gRnJhbmNpc2NvLCAzNTAgUGFybmFzc3VzIEF2ZW51ZSwgU3VpdGUgNTA3LCBTYW4gRnJhbmNp
c2NvLCBDQSA5NDExNywgVVNBLiBqY29udGVAYWlkcy51Y3NmLmVkdTwvYXV0aC1hZGRyZXNzPjx0
aXRsZXM+PHRpdGxlPkVmZmVjdHMgb2YgZ2VuZGVyLCBBSURTLCBhbmQgYWNldHlsYXRvciBzdGF0
dXMgb24gaW50cmFwdWxtb25hcnkgY29uY2VudHJhdGlvbnMgb2YgaXNvbmlhemlkPC90aXRsZT48
c2Vjb25kYXJ5LXRpdGxlPkFudGltaWNyb2IgQWdlbnRzIENoZW1vdGhlcjwvc2Vjb25kYXJ5LXRp
dGxlPjwvdGl0bGVzPjxwZXJpb2RpY2FsPjxmdWxsLXRpdGxlPkFudGltaWNyb2IgQWdlbnRzIENo
ZW1vdGhlcjwvZnVsbC10aXRsZT48YWJici0xPkFudGltaWNyb2JpYWwgYWdlbnRzIGFuZCBjaGVt
b3RoZXJhcHk8L2FiYnItMT48L3BlcmlvZGljYWw+PHBhZ2VzPjIzNTgtNjQ8L3BhZ2VzPjx2b2x1
bWU+NDY8L3ZvbHVtZT48bnVtYmVyPjg8L251bWJlcj48a2V5d29yZHM+PGtleXdvcmQ+QWNldHls
YXRpb248L2tleXdvcmQ+PGtleXdvcmQ+QWNxdWlyZWQgSW1tdW5vZGVmaWNpZW5jeSBTeW5kcm9t
ZS8qbWV0YWJvbGlzbTwva2V5d29yZD48a2V5d29yZD5BZHVsdDwva2V5d29yZD48a2V5d29yZD5B
bnRpdHViZXJjdWxhciBBZ2VudHMvYmxvb2QvKnBoYXJtYWNva2luZXRpY3M8L2tleXdvcmQ+PGtl
eXdvcmQ+Qm9keSBGbHVpZHMvbWV0YWJvbGlzbTwva2V5d29yZD48a2V5d29yZD5Ccm9uY2hvYWx2
ZW9sYXIgTGF2YWdlIEZsdWlkL2N5dG9sb2d5PC9rZXl3b3JkPjxrZXl3b3JkPkJyb25jaG9zY29w
eTwva2V5d29yZD48a2V5d29yZD5DYWZmZWluZTwva2V5d29yZD48a2V5d29yZD5FcGl0aGVsaXVt
L21ldGFib2xpc208L2tleXdvcmQ+PGtleXdvcmQ+RmVtYWxlPC9rZXl3b3JkPjxrZXl3b3JkPkh1
bWFuczwva2V5d29yZD48a2V5d29yZD5Jc29uaWF6aWQvYmxvb2QvKnBoYXJtYWNva2luZXRpY3M8
L2tleXdvcmQ+PGtleXdvcmQ+THVuZy8qbWV0YWJvbGlzbTwva2V5d29yZD48a2V5d29yZD5NYWxl
PC9rZXl3b3JkPjxrZXl3b3JkPlBoZW5vdHlwZTwva2V5d29yZD48a2V5d29yZD5QaG9zcGhvZGll
c3RlcmFzZSBJbmhpYml0b3JzPC9rZXl3b3JkPjxrZXl3b3JkPlByb3NwZWN0aXZlIFN0dWRpZXM8
L2tleXdvcmQ+PGtleXdvcmQ+UHVsbW9uYXJ5IEFsdmVvbGkvbWV0YWJvbGlzbTwva2V5d29yZD48
a2V5d29yZD5TZXggQ2hhcmFjdGVyaXN0aWNzPC9rZXl3b3JkPjxrZXl3b3JkPlNwZWNpbWVuIEhh
bmRsaW5nPC9rZXl3b3JkPjwva2V5d29yZHM+PGRhdGVzPjx5ZWFyPjIwMDI8L3llYXI+PHB1Yi1k
YXRlcz48ZGF0ZT5BdWc8L2RhdGU+PC9wdWItZGF0ZXM+PC9kYXRlcz48aXNibj4wMDY2LTQ4MDQg
KFByaW50KSYjeEQ7MDA2Ni00ODA0IChMaW5raW5nKTwvaXNibj48YWNjZXNzaW9uLW51bT4xMjEy
MTkwNTwvYWNjZXNzaW9uLW51bT48dXJscz48cmVsYXRlZC11cmxzPjx1cmw+aHR0cHM6Ly93d3cu
bmNiaS5ubG0ubmloLmdvdi9wdWJtZWQvMTIxMjE5MDU8L3VybD48L3JlbGF0ZWQtdXJscz48L3Vy
bHM+PGN1c3RvbTI+UE1DMTI3MzQ3PC9jdXN0b20yPjwvcmVjb3JkPjwvQ2l0ZT48L0VuZE5vdGU+
AG==
</w:fldData>
        </w:fldChar>
      </w:r>
      <w:r w:rsidR="00EA195E">
        <w:instrText xml:space="preserve"> ADDIN EN.CITE </w:instrText>
      </w:r>
      <w:r w:rsidR="00EA195E">
        <w:fldChar w:fldCharType="begin">
          <w:fldData xml:space="preserve">PEVuZE5vdGU+PENpdGU+PEF1dGhvcj5Db250ZTwvQXV0aG9yPjxZZWFyPjE5OTk8L1llYXI+PFJl
Y051bT4zNjwvUmVjTnVtPjxEaXNwbGF5VGV4dD48c3R5bGUgZmFjZT0ic3VwZXJzY3JpcHQiPjEz
LDE0PC9zdHlsZT48L0Rpc3BsYXlUZXh0PjxyZWNvcmQ+PHJlYy1udW1iZXI+MzY8L3JlYy1udW1i
ZXI+PGZvcmVpZ24ta2V5cz48a2V5IGFwcD0iRU4iIGRiLWlkPSJ0cnp0ZWZ3cnA5cjJzcGVkc3o3
cHM5NWt6MnZ4cjB4MGU5cGEiIHRpbWVzdGFtcD0iMTUzMDU0MzAwMSI+MzY8L2tleT48L2ZvcmVp
Z24ta2V5cz48cmVmLXR5cGUgbmFtZT0iSm91cm5hbCBBcnRpY2xlIj4xNzwvcmVmLXR5cGU+PGNv
bnRyaWJ1dG9ycz48YXV0aG9ycz48YXV0aG9yPkNvbnRlLCBKLiBFLiwgSnIuPC9hdXRob3I+PGF1
dGhvcj5Hb2xkZW4sIEouIEEuPC9hdXRob3I+PGF1dGhvcj5EdW5jYW4sIFMuPC9hdXRob3I+PGF1
dGhvcj5NY0tlbm5hLCBFLjwvYXV0aG9yPjxhdXRob3I+WnVybGluZGVuLCBFLjwvYXV0aG9yPjwv
YXV0aG9ycz48L2NvbnRyaWJ1dG9ycz48YXV0aC1hZGRyZXNzPkluZmVjdGlvdXMgRGlzZWFzZXMg
UmVzZWFyY2ggTGFib3JhdG9yeSwgRGVwYXJ0bWVudCBvZiBFcGlkZW1pb2xvZ3kgYW5kIEJpb3N0
YXRpc3RpY3MsIFVuaXZlcnNpdHkgb2YgQ2FsaWZvcm5pYSwgU2FuIEZyYW5jaXNjbywgU2FuIEZy
YW5jaXNjbywgQ2FsaWZvcm5pYSA5NDE0My0wMjA4LCBVU0EuIEpDT05URUBBSURTLlVDU0YuRURV
PC9hdXRoLWFkZHJlc3M+PHRpdGxlcz48dGl0bGU+SW50cmFwdWxtb25hcnkgY29uY2VudHJhdGlv
bnMgb2YgcHlyYXppbmFtaWRlPC90aXRsZT48c2Vjb25kYXJ5LXRpdGxlPkFudGltaWNyb2IgQWdl
bnRzIENoZW1vdGhlcjwvc2Vjb25kYXJ5LXRpdGxlPjwvdGl0bGVzPjxwZXJpb2RpY2FsPjxmdWxs
LXRpdGxlPkFudGltaWNyb2IgQWdlbnRzIENoZW1vdGhlcjwvZnVsbC10aXRsZT48YWJici0xPkFu
dGltaWNyb2JpYWwgYWdlbnRzIGFuZCBjaGVtb3RoZXJhcHk8L2FiYnItMT48L3BlcmlvZGljYWw+
PHBhZ2VzPjEzMjktMzM8L3BhZ2VzPjx2b2x1bWU+NDM8L3ZvbHVtZT48bnVtYmVyPjY8L251bWJl
cj48a2V5d29yZHM+PGtleXdvcmQ+QWNxdWlyZWQgSW1tdW5vZGVmaWNpZW5jeSBTeW5kcm9tZS9t
ZXRhYm9saXNtPC9rZXl3b3JkPjxrZXl3b3JkPkFkdWx0PC9rZXl3b3JkPjxrZXl3b3JkPkFudGl0
dWJlcmN1bGFyIEFnZW50cy8qcGhhcm1hY29raW5ldGljczwva2V5d29yZD48a2V5d29yZD5FcGl0
aGVsaXVtL21ldGFib2xpc208L2tleXdvcmQ+PGtleXdvcmQ+RmVtYWxlPC9rZXl3b3JkPjxrZXl3
b3JkPkh1bWFuczwva2V5d29yZD48a2V5d29yZD5MdW5nLyptZXRhYm9saXNtPC9rZXl3b3JkPjxr
ZXl3b3JkPk1hbGU8L2tleXdvcmQ+PGtleXdvcmQ+TWlkZGxlIEFnZWQ8L2tleXdvcmQ+PGtleXdv
cmQ+TXljb2JhY3Rlcml1bSB0dWJlcmN1bG9zaXMvZHJ1ZyBlZmZlY3RzPC9rZXl3b3JkPjxrZXl3
b3JkPlByb3NwZWN0aXZlIFN0dWRpZXM8L2tleXdvcmQ+PGtleXdvcmQ+UHlyYXppbmFtaWRlLypw
aGFybWFjb2tpbmV0aWNzL3BoYXJtYWNvbG9neTwva2V5d29yZD48a2V5d29yZD5TZXggRmFjdG9y
czwva2V5d29yZD48L2tleXdvcmRzPjxkYXRlcz48eWVhcj4xOTk5PC95ZWFyPjxwdWItZGF0ZXM+
PGRhdGU+SnVuPC9kYXRlPjwvcHViLWRhdGVzPjwvZGF0ZXM+PGlzYm4+MDA2Ni00ODA0IChQcmlu
dCkmI3hEOzAwNjYtNDgwNCAoTGlua2luZyk8L2lzYm4+PGFjY2Vzc2lvbi1udW0+MTAzNDg3NDc8
L2FjY2Vzc2lvbi1udW0+PHVybHM+PHJlbGF0ZWQtdXJscz48dXJsPmh0dHBzOi8vd3d3Lm5jYmku
bmxtLm5paC5nb3YvcHVibWVkLzEwMzQ4NzQ3PC91cmw+PC9yZWxhdGVkLXVybHM+PC91cmxzPjxj
dXN0b20yPlBNQzg5MjczPC9jdXN0b20yPjwvcmVjb3JkPjwvQ2l0ZT48Q2l0ZT48QXV0aG9yPkNv
bnRlPC9BdXRob3I+PFllYXI+MjAwMjwvWWVhcj48UmVjTnVtPjM0PC9SZWNOdW0+PHJlY29yZD48
cmVjLW51bWJlcj4zNDwvcmVjLW51bWJlcj48Zm9yZWlnbi1rZXlzPjxrZXkgYXBwPSJFTiIgZGIt
aWQ9InRyenRlZndycDlyMnNwZWRzejdwczk1a3oydnhyMHgwZTlwYSIgdGltZXN0YW1wPSIxNTMw
NTQyOTcwIj4zNDwva2V5PjwvZm9yZWlnbi1rZXlzPjxyZWYtdHlwZSBuYW1lPSJKb3VybmFsIEFy
dGljbGUiPjE3PC9yZWYtdHlwZT48Y29udHJpYnV0b3JzPjxhdXRob3JzPjxhdXRob3I+Q29udGUs
IEouIEUuLCBKci48L2F1dGhvcj48YXV0aG9yPkdvbGRlbiwgSi4gQS48L2F1dGhvcj48YXV0aG9y
Pk1jUXVpdHR5LCBNLjwvYXV0aG9yPjxhdXRob3I+S2lwcHMsIEouPC9hdXRob3I+PGF1dGhvcj5E
dW5jYW4sIFMuPC9hdXRob3I+PGF1dGhvcj5NY0tlbm5hLCBFLjwvYXV0aG9yPjxhdXRob3I+WnVy
bGluZGVuLCBFLjwvYXV0aG9yPjwvYXV0aG9ycz48L2NvbnRyaWJ1dG9ycz48YXV0aC1hZGRyZXNz
PkluZmVjdGlvdXMgRGlzZWFzZXMgUmVzZWFyY2ggTGFib3JhdG9yeSwgRGVwYXJ0bWVudCBvZiBF
cGlkZW1pb2xvZ3kgYW5kIEJpb3N0YXRpc3RpY3MsIFVuaXZlcnNpdHkgb2YgQ2FsaWZvcm5pYS1T
YW4gRnJhbmNpc2NvLCAzNTAgUGFybmFzc3VzIEF2ZW51ZSwgU3VpdGUgNTA3LCBTYW4gRnJhbmNp
c2NvLCBDQSA5NDExNywgVVNBLiBqY29udGVAYWlkcy51Y3NmLmVkdTwvYXV0aC1hZGRyZXNzPjx0
aXRsZXM+PHRpdGxlPkVmZmVjdHMgb2YgZ2VuZGVyLCBBSURTLCBhbmQgYWNldHlsYXRvciBzdGF0
dXMgb24gaW50cmFwdWxtb25hcnkgY29uY2VudHJhdGlvbnMgb2YgaXNvbmlhemlkPC90aXRsZT48
c2Vjb25kYXJ5LXRpdGxlPkFudGltaWNyb2IgQWdlbnRzIENoZW1vdGhlcjwvc2Vjb25kYXJ5LXRp
dGxlPjwvdGl0bGVzPjxwZXJpb2RpY2FsPjxmdWxsLXRpdGxlPkFudGltaWNyb2IgQWdlbnRzIENo
ZW1vdGhlcjwvZnVsbC10aXRsZT48YWJici0xPkFudGltaWNyb2JpYWwgYWdlbnRzIGFuZCBjaGVt
b3RoZXJhcHk8L2FiYnItMT48L3BlcmlvZGljYWw+PHBhZ2VzPjIzNTgtNjQ8L3BhZ2VzPjx2b2x1
bWU+NDY8L3ZvbHVtZT48bnVtYmVyPjg8L251bWJlcj48a2V5d29yZHM+PGtleXdvcmQ+QWNldHls
YXRpb248L2tleXdvcmQ+PGtleXdvcmQ+QWNxdWlyZWQgSW1tdW5vZGVmaWNpZW5jeSBTeW5kcm9t
ZS8qbWV0YWJvbGlzbTwva2V5d29yZD48a2V5d29yZD5BZHVsdDwva2V5d29yZD48a2V5d29yZD5B
bnRpdHViZXJjdWxhciBBZ2VudHMvYmxvb2QvKnBoYXJtYWNva2luZXRpY3M8L2tleXdvcmQ+PGtl
eXdvcmQ+Qm9keSBGbHVpZHMvbWV0YWJvbGlzbTwva2V5d29yZD48a2V5d29yZD5Ccm9uY2hvYWx2
ZW9sYXIgTGF2YWdlIEZsdWlkL2N5dG9sb2d5PC9rZXl3b3JkPjxrZXl3b3JkPkJyb25jaG9zY29w
eTwva2V5d29yZD48a2V5d29yZD5DYWZmZWluZTwva2V5d29yZD48a2V5d29yZD5FcGl0aGVsaXVt
L21ldGFib2xpc208L2tleXdvcmQ+PGtleXdvcmQ+RmVtYWxlPC9rZXl3b3JkPjxrZXl3b3JkPkh1
bWFuczwva2V5d29yZD48a2V5d29yZD5Jc29uaWF6aWQvYmxvb2QvKnBoYXJtYWNva2luZXRpY3M8
L2tleXdvcmQ+PGtleXdvcmQ+THVuZy8qbWV0YWJvbGlzbTwva2V5d29yZD48a2V5d29yZD5NYWxl
PC9rZXl3b3JkPjxrZXl3b3JkPlBoZW5vdHlwZTwva2V5d29yZD48a2V5d29yZD5QaG9zcGhvZGll
c3RlcmFzZSBJbmhpYml0b3JzPC9rZXl3b3JkPjxrZXl3b3JkPlByb3NwZWN0aXZlIFN0dWRpZXM8
L2tleXdvcmQ+PGtleXdvcmQ+UHVsbW9uYXJ5IEFsdmVvbGkvbWV0YWJvbGlzbTwva2V5d29yZD48
a2V5d29yZD5TZXggQ2hhcmFjdGVyaXN0aWNzPC9rZXl3b3JkPjxrZXl3b3JkPlNwZWNpbWVuIEhh
bmRsaW5nPC9rZXl3b3JkPjwva2V5d29yZHM+PGRhdGVzPjx5ZWFyPjIwMDI8L3llYXI+PHB1Yi1k
YXRlcz48ZGF0ZT5BdWc8L2RhdGU+PC9wdWItZGF0ZXM+PC9kYXRlcz48aXNibj4wMDY2LTQ4MDQg
KFByaW50KSYjeEQ7MDA2Ni00ODA0IChMaW5raW5nKTwvaXNibj48YWNjZXNzaW9uLW51bT4xMjEy
MTkwNTwvYWNjZXNzaW9uLW51bT48dXJscz48cmVsYXRlZC11cmxzPjx1cmw+aHR0cHM6Ly93d3cu
bmNiaS5ubG0ubmloLmdvdi9wdWJtZWQvMTIxMjE5MDU8L3VybD48L3JlbGF0ZWQtdXJscz48L3Vy
bHM+PGN1c3RvbTI+UE1DMTI3MzQ3PC9jdXN0b20yPjwvcmVjb3JkPjwvQ2l0ZT48L0VuZE5vdGU+
AG==
</w:fldData>
        </w:fldChar>
      </w:r>
      <w:r w:rsidR="00EA195E">
        <w:instrText xml:space="preserve"> ADDIN EN.CITE.DATA </w:instrText>
      </w:r>
      <w:r w:rsidR="00EA195E">
        <w:fldChar w:fldCharType="end"/>
      </w:r>
      <w:r w:rsidRPr="00A56462">
        <w:fldChar w:fldCharType="separate"/>
      </w:r>
      <w:r w:rsidR="00EA195E" w:rsidRPr="00EA195E">
        <w:rPr>
          <w:noProof/>
          <w:vertAlign w:val="superscript"/>
        </w:rPr>
        <w:t>13,14</w:t>
      </w:r>
      <w:r w:rsidRPr="00A56462">
        <w:fldChar w:fldCharType="end"/>
      </w:r>
      <w:r w:rsidRPr="00A56462">
        <w:t xml:space="preserve">.  </w:t>
      </w:r>
    </w:p>
    <w:p w14:paraId="37BC2E57" w14:textId="77777777" w:rsidR="00F8235B" w:rsidRDefault="00C832C2" w:rsidP="00C832C2">
      <w:pPr>
        <w:jc w:val="both"/>
      </w:pPr>
      <w:r w:rsidRPr="00A56462">
        <w:rPr>
          <w:i/>
        </w:rPr>
        <w:t>In-vivo</w:t>
      </w:r>
      <w:r w:rsidRPr="00A56462">
        <w:t xml:space="preserve"> </w:t>
      </w:r>
      <w:proofErr w:type="spellStart"/>
      <w:r w:rsidRPr="00A56462">
        <w:t>moxifloxacin</w:t>
      </w:r>
      <w:proofErr w:type="spellEnd"/>
      <w:r w:rsidRPr="00A56462">
        <w:t xml:space="preserve"> lung exposure, tends to be lower when compared to in plasma (Figure 2) which was in line a previous study in rabbits and in patient using </w:t>
      </w:r>
      <w:r w:rsidRPr="00A56462">
        <w:rPr>
          <w:i/>
        </w:rPr>
        <w:t>ex-viv</w:t>
      </w:r>
      <w:r w:rsidRPr="00A56462">
        <w:t xml:space="preserve">o </w:t>
      </w:r>
      <w:proofErr w:type="spellStart"/>
      <w:r w:rsidRPr="00A56462">
        <w:t>microdialysis</w:t>
      </w:r>
      <w:proofErr w:type="spellEnd"/>
      <w:r w:rsidRPr="00A56462">
        <w:t xml:space="preserve"> after surgical resection</w:t>
      </w:r>
      <w:r w:rsidRPr="00A56462">
        <w:fldChar w:fldCharType="begin">
          <w:fldData xml:space="preserve">PEVuZE5vdGU+PENpdGU+PEF1dGhvcj5LamVsbHNzb248L0F1dGhvcj48WWVhcj4yMDEyPC9ZZWFy
PjxSZWNOdW0+Mzc8L1JlY051bT48RGlzcGxheVRleHQ+PHN0eWxlIGZhY2U9InN1cGVyc2NyaXB0
Ij4xMSwxNTwvc3R5bGU+PC9EaXNwbGF5VGV4dD48cmVjb3JkPjxyZWMtbnVtYmVyPjM3PC9yZWMt
bnVtYmVyPjxmb3JlaWduLWtleXM+PGtleSBhcHA9IkVOIiBkYi1pZD0idHJ6dGVmd3JwOXIyc3Bl
ZHN6N3BzOTVrejJ2eHIweDBlOXBhIiB0aW1lc3RhbXA9IjE1MzA1NDM4MTkiPjM3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L3RpdGxlcz48cGVyaW9kaWNhbD48ZnVsbC10aXRsZT5BbnRpbWljcm9iIEFn
ZW50cyBDaGVtb3RoZXI8L2Z1bGwtdGl0bGU+PGFiYnItMT5BbnRpbWljcm9iaWFsIGFnZW50cyBh
bmQgY2hlbW90aGVyYXB5PC9hYmJyLTE+PC9wZXJpb2RpY2FsPjxwYWdlcz40NDYtNTc8L3BhZ2Vz
Pjx2b2x1bWU+NTY8L3ZvbHVtZT48bnVtYmVyPjE8L251bWJlcj48a2V5d29yZHM+PGtleXdvcmQ+
QW5pbWFsczwva2V5d29yZD48a2V5d29yZD5BbnRpdHViZXJjdWxhciBBZ2VudHMvYmxvb2QvKnBo
YXJtYWNva2luZXRpY3M8L2tleXdvcmQ+PGtleXdvcmQ+QXphIENvbXBvdW5kcy9ibG9vZC8qcGhh
cm1hY29raW5ldGljczwva2V5d29yZD48a2V5d29yZD5CaW9sb2dpY2FsIEF2YWlsYWJpbGl0eTwv
a2V5d29yZD48a2V5d29yZD5EaXNlYXNlIE1vZGVscywgQW5pbWFsPC9rZXl3b3JkPjxrZXl3b3Jk
PkRydWcgQWRtaW5pc3RyYXRpb24gU2NoZWR1bGU8L2tleXdvcmQ+PGtleXdvcmQ+RmVtYWxlPC9r
ZXl3b3JkPjxrZXl3b3JkPkZsdW9yb3F1aW5vbG9uZXM8L2tleXdvcmQ+PGtleXdvcmQ+R3JhbnVs
b21hL21pY3JvYmlvbG9neTwva2V5d29yZD48a2V5d29yZD5IdW1hbnM8L2tleXdvcmQ+PGtleXdv
cmQ+SXNvbmlhemlkL2Jsb29kL3BoYXJtYWNva2luZXRpY3M8L2tleXdvcmQ+PGtleXdvcmQ+THVu
Zy9jaGVtaXN0cnkvKmRydWcgZWZmZWN0cy9taWNyb2Jpb2xvZ3k8L2tleXdvcmQ+PGtleXdvcmQ+
TXljb2JhY3Rlcml1bSB0dWJlcmN1bG9zaXMvKmRydWcgZWZmZWN0cy9ncm93dGggJmFtcDsgZGV2
ZWxvcG1lbnQ8L2tleXdvcmQ+PGtleXdvcmQ+UHlyYXppbmFtaWRlL2Jsb29kL3BoYXJtYWNva2lu
ZXRpY3M8L2tleXdvcmQ+PGtleXdvcmQ+UXVpbm9saW5lcy9ibG9vZC8qcGhhcm1hY29raW5ldGlj
czwva2V5d29yZD48a2V5d29yZD5SYWJiaXRzPC9rZXl3b3JkPjxrZXl3b3JkPlJpZmFtcGluL2Js
b29kL3BoYXJtYWNva2luZXRpY3M8L2tleXdvcmQ+PGtleXdvcmQ+VGlzc3VlIEV4dHJhY3RzL2No
ZW1pc3RyeTwva2V5d29yZD48a2V5d29yZD5UdWJlcmN1bG9zaXMsIFB1bG1vbmFyeS9ibG9vZC8q
ZHJ1ZyB0aGVyYXB5L21pY3JvYmlvbG9neTwva2V5d29yZD48L2tleXdvcmRzPjxkYXRlcz48eWVh
cj4yMDEyPC95ZWFyPjxwdWItZGF0ZXM+PGRhdGU+SmFuPC9kYXRlPjwvcHViLWRhdGVzPjwvZGF0
ZXM+PGlzYm4+MTA5OC02NTk2IChFbGVjdHJvbmljKSYjeEQ7MDA2Ni00ODA0IChMaW5raW5nKTwv
aXNibj48YWNjZXNzaW9uLW51bT4yMTk4NjgyMDwvYWNjZXNzaW9uLW51bT48dXJscz48cmVsYXRl
ZC11cmxzPjx1cmw+aHR0cHM6Ly93d3cubmNiaS5ubG0ubmloLmdvdi9wdWJtZWQvMjE5ODY4MjA8
L3VybD48L3JlbGF0ZWQtdXJscz48L3VybHM+PGN1c3RvbTI+UE1DMzI1NjAzMjwvY3VzdG9tMj48
ZWxlY3Ryb25pYy1yZXNvdXJjZS1udW0+MTAuMTEyOC9BQUMuMDUyMDgtMTE8L2VsZWN0cm9uaWMt
cmVzb3VyY2UtbnVtPjwvcmVjb3JkPjwvQ2l0ZT48Q2l0ZT48QXV0aG9yPkhlaW5yaWNoczwvQXV0
aG9yPjxZZWFyPjIwMTg8L1llYXI+PFJlY051bT4zODwvUmVjTnVtPjxyZWNvcmQ+PHJlYy1udW1i
ZXI+Mzg8L3JlYy1udW1iZXI+PGZvcmVpZ24ta2V5cz48a2V5IGFwcD0iRU4iIGRiLWlkPSJ0cnp0
ZWZ3cnA5cjJzcGVkc3o3cHM5NWt6MnZ4cjB4MGU5cGEiIHRpbWVzdGFtcD0iMTUzMDU0Mzg5NSI+
Mzg8L2tleT48L2ZvcmVpZ24ta2V5cz48cmVmLXR5cGUgbmFtZT0iSm91cm5hbCBBcnRpY2xlIj4x
NzwvcmVmLXR5cGU+PGNvbnRyaWJ1dG9ycz48YXV0aG9ycz48YXV0aG9yPkhlaW5yaWNocywgTS4g
VC48L2F1dGhvcj48YXV0aG9yPlZhc2hha2lkemUsIFMuPC9hdXRob3I+PGF1dGhvcj5OaWtvbGFp
c2h2aWxpLCBLLjwvYXV0aG9yPjxhdXRob3I+U2FidWx1YSwgSS48L2F1dGhvcj48YXV0aG9yPlR1
a3ZhZHplLCBOLjwvYXV0aG9yPjxhdXRob3I+QmFibGlzaHZpbGksIE4uPC9hdXRob3I+PGF1dGhv
cj5Hb2dpc2h2aWxpLCBTLjwvYXV0aG9yPjxhdXRob3I+TGl0dGxlLCBCLiBQLjwvYXV0aG9yPjxh
dXRob3I+QmVybmhlaW0sIEEuPC9hdXRob3I+PGF1dGhvcj5HdWFybmVyLCBKLjwvYXV0aG9yPjxh
dXRob3I+UGVsb3F1aW4sIEMuIEEuPC9hdXRob3I+PGF1dGhvcj5CbHVtYmVyZywgSC4gTS48L2F1
dGhvcj48YXV0aG9yPkRlcmVuZG9yZiwgSC48L2F1dGhvcj48YXV0aG9yPktlbXBrZXIsIFIuIFIu
PC9hdXRob3I+PC9hdXRob3JzPjwvY29udHJpYnV0b3JzPjxhdXRoLWFkZHJlc3M+Q29sbGVnZSBv
ZiBQaGFybWFjeSwgVW5pdmVyc2l0eSBvZiBGbG9yaWRhLCBHYWluZXN2aWxsZSwgRkwsIFVTQS4m
I3hEO05hdGlvbmFsIENlbnRlciBmb3IgVHViZXJjdWxvc2lzIGFuZCBMdW5nIERpc2Vhc2VzLCBU
YmlsaXNpLCBHZW9yZ2lhLiYjeEQ7RGVwYXJ0bWVudCBvZiBSYWRpb2xvZ3ksIEVtb3J5IFVuaXZl
cnNpdHkgU2Nob29sIG9mIE1lZGljaW5lLCBBdGxhbnRhLCBHQSwgVVNBLiYjeEQ7RGVwYXJ0bWVu
dCBvZiBQYXRob2xvZ3kgYW5kIExhYm9yYXRvcnkgTWVkaWNpbmUsIEVtb3J5IFVuaXZlcnNpdHkg
U2Nob29sIG9mIE1lZGljaW5lLCBBdGxhbnRhLCBHQSwgVVNBLiYjeEQ7RGl2aXNpb24gb2YgSW5m
ZWN0aW91cyBEaXNlYXNlcyBEZXBhcnRtZW50IG9mIE1lZGljaW5lLCBFbW9yeSBVbml2ZXJzaXR5
IFNjaG9vbCBvZiBNZWRpY2luZSwgQXRsYW50YSwgR0EsIFVTQS4mI3hEO0RlcGFydG1lbnRzIG9m
IEVwaWRlbWlvbG9neSBhbmQgR2xvYmFsIEhlYWx0aCwgRW1vcnkgUm9sbGlucyBTY2hvb2wgb2Yg
UHVibGljIEhlYWx0aCwgRW1vcnkgVW5pdmVyc2l0eSwgQXRsYW50YSwgR0EsIFVTQS48L2F1dGgt
YWRkcmVzcz48dGl0bGVzPjx0aXRsZT5Nb3hpZmxveGFjaW4gdGFyZ2V0IHNpdGUgY29uY2VudHJh
dGlvbnMgaW4gcGF0aWVudHMgd2l0aCBwdWxtb25hcnkgVEIgdXRpbGl6aW5nIG1pY3JvZGlhbHlz
aXM6IGEgY2xpbmljYWwgcGhhcm1hY29raW5ldGljIHN0dWR5PC90aXRsZT48c2Vjb25kYXJ5LXRp
dGxlPkogQW50aW1pY3JvYiBDaGVtb3RoZXI8L3NlY29uZGFyeS10aXRsZT48L3RpdGxlcz48cGVy
aW9kaWNhbD48ZnVsbC10aXRsZT5KIEFudGltaWNyb2IgQ2hlbW90aGVyPC9mdWxsLXRpdGxlPjxh
YmJyLTE+VGhlIEpvdXJuYWwgb2YgYW50aW1pY3JvYmlhbCBjaGVtb3RoZXJhcHk8L2FiYnItMT48
L3BlcmlvZGljYWw+PHBhZ2VzPjQ3Ny00ODM8L3BhZ2VzPjx2b2x1bWU+NzM8L3ZvbHVtZT48bnVt
YmVyPjI8L251bWJlcj48ZGF0ZXM+PHllYXI+MjAxODwveWVhcj48cHViLWRhdGVzPjxkYXRlPkZl
YiAxPC9kYXRlPjwvcHViLWRhdGVzPjwvZGF0ZXM+PGlzYm4+MTQ2MC0yMDkxIChFbGVjdHJvbmlj
KSYjeEQ7MDMwNS03NDUzIChMaW5raW5nKTwvaXNibj48YWNjZXNzaW9uLW51bT4yOTE4NjUwOTwv
YWNjZXNzaW9uLW51bT48dXJscz48cmVsYXRlZC11cmxzPjx1cmw+aHR0cHM6Ly93d3cubmNiaS5u
bG0ubmloLmdvdi9wdWJtZWQvMjkxODY1MDk8L3VybD48L3JlbGF0ZWQtdXJscz48L3VybHM+PGN1
c3RvbTI+UE1DNTg5MDY4NDwvY3VzdG9tMj48ZWxlY3Ryb25pYy1yZXNvdXJjZS1udW0+MTAuMTA5
My9qYWMvZGt4NDIxPC9lbGVjdHJvbmljLXJlc291cmNlLW51bT48L3JlY29yZD48L0NpdGU+PC9F
bmROb3RlPgB=
</w:fldData>
        </w:fldChar>
      </w:r>
      <w:r w:rsidR="00EA195E">
        <w:instrText xml:space="preserve"> ADDIN EN.CITE </w:instrText>
      </w:r>
      <w:r w:rsidR="00EA195E">
        <w:fldChar w:fldCharType="begin">
          <w:fldData xml:space="preserve">PEVuZE5vdGU+PENpdGU+PEF1dGhvcj5LamVsbHNzb248L0F1dGhvcj48WWVhcj4yMDEyPC9ZZWFy
PjxSZWNOdW0+Mzc8L1JlY051bT48RGlzcGxheVRleHQ+PHN0eWxlIGZhY2U9InN1cGVyc2NyaXB0
Ij4xMSwxNTwvc3R5bGU+PC9EaXNwbGF5VGV4dD48cmVjb3JkPjxyZWMtbnVtYmVyPjM3PC9yZWMt
bnVtYmVyPjxmb3JlaWduLWtleXM+PGtleSBhcHA9IkVOIiBkYi1pZD0idHJ6dGVmd3JwOXIyc3Bl
ZHN6N3BzOTVrejJ2eHIweDBlOXBhIiB0aW1lc3RhbXA9IjE1MzA1NDM4MTkiPjM3PC9rZXk+PC9m
b3JlaWduLWtleXM+PHJlZi10eXBlIG5hbWU9IkpvdXJuYWwgQXJ0aWNsZSI+MTc8L3JlZi10eXBl
Pjxjb250cmlidXRvcnM+PGF1dGhvcnM+PGF1dGhvcj5LamVsbHNzb24sIE0uIEMuPC9hdXRob3I+
PGF1dGhvcj5WaWEsIEwuIEUuPC9hdXRob3I+PGF1dGhvcj5Hb2gsIEEuPC9hdXRob3I+PGF1dGhv
cj5XZWluZXIsIEQuPC9hdXRob3I+PGF1dGhvcj5Mb3csIEsuIE0uPC9hdXRob3I+PGF1dGhvcj5L
ZXJuLCBTLjwvYXV0aG9yPjxhdXRob3I+UGlsbGFpLCBHLjwvYXV0aG9yPjxhdXRob3I+QmFycnks
IEMuIEUuLCAzcmQ8L2F1dGhvcj48YXV0aG9yPkRhcnRvaXMsIFYuPC9hdXRob3I+PC9hdXRob3Jz
PjwvY29udHJpYnV0b3JzPjxhdXRoLWFkZHJlc3M+TW9kZWxpbmcgJmFtcDsgU2ltdWxhdGlvbiwg
Tm92YXJ0aXMgUGhhcm1hIEFHLCBCYXNlbCwgU3dpdHplcmxhbmQuPC9hdXRoLWFkZHJlc3M+PHRp
dGxlcz48dGl0bGU+UGhhcm1hY29raW5ldGljIGV2YWx1YXRpb24gb2YgdGhlIHBlbmV0cmF0aW9u
IG9mIGFudGl0dWJlcmN1bG9zaXMgYWdlbnRzIGluIHJhYmJpdCBwdWxtb25hcnkgbGVzaW9uczwv
dGl0bGU+PHNlY29uZGFyeS10aXRsZT5BbnRpbWljcm9iIEFnZW50cyBDaGVtb3RoZXI8L3NlY29u
ZGFyeS10aXRsZT48L3RpdGxlcz48cGVyaW9kaWNhbD48ZnVsbC10aXRsZT5BbnRpbWljcm9iIEFn
ZW50cyBDaGVtb3RoZXI8L2Z1bGwtdGl0bGU+PGFiYnItMT5BbnRpbWljcm9iaWFsIGFnZW50cyBh
bmQgY2hlbW90aGVyYXB5PC9hYmJyLTE+PC9wZXJpb2RpY2FsPjxwYWdlcz40NDYtNTc8L3BhZ2Vz
Pjx2b2x1bWU+NTY8L3ZvbHVtZT48bnVtYmVyPjE8L251bWJlcj48a2V5d29yZHM+PGtleXdvcmQ+
QW5pbWFsczwva2V5d29yZD48a2V5d29yZD5BbnRpdHViZXJjdWxhciBBZ2VudHMvYmxvb2QvKnBo
YXJtYWNva2luZXRpY3M8L2tleXdvcmQ+PGtleXdvcmQ+QXphIENvbXBvdW5kcy9ibG9vZC8qcGhh
cm1hY29raW5ldGljczwva2V5d29yZD48a2V5d29yZD5CaW9sb2dpY2FsIEF2YWlsYWJpbGl0eTwv
a2V5d29yZD48a2V5d29yZD5EaXNlYXNlIE1vZGVscywgQW5pbWFsPC9rZXl3b3JkPjxrZXl3b3Jk
PkRydWcgQWRtaW5pc3RyYXRpb24gU2NoZWR1bGU8L2tleXdvcmQ+PGtleXdvcmQ+RmVtYWxlPC9r
ZXl3b3JkPjxrZXl3b3JkPkZsdW9yb3F1aW5vbG9uZXM8L2tleXdvcmQ+PGtleXdvcmQ+R3JhbnVs
b21hL21pY3JvYmlvbG9neTwva2V5d29yZD48a2V5d29yZD5IdW1hbnM8L2tleXdvcmQ+PGtleXdv
cmQ+SXNvbmlhemlkL2Jsb29kL3BoYXJtYWNva2luZXRpY3M8L2tleXdvcmQ+PGtleXdvcmQ+THVu
Zy9jaGVtaXN0cnkvKmRydWcgZWZmZWN0cy9taWNyb2Jpb2xvZ3k8L2tleXdvcmQ+PGtleXdvcmQ+
TXljb2JhY3Rlcml1bSB0dWJlcmN1bG9zaXMvKmRydWcgZWZmZWN0cy9ncm93dGggJmFtcDsgZGV2
ZWxvcG1lbnQ8L2tleXdvcmQ+PGtleXdvcmQ+UHlyYXppbmFtaWRlL2Jsb29kL3BoYXJtYWNva2lu
ZXRpY3M8L2tleXdvcmQ+PGtleXdvcmQ+UXVpbm9saW5lcy9ibG9vZC8qcGhhcm1hY29raW5ldGlj
czwva2V5d29yZD48a2V5d29yZD5SYWJiaXRzPC9rZXl3b3JkPjxrZXl3b3JkPlJpZmFtcGluL2Js
b29kL3BoYXJtYWNva2luZXRpY3M8L2tleXdvcmQ+PGtleXdvcmQ+VGlzc3VlIEV4dHJhY3RzL2No
ZW1pc3RyeTwva2V5d29yZD48a2V5d29yZD5UdWJlcmN1bG9zaXMsIFB1bG1vbmFyeS9ibG9vZC8q
ZHJ1ZyB0aGVyYXB5L21pY3JvYmlvbG9neTwva2V5d29yZD48L2tleXdvcmRzPjxkYXRlcz48eWVh
cj4yMDEyPC95ZWFyPjxwdWItZGF0ZXM+PGRhdGU+SmFuPC9kYXRlPjwvcHViLWRhdGVzPjwvZGF0
ZXM+PGlzYm4+MTA5OC02NTk2IChFbGVjdHJvbmljKSYjeEQ7MDA2Ni00ODA0IChMaW5raW5nKTwv
aXNibj48YWNjZXNzaW9uLW51bT4yMTk4NjgyMDwvYWNjZXNzaW9uLW51bT48dXJscz48cmVsYXRl
ZC11cmxzPjx1cmw+aHR0cHM6Ly93d3cubmNiaS5ubG0ubmloLmdvdi9wdWJtZWQvMjE5ODY4MjA8
L3VybD48L3JlbGF0ZWQtdXJscz48L3VybHM+PGN1c3RvbTI+UE1DMzI1NjAzMjwvY3VzdG9tMj48
ZWxlY3Ryb25pYy1yZXNvdXJjZS1udW0+MTAuMTEyOC9BQUMuMDUyMDgtMTE8L2VsZWN0cm9uaWMt
cmVzb3VyY2UtbnVtPjwvcmVjb3JkPjwvQ2l0ZT48Q2l0ZT48QXV0aG9yPkhlaW5yaWNoczwvQXV0
aG9yPjxZZWFyPjIwMTg8L1llYXI+PFJlY051bT4zODwvUmVjTnVtPjxyZWNvcmQ+PHJlYy1udW1i
ZXI+Mzg8L3JlYy1udW1iZXI+PGZvcmVpZ24ta2V5cz48a2V5IGFwcD0iRU4iIGRiLWlkPSJ0cnp0
ZWZ3cnA5cjJzcGVkc3o3cHM5NWt6MnZ4cjB4MGU5cGEiIHRpbWVzdGFtcD0iMTUzMDU0Mzg5NSI+
Mzg8L2tleT48L2ZvcmVpZ24ta2V5cz48cmVmLXR5cGUgbmFtZT0iSm91cm5hbCBBcnRpY2xlIj4x
NzwvcmVmLXR5cGU+PGNvbnRyaWJ1dG9ycz48YXV0aG9ycz48YXV0aG9yPkhlaW5yaWNocywgTS4g
VC48L2F1dGhvcj48YXV0aG9yPlZhc2hha2lkemUsIFMuPC9hdXRob3I+PGF1dGhvcj5OaWtvbGFp
c2h2aWxpLCBLLjwvYXV0aG9yPjxhdXRob3I+U2FidWx1YSwgSS48L2F1dGhvcj48YXV0aG9yPlR1
a3ZhZHplLCBOLjwvYXV0aG9yPjxhdXRob3I+QmFibGlzaHZpbGksIE4uPC9hdXRob3I+PGF1dGhv
cj5Hb2dpc2h2aWxpLCBTLjwvYXV0aG9yPjxhdXRob3I+TGl0dGxlLCBCLiBQLjwvYXV0aG9yPjxh
dXRob3I+QmVybmhlaW0sIEEuPC9hdXRob3I+PGF1dGhvcj5HdWFybmVyLCBKLjwvYXV0aG9yPjxh
dXRob3I+UGVsb3F1aW4sIEMuIEEuPC9hdXRob3I+PGF1dGhvcj5CbHVtYmVyZywgSC4gTS48L2F1
dGhvcj48YXV0aG9yPkRlcmVuZG9yZiwgSC48L2F1dGhvcj48YXV0aG9yPktlbXBrZXIsIFIuIFIu
PC9hdXRob3I+PC9hdXRob3JzPjwvY29udHJpYnV0b3JzPjxhdXRoLWFkZHJlc3M+Q29sbGVnZSBv
ZiBQaGFybWFjeSwgVW5pdmVyc2l0eSBvZiBGbG9yaWRhLCBHYWluZXN2aWxsZSwgRkwsIFVTQS4m
I3hEO05hdGlvbmFsIENlbnRlciBmb3IgVHViZXJjdWxvc2lzIGFuZCBMdW5nIERpc2Vhc2VzLCBU
YmlsaXNpLCBHZW9yZ2lhLiYjeEQ7RGVwYXJ0bWVudCBvZiBSYWRpb2xvZ3ksIEVtb3J5IFVuaXZl
cnNpdHkgU2Nob29sIG9mIE1lZGljaW5lLCBBdGxhbnRhLCBHQSwgVVNBLiYjeEQ7RGVwYXJ0bWVu
dCBvZiBQYXRob2xvZ3kgYW5kIExhYm9yYXRvcnkgTWVkaWNpbmUsIEVtb3J5IFVuaXZlcnNpdHkg
U2Nob29sIG9mIE1lZGljaW5lLCBBdGxhbnRhLCBHQSwgVVNBLiYjeEQ7RGl2aXNpb24gb2YgSW5m
ZWN0aW91cyBEaXNlYXNlcyBEZXBhcnRtZW50IG9mIE1lZGljaW5lLCBFbW9yeSBVbml2ZXJzaXR5
IFNjaG9vbCBvZiBNZWRpY2luZSwgQXRsYW50YSwgR0EsIFVTQS4mI3hEO0RlcGFydG1lbnRzIG9m
IEVwaWRlbWlvbG9neSBhbmQgR2xvYmFsIEhlYWx0aCwgRW1vcnkgUm9sbGlucyBTY2hvb2wgb2Yg
UHVibGljIEhlYWx0aCwgRW1vcnkgVW5pdmVyc2l0eSwgQXRsYW50YSwgR0EsIFVTQS48L2F1dGgt
YWRkcmVzcz48dGl0bGVzPjx0aXRsZT5Nb3hpZmxveGFjaW4gdGFyZ2V0IHNpdGUgY29uY2VudHJh
dGlvbnMgaW4gcGF0aWVudHMgd2l0aCBwdWxtb25hcnkgVEIgdXRpbGl6aW5nIG1pY3JvZGlhbHlz
aXM6IGEgY2xpbmljYWwgcGhhcm1hY29raW5ldGljIHN0dWR5PC90aXRsZT48c2Vjb25kYXJ5LXRp
dGxlPkogQW50aW1pY3JvYiBDaGVtb3RoZXI8L3NlY29uZGFyeS10aXRsZT48L3RpdGxlcz48cGVy
aW9kaWNhbD48ZnVsbC10aXRsZT5KIEFudGltaWNyb2IgQ2hlbW90aGVyPC9mdWxsLXRpdGxlPjxh
YmJyLTE+VGhlIEpvdXJuYWwgb2YgYW50aW1pY3JvYmlhbCBjaGVtb3RoZXJhcHk8L2FiYnItMT48
L3BlcmlvZGljYWw+PHBhZ2VzPjQ3Ny00ODM8L3BhZ2VzPjx2b2x1bWU+NzM8L3ZvbHVtZT48bnVt
YmVyPjI8L251bWJlcj48ZGF0ZXM+PHllYXI+MjAxODwveWVhcj48cHViLWRhdGVzPjxkYXRlPkZl
YiAxPC9kYXRlPjwvcHViLWRhdGVzPjwvZGF0ZXM+PGlzYm4+MTQ2MC0yMDkxIChFbGVjdHJvbmlj
KSYjeEQ7MDMwNS03NDUzIChMaW5raW5nKTwvaXNibj48YWNjZXNzaW9uLW51bT4yOTE4NjUwOTwv
YWNjZXNzaW9uLW51bT48dXJscz48cmVsYXRlZC11cmxzPjx1cmw+aHR0cHM6Ly93d3cubmNiaS5u
bG0ubmloLmdvdi9wdWJtZWQvMjkxODY1MDk8L3VybD48L3JlbGF0ZWQtdXJscz48L3VybHM+PGN1
c3RvbTI+UE1DNTg5MDY4NDwvY3VzdG9tMj48ZWxlY3Ryb25pYy1yZXNvdXJjZS1udW0+MTAuMTA5
My9qYWMvZGt4NDIxPC9lbGVjdHJvbmljLXJlc291cmNlLW51bT48L3JlY29yZD48L0NpdGU+PC9F
bmROb3RlPgB=
</w:fldData>
        </w:fldChar>
      </w:r>
      <w:r w:rsidR="00EA195E">
        <w:instrText xml:space="preserve"> ADDIN EN.CITE.DATA </w:instrText>
      </w:r>
      <w:r w:rsidR="00EA195E">
        <w:fldChar w:fldCharType="end"/>
      </w:r>
      <w:r w:rsidRPr="00A56462">
        <w:fldChar w:fldCharType="separate"/>
      </w:r>
      <w:r w:rsidR="00EA195E" w:rsidRPr="00EA195E">
        <w:rPr>
          <w:noProof/>
          <w:vertAlign w:val="superscript"/>
        </w:rPr>
        <w:t>11,15</w:t>
      </w:r>
      <w:r w:rsidRPr="00A56462">
        <w:fldChar w:fldCharType="end"/>
      </w:r>
      <w:r w:rsidRPr="00A56462">
        <w:t xml:space="preserve">. However, interpretation of </w:t>
      </w:r>
      <w:proofErr w:type="spellStart"/>
      <w:r w:rsidRPr="00A56462">
        <w:t>moxifloxacin</w:t>
      </w:r>
      <w:proofErr w:type="spellEnd"/>
      <w:r w:rsidRPr="00A56462">
        <w:t xml:space="preserve"> lung tissue and lesion homogenate data requires caution as the drug does not distribute well through both cellular regions and the acellular caseum</w:t>
      </w:r>
      <w:r w:rsidRPr="00A56462">
        <w:fldChar w:fldCharType="begin">
          <w:fldData xml:space="preserve">PEVuZE5vdGU+PENpdGU+PEF1dGhvcj5QcmlkZWF1eDwvQXV0aG9yPjxZZWFyPjIwMTU8L1llYXI+
PFJlY051bT45PC9SZWNOdW0+PERpc3BsYXlUZXh0PjxzdHlsZSBmYWNlPSJzdXBlcnNjcmlwdCI+
MywxNjwvc3R5bGU+PC9EaXNwbGF5VGV4dD48cmVjb3JkPjxyZWMtbnVtYmVyPjk8L3JlYy1udW1i
ZXI+PGZvcmVpZ24ta2V5cz48a2V5IGFwcD0iRU4iIGRiLWlkPSJ0cnp0ZWZ3cnA5cjJzcGVkc3o3
cHM5NWt6MnZ4cjB4MGU5cGEiIHRpbWVzdGFtcD0iMTQ5ODgxNzAzOCI+OTwva2V5PjwvZm9yZWln
bi1rZXlzPjxyZWYtdHlwZSBuYW1lPSJKb3VybmFsIEFydGljbGUiPjE3PC9yZWYtdHlwZT48Y29u
dHJpYnV0b3JzPjxhdXRob3JzPjxhdXRob3I+UHJpZGVhdXgsIEIuPC9hdXRob3I+PGF1dGhvcj5W
aWEsIEwuIEUuPC9hdXRob3I+PGF1dGhvcj5aaW1tZXJtYW4sIE0uIEQuPC9hdXRob3I+PGF1dGhv
cj5FdW0sIFMuPC9hdXRob3I+PGF1dGhvcj5TYXJhdGh5LCBKLjwvYXV0aG9yPjxhdXRob3I+TyZh
cG9zO0JyaWVuLCBQLjwvYXV0aG9yPjxhdXRob3I+Q2hlbiwgQy48L2F1dGhvcj48YXV0aG9yPkth
eWEsIEYuPC9hdXRob3I+PGF1dGhvcj5XZWluZXIsIEQuIE0uPC9hdXRob3I+PGF1dGhvcj5DaGVu
LCBQLiBZLjwvYXV0aG9yPjxhdXRob3I+U29uZywgVC48L2F1dGhvcj48YXV0aG9yPkxlZSwgTS48
L2F1dGhvcj48YXV0aG9yPlNoaW0sIFQuIFMuPC9hdXRob3I+PGF1dGhvcj5DaG8sIEouIFMuPC9h
dXRob3I+PGF1dGhvcj5LaW0sIFcuPC9hdXRob3I+PGF1dGhvcj5DaG8sIFMuIE4uPC9hdXRob3I+
PGF1dGhvcj5PbGl2aWVyLCBLLiBOLjwvYXV0aG9yPjxhdXRob3I+QmFycnksIEMuIEUuLCAzcmQ8
L2F1dGhvcj48YXV0aG9yPkRhcnRvaXMsIFYuPC9hdXRob3I+PC9hdXRob3JzPjwvY29udHJpYnV0
b3JzPjxhdXRoLWFkZHJlc3M+UHVibGljIEhlYWx0aCBSZXNlYXJjaCBJbnN0aXR1dGUsIE5ldyBK
ZXJzZXkgTWVkaWNhbCBTY2hvb2wsIFJ1dGdlcnMsIFRoZSBTdGF0ZSBVbml2ZXJzaXR5IG9mIE5l
dyBKZXJzZXksIE5ld2FyaywgTmV3IEplcnNleSwgVVNBLiYjeEQ7VHViZXJjdWxvc2lzIFJlc2Vh
cmNoIFNlY3Rpb24sIExhYm9yYXRvcnkgb2YgQ2xpbmljYWwgSW5mZWN0aW91cyBEaXNlYXNlcywg
TmF0aW9uYWwgSW5zdGl0dXRlIG9mIEFsbGVyZ3kgYW5kIEluZmVjdGlvdXMgRGlzZWFzZXMsIE5h
dGlvbmFsIEluc3RpdHV0ZXMgb2YgSGVhbHRoLCBCZXRoZXNkYSwgTWFyeWxhbmQsIFVTQS4mI3hE
O0ludGVybmF0aW9uYWwgVHViZXJjdWxvc2lzIFJlc2VhcmNoIENlbnRlciwgQ2hhbmd3b24sIFJl
cHVibGljIG9mIEtvcmVhLiYjeEQ7QXNhbiBNZWRpY2FsIENlbnRlciwgU2VvdWwsIFJlcHVibGlj
IG9mIEtvcmVhLiYjeEQ7UHVzYW4gTmF0aW9uYWwgVW5pdmVyc2l0eSBIb3NwaXRhbCwgUHVzYW4s
IFJlcHVibGljIG9mIEtvcmVhLiYjeEQ7TmF0aW9uYWwgTWVkaWNhbCBDZW50ZXIsIFNlb3VsLCBS
ZXB1YmxpYyBvZiBLb3JlYS4mI3hEO0RlcGFydG1lbnQgb2YgTWljcm9iaW9sb2d5IGFuZCBJbnN0
aXR1dGUgb2YgSW1tdW5vbG9neSBhbmQgSW1tdW5vbG9naWNhbCBEaXNlYXNlLCBZb25zZWkgVW5p
dmVyc2l0eSBDb2xsZWdlIG9mIE1lZGljaW5lLCBTZW91bCwgUmVwdWJsaWMgb2YgS29yZWEuJiN4
RDtQdWxtb25hcnkgQ2xpbmljYWwgTWVkaWNpbmUsIENhcmRpb3Zhc2N1bGFyIFB1bG1vbmFyeSBC
cmFuY2gsIE5hdGlvbmFsIEhlYXJ0LCBMdW5nLCBhbmQgQmxvb2QgSW5zdGl0dXRlLCBOYXRpb25h
bCBJbnN0aXR1dGVzIG9mIEhlYWx0aCwgQmV0aGVzZGEsIE1hcnlsYW5kLCBVU0EuJiN4RDtJbnN0
aXR1dGUgb2YgSW5mZWN0aW91cyBEaXNlYXNlIGFuZCBNb2xlY3VsYXIgTWVkaWNpbmUsIERlcGFy
dG1lbnQgb2YgQ2xpbmljYWwgTGFib3JhdG9yeSBTY2llbmNlcywgVW5pdmVyc2l0eSBvZiBDYXBl
IFRvd24sIENhcGUgVG93biwgU291dGggQWZyaWNhLjwvYXV0aC1hZGRyZXNzPjx0aXRsZXM+PHRp
dGxlPlRoZSBhc3NvY2lhdGlvbiBiZXR3ZWVuIHN0ZXJpbGl6aW5nIGFjdGl2aXR5IGFuZCBkcnVn
IGRpc3RyaWJ1dGlvbiBpbnRvIHR1YmVyY3Vsb3NpcyBsZXNpb25zPC90aXRsZT48c2Vjb25kYXJ5
LXRpdGxlPk5hdCBNZWQ8L3NlY29uZGFyeS10aXRsZT48YWx0LXRpdGxlPk5hdHVyZSBtZWRpY2lu
ZTwvYWx0LXRpdGxlPjwvdGl0bGVzPjxwZXJpb2RpY2FsPjxmdWxsLXRpdGxlPk5hdCBNZWQ8L2Z1
bGwtdGl0bGU+PGFiYnItMT5OYXR1cmUgbWVkaWNpbmU8L2FiYnItMT48L3BlcmlvZGljYWw+PGFs
dC1wZXJpb2RpY2FsPjxmdWxsLXRpdGxlPk5hdCBNZWQ8L2Z1bGwtdGl0bGU+PGFiYnItMT5OYXR1
cmUgbWVkaWNpbmU8L2FiYnItMT48L2FsdC1wZXJpb2RpY2FsPjxwYWdlcz4xMjIzLTc8L3BhZ2Vz
Pjx2b2x1bWU+MjE8L3ZvbHVtZT48bnVtYmVyPjEwPC9udW1iZXI+PGRhdGVzPjx5ZWFyPjIwMTU8
L3llYXI+PHB1Yi1kYXRlcz48ZGF0ZT5PY3Q8L2RhdGU+PC9wdWItZGF0ZXM+PC9kYXRlcz48aXNi
bj4xNTQ2LTE3MFggKEVsZWN0cm9uaWMpJiN4RDsxMDc4LTg5NTYgKExpbmtpbmcpPC9pc2JuPjxh
Y2Nlc3Npb24tbnVtPjI2MzQzODAwPC9hY2Nlc3Npb24tbnVtPjx1cmxzPjxyZWxhdGVkLXVybHM+
PHVybD5odHRwOi8vd3d3Lm5jYmkubmxtLm5paC5nb3YvcHVibWVkLzI2MzQzODAwPC91cmw+PC9y
ZWxhdGVkLXVybHM+PC91cmxzPjxjdXN0b20yPjQ1OTgyOTA8L2N1c3RvbTI+PGVsZWN0cm9uaWMt
cmVzb3VyY2UtbnVtPjEwLjEwMzgvbm0uMzkzNzwvZWxlY3Ryb25pYy1yZXNvdXJjZS1udW0+PC9y
ZWNvcmQ+PC9DaXRlPjxDaXRlPjxBdXRob3I+U2FyYXRoeTwvQXV0aG9yPjxZZWFyPjIwMTY8L1ll
YXI+PFJlY051bT40NDwvUmVjTnVtPjxyZWNvcmQ+PHJlYy1udW1iZXI+NDQ8L3JlYy1udW1iZXI+
PGZvcmVpZ24ta2V5cz48a2V5IGFwcD0iRU4iIGRiLWlkPSJ0cnp0ZWZ3cnA5cjJzcGVkc3o3cHM5
NWt6MnZ4cjB4MGU5cGEiIHRpbWVzdGFtcD0iMTUzMzcyMTk1NCI+NDQ8L2tleT48L2ZvcmVpZ24t
a2V5cz48cmVmLXR5cGUgbmFtZT0iSm91cm5hbCBBcnRpY2xlIj4xNzwvcmVmLXR5cGU+PGNvbnRy
aWJ1dG9ycz48YXV0aG9ycz48YXV0aG9yPlNhcmF0aHksIEouIFAuPC9hdXRob3I+PGF1dGhvcj5a
dWNjb3R0bywgRi48L2F1dGhvcj48YXV0aG9yPkhzaW5waW4sIEguPC9hdXRob3I+PGF1dGhvcj5T
YW5kYmVyZywgTC48L2F1dGhvcj48YXV0aG9yPlZpYSwgTC4gRS48L2F1dGhvcj48YXV0aG9yPk1h
cnJpbmVyLCBHLiBBLjwvYXV0aG9yPjxhdXRob3I+TWFzcXVlbGluLCBULjwvYXV0aG9yPjxhdXRo
b3I+V3lhdHQsIFAuPC9hdXRob3I+PGF1dGhvcj5SYXksIFAuPC9hdXRob3I+PGF1dGhvcj5EYXJ0
b2lzLCBWLjwvYXV0aG9yPjwvYXV0aG9ycz48L2NvbnRyaWJ1dG9ycz48YXV0aC1hZGRyZXNzPlB1
YmxpYyBIZWFsdGggUmVzZWFyY2ggSW5zdGl0dXRlIENlbnRyZSwgTmV3IEplcnNleSBNZWRpY2Fs
IFNjaG9vbCwgUnV0Z2VycyAsIDIyNSBXYXJyZW4gU3RyZWV0LCBOZXdhcmssIE5ldyBKZXJzZXkg
MDcxMDMsIFVuaXRlZCBTdGF0ZXMuJiN4RDtEcnVnIERpc2NvdmVyeSBVbml0LCBEaXZpc2lvbiBv
ZiBCaW9sb2dpY2FsIENoZW1pc3RyeSBhbmQgRHJ1ZyBEaXNjb3ZlcnksIFNpciBKYW1lcyBCbGFj
ayBDZW50cmUsIFVuaXZlcnNpdHkgb2YgRHVuZGVlICwgRG93IFN0cmVldCwgRHVuZGVlIEREMSA1
RUgsIFVuaXRlZCBLaW5nZG9tLiYjeEQ7VHViZXJjdWxvc2lzIFJlc2VhcmNoIFNlY3Rpb24sIExh
Ym9yYXRvcnkgb2YgQ2xpbmljYWwgSW5mZWN0aW91cyBEaXNlYXNlcywgTklBSUQsIE5hdGlvbmFs
IEluc3RpdHV0ZXMgb2YgSGVhbHRoICwgQmV0aGVzZGEsIE1hcnlsYW5kIDIwODkyLCBVbml0ZWQg
U3RhdGVzLiYjeEQ7RGlzY292ZXJ5IENoZW1pc3RyeSBSZXNlYXJjaCwgTGlsbHkgQ29ycG9yYXRl
IENlbnRlciwgRWxpIExpbGx5IGFuZCBDb21wYW55LCA4OTMgUy4gRGVsYXdhcmUsIE1DLzg3LzAy
LzIwMyBHMTcsIEluZGlhbmFwb2xpcywgSW5kaWFuYSA0NjI4NSwgVW5pdGVkIFN0YXRlcy48L2F1
dGgtYWRkcmVzcz48dGl0bGVzPjx0aXRsZT5QcmVkaWN0aW9uIG9mIERydWcgUGVuZXRyYXRpb24g
aW4gVHViZXJjdWxvc2lzIExlc2lvbnM8L3RpdGxlPjxzZWNvbmRhcnktdGl0bGU+QUNTIEluZmVj
dCBEaXM8L3NlY29uZGFyeS10aXRsZT48L3RpdGxlcz48cGVyaW9kaWNhbD48ZnVsbC10aXRsZT5B
Q1MgSW5mZWN0IERpczwvZnVsbC10aXRsZT48L3BlcmlvZGljYWw+PHBhZ2VzPjU1Mi02MzwvcGFn
ZXM+PHZvbHVtZT4yPC92b2x1bWU+PG51bWJlcj44PC9udW1iZXI+PGtleXdvcmRzPjxrZXl3b3Jk
Pk15Y29iYWN0ZXJpdW0gdHViZXJjdWxvc2lzPC9rZXl3b3JkPjxrZXl3b3JkPmNhc2V1bTwva2V5
d29yZD48a2V5d29yZD5kcnVnIHBlbmV0cmF0aW9uPC9rZXl3b3JkPjxrZXl3b3JkPmdyYW51bG9t
YTwva2V5d29yZD48a2V5d29yZD5pbiB2aXRybyBhc3NheTwva2V5d29yZD48a2V5d29yZD5wcmlu
Y2lwbGUgY29tcG9uZW50IGFuYWx5c2lzPC9rZXl3b3JkPjwva2V5d29yZHM+PGRhdGVzPjx5ZWFy
PjIwMTY8L3llYXI+PHB1Yi1kYXRlcz48ZGF0ZT5BdWcgMTI8L2RhdGU+PC9wdWItZGF0ZXM+PC9k
YXRlcz48aXNibj4yMzczLTgyMjcgKEVsZWN0cm9uaWMpJiN4RDsyMzczLTgyMjcgKExpbmtpbmcp
PC9pc2JuPjxhY2Nlc3Npb24tbnVtPjI3NjI2Mjk1PC9hY2Nlc3Npb24tbnVtPjx1cmxzPjxyZWxh
dGVkLXVybHM+PHVybD5odHRwczovL3d3dy5uY2JpLm5sbS5uaWguZ292L3B1Ym1lZC8yNzYyNjI5
NTwvdXJsPjwvcmVsYXRlZC11cmxzPjwvdXJscz48Y3VzdG9tMj5QTUM1MDI4MTEyPC9jdXN0b20y
PjxlbGVjdHJvbmljLXJlc291cmNlLW51bT4xMC4xMDIxL2Fjc2luZmVjZGlzLjZiMDAwNTE8L2Vs
ZWN0cm9uaWMtcmVzb3VyY2UtbnVtPjwvcmVjb3JkPjwvQ2l0ZT48L0VuZE5vdGU+
</w:fldData>
        </w:fldChar>
      </w:r>
      <w:r w:rsidR="00EA195E">
        <w:instrText xml:space="preserve"> ADDIN EN.CITE </w:instrText>
      </w:r>
      <w:r w:rsidR="00EA195E">
        <w:fldChar w:fldCharType="begin">
          <w:fldData xml:space="preserve">PEVuZE5vdGU+PENpdGU+PEF1dGhvcj5QcmlkZWF1eDwvQXV0aG9yPjxZZWFyPjIwMTU8L1llYXI+
PFJlY051bT45PC9SZWNOdW0+PERpc3BsYXlUZXh0PjxzdHlsZSBmYWNlPSJzdXBlcnNjcmlwdCI+
MywxNjwvc3R5bGU+PC9EaXNwbGF5VGV4dD48cmVjb3JkPjxyZWMtbnVtYmVyPjk8L3JlYy1udW1i
ZXI+PGZvcmVpZ24ta2V5cz48a2V5IGFwcD0iRU4iIGRiLWlkPSJ0cnp0ZWZ3cnA5cjJzcGVkc3o3
cHM5NWt6MnZ4cjB4MGU5cGEiIHRpbWVzdGFtcD0iMTQ5ODgxNzAzOCI+OTwva2V5PjwvZm9yZWln
bi1rZXlzPjxyZWYtdHlwZSBuYW1lPSJKb3VybmFsIEFydGljbGUiPjE3PC9yZWYtdHlwZT48Y29u
dHJpYnV0b3JzPjxhdXRob3JzPjxhdXRob3I+UHJpZGVhdXgsIEIuPC9hdXRob3I+PGF1dGhvcj5W
aWEsIEwuIEUuPC9hdXRob3I+PGF1dGhvcj5aaW1tZXJtYW4sIE0uIEQuPC9hdXRob3I+PGF1dGhv
cj5FdW0sIFMuPC9hdXRob3I+PGF1dGhvcj5TYXJhdGh5LCBKLjwvYXV0aG9yPjxhdXRob3I+TyZh
cG9zO0JyaWVuLCBQLjwvYXV0aG9yPjxhdXRob3I+Q2hlbiwgQy48L2F1dGhvcj48YXV0aG9yPkth
eWEsIEYuPC9hdXRob3I+PGF1dGhvcj5XZWluZXIsIEQuIE0uPC9hdXRob3I+PGF1dGhvcj5DaGVu
LCBQLiBZLjwvYXV0aG9yPjxhdXRob3I+U29uZywgVC48L2F1dGhvcj48YXV0aG9yPkxlZSwgTS48
L2F1dGhvcj48YXV0aG9yPlNoaW0sIFQuIFMuPC9hdXRob3I+PGF1dGhvcj5DaG8sIEouIFMuPC9h
dXRob3I+PGF1dGhvcj5LaW0sIFcuPC9hdXRob3I+PGF1dGhvcj5DaG8sIFMuIE4uPC9hdXRob3I+
PGF1dGhvcj5PbGl2aWVyLCBLLiBOLjwvYXV0aG9yPjxhdXRob3I+QmFycnksIEMuIEUuLCAzcmQ8
L2F1dGhvcj48YXV0aG9yPkRhcnRvaXMsIFYuPC9hdXRob3I+PC9hdXRob3JzPjwvY29udHJpYnV0
b3JzPjxhdXRoLWFkZHJlc3M+UHVibGljIEhlYWx0aCBSZXNlYXJjaCBJbnN0aXR1dGUsIE5ldyBK
ZXJzZXkgTWVkaWNhbCBTY2hvb2wsIFJ1dGdlcnMsIFRoZSBTdGF0ZSBVbml2ZXJzaXR5IG9mIE5l
dyBKZXJzZXksIE5ld2FyaywgTmV3IEplcnNleSwgVVNBLiYjeEQ7VHViZXJjdWxvc2lzIFJlc2Vh
cmNoIFNlY3Rpb24sIExhYm9yYXRvcnkgb2YgQ2xpbmljYWwgSW5mZWN0aW91cyBEaXNlYXNlcywg
TmF0aW9uYWwgSW5zdGl0dXRlIG9mIEFsbGVyZ3kgYW5kIEluZmVjdGlvdXMgRGlzZWFzZXMsIE5h
dGlvbmFsIEluc3RpdHV0ZXMgb2YgSGVhbHRoLCBCZXRoZXNkYSwgTWFyeWxhbmQsIFVTQS4mI3hE
O0ludGVybmF0aW9uYWwgVHViZXJjdWxvc2lzIFJlc2VhcmNoIENlbnRlciwgQ2hhbmd3b24sIFJl
cHVibGljIG9mIEtvcmVhLiYjeEQ7QXNhbiBNZWRpY2FsIENlbnRlciwgU2VvdWwsIFJlcHVibGlj
IG9mIEtvcmVhLiYjeEQ7UHVzYW4gTmF0aW9uYWwgVW5pdmVyc2l0eSBIb3NwaXRhbCwgUHVzYW4s
IFJlcHVibGljIG9mIEtvcmVhLiYjeEQ7TmF0aW9uYWwgTWVkaWNhbCBDZW50ZXIsIFNlb3VsLCBS
ZXB1YmxpYyBvZiBLb3JlYS4mI3hEO0RlcGFydG1lbnQgb2YgTWljcm9iaW9sb2d5IGFuZCBJbnN0
aXR1dGUgb2YgSW1tdW5vbG9neSBhbmQgSW1tdW5vbG9naWNhbCBEaXNlYXNlLCBZb25zZWkgVW5p
dmVyc2l0eSBDb2xsZWdlIG9mIE1lZGljaW5lLCBTZW91bCwgUmVwdWJsaWMgb2YgS29yZWEuJiN4
RDtQdWxtb25hcnkgQ2xpbmljYWwgTWVkaWNpbmUsIENhcmRpb3Zhc2N1bGFyIFB1bG1vbmFyeSBC
cmFuY2gsIE5hdGlvbmFsIEhlYXJ0LCBMdW5nLCBhbmQgQmxvb2QgSW5zdGl0dXRlLCBOYXRpb25h
bCBJbnN0aXR1dGVzIG9mIEhlYWx0aCwgQmV0aGVzZGEsIE1hcnlsYW5kLCBVU0EuJiN4RDtJbnN0
aXR1dGUgb2YgSW5mZWN0aW91cyBEaXNlYXNlIGFuZCBNb2xlY3VsYXIgTWVkaWNpbmUsIERlcGFy
dG1lbnQgb2YgQ2xpbmljYWwgTGFib3JhdG9yeSBTY2llbmNlcywgVW5pdmVyc2l0eSBvZiBDYXBl
IFRvd24sIENhcGUgVG93biwgU291dGggQWZyaWNhLjwvYXV0aC1hZGRyZXNzPjx0aXRsZXM+PHRp
dGxlPlRoZSBhc3NvY2lhdGlvbiBiZXR3ZWVuIHN0ZXJpbGl6aW5nIGFjdGl2aXR5IGFuZCBkcnVn
IGRpc3RyaWJ1dGlvbiBpbnRvIHR1YmVyY3Vsb3NpcyBsZXNpb25zPC90aXRsZT48c2Vjb25kYXJ5
LXRpdGxlPk5hdCBNZWQ8L3NlY29uZGFyeS10aXRsZT48YWx0LXRpdGxlPk5hdHVyZSBtZWRpY2lu
ZTwvYWx0LXRpdGxlPjwvdGl0bGVzPjxwZXJpb2RpY2FsPjxmdWxsLXRpdGxlPk5hdCBNZWQ8L2Z1
bGwtdGl0bGU+PGFiYnItMT5OYXR1cmUgbWVkaWNpbmU8L2FiYnItMT48L3BlcmlvZGljYWw+PGFs
dC1wZXJpb2RpY2FsPjxmdWxsLXRpdGxlPk5hdCBNZWQ8L2Z1bGwtdGl0bGU+PGFiYnItMT5OYXR1
cmUgbWVkaWNpbmU8L2FiYnItMT48L2FsdC1wZXJpb2RpY2FsPjxwYWdlcz4xMjIzLTc8L3BhZ2Vz
Pjx2b2x1bWU+MjE8L3ZvbHVtZT48bnVtYmVyPjEwPC9udW1iZXI+PGRhdGVzPjx5ZWFyPjIwMTU8
L3llYXI+PHB1Yi1kYXRlcz48ZGF0ZT5PY3Q8L2RhdGU+PC9wdWItZGF0ZXM+PC9kYXRlcz48aXNi
bj4xNTQ2LTE3MFggKEVsZWN0cm9uaWMpJiN4RDsxMDc4LTg5NTYgKExpbmtpbmcpPC9pc2JuPjxh
Y2Nlc3Npb24tbnVtPjI2MzQzODAwPC9hY2Nlc3Npb24tbnVtPjx1cmxzPjxyZWxhdGVkLXVybHM+
PHVybD5odHRwOi8vd3d3Lm5jYmkubmxtLm5paC5nb3YvcHVibWVkLzI2MzQzODAwPC91cmw+PC9y
ZWxhdGVkLXVybHM+PC91cmxzPjxjdXN0b20yPjQ1OTgyOTA8L2N1c3RvbTI+PGVsZWN0cm9uaWMt
cmVzb3VyY2UtbnVtPjEwLjEwMzgvbm0uMzkzNzwvZWxlY3Ryb25pYy1yZXNvdXJjZS1udW0+PC9y
ZWNvcmQ+PC9DaXRlPjxDaXRlPjxBdXRob3I+U2FyYXRoeTwvQXV0aG9yPjxZZWFyPjIwMTY8L1ll
YXI+PFJlY051bT40NDwvUmVjTnVtPjxyZWNvcmQ+PHJlYy1udW1iZXI+NDQ8L3JlYy1udW1iZXI+
PGZvcmVpZ24ta2V5cz48a2V5IGFwcD0iRU4iIGRiLWlkPSJ0cnp0ZWZ3cnA5cjJzcGVkc3o3cHM5
NWt6MnZ4cjB4MGU5cGEiIHRpbWVzdGFtcD0iMTUzMzcyMTk1NCI+NDQ8L2tleT48L2ZvcmVpZ24t
a2V5cz48cmVmLXR5cGUgbmFtZT0iSm91cm5hbCBBcnRpY2xlIj4xNzwvcmVmLXR5cGU+PGNvbnRy
aWJ1dG9ycz48YXV0aG9ycz48YXV0aG9yPlNhcmF0aHksIEouIFAuPC9hdXRob3I+PGF1dGhvcj5a
dWNjb3R0bywgRi48L2F1dGhvcj48YXV0aG9yPkhzaW5waW4sIEguPC9hdXRob3I+PGF1dGhvcj5T
YW5kYmVyZywgTC48L2F1dGhvcj48YXV0aG9yPlZpYSwgTC4gRS48L2F1dGhvcj48YXV0aG9yPk1h
cnJpbmVyLCBHLiBBLjwvYXV0aG9yPjxhdXRob3I+TWFzcXVlbGluLCBULjwvYXV0aG9yPjxhdXRo
b3I+V3lhdHQsIFAuPC9hdXRob3I+PGF1dGhvcj5SYXksIFAuPC9hdXRob3I+PGF1dGhvcj5EYXJ0
b2lzLCBWLjwvYXV0aG9yPjwvYXV0aG9ycz48L2NvbnRyaWJ1dG9ycz48YXV0aC1hZGRyZXNzPlB1
YmxpYyBIZWFsdGggUmVzZWFyY2ggSW5zdGl0dXRlIENlbnRyZSwgTmV3IEplcnNleSBNZWRpY2Fs
IFNjaG9vbCwgUnV0Z2VycyAsIDIyNSBXYXJyZW4gU3RyZWV0LCBOZXdhcmssIE5ldyBKZXJzZXkg
MDcxMDMsIFVuaXRlZCBTdGF0ZXMuJiN4RDtEcnVnIERpc2NvdmVyeSBVbml0LCBEaXZpc2lvbiBv
ZiBCaW9sb2dpY2FsIENoZW1pc3RyeSBhbmQgRHJ1ZyBEaXNjb3ZlcnksIFNpciBKYW1lcyBCbGFj
ayBDZW50cmUsIFVuaXZlcnNpdHkgb2YgRHVuZGVlICwgRG93IFN0cmVldCwgRHVuZGVlIEREMSA1
RUgsIFVuaXRlZCBLaW5nZG9tLiYjeEQ7VHViZXJjdWxvc2lzIFJlc2VhcmNoIFNlY3Rpb24sIExh
Ym9yYXRvcnkgb2YgQ2xpbmljYWwgSW5mZWN0aW91cyBEaXNlYXNlcywgTklBSUQsIE5hdGlvbmFs
IEluc3RpdHV0ZXMgb2YgSGVhbHRoICwgQmV0aGVzZGEsIE1hcnlsYW5kIDIwODkyLCBVbml0ZWQg
U3RhdGVzLiYjeEQ7RGlzY292ZXJ5IENoZW1pc3RyeSBSZXNlYXJjaCwgTGlsbHkgQ29ycG9yYXRl
IENlbnRlciwgRWxpIExpbGx5IGFuZCBDb21wYW55LCA4OTMgUy4gRGVsYXdhcmUsIE1DLzg3LzAy
LzIwMyBHMTcsIEluZGlhbmFwb2xpcywgSW5kaWFuYSA0NjI4NSwgVW5pdGVkIFN0YXRlcy48L2F1
dGgtYWRkcmVzcz48dGl0bGVzPjx0aXRsZT5QcmVkaWN0aW9uIG9mIERydWcgUGVuZXRyYXRpb24g
aW4gVHViZXJjdWxvc2lzIExlc2lvbnM8L3RpdGxlPjxzZWNvbmRhcnktdGl0bGU+QUNTIEluZmVj
dCBEaXM8L3NlY29uZGFyeS10aXRsZT48L3RpdGxlcz48cGVyaW9kaWNhbD48ZnVsbC10aXRsZT5B
Q1MgSW5mZWN0IERpczwvZnVsbC10aXRsZT48L3BlcmlvZGljYWw+PHBhZ2VzPjU1Mi02MzwvcGFn
ZXM+PHZvbHVtZT4yPC92b2x1bWU+PG51bWJlcj44PC9udW1iZXI+PGtleXdvcmRzPjxrZXl3b3Jk
Pk15Y29iYWN0ZXJpdW0gdHViZXJjdWxvc2lzPC9rZXl3b3JkPjxrZXl3b3JkPmNhc2V1bTwva2V5
d29yZD48a2V5d29yZD5kcnVnIHBlbmV0cmF0aW9uPC9rZXl3b3JkPjxrZXl3b3JkPmdyYW51bG9t
YTwva2V5d29yZD48a2V5d29yZD5pbiB2aXRybyBhc3NheTwva2V5d29yZD48a2V5d29yZD5wcmlu
Y2lwbGUgY29tcG9uZW50IGFuYWx5c2lzPC9rZXl3b3JkPjwva2V5d29yZHM+PGRhdGVzPjx5ZWFy
PjIwMTY8L3llYXI+PHB1Yi1kYXRlcz48ZGF0ZT5BdWcgMTI8L2RhdGU+PC9wdWItZGF0ZXM+PC9k
YXRlcz48aXNibj4yMzczLTgyMjcgKEVsZWN0cm9uaWMpJiN4RDsyMzczLTgyMjcgKExpbmtpbmcp
PC9pc2JuPjxhY2Nlc3Npb24tbnVtPjI3NjI2Mjk1PC9hY2Nlc3Npb24tbnVtPjx1cmxzPjxyZWxh
dGVkLXVybHM+PHVybD5odHRwczovL3d3dy5uY2JpLm5sbS5uaWguZ292L3B1Ym1lZC8yNzYyNjI5
NTwvdXJsPjwvcmVsYXRlZC11cmxzPjwvdXJscz48Y3VzdG9tMj5QTUM1MDI4MTEyPC9jdXN0b20y
PjxlbGVjdHJvbmljLXJlc291cmNlLW51bT4xMC4xMDIxL2Fjc2luZmVjZGlzLjZiMDAwNTE8L2Vs
ZWN0cm9uaWMtcmVzb3VyY2UtbnVtPjwvcmVjb3JkPjwvQ2l0ZT48L0VuZE5vdGU+
</w:fldData>
        </w:fldChar>
      </w:r>
      <w:r w:rsidR="00EA195E">
        <w:instrText xml:space="preserve"> ADDIN EN.CITE.DATA </w:instrText>
      </w:r>
      <w:r w:rsidR="00EA195E">
        <w:fldChar w:fldCharType="end"/>
      </w:r>
      <w:r w:rsidRPr="00A56462">
        <w:fldChar w:fldCharType="separate"/>
      </w:r>
      <w:r w:rsidR="00EA195E" w:rsidRPr="00EA195E">
        <w:rPr>
          <w:noProof/>
          <w:vertAlign w:val="superscript"/>
        </w:rPr>
        <w:t>3,16</w:t>
      </w:r>
      <w:r w:rsidRPr="00A56462">
        <w:fldChar w:fldCharType="end"/>
      </w:r>
      <w:r w:rsidRPr="00A56462">
        <w:t xml:space="preserve">. An </w:t>
      </w:r>
      <w:r w:rsidRPr="00A56462">
        <w:rPr>
          <w:i/>
        </w:rPr>
        <w:t>in-vitro</w:t>
      </w:r>
      <w:r w:rsidRPr="00A56462">
        <w:t xml:space="preserve"> hollow </w:t>
      </w:r>
      <w:proofErr w:type="spellStart"/>
      <w:r w:rsidRPr="00A56462">
        <w:t>fiber</w:t>
      </w:r>
      <w:proofErr w:type="spellEnd"/>
      <w:r w:rsidRPr="00A56462">
        <w:t xml:space="preserve"> experiment with </w:t>
      </w:r>
      <w:proofErr w:type="spellStart"/>
      <w:r w:rsidRPr="00A56462">
        <w:t>moxifloxacin</w:t>
      </w:r>
      <w:proofErr w:type="spellEnd"/>
      <w:r w:rsidRPr="00A56462">
        <w:t xml:space="preserve"> exposures mimicking lung lesion homogenate exposures might therefore over predict the anti-tuberculosis activity for bacteria residing in the cellular regions and acellular </w:t>
      </w:r>
      <w:proofErr w:type="spellStart"/>
      <w:r w:rsidRPr="00A56462">
        <w:t>caseum</w:t>
      </w:r>
      <w:proofErr w:type="spellEnd"/>
      <w:r w:rsidRPr="00A56462">
        <w:t xml:space="preserve">. This may also explain the shorter time to culture negativity, yet higher treatment failure rates, when </w:t>
      </w:r>
      <w:proofErr w:type="spellStart"/>
      <w:r w:rsidRPr="00A56462">
        <w:t>moxifloxacin</w:t>
      </w:r>
      <w:proofErr w:type="spellEnd"/>
      <w:r w:rsidRPr="00A56462">
        <w:t xml:space="preserve"> was replacing isoniazid or ethambutol in the standard regimen in a clinical setting </w:t>
      </w:r>
      <w:r w:rsidRPr="00A56462">
        <w:fldChar w:fldCharType="begin">
          <w:fldData xml:space="preserve">PEVuZE5vdGU+PENpdGU+PEF1dGhvcj5HaWxsZXNwaWU8L0F1dGhvcj48WWVhcj4yMDE0PC9ZZWFy
PjxSZWNOdW0+MzI8L1JlY051bT48RGlzcGxheVRleHQ+PHN0eWxlIGZhY2U9InN1cGVyc2NyaXB0
Ij4xNzwvc3R5bGU+PC9EaXNwbGF5VGV4dD48cmVjb3JkPjxyZWMtbnVtYmVyPjMyPC9yZWMtbnVt
YmVyPjxmb3JlaWduLWtleXM+PGtleSBhcHA9IkVOIiBkYi1pZD0idHJ6dGVmd3JwOXIyc3BlZHN6
N3BzOTVrejJ2eHIweDBlOXBhIiB0aW1lc3RhbXA9IjE1MjkzNDE0ODQiPjMyPC9rZXk+PC9mb3Jl
aWduLWtleXM+PHJlZi10eXBlIG5hbWU9IkpvdXJuYWwgQXJ0aWNsZSI+MTc8L3JlZi10eXBlPjxj
b250cmlidXRvcnM+PGF1dGhvcnM+PGF1dGhvcj5HaWxsZXNwaWUsIFMuIEguPC9hdXRob3I+PGF1
dGhvcj5Dcm9vaywgQS4gTS48L2F1dGhvcj48YXV0aG9yPk1jSHVnaCwgVC4gRC48L2F1dGhvcj48
YXV0aG9yPk1lbmRlbCwgQy4gTS48L2F1dGhvcj48YXV0aG9yPk1lcmVkaXRoLCBTLiBLLjwvYXV0
aG9yPjxhdXRob3I+TXVycmF5LCBTLiBSLjwvYXV0aG9yPjxhdXRob3I+UGFwcGFzLCBGLjwvYXV0
aG9yPjxhdXRob3I+UGhpbGxpcHMsIFAuIFAuPC9hdXRob3I+PGF1dGhvcj5OdW5uLCBBLiBKLjwv
YXV0aG9yPjxhdXRob3I+Ui4gRU1veFRCIENvbnNvcnRpdW08L2F1dGhvcj48L2F1dGhvcnM+PC9j
b250cmlidXRvcnM+PGF1dGgtYWRkcmVzcz5Gcm9tIHRoZSBVbml2ZXJzaXR5IG9mIFN0LiBBbmRy
ZXdzIE1lZGljYWwgU2Nob29sLCBTdC4gQW5kcmV3cyAoUy5ILkcuKSwgYW5kIHRoZSBNZWRpY2Fs
IFJlc2VhcmNoIENvdW5jaWwgQ2xpbmljYWwgVHJpYWxzIFVuaXQgYXQgVW5pdmVyc2l0eSBDb2xs
ZWdlIExvbmRvbiAoQS5NLkMuLCBTLksuTS4sIFAuUC5KLlAuLCBBLkouTi4pIGFuZCB0aGUgRGl2
aXNpb24gb2YgSW5mZWN0aW9uIGFuZCBJbW11bml0eSwgVW5pdmVyc2l0eSBDb2xsZWdlIExvbmRv
biAoVC5ELk0uKSwgTG9uZG9uIC0gYm90aCBpbiB0aGUgVW5pdGVkIEtpbmdkb207IGFuZCB0aGUg
VEIgQWxsaWFuY2UsIE5ldyBZb3JrIChDLk0uTS4sIFMuUi5NLiwgRi5QLikuPC9hdXRoLWFkZHJl
c3M+PHRpdGxlcz48dGl0bGU+Rm91ci1tb250aCBtb3hpZmxveGFjaW4tYmFzZWQgcmVnaW1lbnMg
Zm9yIGRydWctc2Vuc2l0aXZlIHR1YmVyY3Vsb3Npcz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U3
Ny04NzwvcGFnZXM+PHZvbHVtZT4zNzE8L3ZvbHVtZT48bnVtYmVyPjE3PC9udW1iZXI+PGtleXdv
cmRzPjxrZXl3b3JkPkFkdWx0PC9rZXl3b3JkPjxrZXl3b3JkPkFudGl0dWJlcmN1bGFyIEFnZW50
cy9hZHZlcnNlIGVmZmVjdHMvKnRoZXJhcGV1dGljIHVzZTwva2V5d29yZD48a2V5d29yZD5Eb3Vi
bGUtQmxpbmQgTWV0aG9kPC9rZXl3b3JkPjxrZXl3b3JkPkRydWcgQWRtaW5pc3RyYXRpb24gU2No
ZWR1bGU8L2tleXdvcmQ+PGtleXdvcmQ+RHJ1ZyBUaGVyYXB5LCBDb21iaW5hdGlvbjwva2V5d29y
ZD48a2V5d29yZD5FdGhhbWJ1dG9sL3RoZXJhcGV1dGljIHVzZTwva2V5d29yZD48a2V5d29yZD5G
ZW1hbGU8L2tleXdvcmQ+PGtleXdvcmQ+Rmx1b3JvcXVpbm9sb25lcy9hZHZlcnNlIGVmZmVjdHMv
KnRoZXJhcGV1dGljIHVzZTwva2V5d29yZD48a2V5d29yZD5ISVYgU2Vyb3Bvc2l0aXZpdHkvY29t
cGxpY2F0aW9uczwva2V5d29yZD48a2V5d29yZD5IdW1hbnM8L2tleXdvcmQ+PGtleXdvcmQ+SXNv
bmlhemlkL3RoZXJhcGV1dGljIHVzZTwva2V5d29yZD48a2V5d29yZD5LYXBsYW4tTWVpZXIgRXN0
aW1hdGU8L2tleXdvcmQ+PGtleXdvcmQ+TWFsZTwva2V5d29yZD48a2V5d29yZD5NeWNvYmFjdGVy
aXVtIHR1YmVyY3Vsb3Npcy8qaXNvbGF0aW9uICZhbXA7IHB1cmlmaWNhdGlvbjwva2V5d29yZD48
a2V5d29yZD5QeXJhemluYW1pZGUvdGhlcmFwZXV0aWMgdXNlPC9rZXl3b3JkPjxrZXl3b3JkPlJp
ZmFtcGluL3RoZXJhcGV1dGljIHVzZTwva2V5d29yZD48a2V5d29yZD5UdWJlcmN1bG9zaXMsIFB1
bG1vbmFyeS9jb21wbGljYXRpb25zLypkcnVnIHRoZXJhcHk8L2tleXdvcmQ+PGtleXdvcmQ+WW91
bmcgQWR1bHQ8L2tleXdvcmQ+PC9rZXl3b3Jkcz48ZGF0ZXM+PHllYXI+MjAxNDwveWVhcj48cHVi
LWRhdGVzPjxkYXRlPk9jdCAyMzwvZGF0ZT48L3B1Yi1kYXRlcz48L2RhdGVzPjxpc2JuPjE1MzMt
NDQwNiAoRWxlY3Ryb25pYykmI3hEOzAwMjgtNDc5MyAoTGlua2luZyk8L2lzYm4+PGFjY2Vzc2lv
bi1udW0+MjUxOTYwMjA8L2FjY2Vzc2lvbi1udW0+PHVybHM+PHJlbGF0ZWQtdXJscz48dXJsPmh0
dHA6Ly93d3cubmNiaS5ubG0ubmloLmdvdi9wdWJtZWQvMjUxOTYwMjA8L3VybD48L3JlbGF0ZWQt
dXJscz48L3VybHM+PGVsZWN0cm9uaWMtcmVzb3VyY2UtbnVtPjEwLjEwNTYvTkVKTW9hMTQwNzQy
NjwvZWxlY3Ryb25pYy1yZXNvdXJjZS1udW0+PC9yZWNvcmQ+PC9DaXRlPjwvRW5kTm90ZT4A
</w:fldData>
        </w:fldChar>
      </w:r>
      <w:r>
        <w:instrText xml:space="preserve"> ADDIN EN.CITE </w:instrText>
      </w:r>
      <w:r>
        <w:fldChar w:fldCharType="begin">
          <w:fldData xml:space="preserve">PEVuZE5vdGU+PENpdGU+PEF1dGhvcj5HaWxsZXNwaWU8L0F1dGhvcj48WWVhcj4yMDE0PC9ZZWFy
PjxSZWNOdW0+MzI8L1JlY051bT48RGlzcGxheVRleHQ+PHN0eWxlIGZhY2U9InN1cGVyc2NyaXB0
Ij4xNzwvc3R5bGU+PC9EaXNwbGF5VGV4dD48cmVjb3JkPjxyZWMtbnVtYmVyPjMyPC9yZWMtbnVt
YmVyPjxmb3JlaWduLWtleXM+PGtleSBhcHA9IkVOIiBkYi1pZD0idHJ6dGVmd3JwOXIyc3BlZHN6
N3BzOTVrejJ2eHIweDBlOXBhIiB0aW1lc3RhbXA9IjE1MjkzNDE0ODQiPjMyPC9rZXk+PC9mb3Jl
aWduLWtleXM+PHJlZi10eXBlIG5hbWU9IkpvdXJuYWwgQXJ0aWNsZSI+MTc8L3JlZi10eXBlPjxj
b250cmlidXRvcnM+PGF1dGhvcnM+PGF1dGhvcj5HaWxsZXNwaWUsIFMuIEguPC9hdXRob3I+PGF1
dGhvcj5Dcm9vaywgQS4gTS48L2F1dGhvcj48YXV0aG9yPk1jSHVnaCwgVC4gRC48L2F1dGhvcj48
YXV0aG9yPk1lbmRlbCwgQy4gTS48L2F1dGhvcj48YXV0aG9yPk1lcmVkaXRoLCBTLiBLLjwvYXV0
aG9yPjxhdXRob3I+TXVycmF5LCBTLiBSLjwvYXV0aG9yPjxhdXRob3I+UGFwcGFzLCBGLjwvYXV0
aG9yPjxhdXRob3I+UGhpbGxpcHMsIFAuIFAuPC9hdXRob3I+PGF1dGhvcj5OdW5uLCBBLiBKLjwv
YXV0aG9yPjxhdXRob3I+Ui4gRU1veFRCIENvbnNvcnRpdW08L2F1dGhvcj48L2F1dGhvcnM+PC9j
b250cmlidXRvcnM+PGF1dGgtYWRkcmVzcz5Gcm9tIHRoZSBVbml2ZXJzaXR5IG9mIFN0LiBBbmRy
ZXdzIE1lZGljYWwgU2Nob29sLCBTdC4gQW5kcmV3cyAoUy5ILkcuKSwgYW5kIHRoZSBNZWRpY2Fs
IFJlc2VhcmNoIENvdW5jaWwgQ2xpbmljYWwgVHJpYWxzIFVuaXQgYXQgVW5pdmVyc2l0eSBDb2xs
ZWdlIExvbmRvbiAoQS5NLkMuLCBTLksuTS4sIFAuUC5KLlAuLCBBLkouTi4pIGFuZCB0aGUgRGl2
aXNpb24gb2YgSW5mZWN0aW9uIGFuZCBJbW11bml0eSwgVW5pdmVyc2l0eSBDb2xsZWdlIExvbmRv
biAoVC5ELk0uKSwgTG9uZG9uIC0gYm90aCBpbiB0aGUgVW5pdGVkIEtpbmdkb207IGFuZCB0aGUg
VEIgQWxsaWFuY2UsIE5ldyBZb3JrIChDLk0uTS4sIFMuUi5NLiwgRi5QLikuPC9hdXRoLWFkZHJl
c3M+PHRpdGxlcz48dGl0bGU+Rm91ci1tb250aCBtb3hpZmxveGFjaW4tYmFzZWQgcmVnaW1lbnMg
Zm9yIGRydWctc2Vuc2l0aXZlIHR1YmVyY3Vsb3Npcz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U3
Ny04NzwvcGFnZXM+PHZvbHVtZT4zNzE8L3ZvbHVtZT48bnVtYmVyPjE3PC9udW1iZXI+PGtleXdv
cmRzPjxrZXl3b3JkPkFkdWx0PC9rZXl3b3JkPjxrZXl3b3JkPkFudGl0dWJlcmN1bGFyIEFnZW50
cy9hZHZlcnNlIGVmZmVjdHMvKnRoZXJhcGV1dGljIHVzZTwva2V5d29yZD48a2V5d29yZD5Eb3Vi
bGUtQmxpbmQgTWV0aG9kPC9rZXl3b3JkPjxrZXl3b3JkPkRydWcgQWRtaW5pc3RyYXRpb24gU2No
ZWR1bGU8L2tleXdvcmQ+PGtleXdvcmQ+RHJ1ZyBUaGVyYXB5LCBDb21iaW5hdGlvbjwva2V5d29y
ZD48a2V5d29yZD5FdGhhbWJ1dG9sL3RoZXJhcGV1dGljIHVzZTwva2V5d29yZD48a2V5d29yZD5G
ZW1hbGU8L2tleXdvcmQ+PGtleXdvcmQ+Rmx1b3JvcXVpbm9sb25lcy9hZHZlcnNlIGVmZmVjdHMv
KnRoZXJhcGV1dGljIHVzZTwva2V5d29yZD48a2V5d29yZD5ISVYgU2Vyb3Bvc2l0aXZpdHkvY29t
cGxpY2F0aW9uczwva2V5d29yZD48a2V5d29yZD5IdW1hbnM8L2tleXdvcmQ+PGtleXdvcmQ+SXNv
bmlhemlkL3RoZXJhcGV1dGljIHVzZTwva2V5d29yZD48a2V5d29yZD5LYXBsYW4tTWVpZXIgRXN0
aW1hdGU8L2tleXdvcmQ+PGtleXdvcmQ+TWFsZTwva2V5d29yZD48a2V5d29yZD5NeWNvYmFjdGVy
aXVtIHR1YmVyY3Vsb3Npcy8qaXNvbGF0aW9uICZhbXA7IHB1cmlmaWNhdGlvbjwva2V5d29yZD48
a2V5d29yZD5QeXJhemluYW1pZGUvdGhlcmFwZXV0aWMgdXNlPC9rZXl3b3JkPjxrZXl3b3JkPlJp
ZmFtcGluL3RoZXJhcGV1dGljIHVzZTwva2V5d29yZD48a2V5d29yZD5UdWJlcmN1bG9zaXMsIFB1
bG1vbmFyeS9jb21wbGljYXRpb25zLypkcnVnIHRoZXJhcHk8L2tleXdvcmQ+PGtleXdvcmQ+WW91
bmcgQWR1bHQ8L2tleXdvcmQ+PC9rZXl3b3Jkcz48ZGF0ZXM+PHllYXI+MjAxNDwveWVhcj48cHVi
LWRhdGVzPjxkYXRlPk9jdCAyMzwvZGF0ZT48L3B1Yi1kYXRlcz48L2RhdGVzPjxpc2JuPjE1MzMt
NDQwNiAoRWxlY3Ryb25pYykmI3hEOzAwMjgtNDc5MyAoTGlua2luZyk8L2lzYm4+PGFjY2Vzc2lv
bi1udW0+MjUxOTYwMjA8L2FjY2Vzc2lvbi1udW0+PHVybHM+PHJlbGF0ZWQtdXJscz48dXJsPmh0
dHA6Ly93d3cubmNiaS5ubG0ubmloLmdvdi9wdWJtZWQvMjUxOTYwMjA8L3VybD48L3JlbGF0ZWQt
dXJscz48L3VybHM+PGVsZWN0cm9uaWMtcmVzb3VyY2UtbnVtPjEwLjEwNTYvTkVKTW9hMTQwNzQy
NjwvZWxlY3Ryb25pYy1yZXNvdXJjZS1udW0+PC9yZWNvcmQ+PC9DaXRlPjwvRW5kTm90ZT4A
</w:fldData>
        </w:fldChar>
      </w:r>
      <w:r>
        <w:instrText xml:space="preserve"> ADDIN EN.CITE.DATA </w:instrText>
      </w:r>
      <w:r>
        <w:fldChar w:fldCharType="end"/>
      </w:r>
      <w:r w:rsidRPr="00A56462">
        <w:fldChar w:fldCharType="separate"/>
      </w:r>
      <w:r w:rsidRPr="00C832C2">
        <w:rPr>
          <w:noProof/>
          <w:vertAlign w:val="superscript"/>
        </w:rPr>
        <w:t>17</w:t>
      </w:r>
      <w:r w:rsidRPr="00A56462">
        <w:fldChar w:fldCharType="end"/>
      </w:r>
      <w:r w:rsidRPr="00A56462">
        <w:t xml:space="preserve">. </w:t>
      </w:r>
      <w:r w:rsidRPr="00A56462">
        <w:rPr>
          <w:i/>
        </w:rPr>
        <w:t>In-vivo</w:t>
      </w:r>
      <w:r w:rsidRPr="00A56462">
        <w:t xml:space="preserve"> mimicking drug profiles in the hollow fibre experiments of infection were therefore limited to standard therapy drugs isoniazid, rifampicin and pyrazinamide.</w:t>
      </w:r>
    </w:p>
    <w:p w14:paraId="4F12AEE5" w14:textId="02D4E559" w:rsidR="00F8235B" w:rsidRDefault="008F6141" w:rsidP="005005AF">
      <w:pPr>
        <w:jc w:val="both"/>
      </w:pPr>
      <w:r w:rsidRPr="008F6141">
        <w:t xml:space="preserve">Due to the limited sample size and scope of the current investigation, PK models should be treated primarily as descriptive and are not intended for other applications. Moreover, one of the limitations of our analysis was the lack of information on the covariates for the implementation of the </w:t>
      </w:r>
      <w:bookmarkStart w:id="13" w:name="_GoBack"/>
      <w:bookmarkEnd w:id="13"/>
      <w:r w:rsidRPr="008F6141">
        <w:t xml:space="preserve">isoniazid prior model. Details on the </w:t>
      </w:r>
      <w:proofErr w:type="spellStart"/>
      <w:r w:rsidRPr="008F6141">
        <w:t>acetylator</w:t>
      </w:r>
      <w:proofErr w:type="spellEnd"/>
      <w:r w:rsidRPr="008F6141">
        <w:t xml:space="preserve"> status of each subject was not available. Therefore</w:t>
      </w:r>
      <w:r w:rsidR="0034270D">
        <w:t>, the prior for elimination clearance was uninformative</w:t>
      </w:r>
      <w:r w:rsidRPr="008F6141">
        <w:t xml:space="preserve"> </w:t>
      </w:r>
      <w:r w:rsidR="0034270D">
        <w:t>which</w:t>
      </w:r>
      <w:r w:rsidR="0034270D" w:rsidRPr="008F6141">
        <w:t xml:space="preserve"> </w:t>
      </w:r>
      <w:r w:rsidRPr="008F6141">
        <w:t>provided adequate fitting of the PK plasma profile and consequently of drug levels in lung tissue and lesion.</w:t>
      </w:r>
    </w:p>
    <w:p w14:paraId="025C1A7D" w14:textId="494AA116" w:rsidR="00C832C2" w:rsidRDefault="00C832C2" w:rsidP="00C832C2">
      <w:pPr>
        <w:jc w:val="both"/>
      </w:pPr>
      <w:r>
        <w:br w:type="page"/>
      </w:r>
    </w:p>
    <w:p w14:paraId="4F5B0F8D" w14:textId="77777777" w:rsidR="003928A6" w:rsidRDefault="003928A6">
      <w:pPr>
        <w:spacing w:line="259" w:lineRule="auto"/>
      </w:pPr>
    </w:p>
    <w:p w14:paraId="6121EA79" w14:textId="77777777" w:rsidR="003928A6" w:rsidRPr="003928A6" w:rsidRDefault="003928A6" w:rsidP="003928A6">
      <w:pPr>
        <w:pStyle w:val="Heading1"/>
        <w:rPr>
          <w:lang w:val="it-IT"/>
        </w:rPr>
      </w:pPr>
      <w:bookmarkStart w:id="14" w:name="_Toc525146408"/>
      <w:r w:rsidRPr="003928A6">
        <w:rPr>
          <w:lang w:val="it-IT"/>
        </w:rPr>
        <w:t>References</w:t>
      </w:r>
      <w:bookmarkEnd w:id="14"/>
    </w:p>
    <w:p w14:paraId="1E7121C9" w14:textId="77777777" w:rsidR="00EA195E" w:rsidRPr="00EA195E" w:rsidRDefault="003928A6" w:rsidP="00EA195E">
      <w:pPr>
        <w:pStyle w:val="EndNoteBibliography"/>
        <w:spacing w:after="0"/>
        <w:ind w:left="720" w:hanging="720"/>
      </w:pPr>
      <w:r>
        <w:fldChar w:fldCharType="begin"/>
      </w:r>
      <w:r w:rsidRPr="003928A6">
        <w:rPr>
          <w:lang w:val="it-IT"/>
        </w:rPr>
        <w:instrText xml:space="preserve"> ADDIN EN.REFLIST </w:instrText>
      </w:r>
      <w:r>
        <w:fldChar w:fldCharType="separate"/>
      </w:r>
      <w:r w:rsidR="00EA195E" w:rsidRPr="00EA195E">
        <w:t>1</w:t>
      </w:r>
      <w:r w:rsidR="00EA195E" w:rsidRPr="00EA195E">
        <w:tab/>
        <w:t>Gao, S.</w:t>
      </w:r>
      <w:r w:rsidR="00EA195E" w:rsidRPr="00EA195E">
        <w:rPr>
          <w:i/>
        </w:rPr>
        <w:t xml:space="preserve"> et al.</w:t>
      </w:r>
      <w:r w:rsidR="00EA195E" w:rsidRPr="00EA195E">
        <w:t xml:space="preserve"> Rapid and sensitive method for simultaneous determination of first-line anti-tuberculosis drugs in human plasma by HPLC-MS/MS: Application to therapeutic drug monitoring. </w:t>
      </w:r>
      <w:r w:rsidR="00EA195E" w:rsidRPr="00EA195E">
        <w:rPr>
          <w:i/>
        </w:rPr>
        <w:t>Tuberculosis (Edinb)</w:t>
      </w:r>
      <w:r w:rsidR="00EA195E" w:rsidRPr="00EA195E">
        <w:t xml:space="preserve"> </w:t>
      </w:r>
      <w:r w:rsidR="00EA195E" w:rsidRPr="00EA195E">
        <w:rPr>
          <w:b/>
        </w:rPr>
        <w:t>109</w:t>
      </w:r>
      <w:r w:rsidR="00EA195E" w:rsidRPr="00EA195E">
        <w:t>, 28-34, doi:10.1016/j.tube.2017.11.012 (2018).</w:t>
      </w:r>
    </w:p>
    <w:p w14:paraId="7FCE78BE" w14:textId="77777777" w:rsidR="00EA195E" w:rsidRPr="00EA195E" w:rsidRDefault="00EA195E" w:rsidP="00EA195E">
      <w:pPr>
        <w:pStyle w:val="EndNoteBibliography"/>
        <w:spacing w:after="0"/>
        <w:ind w:left="720" w:hanging="720"/>
      </w:pPr>
      <w:r w:rsidRPr="00EA195E">
        <w:t>2</w:t>
      </w:r>
      <w:r w:rsidRPr="00EA195E">
        <w:tab/>
        <w:t xml:space="preserve">Govender, K., Adamson, J. H. &amp; Owira, P. The development and validation of a LC-MS/MS method for the quantitation of metformin, rifampicin and isoniazid in rat plasma using HILIC chromatography. </w:t>
      </w:r>
      <w:r w:rsidRPr="00EA195E">
        <w:rPr>
          <w:i/>
        </w:rPr>
        <w:t>J Chromatogr B Analyt Technol Biomed Life Sci</w:t>
      </w:r>
      <w:r w:rsidRPr="00EA195E">
        <w:t xml:space="preserve"> </w:t>
      </w:r>
      <w:r w:rsidRPr="00EA195E">
        <w:rPr>
          <w:b/>
        </w:rPr>
        <w:t>1095</w:t>
      </w:r>
      <w:r w:rsidRPr="00EA195E">
        <w:t>, 127-137, doi:10.1016/j.jchromb.2018.07.041 (2018).</w:t>
      </w:r>
    </w:p>
    <w:p w14:paraId="71CAC4A3" w14:textId="77777777" w:rsidR="00EA195E" w:rsidRPr="00EA195E" w:rsidRDefault="00EA195E" w:rsidP="00EA195E">
      <w:pPr>
        <w:pStyle w:val="EndNoteBibliography"/>
        <w:spacing w:after="0"/>
        <w:ind w:left="720" w:hanging="720"/>
      </w:pPr>
      <w:r w:rsidRPr="00EA195E">
        <w:t>3</w:t>
      </w:r>
      <w:r w:rsidRPr="00EA195E">
        <w:tab/>
        <w:t>Prideaux, B.</w:t>
      </w:r>
      <w:r w:rsidRPr="00EA195E">
        <w:rPr>
          <w:i/>
        </w:rPr>
        <w:t xml:space="preserve"> et al.</w:t>
      </w:r>
      <w:r w:rsidRPr="00EA195E">
        <w:t xml:space="preserve"> The association between sterilizing activity and drug distribution into tuberculosis lesions. </w:t>
      </w:r>
      <w:r w:rsidRPr="00EA195E">
        <w:rPr>
          <w:i/>
        </w:rPr>
        <w:t>Nature medicine</w:t>
      </w:r>
      <w:r w:rsidRPr="00EA195E">
        <w:t xml:space="preserve"> </w:t>
      </w:r>
      <w:r w:rsidRPr="00EA195E">
        <w:rPr>
          <w:b/>
        </w:rPr>
        <w:t>21</w:t>
      </w:r>
      <w:r w:rsidRPr="00EA195E">
        <w:t>, 1223-1227, doi:10.1038/nm.3937 (2015).</w:t>
      </w:r>
    </w:p>
    <w:p w14:paraId="306CBF15" w14:textId="77777777" w:rsidR="00EA195E" w:rsidRPr="00EA195E" w:rsidRDefault="00EA195E" w:rsidP="00EA195E">
      <w:pPr>
        <w:pStyle w:val="EndNoteBibliography"/>
        <w:spacing w:after="0"/>
        <w:ind w:left="720" w:hanging="720"/>
      </w:pPr>
      <w:r w:rsidRPr="00EA195E">
        <w:t>4</w:t>
      </w:r>
      <w:r w:rsidRPr="00EA195E">
        <w:tab/>
        <w:t xml:space="preserve">Clewe, O., Goutelle, S., Conte, J. E., Jr. &amp; Simonsson, U. S. A pharmacometric pulmonary model predicting the extent and rate of distribution from plasma to epithelial lining fluid and alveolar cells--using rifampicin as an example. </w:t>
      </w:r>
      <w:r w:rsidRPr="00EA195E">
        <w:rPr>
          <w:i/>
        </w:rPr>
        <w:t>European journal of clinical pharmacology</w:t>
      </w:r>
      <w:r w:rsidRPr="00EA195E">
        <w:t xml:space="preserve"> </w:t>
      </w:r>
      <w:r w:rsidRPr="00EA195E">
        <w:rPr>
          <w:b/>
        </w:rPr>
        <w:t>71</w:t>
      </w:r>
      <w:r w:rsidRPr="00EA195E">
        <w:t>, 313-319, doi:10.1007/s00228-014-1798-3 (2015).</w:t>
      </w:r>
    </w:p>
    <w:p w14:paraId="3067EBDD" w14:textId="77777777" w:rsidR="00EA195E" w:rsidRPr="00EA195E" w:rsidRDefault="00EA195E" w:rsidP="00EA195E">
      <w:pPr>
        <w:pStyle w:val="EndNoteBibliography"/>
        <w:spacing w:after="0"/>
        <w:ind w:left="720" w:hanging="720"/>
      </w:pPr>
      <w:r w:rsidRPr="00EA195E">
        <w:t>5</w:t>
      </w:r>
      <w:r w:rsidRPr="00EA195E">
        <w:tab/>
        <w:t>Goutelle, S.</w:t>
      </w:r>
      <w:r w:rsidRPr="00EA195E">
        <w:rPr>
          <w:i/>
        </w:rPr>
        <w:t xml:space="preserve"> et al.</w:t>
      </w:r>
      <w:r w:rsidRPr="00EA195E">
        <w:t xml:space="preserve"> Population modeling and Monte Carlo simulation study of the pharmacokinetics and antituberculosis pharmacodynamics of rifampin in lungs. </w:t>
      </w:r>
      <w:r w:rsidRPr="00EA195E">
        <w:rPr>
          <w:i/>
        </w:rPr>
        <w:t>Antimicrobial agents and chemotherapy</w:t>
      </w:r>
      <w:r w:rsidRPr="00EA195E">
        <w:t xml:space="preserve"> </w:t>
      </w:r>
      <w:r w:rsidRPr="00EA195E">
        <w:rPr>
          <w:b/>
        </w:rPr>
        <w:t>53</w:t>
      </w:r>
      <w:r w:rsidRPr="00EA195E">
        <w:t>, 2974-2981, doi:10.1128/AAC.01520-08 (2009).</w:t>
      </w:r>
    </w:p>
    <w:p w14:paraId="5A527353" w14:textId="77777777" w:rsidR="00EA195E" w:rsidRPr="00EA195E" w:rsidRDefault="00EA195E" w:rsidP="00EA195E">
      <w:pPr>
        <w:pStyle w:val="EndNoteBibliography"/>
        <w:spacing w:after="0"/>
        <w:ind w:left="720" w:hanging="720"/>
      </w:pPr>
      <w:r w:rsidRPr="00EA195E">
        <w:t>6</w:t>
      </w:r>
      <w:r w:rsidRPr="00EA195E">
        <w:tab/>
        <w:t>Seng, K. Y.</w:t>
      </w:r>
      <w:r w:rsidRPr="00EA195E">
        <w:rPr>
          <w:i/>
        </w:rPr>
        <w:t xml:space="preserve"> et al.</w:t>
      </w:r>
      <w:r w:rsidRPr="00EA195E">
        <w:t xml:space="preserve"> Population pharmacokinetic analysis of isoniazid, acetylisoniazid, and isonicotinic acid in healthy volunteers. </w:t>
      </w:r>
      <w:r w:rsidRPr="00EA195E">
        <w:rPr>
          <w:i/>
        </w:rPr>
        <w:t>Antimicrobial agents and chemotherapy</w:t>
      </w:r>
      <w:r w:rsidRPr="00EA195E">
        <w:t xml:space="preserve"> </w:t>
      </w:r>
      <w:r w:rsidRPr="00EA195E">
        <w:rPr>
          <w:b/>
        </w:rPr>
        <w:t>59</w:t>
      </w:r>
      <w:r w:rsidRPr="00EA195E">
        <w:t>, 6791-6799, doi:10.1128/AAC.01244-15 (2015).</w:t>
      </w:r>
    </w:p>
    <w:p w14:paraId="55297BB4" w14:textId="77777777" w:rsidR="00EA195E" w:rsidRPr="00EA195E" w:rsidRDefault="00EA195E" w:rsidP="00EA195E">
      <w:pPr>
        <w:pStyle w:val="EndNoteBibliography"/>
        <w:spacing w:after="0"/>
        <w:ind w:left="720" w:hanging="720"/>
      </w:pPr>
      <w:r w:rsidRPr="00EA195E">
        <w:t>7</w:t>
      </w:r>
      <w:r w:rsidRPr="00EA195E">
        <w:tab/>
        <w:t>Schipani, A.</w:t>
      </w:r>
      <w:r w:rsidRPr="00EA195E">
        <w:rPr>
          <w:i/>
        </w:rPr>
        <w:t xml:space="preserve"> et al.</w:t>
      </w:r>
      <w:r w:rsidRPr="00EA195E">
        <w:t xml:space="preserve"> A simultaneous population pharmacokinetic analysis of rifampicin in Malawian adults and children. </w:t>
      </w:r>
      <w:r w:rsidRPr="00EA195E">
        <w:rPr>
          <w:i/>
        </w:rPr>
        <w:t>Br J Clin Pharmacol</w:t>
      </w:r>
      <w:r w:rsidRPr="00EA195E">
        <w:t xml:space="preserve"> </w:t>
      </w:r>
      <w:r w:rsidRPr="00EA195E">
        <w:rPr>
          <w:b/>
        </w:rPr>
        <w:t>81</w:t>
      </w:r>
      <w:r w:rsidRPr="00EA195E">
        <w:t>, 679-687, doi:10.1111/bcp.12848 (2016).</w:t>
      </w:r>
    </w:p>
    <w:p w14:paraId="7F1E0619" w14:textId="77777777" w:rsidR="00EA195E" w:rsidRPr="00EA195E" w:rsidRDefault="00EA195E" w:rsidP="00EA195E">
      <w:pPr>
        <w:pStyle w:val="EndNoteBibliography"/>
        <w:spacing w:after="0"/>
        <w:ind w:left="720" w:hanging="720"/>
      </w:pPr>
      <w:r w:rsidRPr="00EA195E">
        <w:t>8</w:t>
      </w:r>
      <w:r w:rsidRPr="00EA195E">
        <w:tab/>
        <w:t>Smythe, W.</w:t>
      </w:r>
      <w:r w:rsidRPr="00EA195E">
        <w:rPr>
          <w:i/>
        </w:rPr>
        <w:t xml:space="preserve"> et al.</w:t>
      </w:r>
      <w:r w:rsidRPr="00EA195E">
        <w:t xml:space="preserve"> A semimechanistic pharmacokinetic-enzyme turnover model for rifampin autoinduction in adult tuberculosis patients. </w:t>
      </w:r>
      <w:r w:rsidRPr="00EA195E">
        <w:rPr>
          <w:i/>
        </w:rPr>
        <w:t>Antimicrobial agents and chemotherapy</w:t>
      </w:r>
      <w:r w:rsidRPr="00EA195E">
        <w:t xml:space="preserve"> </w:t>
      </w:r>
      <w:r w:rsidRPr="00EA195E">
        <w:rPr>
          <w:b/>
        </w:rPr>
        <w:t>56</w:t>
      </w:r>
      <w:r w:rsidRPr="00EA195E">
        <w:t>, 2091-2098, doi:10.1128/AAC.05792-11 (2012).</w:t>
      </w:r>
    </w:p>
    <w:p w14:paraId="73E47C6B" w14:textId="77777777" w:rsidR="00EA195E" w:rsidRPr="00EA195E" w:rsidRDefault="00EA195E" w:rsidP="00EA195E">
      <w:pPr>
        <w:pStyle w:val="EndNoteBibliography"/>
        <w:spacing w:after="0"/>
        <w:ind w:left="720" w:hanging="720"/>
      </w:pPr>
      <w:r w:rsidRPr="00EA195E">
        <w:t>9</w:t>
      </w:r>
      <w:r w:rsidRPr="00EA195E">
        <w:tab/>
        <w:t>Wilkins, J. J.</w:t>
      </w:r>
      <w:r w:rsidRPr="00EA195E">
        <w:rPr>
          <w:i/>
        </w:rPr>
        <w:t xml:space="preserve"> et al.</w:t>
      </w:r>
      <w:r w:rsidRPr="00EA195E">
        <w:t xml:space="preserve"> Variability in the population pharmacokinetics of pyrazinamide in South African tuberculosis patients. </w:t>
      </w:r>
      <w:r w:rsidRPr="00EA195E">
        <w:rPr>
          <w:i/>
        </w:rPr>
        <w:t>European journal of clinical pharmacology</w:t>
      </w:r>
      <w:r w:rsidRPr="00EA195E">
        <w:t xml:space="preserve"> </w:t>
      </w:r>
      <w:r w:rsidRPr="00EA195E">
        <w:rPr>
          <w:b/>
        </w:rPr>
        <w:t>62</w:t>
      </w:r>
      <w:r w:rsidRPr="00EA195E">
        <w:t>, 727-735, doi:10.1007/s00228-006-0141-z (2006).</w:t>
      </w:r>
    </w:p>
    <w:p w14:paraId="59C8890E" w14:textId="77777777" w:rsidR="00EA195E" w:rsidRPr="00EA195E" w:rsidRDefault="00EA195E" w:rsidP="00EA195E">
      <w:pPr>
        <w:pStyle w:val="EndNoteBibliography"/>
        <w:spacing w:after="0"/>
        <w:ind w:left="720" w:hanging="720"/>
      </w:pPr>
      <w:r w:rsidRPr="00EA195E">
        <w:t>10</w:t>
      </w:r>
      <w:r w:rsidRPr="00EA195E">
        <w:tab/>
        <w:t>Zvada, S. P.</w:t>
      </w:r>
      <w:r w:rsidRPr="00EA195E">
        <w:rPr>
          <w:i/>
        </w:rPr>
        <w:t xml:space="preserve"> et al.</w:t>
      </w:r>
      <w:r w:rsidRPr="00EA195E">
        <w:t xml:space="preserve"> Moxifloxacin population pharmacokinetics in patients with pulmonary tuberculosis and the effect of intermittent high-dose rifapentine. </w:t>
      </w:r>
      <w:r w:rsidRPr="00EA195E">
        <w:rPr>
          <w:i/>
        </w:rPr>
        <w:t>Antimicrobial agents and chemotherapy</w:t>
      </w:r>
      <w:r w:rsidRPr="00EA195E">
        <w:t xml:space="preserve"> </w:t>
      </w:r>
      <w:r w:rsidRPr="00EA195E">
        <w:rPr>
          <w:b/>
        </w:rPr>
        <w:t>56</w:t>
      </w:r>
      <w:r w:rsidRPr="00EA195E">
        <w:t>, 4471-4473, doi:10.1128/AAC.00404-12 (2012).</w:t>
      </w:r>
    </w:p>
    <w:p w14:paraId="77E4E11C" w14:textId="77777777" w:rsidR="00EA195E" w:rsidRPr="00EA195E" w:rsidRDefault="00EA195E" w:rsidP="00EA195E">
      <w:pPr>
        <w:pStyle w:val="EndNoteBibliography"/>
        <w:spacing w:after="0"/>
        <w:ind w:left="720" w:hanging="720"/>
      </w:pPr>
      <w:r w:rsidRPr="00EA195E">
        <w:t>11</w:t>
      </w:r>
      <w:r w:rsidRPr="00EA195E">
        <w:tab/>
        <w:t>Kjellsson, M. C.</w:t>
      </w:r>
      <w:r w:rsidRPr="00EA195E">
        <w:rPr>
          <w:i/>
        </w:rPr>
        <w:t xml:space="preserve"> et al.</w:t>
      </w:r>
      <w:r w:rsidRPr="00EA195E">
        <w:t xml:space="preserve"> Pharmacokinetic evaluation of the penetration of antituberculosis agents in rabbit pulmonary lesions. </w:t>
      </w:r>
      <w:r w:rsidRPr="00EA195E">
        <w:rPr>
          <w:i/>
        </w:rPr>
        <w:t>Antimicrobial agents and chemotherapy</w:t>
      </w:r>
      <w:r w:rsidRPr="00EA195E">
        <w:t xml:space="preserve"> </w:t>
      </w:r>
      <w:r w:rsidRPr="00EA195E">
        <w:rPr>
          <w:b/>
        </w:rPr>
        <w:t>56</w:t>
      </w:r>
      <w:r w:rsidRPr="00EA195E">
        <w:t>, 446-457, doi:10.1128/AAC.05208-11 (2012).</w:t>
      </w:r>
    </w:p>
    <w:p w14:paraId="3797A59B" w14:textId="77777777" w:rsidR="00EA195E" w:rsidRPr="00EA195E" w:rsidRDefault="00EA195E" w:rsidP="00EA195E">
      <w:pPr>
        <w:pStyle w:val="EndNoteBibliography"/>
        <w:spacing w:after="0"/>
        <w:ind w:left="720" w:hanging="720"/>
      </w:pPr>
      <w:r w:rsidRPr="00EA195E">
        <w:t>12</w:t>
      </w:r>
      <w:r w:rsidRPr="00EA195E">
        <w:tab/>
        <w:t xml:space="preserve">Conte, J. E., Golden, J. A., Kipps, J. E., Lin, E. T. &amp; Zurlinden, E. Effect of sex and AIDS status on the plasma and intrapulmonary pharmacokinetics of rifampicin. </w:t>
      </w:r>
      <w:r w:rsidRPr="00EA195E">
        <w:rPr>
          <w:i/>
        </w:rPr>
        <w:t>Clin Pharmacokinet</w:t>
      </w:r>
      <w:r w:rsidRPr="00EA195E">
        <w:t xml:space="preserve"> </w:t>
      </w:r>
      <w:r w:rsidRPr="00EA195E">
        <w:rPr>
          <w:b/>
        </w:rPr>
        <w:t>43</w:t>
      </w:r>
      <w:r w:rsidRPr="00EA195E">
        <w:t>, 395-404 (2004).</w:t>
      </w:r>
    </w:p>
    <w:p w14:paraId="08ED4A22" w14:textId="77777777" w:rsidR="00EA195E" w:rsidRPr="00EA195E" w:rsidRDefault="00EA195E" w:rsidP="00EA195E">
      <w:pPr>
        <w:pStyle w:val="EndNoteBibliography"/>
        <w:spacing w:after="0"/>
        <w:ind w:left="720" w:hanging="720"/>
      </w:pPr>
      <w:r w:rsidRPr="00EA195E">
        <w:t>13</w:t>
      </w:r>
      <w:r w:rsidRPr="00EA195E">
        <w:tab/>
        <w:t xml:space="preserve">Conte, J. E., Jr., Golden, J. A., Duncan, S., McKenna, E. &amp; Zurlinden, E. Intrapulmonary concentrations of pyrazinamide. </w:t>
      </w:r>
      <w:r w:rsidRPr="00EA195E">
        <w:rPr>
          <w:i/>
        </w:rPr>
        <w:t>Antimicrobial agents and chemotherapy</w:t>
      </w:r>
      <w:r w:rsidRPr="00EA195E">
        <w:t xml:space="preserve"> </w:t>
      </w:r>
      <w:r w:rsidRPr="00EA195E">
        <w:rPr>
          <w:b/>
        </w:rPr>
        <w:t>43</w:t>
      </w:r>
      <w:r w:rsidRPr="00EA195E">
        <w:t>, 1329-1333 (1999).</w:t>
      </w:r>
    </w:p>
    <w:p w14:paraId="01771A3F" w14:textId="77777777" w:rsidR="00EA195E" w:rsidRPr="00EA195E" w:rsidRDefault="00EA195E" w:rsidP="00EA195E">
      <w:pPr>
        <w:pStyle w:val="EndNoteBibliography"/>
        <w:spacing w:after="0"/>
        <w:ind w:left="720" w:hanging="720"/>
      </w:pPr>
      <w:r w:rsidRPr="00EA195E">
        <w:t>14</w:t>
      </w:r>
      <w:r w:rsidRPr="00EA195E">
        <w:tab/>
        <w:t>Conte, J. E., Jr.</w:t>
      </w:r>
      <w:r w:rsidRPr="00EA195E">
        <w:rPr>
          <w:i/>
        </w:rPr>
        <w:t xml:space="preserve"> et al.</w:t>
      </w:r>
      <w:r w:rsidRPr="00EA195E">
        <w:t xml:space="preserve"> Effects of gender, AIDS, and acetylator status on intrapulmonary concentrations of isoniazid. </w:t>
      </w:r>
      <w:r w:rsidRPr="00EA195E">
        <w:rPr>
          <w:i/>
        </w:rPr>
        <w:t>Antimicrobial agents and chemotherapy</w:t>
      </w:r>
      <w:r w:rsidRPr="00EA195E">
        <w:t xml:space="preserve"> </w:t>
      </w:r>
      <w:r w:rsidRPr="00EA195E">
        <w:rPr>
          <w:b/>
        </w:rPr>
        <w:t>46</w:t>
      </w:r>
      <w:r w:rsidRPr="00EA195E">
        <w:t>, 2358-2364 (2002).</w:t>
      </w:r>
    </w:p>
    <w:p w14:paraId="08E0D2BB" w14:textId="77777777" w:rsidR="00EA195E" w:rsidRPr="00EA195E" w:rsidRDefault="00EA195E" w:rsidP="00EA195E">
      <w:pPr>
        <w:pStyle w:val="EndNoteBibliography"/>
        <w:spacing w:after="0"/>
        <w:ind w:left="720" w:hanging="720"/>
      </w:pPr>
      <w:r w:rsidRPr="00EA195E">
        <w:t>15</w:t>
      </w:r>
      <w:r w:rsidRPr="00EA195E">
        <w:tab/>
        <w:t>Heinrichs, M. T.</w:t>
      </w:r>
      <w:r w:rsidRPr="00EA195E">
        <w:rPr>
          <w:i/>
        </w:rPr>
        <w:t xml:space="preserve"> et al.</w:t>
      </w:r>
      <w:r w:rsidRPr="00EA195E">
        <w:t xml:space="preserve"> Moxifloxacin target site concentrations in patients with pulmonary TB utilizing microdialysis: a clinical pharmacokinetic study. </w:t>
      </w:r>
      <w:r w:rsidRPr="00EA195E">
        <w:rPr>
          <w:i/>
        </w:rPr>
        <w:t>The Journal of antimicrobial chemotherapy</w:t>
      </w:r>
      <w:r w:rsidRPr="00EA195E">
        <w:t xml:space="preserve"> </w:t>
      </w:r>
      <w:r w:rsidRPr="00EA195E">
        <w:rPr>
          <w:b/>
        </w:rPr>
        <w:t>73</w:t>
      </w:r>
      <w:r w:rsidRPr="00EA195E">
        <w:t>, 477-483, doi:10.1093/jac/dkx421 (2018).</w:t>
      </w:r>
    </w:p>
    <w:p w14:paraId="69077BD7" w14:textId="77777777" w:rsidR="00EA195E" w:rsidRPr="00EA195E" w:rsidRDefault="00EA195E" w:rsidP="00EA195E">
      <w:pPr>
        <w:pStyle w:val="EndNoteBibliography"/>
        <w:spacing w:after="0"/>
        <w:ind w:left="720" w:hanging="720"/>
      </w:pPr>
      <w:r w:rsidRPr="00EA195E">
        <w:t>16</w:t>
      </w:r>
      <w:r w:rsidRPr="00EA195E">
        <w:tab/>
        <w:t>Sarathy, J. P.</w:t>
      </w:r>
      <w:r w:rsidRPr="00EA195E">
        <w:rPr>
          <w:i/>
        </w:rPr>
        <w:t xml:space="preserve"> et al.</w:t>
      </w:r>
      <w:r w:rsidRPr="00EA195E">
        <w:t xml:space="preserve"> Prediction of Drug Penetration in Tuberculosis Lesions. </w:t>
      </w:r>
      <w:r w:rsidRPr="00EA195E">
        <w:rPr>
          <w:i/>
        </w:rPr>
        <w:t>ACS Infect Dis</w:t>
      </w:r>
      <w:r w:rsidRPr="00EA195E">
        <w:t xml:space="preserve"> </w:t>
      </w:r>
      <w:r w:rsidRPr="00EA195E">
        <w:rPr>
          <w:b/>
        </w:rPr>
        <w:t>2</w:t>
      </w:r>
      <w:r w:rsidRPr="00EA195E">
        <w:t>, 552-563, doi:10.1021/acsinfecdis.6b00051 (2016).</w:t>
      </w:r>
    </w:p>
    <w:p w14:paraId="7225B7A3" w14:textId="77777777" w:rsidR="00EA195E" w:rsidRPr="00EA195E" w:rsidRDefault="00EA195E" w:rsidP="00EA195E">
      <w:pPr>
        <w:pStyle w:val="EndNoteBibliography"/>
        <w:ind w:left="720" w:hanging="720"/>
      </w:pPr>
      <w:r w:rsidRPr="00EA195E">
        <w:t>17</w:t>
      </w:r>
      <w:r w:rsidRPr="00EA195E">
        <w:tab/>
        <w:t>Gillespie, S. H.</w:t>
      </w:r>
      <w:r w:rsidRPr="00EA195E">
        <w:rPr>
          <w:i/>
        </w:rPr>
        <w:t xml:space="preserve"> et al.</w:t>
      </w:r>
      <w:r w:rsidRPr="00EA195E">
        <w:t xml:space="preserve"> Four-month moxifloxacin-based regimens for drug-sensitive tuberculosis. </w:t>
      </w:r>
      <w:r w:rsidRPr="00EA195E">
        <w:rPr>
          <w:i/>
        </w:rPr>
        <w:t>The New England journal of medicine</w:t>
      </w:r>
      <w:r w:rsidRPr="00EA195E">
        <w:t xml:space="preserve"> </w:t>
      </w:r>
      <w:r w:rsidRPr="00EA195E">
        <w:rPr>
          <w:b/>
        </w:rPr>
        <w:t>371</w:t>
      </w:r>
      <w:r w:rsidRPr="00EA195E">
        <w:t>, 1577-1587, doi:10.1056/NEJMoa1407426 (2014).</w:t>
      </w:r>
    </w:p>
    <w:p w14:paraId="72203737" w14:textId="59E3ECCC" w:rsidR="005D3251" w:rsidRPr="005D3251" w:rsidRDefault="003928A6" w:rsidP="003928A6">
      <w:r>
        <w:fldChar w:fldCharType="end"/>
      </w:r>
    </w:p>
    <w:sectPr w:rsidR="005D3251" w:rsidRPr="005D3251" w:rsidSect="00A25A1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14EB5B" w14:textId="77777777" w:rsidR="00217944" w:rsidRDefault="00217944" w:rsidP="00E50CF7">
      <w:pPr>
        <w:spacing w:after="0" w:line="240" w:lineRule="auto"/>
      </w:pPr>
      <w:r>
        <w:separator/>
      </w:r>
    </w:p>
  </w:endnote>
  <w:endnote w:type="continuationSeparator" w:id="0">
    <w:p w14:paraId="75F020F2" w14:textId="77777777" w:rsidR="00217944" w:rsidRDefault="00217944" w:rsidP="00E50C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3894909"/>
      <w:docPartObj>
        <w:docPartGallery w:val="Page Numbers (Bottom of Page)"/>
        <w:docPartUnique/>
      </w:docPartObj>
    </w:sdtPr>
    <w:sdtEndPr>
      <w:rPr>
        <w:noProof/>
      </w:rPr>
    </w:sdtEndPr>
    <w:sdtContent>
      <w:p w14:paraId="2E5A474C" w14:textId="5544419A" w:rsidR="00D404DD" w:rsidRDefault="00D404DD">
        <w:pPr>
          <w:pStyle w:val="Footer"/>
          <w:jc w:val="center"/>
        </w:pPr>
        <w:r>
          <w:fldChar w:fldCharType="begin"/>
        </w:r>
        <w:r>
          <w:instrText xml:space="preserve"> PAGE   \* MERGEFORMAT </w:instrText>
        </w:r>
        <w:r>
          <w:fldChar w:fldCharType="separate"/>
        </w:r>
        <w:r w:rsidR="0034270D">
          <w:rPr>
            <w:noProof/>
          </w:rPr>
          <w:t>13</w:t>
        </w:r>
        <w:r>
          <w:rPr>
            <w:noProof/>
          </w:rPr>
          <w:fldChar w:fldCharType="end"/>
        </w:r>
      </w:p>
    </w:sdtContent>
  </w:sdt>
  <w:p w14:paraId="3FA2D86F" w14:textId="77777777" w:rsidR="00D404DD" w:rsidRDefault="00D40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1D9CDE" w14:textId="77777777" w:rsidR="00217944" w:rsidRDefault="00217944" w:rsidP="00E50CF7">
      <w:pPr>
        <w:spacing w:after="0" w:line="240" w:lineRule="auto"/>
      </w:pPr>
      <w:r>
        <w:separator/>
      </w:r>
    </w:p>
  </w:footnote>
  <w:footnote w:type="continuationSeparator" w:id="0">
    <w:p w14:paraId="47BB3467" w14:textId="77777777" w:rsidR="00217944" w:rsidRDefault="00217944" w:rsidP="00E50C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B6736"/>
    <w:multiLevelType w:val="hybridMultilevel"/>
    <w:tmpl w:val="CAE8A5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ztefwrp9r2spedsz7ps95kz2vxr0x0e9pa&quot;&gt;JAC manuscript ref&lt;record-ids&gt;&lt;item&gt;9&lt;/item&gt;&lt;item&gt;16&lt;/item&gt;&lt;item&gt;17&lt;/item&gt;&lt;item&gt;18&lt;/item&gt;&lt;item&gt;19&lt;/item&gt;&lt;item&gt;20&lt;/item&gt;&lt;item&gt;21&lt;/item&gt;&lt;item&gt;22&lt;/item&gt;&lt;item&gt;32&lt;/item&gt;&lt;item&gt;34&lt;/item&gt;&lt;item&gt;35&lt;/item&gt;&lt;item&gt;36&lt;/item&gt;&lt;item&gt;37&lt;/item&gt;&lt;item&gt;38&lt;/item&gt;&lt;item&gt;44&lt;/item&gt;&lt;item&gt;48&lt;/item&gt;&lt;item&gt;49&lt;/item&gt;&lt;/record-ids&gt;&lt;/item&gt;&lt;/Libraries&gt;"/>
  </w:docVars>
  <w:rsids>
    <w:rsidRoot w:val="00615D86"/>
    <w:rsid w:val="00006AB9"/>
    <w:rsid w:val="00007DD5"/>
    <w:rsid w:val="00010807"/>
    <w:rsid w:val="00031ED6"/>
    <w:rsid w:val="00037285"/>
    <w:rsid w:val="000425D4"/>
    <w:rsid w:val="000448F0"/>
    <w:rsid w:val="000449EC"/>
    <w:rsid w:val="00044A8B"/>
    <w:rsid w:val="00053490"/>
    <w:rsid w:val="00056143"/>
    <w:rsid w:val="0005649E"/>
    <w:rsid w:val="00064511"/>
    <w:rsid w:val="00067059"/>
    <w:rsid w:val="00071E70"/>
    <w:rsid w:val="0007777D"/>
    <w:rsid w:val="00094ED2"/>
    <w:rsid w:val="00097D85"/>
    <w:rsid w:val="000A1244"/>
    <w:rsid w:val="000A19E6"/>
    <w:rsid w:val="000A1ED1"/>
    <w:rsid w:val="000A3FB3"/>
    <w:rsid w:val="000B5999"/>
    <w:rsid w:val="000C0F2E"/>
    <w:rsid w:val="000C4CFB"/>
    <w:rsid w:val="000C5E76"/>
    <w:rsid w:val="000E0371"/>
    <w:rsid w:val="000E1A84"/>
    <w:rsid w:val="000E2CD3"/>
    <w:rsid w:val="000F38B2"/>
    <w:rsid w:val="000F4299"/>
    <w:rsid w:val="00102EB9"/>
    <w:rsid w:val="00107143"/>
    <w:rsid w:val="001204EB"/>
    <w:rsid w:val="00120BB9"/>
    <w:rsid w:val="001244D2"/>
    <w:rsid w:val="00131C5C"/>
    <w:rsid w:val="0013798F"/>
    <w:rsid w:val="00143F93"/>
    <w:rsid w:val="00145F4F"/>
    <w:rsid w:val="00154EC3"/>
    <w:rsid w:val="001563C5"/>
    <w:rsid w:val="00161C9D"/>
    <w:rsid w:val="001646A9"/>
    <w:rsid w:val="001813F0"/>
    <w:rsid w:val="00196095"/>
    <w:rsid w:val="001964B5"/>
    <w:rsid w:val="001A140E"/>
    <w:rsid w:val="001B2428"/>
    <w:rsid w:val="001B3696"/>
    <w:rsid w:val="001D022E"/>
    <w:rsid w:val="001E34CF"/>
    <w:rsid w:val="001E71E3"/>
    <w:rsid w:val="001F2601"/>
    <w:rsid w:val="00210C96"/>
    <w:rsid w:val="0021609A"/>
    <w:rsid w:val="00216B8D"/>
    <w:rsid w:val="00217944"/>
    <w:rsid w:val="00224111"/>
    <w:rsid w:val="002350B8"/>
    <w:rsid w:val="00242CBD"/>
    <w:rsid w:val="00242F76"/>
    <w:rsid w:val="002437AE"/>
    <w:rsid w:val="0025734F"/>
    <w:rsid w:val="002638C4"/>
    <w:rsid w:val="00281043"/>
    <w:rsid w:val="00283677"/>
    <w:rsid w:val="00291976"/>
    <w:rsid w:val="002932B9"/>
    <w:rsid w:val="00293CB7"/>
    <w:rsid w:val="00297CA1"/>
    <w:rsid w:val="002A165C"/>
    <w:rsid w:val="002C465A"/>
    <w:rsid w:val="002D1520"/>
    <w:rsid w:val="002E130B"/>
    <w:rsid w:val="002E2F53"/>
    <w:rsid w:val="002E4F5B"/>
    <w:rsid w:val="002E5BB2"/>
    <w:rsid w:val="002F0122"/>
    <w:rsid w:val="002F6DE4"/>
    <w:rsid w:val="0030195A"/>
    <w:rsid w:val="00303D47"/>
    <w:rsid w:val="00330D20"/>
    <w:rsid w:val="0033310C"/>
    <w:rsid w:val="0034270D"/>
    <w:rsid w:val="003715C4"/>
    <w:rsid w:val="0037175A"/>
    <w:rsid w:val="003873DE"/>
    <w:rsid w:val="00387A4A"/>
    <w:rsid w:val="003928A6"/>
    <w:rsid w:val="003942E4"/>
    <w:rsid w:val="003A13C2"/>
    <w:rsid w:val="003A23F0"/>
    <w:rsid w:val="003B01A2"/>
    <w:rsid w:val="003B1068"/>
    <w:rsid w:val="003B6853"/>
    <w:rsid w:val="003B6BF1"/>
    <w:rsid w:val="003D56CD"/>
    <w:rsid w:val="003E153E"/>
    <w:rsid w:val="003E51D5"/>
    <w:rsid w:val="003F084E"/>
    <w:rsid w:val="003F36B0"/>
    <w:rsid w:val="00427AC1"/>
    <w:rsid w:val="004330D2"/>
    <w:rsid w:val="00437CBB"/>
    <w:rsid w:val="0044033F"/>
    <w:rsid w:val="00441144"/>
    <w:rsid w:val="00441145"/>
    <w:rsid w:val="004429ED"/>
    <w:rsid w:val="00445318"/>
    <w:rsid w:val="004463C1"/>
    <w:rsid w:val="00455752"/>
    <w:rsid w:val="004567F3"/>
    <w:rsid w:val="0046326E"/>
    <w:rsid w:val="00466C79"/>
    <w:rsid w:val="00467E58"/>
    <w:rsid w:val="00472259"/>
    <w:rsid w:val="004B0BF1"/>
    <w:rsid w:val="004B373B"/>
    <w:rsid w:val="004C123E"/>
    <w:rsid w:val="004C2842"/>
    <w:rsid w:val="004D1C75"/>
    <w:rsid w:val="004D30E1"/>
    <w:rsid w:val="004D369A"/>
    <w:rsid w:val="004D38D5"/>
    <w:rsid w:val="004D67DB"/>
    <w:rsid w:val="004E0269"/>
    <w:rsid w:val="004F3C3C"/>
    <w:rsid w:val="004F3E02"/>
    <w:rsid w:val="004F5AAC"/>
    <w:rsid w:val="004F6826"/>
    <w:rsid w:val="004F68C4"/>
    <w:rsid w:val="005005AF"/>
    <w:rsid w:val="00503BC4"/>
    <w:rsid w:val="00503D33"/>
    <w:rsid w:val="00506D95"/>
    <w:rsid w:val="00507191"/>
    <w:rsid w:val="0052046F"/>
    <w:rsid w:val="005235AC"/>
    <w:rsid w:val="005238E5"/>
    <w:rsid w:val="00523C25"/>
    <w:rsid w:val="005271B2"/>
    <w:rsid w:val="00537828"/>
    <w:rsid w:val="005512A2"/>
    <w:rsid w:val="00552227"/>
    <w:rsid w:val="0055239A"/>
    <w:rsid w:val="005702D2"/>
    <w:rsid w:val="005933B3"/>
    <w:rsid w:val="005A0EF9"/>
    <w:rsid w:val="005B39CF"/>
    <w:rsid w:val="005B5126"/>
    <w:rsid w:val="005C01D7"/>
    <w:rsid w:val="005C3837"/>
    <w:rsid w:val="005C54D2"/>
    <w:rsid w:val="005C65C0"/>
    <w:rsid w:val="005D3251"/>
    <w:rsid w:val="005F0BB3"/>
    <w:rsid w:val="006077FD"/>
    <w:rsid w:val="006159B0"/>
    <w:rsid w:val="00615D86"/>
    <w:rsid w:val="0062333A"/>
    <w:rsid w:val="00623545"/>
    <w:rsid w:val="00632374"/>
    <w:rsid w:val="00632CA3"/>
    <w:rsid w:val="0063694B"/>
    <w:rsid w:val="00637C27"/>
    <w:rsid w:val="00647C07"/>
    <w:rsid w:val="006500B3"/>
    <w:rsid w:val="00651B3B"/>
    <w:rsid w:val="00654A4A"/>
    <w:rsid w:val="006600BA"/>
    <w:rsid w:val="006627EB"/>
    <w:rsid w:val="00663D83"/>
    <w:rsid w:val="00665B88"/>
    <w:rsid w:val="00675E69"/>
    <w:rsid w:val="00684B43"/>
    <w:rsid w:val="006928D4"/>
    <w:rsid w:val="0069705B"/>
    <w:rsid w:val="006A3376"/>
    <w:rsid w:val="006A6522"/>
    <w:rsid w:val="006B2074"/>
    <w:rsid w:val="006B7348"/>
    <w:rsid w:val="006C5909"/>
    <w:rsid w:val="006D2B52"/>
    <w:rsid w:val="006E3175"/>
    <w:rsid w:val="006F1DE7"/>
    <w:rsid w:val="006F21D5"/>
    <w:rsid w:val="006F32CC"/>
    <w:rsid w:val="0071547B"/>
    <w:rsid w:val="00724B94"/>
    <w:rsid w:val="007262F4"/>
    <w:rsid w:val="00727C4A"/>
    <w:rsid w:val="00743F72"/>
    <w:rsid w:val="007672C8"/>
    <w:rsid w:val="007673B4"/>
    <w:rsid w:val="007701F8"/>
    <w:rsid w:val="00776D0A"/>
    <w:rsid w:val="00782AB0"/>
    <w:rsid w:val="00785B63"/>
    <w:rsid w:val="00787E01"/>
    <w:rsid w:val="00790ED6"/>
    <w:rsid w:val="007911DA"/>
    <w:rsid w:val="00791239"/>
    <w:rsid w:val="007B619D"/>
    <w:rsid w:val="007C179E"/>
    <w:rsid w:val="007C5AC4"/>
    <w:rsid w:val="007D0F23"/>
    <w:rsid w:val="007D2289"/>
    <w:rsid w:val="007D5A95"/>
    <w:rsid w:val="007E22C5"/>
    <w:rsid w:val="007E5F35"/>
    <w:rsid w:val="007F15DC"/>
    <w:rsid w:val="007F1790"/>
    <w:rsid w:val="0081108D"/>
    <w:rsid w:val="00814DCA"/>
    <w:rsid w:val="008159A2"/>
    <w:rsid w:val="008214D8"/>
    <w:rsid w:val="008243A8"/>
    <w:rsid w:val="00830C5B"/>
    <w:rsid w:val="00830E30"/>
    <w:rsid w:val="00837271"/>
    <w:rsid w:val="00837935"/>
    <w:rsid w:val="008635FF"/>
    <w:rsid w:val="008645B5"/>
    <w:rsid w:val="00870D1B"/>
    <w:rsid w:val="00872D79"/>
    <w:rsid w:val="00875EE7"/>
    <w:rsid w:val="00882031"/>
    <w:rsid w:val="008829A4"/>
    <w:rsid w:val="00893BA1"/>
    <w:rsid w:val="008A2834"/>
    <w:rsid w:val="008A4003"/>
    <w:rsid w:val="008A4C0C"/>
    <w:rsid w:val="008A6B0E"/>
    <w:rsid w:val="008B6446"/>
    <w:rsid w:val="008C707C"/>
    <w:rsid w:val="008D4AC9"/>
    <w:rsid w:val="008E3A30"/>
    <w:rsid w:val="008F6141"/>
    <w:rsid w:val="0090018D"/>
    <w:rsid w:val="009037C1"/>
    <w:rsid w:val="009054F9"/>
    <w:rsid w:val="00906252"/>
    <w:rsid w:val="0090786E"/>
    <w:rsid w:val="00935BF5"/>
    <w:rsid w:val="00943C75"/>
    <w:rsid w:val="00944E3D"/>
    <w:rsid w:val="00960C64"/>
    <w:rsid w:val="00965196"/>
    <w:rsid w:val="00972697"/>
    <w:rsid w:val="0097544D"/>
    <w:rsid w:val="00982945"/>
    <w:rsid w:val="00982C42"/>
    <w:rsid w:val="009847ED"/>
    <w:rsid w:val="00984897"/>
    <w:rsid w:val="009851D5"/>
    <w:rsid w:val="00992FB8"/>
    <w:rsid w:val="00995842"/>
    <w:rsid w:val="00995B1C"/>
    <w:rsid w:val="009B1FCF"/>
    <w:rsid w:val="009B6B87"/>
    <w:rsid w:val="009D0AAA"/>
    <w:rsid w:val="009D4F5A"/>
    <w:rsid w:val="009E3D5F"/>
    <w:rsid w:val="009E661C"/>
    <w:rsid w:val="009F00BD"/>
    <w:rsid w:val="009F56A9"/>
    <w:rsid w:val="00A1177E"/>
    <w:rsid w:val="00A25A17"/>
    <w:rsid w:val="00A3002B"/>
    <w:rsid w:val="00A30121"/>
    <w:rsid w:val="00A34365"/>
    <w:rsid w:val="00A352B6"/>
    <w:rsid w:val="00A367F0"/>
    <w:rsid w:val="00A4639D"/>
    <w:rsid w:val="00A51FF2"/>
    <w:rsid w:val="00A5207D"/>
    <w:rsid w:val="00A5249D"/>
    <w:rsid w:val="00A558CD"/>
    <w:rsid w:val="00A6103D"/>
    <w:rsid w:val="00A610BE"/>
    <w:rsid w:val="00A65E11"/>
    <w:rsid w:val="00A774DD"/>
    <w:rsid w:val="00A860EC"/>
    <w:rsid w:val="00A9649E"/>
    <w:rsid w:val="00A97BA1"/>
    <w:rsid w:val="00AA2A26"/>
    <w:rsid w:val="00AC3A56"/>
    <w:rsid w:val="00AC45B0"/>
    <w:rsid w:val="00AD274A"/>
    <w:rsid w:val="00AD7D4B"/>
    <w:rsid w:val="00AE33F6"/>
    <w:rsid w:val="00AE7562"/>
    <w:rsid w:val="00B00990"/>
    <w:rsid w:val="00B04F16"/>
    <w:rsid w:val="00B132B7"/>
    <w:rsid w:val="00B20C55"/>
    <w:rsid w:val="00B30882"/>
    <w:rsid w:val="00B31C51"/>
    <w:rsid w:val="00B31DD2"/>
    <w:rsid w:val="00B41BBE"/>
    <w:rsid w:val="00B55EBA"/>
    <w:rsid w:val="00B62602"/>
    <w:rsid w:val="00B65C18"/>
    <w:rsid w:val="00B7094E"/>
    <w:rsid w:val="00B7673B"/>
    <w:rsid w:val="00B80397"/>
    <w:rsid w:val="00B94266"/>
    <w:rsid w:val="00BA2254"/>
    <w:rsid w:val="00BA443A"/>
    <w:rsid w:val="00BA5C3B"/>
    <w:rsid w:val="00BC32EA"/>
    <w:rsid w:val="00BE1B2A"/>
    <w:rsid w:val="00BF454E"/>
    <w:rsid w:val="00BF4B0F"/>
    <w:rsid w:val="00BF652D"/>
    <w:rsid w:val="00C01B82"/>
    <w:rsid w:val="00C01EF7"/>
    <w:rsid w:val="00C10095"/>
    <w:rsid w:val="00C20912"/>
    <w:rsid w:val="00C20C1C"/>
    <w:rsid w:val="00C20E82"/>
    <w:rsid w:val="00C4056B"/>
    <w:rsid w:val="00C41100"/>
    <w:rsid w:val="00C45B4C"/>
    <w:rsid w:val="00C472D4"/>
    <w:rsid w:val="00C500AE"/>
    <w:rsid w:val="00C53DD2"/>
    <w:rsid w:val="00C568CC"/>
    <w:rsid w:val="00C61D49"/>
    <w:rsid w:val="00C74016"/>
    <w:rsid w:val="00C7608F"/>
    <w:rsid w:val="00C832C2"/>
    <w:rsid w:val="00C84AE6"/>
    <w:rsid w:val="00C86BCD"/>
    <w:rsid w:val="00C90579"/>
    <w:rsid w:val="00CA52DB"/>
    <w:rsid w:val="00CA7A18"/>
    <w:rsid w:val="00CB554E"/>
    <w:rsid w:val="00CB61ED"/>
    <w:rsid w:val="00CC7FB8"/>
    <w:rsid w:val="00CD2FED"/>
    <w:rsid w:val="00CD64C3"/>
    <w:rsid w:val="00CD69F2"/>
    <w:rsid w:val="00CD7C5A"/>
    <w:rsid w:val="00CE2815"/>
    <w:rsid w:val="00CE5ED5"/>
    <w:rsid w:val="00CE6125"/>
    <w:rsid w:val="00CF5B11"/>
    <w:rsid w:val="00D028EA"/>
    <w:rsid w:val="00D0655F"/>
    <w:rsid w:val="00D204C7"/>
    <w:rsid w:val="00D404DD"/>
    <w:rsid w:val="00D41D12"/>
    <w:rsid w:val="00D600DF"/>
    <w:rsid w:val="00D60D7B"/>
    <w:rsid w:val="00D61A4D"/>
    <w:rsid w:val="00D71E82"/>
    <w:rsid w:val="00D82C97"/>
    <w:rsid w:val="00D8355D"/>
    <w:rsid w:val="00D8406F"/>
    <w:rsid w:val="00D93218"/>
    <w:rsid w:val="00DA2571"/>
    <w:rsid w:val="00DA2AF3"/>
    <w:rsid w:val="00DA4168"/>
    <w:rsid w:val="00DA419C"/>
    <w:rsid w:val="00DA5A86"/>
    <w:rsid w:val="00DA6551"/>
    <w:rsid w:val="00DA72E4"/>
    <w:rsid w:val="00DA7808"/>
    <w:rsid w:val="00DB0379"/>
    <w:rsid w:val="00DB4FC6"/>
    <w:rsid w:val="00DB62F7"/>
    <w:rsid w:val="00DC306A"/>
    <w:rsid w:val="00DC478F"/>
    <w:rsid w:val="00DC7022"/>
    <w:rsid w:val="00DD03F6"/>
    <w:rsid w:val="00DD2765"/>
    <w:rsid w:val="00DD34F3"/>
    <w:rsid w:val="00DD5091"/>
    <w:rsid w:val="00DD5EC8"/>
    <w:rsid w:val="00DF00E9"/>
    <w:rsid w:val="00DF4CDA"/>
    <w:rsid w:val="00E01362"/>
    <w:rsid w:val="00E03DF4"/>
    <w:rsid w:val="00E06C7E"/>
    <w:rsid w:val="00E10E34"/>
    <w:rsid w:val="00E14A5A"/>
    <w:rsid w:val="00E2505D"/>
    <w:rsid w:val="00E41406"/>
    <w:rsid w:val="00E43B8D"/>
    <w:rsid w:val="00E47645"/>
    <w:rsid w:val="00E50CF7"/>
    <w:rsid w:val="00E541F5"/>
    <w:rsid w:val="00E567C1"/>
    <w:rsid w:val="00E66DF0"/>
    <w:rsid w:val="00E70323"/>
    <w:rsid w:val="00E7333E"/>
    <w:rsid w:val="00E733FB"/>
    <w:rsid w:val="00E754D7"/>
    <w:rsid w:val="00E809D1"/>
    <w:rsid w:val="00EA195E"/>
    <w:rsid w:val="00EB01D8"/>
    <w:rsid w:val="00EB0A1F"/>
    <w:rsid w:val="00EB42A8"/>
    <w:rsid w:val="00EB4D9F"/>
    <w:rsid w:val="00EC5BA4"/>
    <w:rsid w:val="00EC6666"/>
    <w:rsid w:val="00ED0771"/>
    <w:rsid w:val="00ED108A"/>
    <w:rsid w:val="00ED73C0"/>
    <w:rsid w:val="00EF07F9"/>
    <w:rsid w:val="00EF4346"/>
    <w:rsid w:val="00F02445"/>
    <w:rsid w:val="00F039AA"/>
    <w:rsid w:val="00F04A10"/>
    <w:rsid w:val="00F14B8D"/>
    <w:rsid w:val="00F225E4"/>
    <w:rsid w:val="00F32E87"/>
    <w:rsid w:val="00F35118"/>
    <w:rsid w:val="00F55CBB"/>
    <w:rsid w:val="00F60FFE"/>
    <w:rsid w:val="00F632F7"/>
    <w:rsid w:val="00F72ED6"/>
    <w:rsid w:val="00F730D3"/>
    <w:rsid w:val="00F8235B"/>
    <w:rsid w:val="00F84705"/>
    <w:rsid w:val="00F85EA7"/>
    <w:rsid w:val="00F87BB5"/>
    <w:rsid w:val="00F91A09"/>
    <w:rsid w:val="00F9709C"/>
    <w:rsid w:val="00F9748E"/>
    <w:rsid w:val="00FB371B"/>
    <w:rsid w:val="00FB43C6"/>
    <w:rsid w:val="00FB557A"/>
    <w:rsid w:val="00FC22E1"/>
    <w:rsid w:val="00FC60BF"/>
    <w:rsid w:val="00FE2E15"/>
    <w:rsid w:val="00FE4067"/>
    <w:rsid w:val="00FE55D5"/>
    <w:rsid w:val="00FF1262"/>
    <w:rsid w:val="00FF37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0D2D6"/>
  <w15:chartTrackingRefBased/>
  <w15:docId w15:val="{F882CEC3-568D-4B98-B0FC-ED51DCAAC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7DB"/>
    <w:pPr>
      <w:spacing w:line="480" w:lineRule="auto"/>
    </w:pPr>
  </w:style>
  <w:style w:type="paragraph" w:styleId="Heading1">
    <w:name w:val="heading 1"/>
    <w:basedOn w:val="Normal"/>
    <w:next w:val="Normal"/>
    <w:link w:val="Heading1Char"/>
    <w:uiPriority w:val="9"/>
    <w:qFormat/>
    <w:rsid w:val="00EB01D8"/>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A5207D"/>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62333A"/>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1D8"/>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A5207D"/>
    <w:rPr>
      <w:rFonts w:asciiTheme="majorHAnsi" w:eastAsiaTheme="majorEastAsia" w:hAnsiTheme="majorHAnsi" w:cstheme="majorBidi"/>
      <w:b/>
      <w:sz w:val="26"/>
      <w:szCs w:val="26"/>
    </w:rPr>
  </w:style>
  <w:style w:type="paragraph" w:customStyle="1" w:styleId="EndNoteBibliographyTitle">
    <w:name w:val="EndNote Bibliography Title"/>
    <w:basedOn w:val="Normal"/>
    <w:link w:val="EndNoteBibliographyTitleChar"/>
    <w:rsid w:val="009851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51D5"/>
    <w:rPr>
      <w:rFonts w:ascii="Calibri" w:hAnsi="Calibri" w:cs="Calibri"/>
      <w:noProof/>
      <w:lang w:val="en-US"/>
    </w:rPr>
  </w:style>
  <w:style w:type="paragraph" w:customStyle="1" w:styleId="EndNoteBibliography">
    <w:name w:val="EndNote Bibliography"/>
    <w:basedOn w:val="Normal"/>
    <w:link w:val="EndNoteBibliographyChar"/>
    <w:rsid w:val="009851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51D5"/>
    <w:rPr>
      <w:rFonts w:ascii="Calibri" w:hAnsi="Calibri" w:cs="Calibri"/>
      <w:noProof/>
      <w:lang w:val="en-US"/>
    </w:rPr>
  </w:style>
  <w:style w:type="character" w:styleId="LineNumber">
    <w:name w:val="line number"/>
    <w:basedOn w:val="DefaultParagraphFont"/>
    <w:uiPriority w:val="99"/>
    <w:semiHidden/>
    <w:unhideWhenUsed/>
    <w:rsid w:val="009851D5"/>
  </w:style>
  <w:style w:type="table" w:styleId="TableGrid">
    <w:name w:val="Table Grid"/>
    <w:basedOn w:val="TableNormal"/>
    <w:rsid w:val="00440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0C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0CF7"/>
  </w:style>
  <w:style w:type="paragraph" w:styleId="Footer">
    <w:name w:val="footer"/>
    <w:basedOn w:val="Normal"/>
    <w:link w:val="FooterChar"/>
    <w:uiPriority w:val="99"/>
    <w:unhideWhenUsed/>
    <w:rsid w:val="00E50C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0CF7"/>
  </w:style>
  <w:style w:type="character" w:styleId="PlaceholderText">
    <w:name w:val="Placeholder Text"/>
    <w:basedOn w:val="DefaultParagraphFont"/>
    <w:uiPriority w:val="99"/>
    <w:semiHidden/>
    <w:rsid w:val="007E22C5"/>
    <w:rPr>
      <w:color w:val="808080"/>
    </w:rPr>
  </w:style>
  <w:style w:type="character" w:styleId="CommentReference">
    <w:name w:val="annotation reference"/>
    <w:basedOn w:val="DefaultParagraphFont"/>
    <w:uiPriority w:val="99"/>
    <w:semiHidden/>
    <w:unhideWhenUsed/>
    <w:rsid w:val="006627EB"/>
    <w:rPr>
      <w:sz w:val="16"/>
      <w:szCs w:val="16"/>
    </w:rPr>
  </w:style>
  <w:style w:type="paragraph" w:styleId="CommentText">
    <w:name w:val="annotation text"/>
    <w:basedOn w:val="Normal"/>
    <w:link w:val="CommentTextChar"/>
    <w:uiPriority w:val="99"/>
    <w:unhideWhenUsed/>
    <w:rsid w:val="006627EB"/>
    <w:pPr>
      <w:spacing w:line="240" w:lineRule="auto"/>
    </w:pPr>
    <w:rPr>
      <w:sz w:val="20"/>
      <w:szCs w:val="20"/>
    </w:rPr>
  </w:style>
  <w:style w:type="character" w:customStyle="1" w:styleId="CommentTextChar">
    <w:name w:val="Comment Text Char"/>
    <w:basedOn w:val="DefaultParagraphFont"/>
    <w:link w:val="CommentText"/>
    <w:uiPriority w:val="99"/>
    <w:rsid w:val="006627EB"/>
    <w:rPr>
      <w:sz w:val="20"/>
      <w:szCs w:val="20"/>
    </w:rPr>
  </w:style>
  <w:style w:type="paragraph" w:styleId="CommentSubject">
    <w:name w:val="annotation subject"/>
    <w:basedOn w:val="CommentText"/>
    <w:next w:val="CommentText"/>
    <w:link w:val="CommentSubjectChar"/>
    <w:uiPriority w:val="99"/>
    <w:semiHidden/>
    <w:unhideWhenUsed/>
    <w:rsid w:val="006627EB"/>
    <w:rPr>
      <w:b/>
      <w:bCs/>
    </w:rPr>
  </w:style>
  <w:style w:type="character" w:customStyle="1" w:styleId="CommentSubjectChar">
    <w:name w:val="Comment Subject Char"/>
    <w:basedOn w:val="CommentTextChar"/>
    <w:link w:val="CommentSubject"/>
    <w:uiPriority w:val="99"/>
    <w:semiHidden/>
    <w:rsid w:val="006627EB"/>
    <w:rPr>
      <w:b/>
      <w:bCs/>
      <w:sz w:val="20"/>
      <w:szCs w:val="20"/>
    </w:rPr>
  </w:style>
  <w:style w:type="paragraph" w:styleId="BalloonText">
    <w:name w:val="Balloon Text"/>
    <w:basedOn w:val="Normal"/>
    <w:link w:val="BalloonTextChar"/>
    <w:uiPriority w:val="99"/>
    <w:semiHidden/>
    <w:unhideWhenUsed/>
    <w:rsid w:val="006627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7EB"/>
    <w:rPr>
      <w:rFonts w:ascii="Segoe UI" w:hAnsi="Segoe UI" w:cs="Segoe UI"/>
      <w:sz w:val="18"/>
      <w:szCs w:val="18"/>
    </w:rPr>
  </w:style>
  <w:style w:type="character" w:customStyle="1" w:styleId="lrzxr">
    <w:name w:val="lrzxr"/>
    <w:basedOn w:val="DefaultParagraphFont"/>
    <w:rsid w:val="007673B4"/>
  </w:style>
  <w:style w:type="character" w:customStyle="1" w:styleId="adr">
    <w:name w:val="adr"/>
    <w:basedOn w:val="DefaultParagraphFont"/>
    <w:rsid w:val="00216B8D"/>
  </w:style>
  <w:style w:type="character" w:customStyle="1" w:styleId="Heading3Char">
    <w:name w:val="Heading 3 Char"/>
    <w:basedOn w:val="DefaultParagraphFont"/>
    <w:link w:val="Heading3"/>
    <w:uiPriority w:val="9"/>
    <w:rsid w:val="0062333A"/>
    <w:rPr>
      <w:rFonts w:asciiTheme="majorHAnsi" w:eastAsiaTheme="majorEastAsia" w:hAnsiTheme="majorHAnsi" w:cstheme="majorBidi"/>
      <w:b/>
      <w:sz w:val="24"/>
      <w:szCs w:val="24"/>
    </w:rPr>
  </w:style>
  <w:style w:type="paragraph" w:styleId="TOCHeading">
    <w:name w:val="TOC Heading"/>
    <w:basedOn w:val="Heading1"/>
    <w:next w:val="Normal"/>
    <w:uiPriority w:val="39"/>
    <w:unhideWhenUsed/>
    <w:qFormat/>
    <w:rsid w:val="00EB01D8"/>
    <w:pPr>
      <w:spacing w:line="259" w:lineRule="auto"/>
      <w:outlineLvl w:val="9"/>
    </w:pPr>
    <w:rPr>
      <w:b w:val="0"/>
      <w:color w:val="2E74B5" w:themeColor="accent1" w:themeShade="BF"/>
      <w:lang w:val="en-US"/>
    </w:rPr>
  </w:style>
  <w:style w:type="paragraph" w:styleId="TOC1">
    <w:name w:val="toc 1"/>
    <w:basedOn w:val="Normal"/>
    <w:next w:val="Normal"/>
    <w:autoRedefine/>
    <w:uiPriority w:val="39"/>
    <w:unhideWhenUsed/>
    <w:rsid w:val="00EB01D8"/>
    <w:pPr>
      <w:spacing w:after="100"/>
    </w:pPr>
  </w:style>
  <w:style w:type="paragraph" w:styleId="TOC2">
    <w:name w:val="toc 2"/>
    <w:basedOn w:val="Normal"/>
    <w:next w:val="Normal"/>
    <w:autoRedefine/>
    <w:uiPriority w:val="39"/>
    <w:unhideWhenUsed/>
    <w:rsid w:val="00EB01D8"/>
    <w:pPr>
      <w:spacing w:after="100"/>
      <w:ind w:left="220"/>
    </w:pPr>
  </w:style>
  <w:style w:type="paragraph" w:styleId="TOC3">
    <w:name w:val="toc 3"/>
    <w:basedOn w:val="Normal"/>
    <w:next w:val="Normal"/>
    <w:autoRedefine/>
    <w:uiPriority w:val="39"/>
    <w:unhideWhenUsed/>
    <w:rsid w:val="00EB01D8"/>
    <w:pPr>
      <w:spacing w:after="100"/>
      <w:ind w:left="440"/>
    </w:pPr>
  </w:style>
  <w:style w:type="character" w:styleId="Hyperlink">
    <w:name w:val="Hyperlink"/>
    <w:basedOn w:val="DefaultParagraphFont"/>
    <w:uiPriority w:val="99"/>
    <w:unhideWhenUsed/>
    <w:rsid w:val="00EB01D8"/>
    <w:rPr>
      <w:color w:val="0563C1" w:themeColor="hyperlink"/>
      <w:u w:val="single"/>
    </w:rPr>
  </w:style>
  <w:style w:type="paragraph" w:styleId="Title">
    <w:name w:val="Title"/>
    <w:basedOn w:val="Normal"/>
    <w:next w:val="Normal"/>
    <w:link w:val="TitleChar"/>
    <w:uiPriority w:val="10"/>
    <w:qFormat/>
    <w:rsid w:val="002810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104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kloprogge@ucl.ac.uk"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DF467-8E80-4A6C-866A-88B83946E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5182</Words>
  <Characters>2954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loprogge</dc:creator>
  <cp:keywords/>
  <dc:description/>
  <cp:lastModifiedBy>Kloprogge, Frank</cp:lastModifiedBy>
  <cp:revision>4</cp:revision>
  <cp:lastPrinted>2018-09-19T17:51:00Z</cp:lastPrinted>
  <dcterms:created xsi:type="dcterms:W3CDTF">2019-08-23T16:00:00Z</dcterms:created>
  <dcterms:modified xsi:type="dcterms:W3CDTF">2019-08-23T16:04:00Z</dcterms:modified>
</cp:coreProperties>
</file>